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EE569" w14:textId="1E5DA5C2" w:rsidR="00C10719" w:rsidRPr="00D02E0D" w:rsidRDefault="00C10719" w:rsidP="00AB2F9B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D02E0D">
        <w:rPr>
          <w:rFonts w:ascii="Times New Roman" w:hAnsi="Times New Roman" w:cs="Times New Roman" w:hint="eastAsia"/>
          <w:b/>
          <w:bCs/>
          <w:sz w:val="32"/>
          <w:szCs w:val="36"/>
        </w:rPr>
        <w:t>S</w:t>
      </w:r>
      <w:r w:rsidRPr="00D02E0D">
        <w:rPr>
          <w:rFonts w:ascii="Times New Roman" w:hAnsi="Times New Roman" w:cs="Times New Roman"/>
          <w:b/>
          <w:bCs/>
          <w:sz w:val="32"/>
          <w:szCs w:val="36"/>
        </w:rPr>
        <w:t>upplemental Materials</w:t>
      </w:r>
    </w:p>
    <w:p w14:paraId="76039EC5" w14:textId="77777777" w:rsidR="00C10719" w:rsidRPr="003E526C" w:rsidRDefault="00C10719" w:rsidP="00AB2F9B">
      <w:pPr>
        <w:rPr>
          <w:rFonts w:ascii="Times New Roman" w:hAnsi="Times New Roman" w:cs="Times New Roman" w:hint="eastAsia"/>
        </w:rPr>
      </w:pPr>
    </w:p>
    <w:p w14:paraId="6E89E6B3" w14:textId="2BC2F453" w:rsidR="00AB2F9B" w:rsidRPr="00A5776C" w:rsidRDefault="00AB2F9B" w:rsidP="00AB2F9B">
      <w:pPr>
        <w:rPr>
          <w:rFonts w:ascii="Times New Roman" w:hAnsi="Times New Roman" w:cs="Times New Roman"/>
        </w:rPr>
      </w:pPr>
      <w:r w:rsidRPr="00D02E0D">
        <w:rPr>
          <w:rFonts w:ascii="Times New Roman" w:hAnsi="Times New Roman" w:cs="Times New Roman"/>
          <w:sz w:val="24"/>
          <w:szCs w:val="28"/>
        </w:rPr>
        <w:t xml:space="preserve">Table </w:t>
      </w:r>
      <w:proofErr w:type="spellStart"/>
      <w:r w:rsidR="00D02E0D" w:rsidRPr="00D02E0D">
        <w:rPr>
          <w:rFonts w:ascii="Times New Roman" w:hAnsi="Times New Roman" w:cs="Times New Roman"/>
          <w:sz w:val="24"/>
          <w:szCs w:val="28"/>
        </w:rPr>
        <w:t>S</w:t>
      </w:r>
      <w:r w:rsidRPr="00D02E0D">
        <w:rPr>
          <w:rFonts w:ascii="Times New Roman" w:hAnsi="Times New Roman" w:cs="Times New Roman"/>
          <w:sz w:val="24"/>
          <w:szCs w:val="28"/>
        </w:rPr>
        <w:t>1</w:t>
      </w:r>
      <w:proofErr w:type="spellEnd"/>
      <w:r w:rsidRPr="00D02E0D">
        <w:rPr>
          <w:rFonts w:ascii="Times New Roman" w:hAnsi="Times New Roman" w:cs="Times New Roman"/>
          <w:sz w:val="24"/>
          <w:szCs w:val="28"/>
        </w:rPr>
        <w:t xml:space="preserve"> The signals of pirfenidone at the PT level in the </w:t>
      </w:r>
      <w:proofErr w:type="spellStart"/>
      <w:r w:rsidR="00BB556F" w:rsidRPr="00D02E0D">
        <w:rPr>
          <w:rFonts w:ascii="Times New Roman" w:hAnsi="Times New Roman" w:cs="Times New Roman"/>
          <w:sz w:val="24"/>
          <w:szCs w:val="28"/>
        </w:rPr>
        <w:t>FAERS</w:t>
      </w:r>
      <w:proofErr w:type="spellEnd"/>
      <w:r w:rsidRPr="00D02E0D">
        <w:rPr>
          <w:rFonts w:ascii="Times New Roman" w:hAnsi="Times New Roman" w:cs="Times New Roman"/>
          <w:sz w:val="24"/>
          <w:szCs w:val="28"/>
        </w:rPr>
        <w:t xml:space="preserve"> database</w:t>
      </w:r>
    </w:p>
    <w:tbl>
      <w:tblPr>
        <w:tblStyle w:val="a7"/>
        <w:tblW w:w="87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9"/>
        <w:gridCol w:w="1000"/>
        <w:gridCol w:w="778"/>
        <w:gridCol w:w="1417"/>
        <w:gridCol w:w="636"/>
        <w:gridCol w:w="141"/>
        <w:gridCol w:w="1276"/>
        <w:gridCol w:w="141"/>
      </w:tblGrid>
      <w:tr w:rsidR="000F25A0" w:rsidRPr="00A5776C" w14:paraId="47334D3B" w14:textId="16046D92" w:rsidTr="00E27E15"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3DD92" w14:textId="1B301568" w:rsidR="000F25A0" w:rsidRPr="00A5776C" w:rsidRDefault="000F25A0" w:rsidP="00D274B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A577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Ts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7EE5F" w14:textId="1EB20635" w:rsidR="000F25A0" w:rsidRPr="00A5776C" w:rsidRDefault="000F25A0" w:rsidP="00F50129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ase Number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0A586" w14:textId="2EA4E769" w:rsidR="000F25A0" w:rsidRPr="00A5776C" w:rsidRDefault="000F25A0" w:rsidP="00F501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O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AFEEA" w14:textId="37ECAA8A" w:rsidR="000F25A0" w:rsidRPr="00A5776C" w:rsidRDefault="000F25A0" w:rsidP="00F501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95%CI</w:t>
            </w:r>
            <w:proofErr w:type="spellEnd"/>
          </w:p>
        </w:tc>
        <w:tc>
          <w:tcPr>
            <w:tcW w:w="7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22CF3" w14:textId="4C721FB6" w:rsidR="000F25A0" w:rsidRPr="00A5776C" w:rsidRDefault="000F25A0" w:rsidP="00F501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RR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C36A8" w14:textId="7A23B28A" w:rsidR="000F25A0" w:rsidRDefault="00D15BE2" w:rsidP="00D15B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proofErr w:type="spellStart"/>
            <w:r w:rsidRPr="00A577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95%CI</w:t>
            </w:r>
            <w:proofErr w:type="spellEnd"/>
          </w:p>
        </w:tc>
      </w:tr>
      <w:tr w:rsidR="00E27E15" w:rsidRPr="00A5776C" w14:paraId="55F3DC01" w14:textId="7AF9A2D8" w:rsidTr="00E27E15">
        <w:tc>
          <w:tcPr>
            <w:tcW w:w="3399" w:type="dxa"/>
            <w:tcBorders>
              <w:top w:val="single" w:sz="4" w:space="0" w:color="auto"/>
            </w:tcBorders>
            <w:vAlign w:val="center"/>
          </w:tcPr>
          <w:p w14:paraId="43862178" w14:textId="57AA3550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idiopathic pulmonary fibrosis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0BBEC52D" w14:textId="24E0418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25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309EF4E3" w14:textId="07DDC50E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0.5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D258261" w14:textId="4D7CFDBE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52.51-69.82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</w:tcBorders>
            <w:vAlign w:val="bottom"/>
          </w:tcPr>
          <w:p w14:paraId="03079BE2" w14:textId="37F774EA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0.01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bottom"/>
          </w:tcPr>
          <w:p w14:paraId="55E9342D" w14:textId="290CB6B2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52.1-69.13</w:t>
            </w:r>
          </w:p>
        </w:tc>
      </w:tr>
      <w:tr w:rsidR="00E27E15" w:rsidRPr="00A5776C" w14:paraId="72F0B38E" w14:textId="6E8377FD" w:rsidTr="00E27E15">
        <w:tc>
          <w:tcPr>
            <w:tcW w:w="3399" w:type="dxa"/>
            <w:vAlign w:val="center"/>
          </w:tcPr>
          <w:p w14:paraId="074C0755" w14:textId="37CC34AD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carbon monoxide diffusing capacity decreased</w:t>
            </w:r>
          </w:p>
        </w:tc>
        <w:tc>
          <w:tcPr>
            <w:tcW w:w="1000" w:type="dxa"/>
            <w:vAlign w:val="center"/>
          </w:tcPr>
          <w:p w14:paraId="0AC200C1" w14:textId="4A3D97E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78" w:type="dxa"/>
            <w:vAlign w:val="center"/>
          </w:tcPr>
          <w:p w14:paraId="4FA39A6B" w14:textId="13CC42A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98.02</w:t>
            </w:r>
          </w:p>
        </w:tc>
        <w:tc>
          <w:tcPr>
            <w:tcW w:w="1417" w:type="dxa"/>
            <w:vAlign w:val="center"/>
          </w:tcPr>
          <w:p w14:paraId="5267DE73" w14:textId="7F3F3CD0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51.51-186.53</w:t>
            </w:r>
          </w:p>
        </w:tc>
        <w:tc>
          <w:tcPr>
            <w:tcW w:w="777" w:type="dxa"/>
            <w:gridSpan w:val="2"/>
            <w:vAlign w:val="bottom"/>
          </w:tcPr>
          <w:p w14:paraId="75CDCAF9" w14:textId="2B4D0D5A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7.97 </w:t>
            </w:r>
          </w:p>
        </w:tc>
        <w:tc>
          <w:tcPr>
            <w:tcW w:w="1417" w:type="dxa"/>
            <w:gridSpan w:val="2"/>
            <w:vAlign w:val="bottom"/>
          </w:tcPr>
          <w:p w14:paraId="449F165A" w14:textId="67C981F6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51.5-186.4</w:t>
            </w:r>
          </w:p>
        </w:tc>
      </w:tr>
      <w:tr w:rsidR="00E27E15" w:rsidRPr="00A5776C" w14:paraId="084AE6E2" w14:textId="262954D6" w:rsidTr="00E27E15">
        <w:tc>
          <w:tcPr>
            <w:tcW w:w="3399" w:type="dxa"/>
            <w:vAlign w:val="center"/>
          </w:tcPr>
          <w:p w14:paraId="17254D98" w14:textId="300D98EE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forced vital capacity decreased</w:t>
            </w:r>
          </w:p>
        </w:tc>
        <w:tc>
          <w:tcPr>
            <w:tcW w:w="1000" w:type="dxa"/>
            <w:vAlign w:val="center"/>
          </w:tcPr>
          <w:p w14:paraId="0D1E6F34" w14:textId="37FA436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778" w:type="dxa"/>
            <w:vAlign w:val="center"/>
          </w:tcPr>
          <w:p w14:paraId="639CCD18" w14:textId="124C708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5.86</w:t>
            </w:r>
          </w:p>
        </w:tc>
        <w:tc>
          <w:tcPr>
            <w:tcW w:w="1417" w:type="dxa"/>
            <w:vAlign w:val="center"/>
          </w:tcPr>
          <w:p w14:paraId="1174FC32" w14:textId="6267C485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38.64-80.77</w:t>
            </w:r>
          </w:p>
        </w:tc>
        <w:tc>
          <w:tcPr>
            <w:tcW w:w="777" w:type="dxa"/>
            <w:gridSpan w:val="2"/>
            <w:vAlign w:val="bottom"/>
          </w:tcPr>
          <w:p w14:paraId="4FFBC1E9" w14:textId="4605EF17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5.79 </w:t>
            </w:r>
          </w:p>
        </w:tc>
        <w:tc>
          <w:tcPr>
            <w:tcW w:w="1417" w:type="dxa"/>
            <w:gridSpan w:val="2"/>
            <w:vAlign w:val="bottom"/>
          </w:tcPr>
          <w:p w14:paraId="1AA85CED" w14:textId="388B9628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38.6-80.63</w:t>
            </w:r>
          </w:p>
        </w:tc>
      </w:tr>
      <w:tr w:rsidR="00E27E15" w:rsidRPr="00A5776C" w14:paraId="6599D8A0" w14:textId="4801B901" w:rsidTr="00E27E15">
        <w:tc>
          <w:tcPr>
            <w:tcW w:w="3399" w:type="dxa"/>
            <w:vAlign w:val="center"/>
          </w:tcPr>
          <w:p w14:paraId="3C881A68" w14:textId="14B0B243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lung diffusion test decreased</w:t>
            </w:r>
          </w:p>
        </w:tc>
        <w:tc>
          <w:tcPr>
            <w:tcW w:w="1000" w:type="dxa"/>
            <w:vAlign w:val="center"/>
          </w:tcPr>
          <w:p w14:paraId="4C69EB5C" w14:textId="16F98EC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778" w:type="dxa"/>
            <w:vAlign w:val="center"/>
          </w:tcPr>
          <w:p w14:paraId="167711A0" w14:textId="7BED96DB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0.62</w:t>
            </w:r>
          </w:p>
        </w:tc>
        <w:tc>
          <w:tcPr>
            <w:tcW w:w="1417" w:type="dxa"/>
            <w:vAlign w:val="center"/>
          </w:tcPr>
          <w:p w14:paraId="70EBDB7F" w14:textId="722E15CA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37.18-98.83</w:t>
            </w:r>
          </w:p>
        </w:tc>
        <w:tc>
          <w:tcPr>
            <w:tcW w:w="777" w:type="dxa"/>
            <w:gridSpan w:val="2"/>
            <w:vAlign w:val="bottom"/>
          </w:tcPr>
          <w:p w14:paraId="23509611" w14:textId="6CB22470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0.57 </w:t>
            </w:r>
          </w:p>
        </w:tc>
        <w:tc>
          <w:tcPr>
            <w:tcW w:w="1417" w:type="dxa"/>
            <w:gridSpan w:val="2"/>
            <w:vAlign w:val="bottom"/>
          </w:tcPr>
          <w:p w14:paraId="05232B17" w14:textId="5E0C4390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37.16-98.72</w:t>
            </w:r>
          </w:p>
        </w:tc>
      </w:tr>
      <w:tr w:rsidR="00E27E15" w:rsidRPr="00A5776C" w14:paraId="32DF754F" w14:textId="3138CF06" w:rsidTr="00E27E15">
        <w:tc>
          <w:tcPr>
            <w:tcW w:w="3399" w:type="dxa"/>
            <w:vAlign w:val="center"/>
          </w:tcPr>
          <w:p w14:paraId="5A1852C8" w14:textId="59B378F9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forced vital capacity abnormal</w:t>
            </w:r>
          </w:p>
        </w:tc>
        <w:tc>
          <w:tcPr>
            <w:tcW w:w="1000" w:type="dxa"/>
            <w:vAlign w:val="center"/>
          </w:tcPr>
          <w:p w14:paraId="722CA8A2" w14:textId="7EE65A0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78" w:type="dxa"/>
            <w:vAlign w:val="center"/>
          </w:tcPr>
          <w:p w14:paraId="364E30DC" w14:textId="5544BC6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11.60</w:t>
            </w:r>
          </w:p>
        </w:tc>
        <w:tc>
          <w:tcPr>
            <w:tcW w:w="1417" w:type="dxa"/>
            <w:vAlign w:val="center"/>
          </w:tcPr>
          <w:p w14:paraId="70B531E0" w14:textId="3D4474C1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35.99-346.05</w:t>
            </w:r>
          </w:p>
        </w:tc>
        <w:tc>
          <w:tcPr>
            <w:tcW w:w="777" w:type="dxa"/>
            <w:gridSpan w:val="2"/>
            <w:vAlign w:val="bottom"/>
          </w:tcPr>
          <w:p w14:paraId="724742ED" w14:textId="092CC9C9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1.58 </w:t>
            </w:r>
          </w:p>
        </w:tc>
        <w:tc>
          <w:tcPr>
            <w:tcW w:w="1417" w:type="dxa"/>
            <w:gridSpan w:val="2"/>
            <w:vAlign w:val="bottom"/>
          </w:tcPr>
          <w:p w14:paraId="6B6ADF76" w14:textId="1788CCA6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35.99-345.95</w:t>
            </w:r>
          </w:p>
        </w:tc>
      </w:tr>
      <w:tr w:rsidR="00E27E15" w:rsidRPr="00A5776C" w14:paraId="4AF21E23" w14:textId="7E0B9A3D" w:rsidTr="00E27E15">
        <w:tc>
          <w:tcPr>
            <w:tcW w:w="3399" w:type="dxa"/>
            <w:vAlign w:val="center"/>
          </w:tcPr>
          <w:p w14:paraId="41A4313D" w14:textId="5534D0FB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sunburn</w:t>
            </w:r>
          </w:p>
        </w:tc>
        <w:tc>
          <w:tcPr>
            <w:tcW w:w="1000" w:type="dxa"/>
            <w:vAlign w:val="center"/>
          </w:tcPr>
          <w:p w14:paraId="5301CD52" w14:textId="6617B4AC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24</w:t>
            </w:r>
          </w:p>
        </w:tc>
        <w:tc>
          <w:tcPr>
            <w:tcW w:w="778" w:type="dxa"/>
            <w:vAlign w:val="center"/>
          </w:tcPr>
          <w:p w14:paraId="072EACAB" w14:textId="5CC0147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5.50</w:t>
            </w:r>
          </w:p>
        </w:tc>
        <w:tc>
          <w:tcPr>
            <w:tcW w:w="1417" w:type="dxa"/>
            <w:vAlign w:val="center"/>
          </w:tcPr>
          <w:p w14:paraId="24A2C27D" w14:textId="5B7818E6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30.91-40.76</w:t>
            </w:r>
          </w:p>
        </w:tc>
        <w:tc>
          <w:tcPr>
            <w:tcW w:w="777" w:type="dxa"/>
            <w:gridSpan w:val="2"/>
            <w:vAlign w:val="bottom"/>
          </w:tcPr>
          <w:p w14:paraId="130BE8E4" w14:textId="1645E97B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5.19 </w:t>
            </w:r>
          </w:p>
        </w:tc>
        <w:tc>
          <w:tcPr>
            <w:tcW w:w="1417" w:type="dxa"/>
            <w:gridSpan w:val="2"/>
            <w:vAlign w:val="bottom"/>
          </w:tcPr>
          <w:p w14:paraId="1E29176A" w14:textId="761FADE7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30.68-40.36</w:t>
            </w:r>
          </w:p>
        </w:tc>
      </w:tr>
      <w:tr w:rsidR="00E27E15" w:rsidRPr="00A5776C" w14:paraId="63485506" w14:textId="2973FDB9" w:rsidTr="00E27E15">
        <w:tc>
          <w:tcPr>
            <w:tcW w:w="3399" w:type="dxa"/>
            <w:vAlign w:val="center"/>
          </w:tcPr>
          <w:p w14:paraId="457AFE1B" w14:textId="664215EE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hotosensitivity reaction</w:t>
            </w:r>
          </w:p>
        </w:tc>
        <w:tc>
          <w:tcPr>
            <w:tcW w:w="1000" w:type="dxa"/>
            <w:vAlign w:val="center"/>
          </w:tcPr>
          <w:p w14:paraId="1A732009" w14:textId="367B224C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47</w:t>
            </w:r>
          </w:p>
        </w:tc>
        <w:tc>
          <w:tcPr>
            <w:tcW w:w="778" w:type="dxa"/>
            <w:vAlign w:val="center"/>
          </w:tcPr>
          <w:p w14:paraId="4DA0C506" w14:textId="7F68656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8.85</w:t>
            </w:r>
          </w:p>
        </w:tc>
        <w:tc>
          <w:tcPr>
            <w:tcW w:w="1417" w:type="dxa"/>
            <w:vAlign w:val="center"/>
          </w:tcPr>
          <w:p w14:paraId="2BB34329" w14:textId="67C4D1CA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6.18-31.81</w:t>
            </w:r>
          </w:p>
        </w:tc>
        <w:tc>
          <w:tcPr>
            <w:tcW w:w="777" w:type="dxa"/>
            <w:gridSpan w:val="2"/>
            <w:vAlign w:val="bottom"/>
          </w:tcPr>
          <w:p w14:paraId="1724366B" w14:textId="131AD5C6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8.36 </w:t>
            </w:r>
          </w:p>
        </w:tc>
        <w:tc>
          <w:tcPr>
            <w:tcW w:w="1417" w:type="dxa"/>
            <w:gridSpan w:val="2"/>
            <w:vAlign w:val="bottom"/>
          </w:tcPr>
          <w:p w14:paraId="61D96F3B" w14:textId="385F8090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5.77-31.2</w:t>
            </w:r>
          </w:p>
        </w:tc>
      </w:tr>
      <w:tr w:rsidR="00E27E15" w:rsidRPr="00A5776C" w14:paraId="60C7DFF8" w14:textId="6D8D2025" w:rsidTr="00E27E15">
        <w:tc>
          <w:tcPr>
            <w:tcW w:w="3399" w:type="dxa"/>
            <w:vAlign w:val="center"/>
          </w:tcPr>
          <w:p w14:paraId="68F2C32F" w14:textId="1050491E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dependence on oxygen therapy</w:t>
            </w:r>
          </w:p>
        </w:tc>
        <w:tc>
          <w:tcPr>
            <w:tcW w:w="1000" w:type="dxa"/>
            <w:vAlign w:val="center"/>
          </w:tcPr>
          <w:p w14:paraId="4436D384" w14:textId="2CDF821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78" w:type="dxa"/>
            <w:vAlign w:val="center"/>
          </w:tcPr>
          <w:p w14:paraId="065D48F2" w14:textId="2AAF4A8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7.21</w:t>
            </w:r>
          </w:p>
        </w:tc>
        <w:tc>
          <w:tcPr>
            <w:tcW w:w="1417" w:type="dxa"/>
            <w:vAlign w:val="center"/>
          </w:tcPr>
          <w:p w14:paraId="43C42529" w14:textId="17DB309F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1.42-64.65</w:t>
            </w:r>
          </w:p>
        </w:tc>
        <w:tc>
          <w:tcPr>
            <w:tcW w:w="777" w:type="dxa"/>
            <w:gridSpan w:val="2"/>
            <w:vAlign w:val="bottom"/>
          </w:tcPr>
          <w:p w14:paraId="56D2670A" w14:textId="0787C85A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7.19 </w:t>
            </w:r>
          </w:p>
        </w:tc>
        <w:tc>
          <w:tcPr>
            <w:tcW w:w="1417" w:type="dxa"/>
            <w:gridSpan w:val="2"/>
            <w:vAlign w:val="bottom"/>
          </w:tcPr>
          <w:p w14:paraId="5A1712FE" w14:textId="42D3E1B7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1.42-64.6</w:t>
            </w:r>
          </w:p>
        </w:tc>
      </w:tr>
      <w:tr w:rsidR="00E27E15" w:rsidRPr="00A5776C" w14:paraId="609400BF" w14:textId="42407550" w:rsidTr="00E27E15">
        <w:tc>
          <w:tcPr>
            <w:tcW w:w="3399" w:type="dxa"/>
            <w:vAlign w:val="center"/>
          </w:tcPr>
          <w:p w14:paraId="6EE8182A" w14:textId="7311CED3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ulmonary function test abnormal</w:t>
            </w:r>
          </w:p>
        </w:tc>
        <w:tc>
          <w:tcPr>
            <w:tcW w:w="1000" w:type="dxa"/>
            <w:vAlign w:val="center"/>
          </w:tcPr>
          <w:p w14:paraId="58F3F2C0" w14:textId="158EAD4F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778" w:type="dxa"/>
            <w:vAlign w:val="center"/>
          </w:tcPr>
          <w:p w14:paraId="21B49462" w14:textId="1F7AF66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8.52</w:t>
            </w:r>
          </w:p>
        </w:tc>
        <w:tc>
          <w:tcPr>
            <w:tcW w:w="1417" w:type="dxa"/>
            <w:vAlign w:val="center"/>
          </w:tcPr>
          <w:p w14:paraId="27AD24E8" w14:textId="440CCCE1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1.03-38.68</w:t>
            </w:r>
          </w:p>
        </w:tc>
        <w:tc>
          <w:tcPr>
            <w:tcW w:w="777" w:type="dxa"/>
            <w:gridSpan w:val="2"/>
            <w:vAlign w:val="bottom"/>
          </w:tcPr>
          <w:p w14:paraId="386D9FB0" w14:textId="7F1DD9BE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8.48 </w:t>
            </w:r>
          </w:p>
        </w:tc>
        <w:tc>
          <w:tcPr>
            <w:tcW w:w="1417" w:type="dxa"/>
            <w:gridSpan w:val="2"/>
            <w:vAlign w:val="bottom"/>
          </w:tcPr>
          <w:p w14:paraId="3DE14C23" w14:textId="5586F54F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1.01-38.6</w:t>
            </w:r>
          </w:p>
        </w:tc>
      </w:tr>
      <w:tr w:rsidR="00E27E15" w:rsidRPr="00A5776C" w14:paraId="3A572FDE" w14:textId="0732BEE6" w:rsidTr="00E27E15">
        <w:tc>
          <w:tcPr>
            <w:tcW w:w="3399" w:type="dxa"/>
            <w:vAlign w:val="center"/>
          </w:tcPr>
          <w:p w14:paraId="28ED891D" w14:textId="0D386712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solar dermatitis</w:t>
            </w:r>
          </w:p>
        </w:tc>
        <w:tc>
          <w:tcPr>
            <w:tcW w:w="1000" w:type="dxa"/>
            <w:vAlign w:val="center"/>
          </w:tcPr>
          <w:p w14:paraId="3BB1DC53" w14:textId="1D9B7A55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78" w:type="dxa"/>
            <w:vAlign w:val="center"/>
          </w:tcPr>
          <w:p w14:paraId="315E3E3C" w14:textId="311AD6E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3.86</w:t>
            </w:r>
          </w:p>
        </w:tc>
        <w:tc>
          <w:tcPr>
            <w:tcW w:w="1417" w:type="dxa"/>
            <w:vAlign w:val="center"/>
          </w:tcPr>
          <w:p w14:paraId="078654B9" w14:textId="79F3D028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7.06-67.22</w:t>
            </w:r>
          </w:p>
        </w:tc>
        <w:tc>
          <w:tcPr>
            <w:tcW w:w="777" w:type="dxa"/>
            <w:gridSpan w:val="2"/>
            <w:vAlign w:val="bottom"/>
          </w:tcPr>
          <w:p w14:paraId="476CF747" w14:textId="37373EF1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85 </w:t>
            </w:r>
          </w:p>
        </w:tc>
        <w:tc>
          <w:tcPr>
            <w:tcW w:w="1417" w:type="dxa"/>
            <w:gridSpan w:val="2"/>
            <w:vAlign w:val="bottom"/>
          </w:tcPr>
          <w:p w14:paraId="40D22B69" w14:textId="357DAAA5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7.06-67.18</w:t>
            </w:r>
          </w:p>
        </w:tc>
      </w:tr>
      <w:tr w:rsidR="00E27E15" w:rsidRPr="00A5776C" w14:paraId="00095E00" w14:textId="59D83B47" w:rsidTr="00E27E15">
        <w:tc>
          <w:tcPr>
            <w:tcW w:w="3399" w:type="dxa"/>
            <w:vAlign w:val="center"/>
          </w:tcPr>
          <w:p w14:paraId="3DD41FA8" w14:textId="47D6DF1A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ulmonary function test decreased</w:t>
            </w:r>
          </w:p>
        </w:tc>
        <w:tc>
          <w:tcPr>
            <w:tcW w:w="1000" w:type="dxa"/>
            <w:vAlign w:val="center"/>
          </w:tcPr>
          <w:p w14:paraId="0DCF38DD" w14:textId="70B0BF0E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778" w:type="dxa"/>
            <w:vAlign w:val="center"/>
          </w:tcPr>
          <w:p w14:paraId="61C53F0A" w14:textId="486B29C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8.36</w:t>
            </w:r>
          </w:p>
        </w:tc>
        <w:tc>
          <w:tcPr>
            <w:tcW w:w="1417" w:type="dxa"/>
            <w:vAlign w:val="center"/>
          </w:tcPr>
          <w:p w14:paraId="67104AC8" w14:textId="34684C8B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4.55-23.18</w:t>
            </w:r>
          </w:p>
        </w:tc>
        <w:tc>
          <w:tcPr>
            <w:tcW w:w="777" w:type="dxa"/>
            <w:gridSpan w:val="2"/>
            <w:vAlign w:val="bottom"/>
          </w:tcPr>
          <w:p w14:paraId="7711C6ED" w14:textId="5D767333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.31 </w:t>
            </w:r>
          </w:p>
        </w:tc>
        <w:tc>
          <w:tcPr>
            <w:tcW w:w="1417" w:type="dxa"/>
            <w:gridSpan w:val="2"/>
            <w:vAlign w:val="bottom"/>
          </w:tcPr>
          <w:p w14:paraId="5766EE5B" w14:textId="310858B4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4.52-23.1</w:t>
            </w:r>
          </w:p>
        </w:tc>
      </w:tr>
      <w:tr w:rsidR="00E27E15" w:rsidRPr="00A5776C" w14:paraId="2A29D664" w14:textId="22D2F18D" w:rsidTr="00E27E15">
        <w:tc>
          <w:tcPr>
            <w:tcW w:w="3399" w:type="dxa"/>
            <w:vAlign w:val="center"/>
          </w:tcPr>
          <w:p w14:paraId="0267C8B2" w14:textId="1939BFD0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total lung capacity decreased</w:t>
            </w:r>
          </w:p>
        </w:tc>
        <w:tc>
          <w:tcPr>
            <w:tcW w:w="1000" w:type="dxa"/>
            <w:vAlign w:val="center"/>
          </w:tcPr>
          <w:p w14:paraId="628B0BF6" w14:textId="479E746C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778" w:type="dxa"/>
            <w:vAlign w:val="center"/>
          </w:tcPr>
          <w:p w14:paraId="0B56C5D0" w14:textId="22C268E1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9.61</w:t>
            </w:r>
          </w:p>
        </w:tc>
        <w:tc>
          <w:tcPr>
            <w:tcW w:w="1417" w:type="dxa"/>
            <w:vAlign w:val="center"/>
          </w:tcPr>
          <w:p w14:paraId="1AEF7DFA" w14:textId="4FD07AEC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2.99-29.61</w:t>
            </w:r>
          </w:p>
        </w:tc>
        <w:tc>
          <w:tcPr>
            <w:tcW w:w="777" w:type="dxa"/>
            <w:gridSpan w:val="2"/>
            <w:vAlign w:val="bottom"/>
          </w:tcPr>
          <w:p w14:paraId="70C0A93F" w14:textId="242E4897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9.59 </w:t>
            </w:r>
          </w:p>
        </w:tc>
        <w:tc>
          <w:tcPr>
            <w:tcW w:w="1417" w:type="dxa"/>
            <w:gridSpan w:val="2"/>
            <w:vAlign w:val="bottom"/>
          </w:tcPr>
          <w:p w14:paraId="1189758F" w14:textId="283FC649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2.99-29.57</w:t>
            </w:r>
          </w:p>
        </w:tc>
      </w:tr>
      <w:tr w:rsidR="00E27E15" w:rsidRPr="00A5776C" w14:paraId="0A87E418" w14:textId="616F9F6D" w:rsidTr="00E27E15">
        <w:tc>
          <w:tcPr>
            <w:tcW w:w="3399" w:type="dxa"/>
            <w:vAlign w:val="center"/>
          </w:tcPr>
          <w:p w14:paraId="22128196" w14:textId="57806075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sputum increased</w:t>
            </w:r>
          </w:p>
        </w:tc>
        <w:tc>
          <w:tcPr>
            <w:tcW w:w="1000" w:type="dxa"/>
            <w:vAlign w:val="center"/>
          </w:tcPr>
          <w:p w14:paraId="3B02275E" w14:textId="24E5224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778" w:type="dxa"/>
            <w:vAlign w:val="center"/>
          </w:tcPr>
          <w:p w14:paraId="5CAD0CC0" w14:textId="77B738CE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7.71</w:t>
            </w:r>
          </w:p>
        </w:tc>
        <w:tc>
          <w:tcPr>
            <w:tcW w:w="1417" w:type="dxa"/>
            <w:vAlign w:val="center"/>
          </w:tcPr>
          <w:p w14:paraId="75CF0627" w14:textId="406728FF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1.93-26.27</w:t>
            </w:r>
          </w:p>
        </w:tc>
        <w:tc>
          <w:tcPr>
            <w:tcW w:w="777" w:type="dxa"/>
            <w:gridSpan w:val="2"/>
            <w:vAlign w:val="bottom"/>
          </w:tcPr>
          <w:p w14:paraId="222BEF4B" w14:textId="1EA39343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.69 </w:t>
            </w:r>
          </w:p>
        </w:tc>
        <w:tc>
          <w:tcPr>
            <w:tcW w:w="1417" w:type="dxa"/>
            <w:gridSpan w:val="2"/>
            <w:vAlign w:val="bottom"/>
          </w:tcPr>
          <w:p w14:paraId="12440672" w14:textId="31A6B0A4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1.93-26.24</w:t>
            </w:r>
          </w:p>
        </w:tc>
      </w:tr>
      <w:tr w:rsidR="00E27E15" w:rsidRPr="00A5776C" w14:paraId="503CB809" w14:textId="56B801D4" w:rsidTr="00E27E15">
        <w:tc>
          <w:tcPr>
            <w:tcW w:w="3399" w:type="dxa"/>
            <w:vAlign w:val="center"/>
          </w:tcPr>
          <w:p w14:paraId="1A462A03" w14:textId="730156CC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fev1</w:t>
            </w:r>
            <w:proofErr w:type="spellEnd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proofErr w:type="spellStart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fvc</w:t>
            </w:r>
            <w:proofErr w:type="spellEnd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atio decreased</w:t>
            </w:r>
          </w:p>
        </w:tc>
        <w:tc>
          <w:tcPr>
            <w:tcW w:w="1000" w:type="dxa"/>
            <w:vAlign w:val="center"/>
          </w:tcPr>
          <w:p w14:paraId="10C67EE6" w14:textId="0561163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78" w:type="dxa"/>
            <w:vAlign w:val="center"/>
          </w:tcPr>
          <w:p w14:paraId="29FEEDCF" w14:textId="691C4E6E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8.49</w:t>
            </w:r>
          </w:p>
        </w:tc>
        <w:tc>
          <w:tcPr>
            <w:tcW w:w="1417" w:type="dxa"/>
            <w:vAlign w:val="center"/>
          </w:tcPr>
          <w:p w14:paraId="33F5F724" w14:textId="1F92D486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0.26-79.09</w:t>
            </w:r>
          </w:p>
        </w:tc>
        <w:tc>
          <w:tcPr>
            <w:tcW w:w="777" w:type="dxa"/>
            <w:gridSpan w:val="2"/>
            <w:vAlign w:val="bottom"/>
          </w:tcPr>
          <w:p w14:paraId="7E16EADA" w14:textId="045532FB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8.49 </w:t>
            </w:r>
          </w:p>
        </w:tc>
        <w:tc>
          <w:tcPr>
            <w:tcW w:w="1417" w:type="dxa"/>
            <w:gridSpan w:val="2"/>
            <w:vAlign w:val="bottom"/>
          </w:tcPr>
          <w:p w14:paraId="6C2B079E" w14:textId="62D3606A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0.26-79.07</w:t>
            </w:r>
          </w:p>
        </w:tc>
      </w:tr>
      <w:tr w:rsidR="00E27E15" w:rsidRPr="00A5776C" w14:paraId="3A89B00C" w14:textId="49D01DED" w:rsidTr="00E27E15">
        <w:tc>
          <w:tcPr>
            <w:tcW w:w="3399" w:type="dxa"/>
            <w:vAlign w:val="center"/>
          </w:tcPr>
          <w:p w14:paraId="446D2170" w14:textId="156BB856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decreased appetite</w:t>
            </w:r>
          </w:p>
        </w:tc>
        <w:tc>
          <w:tcPr>
            <w:tcW w:w="1000" w:type="dxa"/>
            <w:vAlign w:val="center"/>
          </w:tcPr>
          <w:p w14:paraId="29A89C4E" w14:textId="789D678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838</w:t>
            </w:r>
          </w:p>
        </w:tc>
        <w:tc>
          <w:tcPr>
            <w:tcW w:w="778" w:type="dxa"/>
            <w:vAlign w:val="center"/>
          </w:tcPr>
          <w:p w14:paraId="44813547" w14:textId="0FE9785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9.43</w:t>
            </w:r>
          </w:p>
        </w:tc>
        <w:tc>
          <w:tcPr>
            <w:tcW w:w="1417" w:type="dxa"/>
            <w:vAlign w:val="center"/>
          </w:tcPr>
          <w:p w14:paraId="2BE5AF93" w14:textId="3451DFD8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8.98-9.89</w:t>
            </w:r>
          </w:p>
        </w:tc>
        <w:tc>
          <w:tcPr>
            <w:tcW w:w="777" w:type="dxa"/>
            <w:gridSpan w:val="2"/>
            <w:vAlign w:val="bottom"/>
          </w:tcPr>
          <w:p w14:paraId="258D5885" w14:textId="53917F27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80 </w:t>
            </w:r>
          </w:p>
        </w:tc>
        <w:tc>
          <w:tcPr>
            <w:tcW w:w="1417" w:type="dxa"/>
            <w:gridSpan w:val="2"/>
            <w:vAlign w:val="bottom"/>
          </w:tcPr>
          <w:p w14:paraId="5018EBBB" w14:textId="62269E5E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8.42-9.21</w:t>
            </w:r>
          </w:p>
        </w:tc>
      </w:tr>
      <w:tr w:rsidR="00E27E15" w:rsidRPr="00A5776C" w14:paraId="25C1EAF2" w14:textId="67184E95" w:rsidTr="00E27E15">
        <w:tc>
          <w:tcPr>
            <w:tcW w:w="3399" w:type="dxa"/>
            <w:vAlign w:val="center"/>
          </w:tcPr>
          <w:p w14:paraId="4F338C02" w14:textId="608B8831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fibrosis</w:t>
            </w:r>
          </w:p>
        </w:tc>
        <w:tc>
          <w:tcPr>
            <w:tcW w:w="1000" w:type="dxa"/>
            <w:vAlign w:val="center"/>
          </w:tcPr>
          <w:p w14:paraId="078F05CB" w14:textId="4999D7C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778" w:type="dxa"/>
            <w:vAlign w:val="center"/>
          </w:tcPr>
          <w:p w14:paraId="14DDE0CA" w14:textId="7421886B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1.93</w:t>
            </w:r>
          </w:p>
        </w:tc>
        <w:tc>
          <w:tcPr>
            <w:tcW w:w="1417" w:type="dxa"/>
            <w:vAlign w:val="center"/>
          </w:tcPr>
          <w:p w14:paraId="1F056706" w14:textId="1892EDEF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8.28-17.17</w:t>
            </w:r>
          </w:p>
        </w:tc>
        <w:tc>
          <w:tcPr>
            <w:tcW w:w="777" w:type="dxa"/>
            <w:gridSpan w:val="2"/>
            <w:vAlign w:val="bottom"/>
          </w:tcPr>
          <w:p w14:paraId="2D4E0927" w14:textId="0FC7EF4F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91 </w:t>
            </w:r>
          </w:p>
        </w:tc>
        <w:tc>
          <w:tcPr>
            <w:tcW w:w="1417" w:type="dxa"/>
            <w:gridSpan w:val="2"/>
            <w:vAlign w:val="bottom"/>
          </w:tcPr>
          <w:p w14:paraId="2A8B8851" w14:textId="7E967082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8.28-17.14</w:t>
            </w:r>
          </w:p>
        </w:tc>
      </w:tr>
      <w:tr w:rsidR="00E27E15" w:rsidRPr="00A5776C" w14:paraId="7872EE92" w14:textId="45F94B44" w:rsidTr="00E27E15">
        <w:tc>
          <w:tcPr>
            <w:tcW w:w="3399" w:type="dxa"/>
            <w:vAlign w:val="center"/>
          </w:tcPr>
          <w:p w14:paraId="1B5F0E39" w14:textId="63F4AE8B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ulmonary fibrosis</w:t>
            </w:r>
          </w:p>
        </w:tc>
        <w:tc>
          <w:tcPr>
            <w:tcW w:w="1000" w:type="dxa"/>
            <w:vAlign w:val="center"/>
          </w:tcPr>
          <w:p w14:paraId="28B15F0D" w14:textId="2DF79B1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35</w:t>
            </w:r>
          </w:p>
        </w:tc>
        <w:tc>
          <w:tcPr>
            <w:tcW w:w="778" w:type="dxa"/>
            <w:vAlign w:val="center"/>
          </w:tcPr>
          <w:p w14:paraId="37982DFF" w14:textId="5C1FC0D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9.50</w:t>
            </w:r>
          </w:p>
        </w:tc>
        <w:tc>
          <w:tcPr>
            <w:tcW w:w="1417" w:type="dxa"/>
            <w:vAlign w:val="center"/>
          </w:tcPr>
          <w:p w14:paraId="642952EC" w14:textId="477CFAF2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8-11.28</w:t>
            </w:r>
          </w:p>
        </w:tc>
        <w:tc>
          <w:tcPr>
            <w:tcW w:w="777" w:type="dxa"/>
            <w:gridSpan w:val="2"/>
            <w:vAlign w:val="bottom"/>
          </w:tcPr>
          <w:p w14:paraId="205F05EC" w14:textId="04347202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46 </w:t>
            </w:r>
          </w:p>
        </w:tc>
        <w:tc>
          <w:tcPr>
            <w:tcW w:w="1417" w:type="dxa"/>
            <w:gridSpan w:val="2"/>
            <w:vAlign w:val="bottom"/>
          </w:tcPr>
          <w:p w14:paraId="07C94041" w14:textId="6C672ECC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7.97-11.21</w:t>
            </w:r>
          </w:p>
        </w:tc>
      </w:tr>
      <w:tr w:rsidR="00E27E15" w:rsidRPr="00A5776C" w14:paraId="33320094" w14:textId="4EB2BB34" w:rsidTr="00E27E15">
        <w:tc>
          <w:tcPr>
            <w:tcW w:w="3399" w:type="dxa"/>
            <w:vAlign w:val="center"/>
          </w:tcPr>
          <w:p w14:paraId="6C374DF3" w14:textId="3CD8F62B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heavy exposure to ultraviolet light</w:t>
            </w:r>
          </w:p>
        </w:tc>
        <w:tc>
          <w:tcPr>
            <w:tcW w:w="1000" w:type="dxa"/>
            <w:vAlign w:val="center"/>
          </w:tcPr>
          <w:p w14:paraId="20B6474F" w14:textId="0F05011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78" w:type="dxa"/>
            <w:vAlign w:val="center"/>
          </w:tcPr>
          <w:p w14:paraId="0BDA680F" w14:textId="47AD5617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1.60</w:t>
            </w:r>
          </w:p>
        </w:tc>
        <w:tc>
          <w:tcPr>
            <w:tcW w:w="1417" w:type="dxa"/>
            <w:vAlign w:val="center"/>
          </w:tcPr>
          <w:p w14:paraId="54D6D06E" w14:textId="319CF550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7.86-59.37</w:t>
            </w:r>
          </w:p>
        </w:tc>
        <w:tc>
          <w:tcPr>
            <w:tcW w:w="777" w:type="dxa"/>
            <w:gridSpan w:val="2"/>
            <w:vAlign w:val="bottom"/>
          </w:tcPr>
          <w:p w14:paraId="5006E2A7" w14:textId="6B067511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.60 </w:t>
            </w:r>
          </w:p>
        </w:tc>
        <w:tc>
          <w:tcPr>
            <w:tcW w:w="1417" w:type="dxa"/>
            <w:gridSpan w:val="2"/>
            <w:vAlign w:val="bottom"/>
          </w:tcPr>
          <w:p w14:paraId="39C49F92" w14:textId="4D7B46D0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7.86-59.36</w:t>
            </w:r>
          </w:p>
        </w:tc>
      </w:tr>
      <w:tr w:rsidR="00E27E15" w:rsidRPr="00A5776C" w14:paraId="7658EB73" w14:textId="472A6A2C" w:rsidTr="00E27E15">
        <w:tc>
          <w:tcPr>
            <w:tcW w:w="3399" w:type="dxa"/>
            <w:vAlign w:val="center"/>
          </w:tcPr>
          <w:p w14:paraId="204CF46D" w14:textId="6A68AA22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hemiplegic migraine</w:t>
            </w:r>
          </w:p>
        </w:tc>
        <w:tc>
          <w:tcPr>
            <w:tcW w:w="1000" w:type="dxa"/>
            <w:vAlign w:val="center"/>
          </w:tcPr>
          <w:p w14:paraId="4349B817" w14:textId="4E06C8DC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78" w:type="dxa"/>
            <w:vAlign w:val="center"/>
          </w:tcPr>
          <w:p w14:paraId="7E28108F" w14:textId="57C99C2E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7.62</w:t>
            </w:r>
          </w:p>
        </w:tc>
        <w:tc>
          <w:tcPr>
            <w:tcW w:w="1417" w:type="dxa"/>
            <w:vAlign w:val="center"/>
          </w:tcPr>
          <w:p w14:paraId="621045B8" w14:textId="41A3BB46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7.17-43.32</w:t>
            </w:r>
          </w:p>
        </w:tc>
        <w:tc>
          <w:tcPr>
            <w:tcW w:w="777" w:type="dxa"/>
            <w:gridSpan w:val="2"/>
            <w:vAlign w:val="bottom"/>
          </w:tcPr>
          <w:p w14:paraId="254F82C8" w14:textId="71C5EBCF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.62 </w:t>
            </w:r>
          </w:p>
        </w:tc>
        <w:tc>
          <w:tcPr>
            <w:tcW w:w="1417" w:type="dxa"/>
            <w:gridSpan w:val="2"/>
            <w:vAlign w:val="bottom"/>
          </w:tcPr>
          <w:p w14:paraId="4137F46C" w14:textId="0D587966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7.17-43.3</w:t>
            </w:r>
          </w:p>
        </w:tc>
      </w:tr>
      <w:tr w:rsidR="00E27E15" w:rsidRPr="00A5776C" w14:paraId="468943E7" w14:textId="1AA8B64B" w:rsidTr="00E27E15">
        <w:tc>
          <w:tcPr>
            <w:tcW w:w="3399" w:type="dxa"/>
            <w:vAlign w:val="center"/>
          </w:tcPr>
          <w:p w14:paraId="4C4D8ED7" w14:textId="4C53C460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ulmonary artery dilatation</w:t>
            </w:r>
          </w:p>
        </w:tc>
        <w:tc>
          <w:tcPr>
            <w:tcW w:w="1000" w:type="dxa"/>
            <w:vAlign w:val="center"/>
          </w:tcPr>
          <w:p w14:paraId="566DB5E1" w14:textId="7554780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78" w:type="dxa"/>
            <w:vAlign w:val="center"/>
          </w:tcPr>
          <w:p w14:paraId="49E76888" w14:textId="1F8A65EF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7.26</w:t>
            </w:r>
          </w:p>
        </w:tc>
        <w:tc>
          <w:tcPr>
            <w:tcW w:w="1417" w:type="dxa"/>
            <w:vAlign w:val="center"/>
          </w:tcPr>
          <w:p w14:paraId="4DA2038B" w14:textId="583860D3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7.02-42.4</w:t>
            </w:r>
          </w:p>
        </w:tc>
        <w:tc>
          <w:tcPr>
            <w:tcW w:w="777" w:type="dxa"/>
            <w:gridSpan w:val="2"/>
            <w:vAlign w:val="bottom"/>
          </w:tcPr>
          <w:p w14:paraId="5B6ED90A" w14:textId="50F44DEC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.25 </w:t>
            </w:r>
          </w:p>
        </w:tc>
        <w:tc>
          <w:tcPr>
            <w:tcW w:w="1417" w:type="dxa"/>
            <w:gridSpan w:val="2"/>
            <w:vAlign w:val="bottom"/>
          </w:tcPr>
          <w:p w14:paraId="556613AB" w14:textId="1635FDBF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7.02-42.39</w:t>
            </w:r>
          </w:p>
        </w:tc>
      </w:tr>
      <w:tr w:rsidR="00E27E15" w:rsidRPr="00A5776C" w14:paraId="17068E3D" w14:textId="480D5858" w:rsidTr="00E27E15">
        <w:tc>
          <w:tcPr>
            <w:tcW w:w="3399" w:type="dxa"/>
            <w:vAlign w:val="center"/>
          </w:tcPr>
          <w:p w14:paraId="1AFEC4A5" w14:textId="44A1718A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dyspepsia</w:t>
            </w:r>
          </w:p>
        </w:tc>
        <w:tc>
          <w:tcPr>
            <w:tcW w:w="1000" w:type="dxa"/>
            <w:vAlign w:val="center"/>
          </w:tcPr>
          <w:p w14:paraId="3ACAAB9C" w14:textId="448DE27C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57</w:t>
            </w:r>
          </w:p>
        </w:tc>
        <w:tc>
          <w:tcPr>
            <w:tcW w:w="778" w:type="dxa"/>
            <w:vAlign w:val="center"/>
          </w:tcPr>
          <w:p w14:paraId="0C2645F5" w14:textId="0B482DE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7.56</w:t>
            </w:r>
          </w:p>
        </w:tc>
        <w:tc>
          <w:tcPr>
            <w:tcW w:w="1417" w:type="dxa"/>
            <w:vAlign w:val="center"/>
          </w:tcPr>
          <w:p w14:paraId="33568A04" w14:textId="19571322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6.99-8.17</w:t>
            </w:r>
          </w:p>
        </w:tc>
        <w:tc>
          <w:tcPr>
            <w:tcW w:w="777" w:type="dxa"/>
            <w:gridSpan w:val="2"/>
            <w:vAlign w:val="bottom"/>
          </w:tcPr>
          <w:p w14:paraId="19F99645" w14:textId="475E3BF6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38 </w:t>
            </w:r>
          </w:p>
        </w:tc>
        <w:tc>
          <w:tcPr>
            <w:tcW w:w="1417" w:type="dxa"/>
            <w:gridSpan w:val="2"/>
            <w:vAlign w:val="bottom"/>
          </w:tcPr>
          <w:p w14:paraId="4302FDE9" w14:textId="30544B00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6.84-7.97</w:t>
            </w:r>
          </w:p>
        </w:tc>
      </w:tr>
      <w:tr w:rsidR="00E27E15" w:rsidRPr="00A5776C" w14:paraId="7C13A9C2" w14:textId="64D3BA98" w:rsidTr="00E27E15">
        <w:tc>
          <w:tcPr>
            <w:tcW w:w="3399" w:type="dxa"/>
            <w:vAlign w:val="center"/>
          </w:tcPr>
          <w:p w14:paraId="718B8456" w14:textId="008D8CBC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roductive cough</w:t>
            </w:r>
          </w:p>
        </w:tc>
        <w:tc>
          <w:tcPr>
            <w:tcW w:w="1000" w:type="dxa"/>
            <w:vAlign w:val="center"/>
          </w:tcPr>
          <w:p w14:paraId="1060D0B4" w14:textId="12369A9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74</w:t>
            </w:r>
          </w:p>
        </w:tc>
        <w:tc>
          <w:tcPr>
            <w:tcW w:w="778" w:type="dxa"/>
            <w:vAlign w:val="center"/>
          </w:tcPr>
          <w:p w14:paraId="6D334DCC" w14:textId="39598AE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7.34</w:t>
            </w:r>
          </w:p>
        </w:tc>
        <w:tc>
          <w:tcPr>
            <w:tcW w:w="1417" w:type="dxa"/>
            <w:vAlign w:val="center"/>
          </w:tcPr>
          <w:p w14:paraId="643C8517" w14:textId="74B94C2E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6.5-8.27</w:t>
            </w:r>
          </w:p>
        </w:tc>
        <w:tc>
          <w:tcPr>
            <w:tcW w:w="777" w:type="dxa"/>
            <w:gridSpan w:val="2"/>
            <w:vAlign w:val="bottom"/>
          </w:tcPr>
          <w:p w14:paraId="00CAB879" w14:textId="052F356C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27 </w:t>
            </w:r>
          </w:p>
        </w:tc>
        <w:tc>
          <w:tcPr>
            <w:tcW w:w="1417" w:type="dxa"/>
            <w:gridSpan w:val="2"/>
            <w:vAlign w:val="bottom"/>
          </w:tcPr>
          <w:p w14:paraId="29AA4917" w14:textId="2CCE04D6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6.45-8.19</w:t>
            </w:r>
          </w:p>
        </w:tc>
      </w:tr>
      <w:tr w:rsidR="00E27E15" w:rsidRPr="00A5776C" w14:paraId="49BDC6B6" w14:textId="04C2B21A" w:rsidTr="00E27E15">
        <w:tc>
          <w:tcPr>
            <w:tcW w:w="3399" w:type="dxa"/>
            <w:vAlign w:val="center"/>
          </w:tcPr>
          <w:p w14:paraId="19647356" w14:textId="515CB45B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gastric disorder</w:t>
            </w:r>
          </w:p>
        </w:tc>
        <w:tc>
          <w:tcPr>
            <w:tcW w:w="1000" w:type="dxa"/>
            <w:vAlign w:val="center"/>
          </w:tcPr>
          <w:p w14:paraId="3DA972FF" w14:textId="53D49F9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59</w:t>
            </w:r>
          </w:p>
        </w:tc>
        <w:tc>
          <w:tcPr>
            <w:tcW w:w="778" w:type="dxa"/>
            <w:vAlign w:val="center"/>
          </w:tcPr>
          <w:p w14:paraId="28AD88CA" w14:textId="7F47654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7.18</w:t>
            </w:r>
          </w:p>
        </w:tc>
        <w:tc>
          <w:tcPr>
            <w:tcW w:w="1417" w:type="dxa"/>
            <w:vAlign w:val="center"/>
          </w:tcPr>
          <w:p w14:paraId="2465734B" w14:textId="08428C25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6.46-7.97</w:t>
            </w:r>
          </w:p>
        </w:tc>
        <w:tc>
          <w:tcPr>
            <w:tcW w:w="777" w:type="dxa"/>
            <w:gridSpan w:val="2"/>
            <w:vAlign w:val="bottom"/>
          </w:tcPr>
          <w:p w14:paraId="6304C9C7" w14:textId="7F2116AB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09 </w:t>
            </w:r>
          </w:p>
        </w:tc>
        <w:tc>
          <w:tcPr>
            <w:tcW w:w="1417" w:type="dxa"/>
            <w:gridSpan w:val="2"/>
            <w:vAlign w:val="bottom"/>
          </w:tcPr>
          <w:p w14:paraId="3C375282" w14:textId="769C444E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6.39-7.86</w:t>
            </w:r>
          </w:p>
        </w:tc>
      </w:tr>
      <w:tr w:rsidR="00E27E15" w:rsidRPr="00A5776C" w14:paraId="1547210E" w14:textId="31650E82" w:rsidTr="00E27E15">
        <w:tc>
          <w:tcPr>
            <w:tcW w:w="3399" w:type="dxa"/>
            <w:vAlign w:val="center"/>
          </w:tcPr>
          <w:p w14:paraId="107D11C8" w14:textId="6C7FD967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restrictive pulmonary disease</w:t>
            </w:r>
          </w:p>
        </w:tc>
        <w:tc>
          <w:tcPr>
            <w:tcW w:w="1000" w:type="dxa"/>
            <w:vAlign w:val="center"/>
          </w:tcPr>
          <w:p w14:paraId="291FDB15" w14:textId="1EFC3C4E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78" w:type="dxa"/>
            <w:vAlign w:val="center"/>
          </w:tcPr>
          <w:p w14:paraId="46247BA9" w14:textId="3A6DF82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1.43</w:t>
            </w:r>
          </w:p>
        </w:tc>
        <w:tc>
          <w:tcPr>
            <w:tcW w:w="1417" w:type="dxa"/>
            <w:vAlign w:val="center"/>
          </w:tcPr>
          <w:p w14:paraId="00A8E3BB" w14:textId="3502B92D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6.08-21.47</w:t>
            </w:r>
          </w:p>
        </w:tc>
        <w:tc>
          <w:tcPr>
            <w:tcW w:w="777" w:type="dxa"/>
            <w:gridSpan w:val="2"/>
            <w:vAlign w:val="bottom"/>
          </w:tcPr>
          <w:p w14:paraId="6A352E89" w14:textId="336FA54B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42 </w:t>
            </w:r>
          </w:p>
        </w:tc>
        <w:tc>
          <w:tcPr>
            <w:tcW w:w="1417" w:type="dxa"/>
            <w:gridSpan w:val="2"/>
            <w:vAlign w:val="bottom"/>
          </w:tcPr>
          <w:p w14:paraId="0CEA5D6F" w14:textId="63F557E0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6.08-21.45</w:t>
            </w:r>
          </w:p>
        </w:tc>
      </w:tr>
      <w:tr w:rsidR="00E27E15" w:rsidRPr="00A5776C" w14:paraId="5E9A1084" w14:textId="160F1463" w:rsidTr="00E27E15">
        <w:tc>
          <w:tcPr>
            <w:tcW w:w="3399" w:type="dxa"/>
            <w:vAlign w:val="center"/>
          </w:tcPr>
          <w:p w14:paraId="64CBC883" w14:textId="7FC4419F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lower respiratory tract congestion</w:t>
            </w:r>
          </w:p>
        </w:tc>
        <w:tc>
          <w:tcPr>
            <w:tcW w:w="1000" w:type="dxa"/>
            <w:vAlign w:val="center"/>
          </w:tcPr>
          <w:p w14:paraId="78D82CCB" w14:textId="4DA22FE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78" w:type="dxa"/>
            <w:vAlign w:val="center"/>
          </w:tcPr>
          <w:p w14:paraId="183B5478" w14:textId="51030A2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9.89</w:t>
            </w:r>
          </w:p>
        </w:tc>
        <w:tc>
          <w:tcPr>
            <w:tcW w:w="1417" w:type="dxa"/>
            <w:vAlign w:val="center"/>
          </w:tcPr>
          <w:p w14:paraId="372448A6" w14:textId="02973AD2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6.01-16.26</w:t>
            </w:r>
          </w:p>
        </w:tc>
        <w:tc>
          <w:tcPr>
            <w:tcW w:w="777" w:type="dxa"/>
            <w:gridSpan w:val="2"/>
            <w:vAlign w:val="bottom"/>
          </w:tcPr>
          <w:p w14:paraId="0603E5F8" w14:textId="5D24FBCC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88 </w:t>
            </w:r>
          </w:p>
        </w:tc>
        <w:tc>
          <w:tcPr>
            <w:tcW w:w="1417" w:type="dxa"/>
            <w:gridSpan w:val="2"/>
            <w:vAlign w:val="bottom"/>
          </w:tcPr>
          <w:p w14:paraId="5B8DE21F" w14:textId="563909CF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6.01-16.24</w:t>
            </w:r>
          </w:p>
        </w:tc>
      </w:tr>
      <w:tr w:rsidR="00E27E15" w:rsidRPr="00A5776C" w14:paraId="7EAA9884" w14:textId="6D289607" w:rsidTr="00E27E15">
        <w:tc>
          <w:tcPr>
            <w:tcW w:w="3399" w:type="dxa"/>
            <w:vAlign w:val="center"/>
          </w:tcPr>
          <w:p w14:paraId="57788559" w14:textId="27165EAF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oxygen consumption increased</w:t>
            </w:r>
          </w:p>
        </w:tc>
        <w:tc>
          <w:tcPr>
            <w:tcW w:w="1000" w:type="dxa"/>
            <w:vAlign w:val="center"/>
          </w:tcPr>
          <w:p w14:paraId="45A088AA" w14:textId="6213F01A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778" w:type="dxa"/>
            <w:vAlign w:val="center"/>
          </w:tcPr>
          <w:p w14:paraId="3AA7B9B9" w14:textId="15EA5E3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8.94</w:t>
            </w:r>
          </w:p>
        </w:tc>
        <w:tc>
          <w:tcPr>
            <w:tcW w:w="1417" w:type="dxa"/>
            <w:vAlign w:val="center"/>
          </w:tcPr>
          <w:p w14:paraId="4F8CD17D" w14:textId="7CA7DF90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5.91-13.53</w:t>
            </w:r>
          </w:p>
        </w:tc>
        <w:tc>
          <w:tcPr>
            <w:tcW w:w="777" w:type="dxa"/>
            <w:gridSpan w:val="2"/>
            <w:vAlign w:val="bottom"/>
          </w:tcPr>
          <w:p w14:paraId="684D75BC" w14:textId="6EDC9ADF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93 </w:t>
            </w:r>
          </w:p>
        </w:tc>
        <w:tc>
          <w:tcPr>
            <w:tcW w:w="1417" w:type="dxa"/>
            <w:gridSpan w:val="2"/>
            <w:vAlign w:val="bottom"/>
          </w:tcPr>
          <w:p w14:paraId="4910716B" w14:textId="653A3771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5.9-13.51</w:t>
            </w:r>
          </w:p>
        </w:tc>
      </w:tr>
      <w:tr w:rsidR="00E27E15" w:rsidRPr="00A5776C" w14:paraId="4CD1CD70" w14:textId="16DBFED9" w:rsidTr="00E27E15">
        <w:tc>
          <w:tcPr>
            <w:tcW w:w="3399" w:type="dxa"/>
            <w:vAlign w:val="center"/>
          </w:tcPr>
          <w:p w14:paraId="71A9FD61" w14:textId="203B2509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lung transplant</w:t>
            </w:r>
          </w:p>
        </w:tc>
        <w:tc>
          <w:tcPr>
            <w:tcW w:w="1000" w:type="dxa"/>
            <w:vAlign w:val="center"/>
          </w:tcPr>
          <w:p w14:paraId="216A7524" w14:textId="31EF111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778" w:type="dxa"/>
            <w:vAlign w:val="center"/>
          </w:tcPr>
          <w:p w14:paraId="0C1CA625" w14:textId="2B23A39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7.89</w:t>
            </w:r>
          </w:p>
        </w:tc>
        <w:tc>
          <w:tcPr>
            <w:tcW w:w="1417" w:type="dxa"/>
            <w:vAlign w:val="center"/>
          </w:tcPr>
          <w:p w14:paraId="421E9888" w14:textId="4AEB1FC0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5.76-10.79</w:t>
            </w:r>
          </w:p>
        </w:tc>
        <w:tc>
          <w:tcPr>
            <w:tcW w:w="777" w:type="dxa"/>
            <w:gridSpan w:val="2"/>
            <w:vAlign w:val="bottom"/>
          </w:tcPr>
          <w:p w14:paraId="2ACE7100" w14:textId="202E4E15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88 </w:t>
            </w:r>
          </w:p>
        </w:tc>
        <w:tc>
          <w:tcPr>
            <w:tcW w:w="1417" w:type="dxa"/>
            <w:gridSpan w:val="2"/>
            <w:vAlign w:val="bottom"/>
          </w:tcPr>
          <w:p w14:paraId="10CC90AB" w14:textId="056DE3D0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5.76-10.77</w:t>
            </w:r>
          </w:p>
        </w:tc>
      </w:tr>
      <w:tr w:rsidR="00E27E15" w:rsidRPr="00A5776C" w14:paraId="7D19CEF4" w14:textId="12D6AEB0" w:rsidTr="00E27E15">
        <w:tc>
          <w:tcPr>
            <w:tcW w:w="3399" w:type="dxa"/>
            <w:vAlign w:val="center"/>
          </w:tcPr>
          <w:p w14:paraId="27C3239F" w14:textId="18088C5C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food aversion</w:t>
            </w:r>
          </w:p>
        </w:tc>
        <w:tc>
          <w:tcPr>
            <w:tcW w:w="1000" w:type="dxa"/>
            <w:vAlign w:val="center"/>
          </w:tcPr>
          <w:p w14:paraId="043A4DC0" w14:textId="3B6EFADE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78" w:type="dxa"/>
            <w:vAlign w:val="center"/>
          </w:tcPr>
          <w:p w14:paraId="4BC58110" w14:textId="7622644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0.12</w:t>
            </w:r>
          </w:p>
        </w:tc>
        <w:tc>
          <w:tcPr>
            <w:tcW w:w="1417" w:type="dxa"/>
            <w:vAlign w:val="center"/>
          </w:tcPr>
          <w:p w14:paraId="72F51322" w14:textId="2F047BEB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5.7-17.98</w:t>
            </w:r>
          </w:p>
        </w:tc>
        <w:tc>
          <w:tcPr>
            <w:tcW w:w="777" w:type="dxa"/>
            <w:gridSpan w:val="2"/>
            <w:vAlign w:val="bottom"/>
          </w:tcPr>
          <w:p w14:paraId="3EEBF4C4" w14:textId="2B7632DA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12 </w:t>
            </w:r>
          </w:p>
        </w:tc>
        <w:tc>
          <w:tcPr>
            <w:tcW w:w="1417" w:type="dxa"/>
            <w:gridSpan w:val="2"/>
            <w:vAlign w:val="bottom"/>
          </w:tcPr>
          <w:p w14:paraId="50F8631D" w14:textId="63C95C68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5.7-17.97</w:t>
            </w:r>
          </w:p>
        </w:tc>
      </w:tr>
      <w:tr w:rsidR="00E27E15" w:rsidRPr="00A5776C" w14:paraId="2BAE2005" w14:textId="63FF2CD2" w:rsidTr="00E27E15">
        <w:tc>
          <w:tcPr>
            <w:tcW w:w="3399" w:type="dxa"/>
            <w:vAlign w:val="center"/>
          </w:tcPr>
          <w:p w14:paraId="622558FB" w14:textId="1AFD60D8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asbestosis</w:t>
            </w:r>
          </w:p>
        </w:tc>
        <w:tc>
          <w:tcPr>
            <w:tcW w:w="1000" w:type="dxa"/>
            <w:vAlign w:val="center"/>
          </w:tcPr>
          <w:p w14:paraId="4DD37637" w14:textId="2B9ADEE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14:paraId="446AFE70" w14:textId="4C04451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7.62</w:t>
            </w:r>
          </w:p>
        </w:tc>
        <w:tc>
          <w:tcPr>
            <w:tcW w:w="1417" w:type="dxa"/>
            <w:vAlign w:val="center"/>
          </w:tcPr>
          <w:p w14:paraId="57AFDC16" w14:textId="1B14586C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5.52-56.27</w:t>
            </w:r>
          </w:p>
        </w:tc>
        <w:tc>
          <w:tcPr>
            <w:tcW w:w="777" w:type="dxa"/>
            <w:gridSpan w:val="2"/>
            <w:vAlign w:val="bottom"/>
          </w:tcPr>
          <w:p w14:paraId="109B2A30" w14:textId="7089AA03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.62 </w:t>
            </w:r>
          </w:p>
        </w:tc>
        <w:tc>
          <w:tcPr>
            <w:tcW w:w="1417" w:type="dxa"/>
            <w:gridSpan w:val="2"/>
            <w:vAlign w:val="bottom"/>
          </w:tcPr>
          <w:p w14:paraId="4F675399" w14:textId="3EEAE450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5.52-56.25</w:t>
            </w:r>
          </w:p>
        </w:tc>
      </w:tr>
      <w:tr w:rsidR="00E27E15" w:rsidRPr="00A5776C" w14:paraId="638FE6E3" w14:textId="49FEF038" w:rsidTr="00E27E15">
        <w:tc>
          <w:tcPr>
            <w:tcW w:w="3399" w:type="dxa"/>
            <w:vAlign w:val="center"/>
          </w:tcPr>
          <w:p w14:paraId="520F3C94" w14:textId="0578F386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oxygen saturation decreased</w:t>
            </w:r>
          </w:p>
        </w:tc>
        <w:tc>
          <w:tcPr>
            <w:tcW w:w="1000" w:type="dxa"/>
            <w:vAlign w:val="center"/>
          </w:tcPr>
          <w:p w14:paraId="2D93CEA9" w14:textId="6F653B7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43</w:t>
            </w:r>
          </w:p>
        </w:tc>
        <w:tc>
          <w:tcPr>
            <w:tcW w:w="778" w:type="dxa"/>
            <w:vAlign w:val="center"/>
          </w:tcPr>
          <w:p w14:paraId="1A6BFB85" w14:textId="6194DC9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.02</w:t>
            </w:r>
          </w:p>
        </w:tc>
        <w:tc>
          <w:tcPr>
            <w:tcW w:w="1417" w:type="dxa"/>
            <w:vAlign w:val="center"/>
          </w:tcPr>
          <w:p w14:paraId="3B9CD3CA" w14:textId="315684EF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5.3-6.84</w:t>
            </w:r>
          </w:p>
        </w:tc>
        <w:tc>
          <w:tcPr>
            <w:tcW w:w="777" w:type="dxa"/>
            <w:gridSpan w:val="2"/>
            <w:vAlign w:val="bottom"/>
          </w:tcPr>
          <w:p w14:paraId="0A75C840" w14:textId="6C4C269B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97 </w:t>
            </w:r>
          </w:p>
        </w:tc>
        <w:tc>
          <w:tcPr>
            <w:tcW w:w="1417" w:type="dxa"/>
            <w:gridSpan w:val="2"/>
            <w:vAlign w:val="bottom"/>
          </w:tcPr>
          <w:p w14:paraId="545273CD" w14:textId="5445A56E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5.26-6.77</w:t>
            </w:r>
          </w:p>
        </w:tc>
      </w:tr>
      <w:tr w:rsidR="00E27E15" w:rsidRPr="00A5776C" w14:paraId="127BF7A9" w14:textId="7A31690B" w:rsidTr="00E27E15">
        <w:tc>
          <w:tcPr>
            <w:tcW w:w="3399" w:type="dxa"/>
            <w:vAlign w:val="center"/>
          </w:tcPr>
          <w:p w14:paraId="22996FAE" w14:textId="0C22FFE0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abdominal discomfort</w:t>
            </w:r>
          </w:p>
        </w:tc>
        <w:tc>
          <w:tcPr>
            <w:tcW w:w="1000" w:type="dxa"/>
            <w:vAlign w:val="center"/>
          </w:tcPr>
          <w:p w14:paraId="735E182F" w14:textId="19A773B7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992</w:t>
            </w:r>
          </w:p>
        </w:tc>
        <w:tc>
          <w:tcPr>
            <w:tcW w:w="778" w:type="dxa"/>
            <w:vAlign w:val="center"/>
          </w:tcPr>
          <w:p w14:paraId="7BD2C931" w14:textId="6744F24B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.64</w:t>
            </w:r>
          </w:p>
        </w:tc>
        <w:tc>
          <w:tcPr>
            <w:tcW w:w="1417" w:type="dxa"/>
            <w:vAlign w:val="center"/>
          </w:tcPr>
          <w:p w14:paraId="607D6265" w14:textId="49D9DAD0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5.29-6.02</w:t>
            </w:r>
          </w:p>
        </w:tc>
        <w:tc>
          <w:tcPr>
            <w:tcW w:w="777" w:type="dxa"/>
            <w:gridSpan w:val="2"/>
            <w:vAlign w:val="bottom"/>
          </w:tcPr>
          <w:p w14:paraId="4534B7CC" w14:textId="4071E957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46 </w:t>
            </w:r>
          </w:p>
        </w:tc>
        <w:tc>
          <w:tcPr>
            <w:tcW w:w="1417" w:type="dxa"/>
            <w:gridSpan w:val="2"/>
            <w:vAlign w:val="bottom"/>
          </w:tcPr>
          <w:p w14:paraId="5497C893" w14:textId="0EE85B09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5.13-5.81</w:t>
            </w:r>
          </w:p>
        </w:tc>
      </w:tr>
      <w:tr w:rsidR="00E27E15" w:rsidRPr="00A5776C" w14:paraId="6B2AD275" w14:textId="5DF699B9" w:rsidTr="00E27E15">
        <w:tc>
          <w:tcPr>
            <w:tcW w:w="3399" w:type="dxa"/>
            <w:vAlign w:val="center"/>
          </w:tcPr>
          <w:p w14:paraId="38D8CD1C" w14:textId="35BEDD96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lung diffusion disorder</w:t>
            </w:r>
          </w:p>
        </w:tc>
        <w:tc>
          <w:tcPr>
            <w:tcW w:w="1000" w:type="dxa"/>
            <w:vAlign w:val="center"/>
          </w:tcPr>
          <w:p w14:paraId="70418648" w14:textId="480EF68B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14:paraId="1CC97391" w14:textId="5B84A07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6.74</w:t>
            </w:r>
          </w:p>
        </w:tc>
        <w:tc>
          <w:tcPr>
            <w:tcW w:w="1417" w:type="dxa"/>
            <w:vAlign w:val="center"/>
          </w:tcPr>
          <w:p w14:paraId="77633B71" w14:textId="7CECE408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5.25-53.38</w:t>
            </w:r>
          </w:p>
        </w:tc>
        <w:tc>
          <w:tcPr>
            <w:tcW w:w="777" w:type="dxa"/>
            <w:gridSpan w:val="2"/>
            <w:vAlign w:val="bottom"/>
          </w:tcPr>
          <w:p w14:paraId="34EC5FFA" w14:textId="6D119122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.74 </w:t>
            </w:r>
          </w:p>
        </w:tc>
        <w:tc>
          <w:tcPr>
            <w:tcW w:w="1417" w:type="dxa"/>
            <w:gridSpan w:val="2"/>
            <w:vAlign w:val="bottom"/>
          </w:tcPr>
          <w:p w14:paraId="587444BE" w14:textId="02F9153B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5.25-53.36</w:t>
            </w:r>
          </w:p>
        </w:tc>
      </w:tr>
      <w:tr w:rsidR="00E27E15" w:rsidRPr="00A5776C" w14:paraId="4A4A83F2" w14:textId="7F7E147F" w:rsidTr="00E27E15">
        <w:tc>
          <w:tcPr>
            <w:tcW w:w="3399" w:type="dxa"/>
            <w:vAlign w:val="center"/>
          </w:tcPr>
          <w:p w14:paraId="64D8CE22" w14:textId="76479995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death</w:t>
            </w:r>
          </w:p>
        </w:tc>
        <w:tc>
          <w:tcPr>
            <w:tcW w:w="1000" w:type="dxa"/>
            <w:vAlign w:val="center"/>
          </w:tcPr>
          <w:p w14:paraId="6C68E376" w14:textId="0114FBC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830</w:t>
            </w:r>
          </w:p>
        </w:tc>
        <w:tc>
          <w:tcPr>
            <w:tcW w:w="778" w:type="dxa"/>
            <w:vAlign w:val="center"/>
          </w:tcPr>
          <w:p w14:paraId="0EEB2267" w14:textId="0D436F8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.09</w:t>
            </w:r>
          </w:p>
        </w:tc>
        <w:tc>
          <w:tcPr>
            <w:tcW w:w="1417" w:type="dxa"/>
            <w:vAlign w:val="center"/>
          </w:tcPr>
          <w:p w14:paraId="6D9378B2" w14:textId="212A0E67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4.93-5.25</w:t>
            </w:r>
          </w:p>
        </w:tc>
        <w:tc>
          <w:tcPr>
            <w:tcW w:w="777" w:type="dxa"/>
            <w:gridSpan w:val="2"/>
            <w:vAlign w:val="bottom"/>
          </w:tcPr>
          <w:p w14:paraId="4D8A361B" w14:textId="55F9C015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29 </w:t>
            </w:r>
          </w:p>
        </w:tc>
        <w:tc>
          <w:tcPr>
            <w:tcW w:w="1417" w:type="dxa"/>
            <w:gridSpan w:val="2"/>
            <w:vAlign w:val="bottom"/>
          </w:tcPr>
          <w:p w14:paraId="22E5466C" w14:textId="28B02B50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4.19-4.41</w:t>
            </w:r>
          </w:p>
        </w:tc>
      </w:tr>
      <w:tr w:rsidR="00E27E15" w:rsidRPr="00A5776C" w14:paraId="11A1C414" w14:textId="50CB617E" w:rsidTr="00E27E15">
        <w:tc>
          <w:tcPr>
            <w:tcW w:w="3399" w:type="dxa"/>
            <w:vAlign w:val="center"/>
          </w:tcPr>
          <w:p w14:paraId="27B4C876" w14:textId="33DBDE05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gastrooesophageal</w:t>
            </w:r>
            <w:proofErr w:type="spellEnd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eflux disease</w:t>
            </w:r>
          </w:p>
        </w:tc>
        <w:tc>
          <w:tcPr>
            <w:tcW w:w="1000" w:type="dxa"/>
            <w:vAlign w:val="center"/>
          </w:tcPr>
          <w:p w14:paraId="5D7B1FC5" w14:textId="1D0BCD7F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59</w:t>
            </w:r>
          </w:p>
        </w:tc>
        <w:tc>
          <w:tcPr>
            <w:tcW w:w="778" w:type="dxa"/>
            <w:vAlign w:val="center"/>
          </w:tcPr>
          <w:p w14:paraId="577EBEA7" w14:textId="48C423CF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.41</w:t>
            </w:r>
          </w:p>
        </w:tc>
        <w:tc>
          <w:tcPr>
            <w:tcW w:w="1417" w:type="dxa"/>
            <w:vAlign w:val="center"/>
          </w:tcPr>
          <w:p w14:paraId="3464F0B3" w14:textId="2E0FE9DA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4.87-6.01</w:t>
            </w:r>
          </w:p>
        </w:tc>
        <w:tc>
          <w:tcPr>
            <w:tcW w:w="777" w:type="dxa"/>
            <w:gridSpan w:val="2"/>
            <w:vAlign w:val="bottom"/>
          </w:tcPr>
          <w:p w14:paraId="1F72C950" w14:textId="694AD3D9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34 </w:t>
            </w:r>
          </w:p>
        </w:tc>
        <w:tc>
          <w:tcPr>
            <w:tcW w:w="1417" w:type="dxa"/>
            <w:gridSpan w:val="2"/>
            <w:vAlign w:val="bottom"/>
          </w:tcPr>
          <w:p w14:paraId="25680AD2" w14:textId="097A5C5B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4.82-5.93</w:t>
            </w:r>
          </w:p>
        </w:tc>
      </w:tr>
      <w:tr w:rsidR="00E27E15" w:rsidRPr="00A5776C" w14:paraId="568980B0" w14:textId="2373F148" w:rsidTr="00E27E15">
        <w:tc>
          <w:tcPr>
            <w:tcW w:w="3399" w:type="dxa"/>
            <w:vAlign w:val="center"/>
          </w:tcPr>
          <w:p w14:paraId="05EBE7B8" w14:textId="14E12715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ageusia</w:t>
            </w:r>
          </w:p>
        </w:tc>
        <w:tc>
          <w:tcPr>
            <w:tcW w:w="1000" w:type="dxa"/>
            <w:vAlign w:val="center"/>
          </w:tcPr>
          <w:p w14:paraId="46253704" w14:textId="68D7508F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778" w:type="dxa"/>
            <w:vAlign w:val="center"/>
          </w:tcPr>
          <w:p w14:paraId="1CBC5EA2" w14:textId="72801655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.68</w:t>
            </w:r>
          </w:p>
        </w:tc>
        <w:tc>
          <w:tcPr>
            <w:tcW w:w="1417" w:type="dxa"/>
            <w:vAlign w:val="center"/>
          </w:tcPr>
          <w:p w14:paraId="01873FF4" w14:textId="78ADFCEB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4.74-6.81</w:t>
            </w:r>
          </w:p>
        </w:tc>
        <w:tc>
          <w:tcPr>
            <w:tcW w:w="777" w:type="dxa"/>
            <w:gridSpan w:val="2"/>
            <w:vAlign w:val="bottom"/>
          </w:tcPr>
          <w:p w14:paraId="3CAD119D" w14:textId="76AE0D16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66 </w:t>
            </w:r>
          </w:p>
        </w:tc>
        <w:tc>
          <w:tcPr>
            <w:tcW w:w="1417" w:type="dxa"/>
            <w:gridSpan w:val="2"/>
            <w:vAlign w:val="bottom"/>
          </w:tcPr>
          <w:p w14:paraId="31FC2C93" w14:textId="3635D3B2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4.73-6.77</w:t>
            </w:r>
          </w:p>
        </w:tc>
      </w:tr>
      <w:tr w:rsidR="00E27E15" w:rsidRPr="00A5776C" w14:paraId="455A6507" w14:textId="3246DFF1" w:rsidTr="00E27E15">
        <w:tc>
          <w:tcPr>
            <w:tcW w:w="3399" w:type="dxa"/>
            <w:vAlign w:val="center"/>
          </w:tcPr>
          <w:p w14:paraId="741ABE45" w14:textId="1CA50C20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weight decreased</w:t>
            </w:r>
          </w:p>
        </w:tc>
        <w:tc>
          <w:tcPr>
            <w:tcW w:w="1000" w:type="dxa"/>
            <w:vAlign w:val="center"/>
          </w:tcPr>
          <w:p w14:paraId="41025135" w14:textId="273A77F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155</w:t>
            </w:r>
          </w:p>
        </w:tc>
        <w:tc>
          <w:tcPr>
            <w:tcW w:w="778" w:type="dxa"/>
            <w:vAlign w:val="center"/>
          </w:tcPr>
          <w:p w14:paraId="10F226B6" w14:textId="30FC743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.01</w:t>
            </w:r>
          </w:p>
        </w:tc>
        <w:tc>
          <w:tcPr>
            <w:tcW w:w="1417" w:type="dxa"/>
            <w:vAlign w:val="center"/>
          </w:tcPr>
          <w:p w14:paraId="34C3E065" w14:textId="5A8EDAB3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4.72-5.31</w:t>
            </w:r>
          </w:p>
        </w:tc>
        <w:tc>
          <w:tcPr>
            <w:tcW w:w="777" w:type="dxa"/>
            <w:gridSpan w:val="2"/>
            <w:vAlign w:val="bottom"/>
          </w:tcPr>
          <w:p w14:paraId="59845915" w14:textId="0E38FC5B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82 </w:t>
            </w:r>
          </w:p>
        </w:tc>
        <w:tc>
          <w:tcPr>
            <w:tcW w:w="1417" w:type="dxa"/>
            <w:gridSpan w:val="2"/>
            <w:vAlign w:val="bottom"/>
          </w:tcPr>
          <w:p w14:paraId="6409E08A" w14:textId="4A0715D3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4.55-5.1</w:t>
            </w:r>
          </w:p>
        </w:tc>
      </w:tr>
      <w:tr w:rsidR="00E27E15" w:rsidRPr="00A5776C" w14:paraId="1988AA1A" w14:textId="69F7EC9D" w:rsidTr="00E27E15">
        <w:tc>
          <w:tcPr>
            <w:tcW w:w="3399" w:type="dxa"/>
            <w:vAlign w:val="center"/>
          </w:tcPr>
          <w:p w14:paraId="37E294AF" w14:textId="02CEE3A6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small cell lung cancer</w:t>
            </w:r>
          </w:p>
        </w:tc>
        <w:tc>
          <w:tcPr>
            <w:tcW w:w="1000" w:type="dxa"/>
            <w:vAlign w:val="center"/>
          </w:tcPr>
          <w:p w14:paraId="0A6EE0EF" w14:textId="09194A8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78" w:type="dxa"/>
            <w:vAlign w:val="center"/>
          </w:tcPr>
          <w:p w14:paraId="5AB7DEC1" w14:textId="6980C8C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8.15</w:t>
            </w:r>
          </w:p>
        </w:tc>
        <w:tc>
          <w:tcPr>
            <w:tcW w:w="1417" w:type="dxa"/>
            <w:vAlign w:val="center"/>
          </w:tcPr>
          <w:p w14:paraId="5AE97937" w14:textId="138858D5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4.7-14.14</w:t>
            </w:r>
          </w:p>
        </w:tc>
        <w:tc>
          <w:tcPr>
            <w:tcW w:w="777" w:type="dxa"/>
            <w:gridSpan w:val="2"/>
            <w:vAlign w:val="bottom"/>
          </w:tcPr>
          <w:p w14:paraId="49DC0A6C" w14:textId="3B35F02C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15 </w:t>
            </w:r>
          </w:p>
        </w:tc>
        <w:tc>
          <w:tcPr>
            <w:tcW w:w="1417" w:type="dxa"/>
            <w:gridSpan w:val="2"/>
            <w:vAlign w:val="bottom"/>
          </w:tcPr>
          <w:p w14:paraId="673D451C" w14:textId="0CDD2868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4.7-14.13</w:t>
            </w:r>
          </w:p>
        </w:tc>
      </w:tr>
      <w:tr w:rsidR="00E27E15" w:rsidRPr="00A5776C" w14:paraId="79FC6B17" w14:textId="3491299A" w:rsidTr="00E27E15">
        <w:tc>
          <w:tcPr>
            <w:tcW w:w="3399" w:type="dxa"/>
            <w:vAlign w:val="center"/>
          </w:tcPr>
          <w:p w14:paraId="2AF26B42" w14:textId="55FFF75F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hypogeusia</w:t>
            </w:r>
          </w:p>
        </w:tc>
        <w:tc>
          <w:tcPr>
            <w:tcW w:w="1000" w:type="dxa"/>
            <w:vAlign w:val="center"/>
          </w:tcPr>
          <w:p w14:paraId="31098537" w14:textId="2A4DB47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78" w:type="dxa"/>
            <w:vAlign w:val="center"/>
          </w:tcPr>
          <w:p w14:paraId="55485856" w14:textId="24E2FC2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8.11</w:t>
            </w:r>
          </w:p>
        </w:tc>
        <w:tc>
          <w:tcPr>
            <w:tcW w:w="1417" w:type="dxa"/>
            <w:vAlign w:val="center"/>
          </w:tcPr>
          <w:p w14:paraId="5371AE69" w14:textId="415D7B69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4.68-14.06</w:t>
            </w:r>
          </w:p>
        </w:tc>
        <w:tc>
          <w:tcPr>
            <w:tcW w:w="777" w:type="dxa"/>
            <w:gridSpan w:val="2"/>
            <w:vAlign w:val="bottom"/>
          </w:tcPr>
          <w:p w14:paraId="4B3CE3CF" w14:textId="1F4B9BE8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10 </w:t>
            </w:r>
          </w:p>
        </w:tc>
        <w:tc>
          <w:tcPr>
            <w:tcW w:w="1417" w:type="dxa"/>
            <w:gridSpan w:val="2"/>
            <w:vAlign w:val="bottom"/>
          </w:tcPr>
          <w:p w14:paraId="3FF5B809" w14:textId="1B63CEB6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4.68-14.05</w:t>
            </w:r>
          </w:p>
        </w:tc>
      </w:tr>
      <w:tr w:rsidR="00E27E15" w:rsidRPr="00A5776C" w14:paraId="66F951FE" w14:textId="50A208DC" w:rsidTr="00E27E15">
        <w:tc>
          <w:tcPr>
            <w:tcW w:w="3399" w:type="dxa"/>
            <w:vAlign w:val="center"/>
          </w:tcPr>
          <w:p w14:paraId="63A54AF6" w14:textId="57C1EDD3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ulmonary pain</w:t>
            </w:r>
          </w:p>
        </w:tc>
        <w:tc>
          <w:tcPr>
            <w:tcW w:w="1000" w:type="dxa"/>
            <w:vAlign w:val="center"/>
          </w:tcPr>
          <w:p w14:paraId="5739B813" w14:textId="02108695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78" w:type="dxa"/>
            <w:vAlign w:val="center"/>
          </w:tcPr>
          <w:p w14:paraId="5C57A2A4" w14:textId="6D1E12C5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7.27</w:t>
            </w:r>
          </w:p>
        </w:tc>
        <w:tc>
          <w:tcPr>
            <w:tcW w:w="1417" w:type="dxa"/>
            <w:vAlign w:val="center"/>
          </w:tcPr>
          <w:p w14:paraId="29076371" w14:textId="4ECD3EDF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4.67-11.33</w:t>
            </w:r>
          </w:p>
        </w:tc>
        <w:tc>
          <w:tcPr>
            <w:tcW w:w="777" w:type="dxa"/>
            <w:gridSpan w:val="2"/>
            <w:vAlign w:val="bottom"/>
          </w:tcPr>
          <w:p w14:paraId="1B7EB52D" w14:textId="32A8D78B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27 </w:t>
            </w:r>
          </w:p>
        </w:tc>
        <w:tc>
          <w:tcPr>
            <w:tcW w:w="1417" w:type="dxa"/>
            <w:gridSpan w:val="2"/>
            <w:vAlign w:val="bottom"/>
          </w:tcPr>
          <w:p w14:paraId="733AC6B8" w14:textId="5EFDE70B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4.67-11.32</w:t>
            </w:r>
          </w:p>
        </w:tc>
      </w:tr>
      <w:tr w:rsidR="00E27E15" w:rsidRPr="00A5776C" w14:paraId="40CBAF1B" w14:textId="30E68924" w:rsidTr="00E27E15">
        <w:tc>
          <w:tcPr>
            <w:tcW w:w="3399" w:type="dxa"/>
            <w:vAlign w:val="center"/>
          </w:tcPr>
          <w:p w14:paraId="05CB6487" w14:textId="45CDA13A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idiopathic pneumonia syndrome</w:t>
            </w:r>
          </w:p>
        </w:tc>
        <w:tc>
          <w:tcPr>
            <w:tcW w:w="1000" w:type="dxa"/>
            <w:vAlign w:val="center"/>
          </w:tcPr>
          <w:p w14:paraId="66DC4E0E" w14:textId="4F07BDB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14:paraId="2CAB6613" w14:textId="5729705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4.15</w:t>
            </w:r>
          </w:p>
        </w:tc>
        <w:tc>
          <w:tcPr>
            <w:tcW w:w="1417" w:type="dxa"/>
            <w:vAlign w:val="center"/>
          </w:tcPr>
          <w:p w14:paraId="4677AB76" w14:textId="034484BF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4.46-44.91</w:t>
            </w:r>
          </w:p>
        </w:tc>
        <w:tc>
          <w:tcPr>
            <w:tcW w:w="777" w:type="dxa"/>
            <w:gridSpan w:val="2"/>
            <w:vAlign w:val="bottom"/>
          </w:tcPr>
          <w:p w14:paraId="77F9AF6C" w14:textId="1261B52F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.14 </w:t>
            </w:r>
          </w:p>
        </w:tc>
        <w:tc>
          <w:tcPr>
            <w:tcW w:w="1417" w:type="dxa"/>
            <w:gridSpan w:val="2"/>
            <w:vAlign w:val="bottom"/>
          </w:tcPr>
          <w:p w14:paraId="1727ED24" w14:textId="4D958369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4.46-44.9</w:t>
            </w:r>
          </w:p>
        </w:tc>
      </w:tr>
      <w:tr w:rsidR="00E27E15" w:rsidRPr="00A5776C" w14:paraId="0F60A03E" w14:textId="71C1475B" w:rsidTr="00E27E15">
        <w:tc>
          <w:tcPr>
            <w:tcW w:w="3399" w:type="dxa"/>
            <w:vAlign w:val="center"/>
          </w:tcPr>
          <w:p w14:paraId="610975CC" w14:textId="7CAF0549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roduct dose omission in error</w:t>
            </w:r>
          </w:p>
        </w:tc>
        <w:tc>
          <w:tcPr>
            <w:tcW w:w="1000" w:type="dxa"/>
            <w:vAlign w:val="center"/>
          </w:tcPr>
          <w:p w14:paraId="42F90EE4" w14:textId="77053F0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778" w:type="dxa"/>
            <w:vAlign w:val="center"/>
          </w:tcPr>
          <w:p w14:paraId="67BD1D5D" w14:textId="46EA3AF1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.44</w:t>
            </w:r>
          </w:p>
        </w:tc>
        <w:tc>
          <w:tcPr>
            <w:tcW w:w="1417" w:type="dxa"/>
            <w:vAlign w:val="center"/>
          </w:tcPr>
          <w:p w14:paraId="5D1C5F23" w14:textId="3F45CAD2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4.44-6.67</w:t>
            </w:r>
          </w:p>
        </w:tc>
        <w:tc>
          <w:tcPr>
            <w:tcW w:w="777" w:type="dxa"/>
            <w:gridSpan w:val="2"/>
            <w:vAlign w:val="bottom"/>
          </w:tcPr>
          <w:p w14:paraId="247AA034" w14:textId="49707CB4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42 </w:t>
            </w:r>
          </w:p>
        </w:tc>
        <w:tc>
          <w:tcPr>
            <w:tcW w:w="1417" w:type="dxa"/>
            <w:gridSpan w:val="2"/>
            <w:vAlign w:val="bottom"/>
          </w:tcPr>
          <w:p w14:paraId="1EDB60A0" w14:textId="7BDF3AFE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4.43-6.64</w:t>
            </w:r>
          </w:p>
        </w:tc>
      </w:tr>
      <w:tr w:rsidR="00E27E15" w:rsidRPr="00A5776C" w14:paraId="62836F7F" w14:textId="6116A99F" w:rsidTr="00E27E15">
        <w:tc>
          <w:tcPr>
            <w:tcW w:w="3399" w:type="dxa"/>
            <w:vAlign w:val="center"/>
          </w:tcPr>
          <w:p w14:paraId="08F02A97" w14:textId="616AABD7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aranasal sinus hypersecretion</w:t>
            </w:r>
          </w:p>
        </w:tc>
        <w:tc>
          <w:tcPr>
            <w:tcW w:w="1000" w:type="dxa"/>
            <w:vAlign w:val="center"/>
          </w:tcPr>
          <w:p w14:paraId="009EA1F3" w14:textId="1F4F55C5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778" w:type="dxa"/>
            <w:vAlign w:val="center"/>
          </w:tcPr>
          <w:p w14:paraId="60B79881" w14:textId="40594881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.77</w:t>
            </w:r>
          </w:p>
        </w:tc>
        <w:tc>
          <w:tcPr>
            <w:tcW w:w="1417" w:type="dxa"/>
            <w:vAlign w:val="center"/>
          </w:tcPr>
          <w:p w14:paraId="7E6273AA" w14:textId="767EFC17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4.39-10.43</w:t>
            </w:r>
          </w:p>
        </w:tc>
        <w:tc>
          <w:tcPr>
            <w:tcW w:w="777" w:type="dxa"/>
            <w:gridSpan w:val="2"/>
            <w:vAlign w:val="bottom"/>
          </w:tcPr>
          <w:p w14:paraId="21FC2E28" w14:textId="7B6CDACE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77 </w:t>
            </w:r>
          </w:p>
        </w:tc>
        <w:tc>
          <w:tcPr>
            <w:tcW w:w="1417" w:type="dxa"/>
            <w:gridSpan w:val="2"/>
            <w:vAlign w:val="bottom"/>
          </w:tcPr>
          <w:p w14:paraId="3D762E40" w14:textId="3DE71909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4.39-10.42</w:t>
            </w:r>
          </w:p>
        </w:tc>
      </w:tr>
      <w:tr w:rsidR="00E27E15" w:rsidRPr="00A5776C" w14:paraId="444EDFE3" w14:textId="79D91FE5" w:rsidTr="00E27E15">
        <w:tc>
          <w:tcPr>
            <w:tcW w:w="3399" w:type="dxa"/>
            <w:vAlign w:val="center"/>
          </w:tcPr>
          <w:p w14:paraId="67595977" w14:textId="544F4DB7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nausea</w:t>
            </w:r>
          </w:p>
        </w:tc>
        <w:tc>
          <w:tcPr>
            <w:tcW w:w="1000" w:type="dxa"/>
            <w:vAlign w:val="center"/>
          </w:tcPr>
          <w:p w14:paraId="69CA0D82" w14:textId="419A2DD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135</w:t>
            </w:r>
          </w:p>
        </w:tc>
        <w:tc>
          <w:tcPr>
            <w:tcW w:w="778" w:type="dxa"/>
            <w:vAlign w:val="center"/>
          </w:tcPr>
          <w:p w14:paraId="077527EB" w14:textId="521147B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.53</w:t>
            </w:r>
          </w:p>
        </w:tc>
        <w:tc>
          <w:tcPr>
            <w:tcW w:w="1417" w:type="dxa"/>
            <w:vAlign w:val="center"/>
          </w:tcPr>
          <w:p w14:paraId="3489273B" w14:textId="2E8E0849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4.36-4.7</w:t>
            </w:r>
          </w:p>
        </w:tc>
        <w:tc>
          <w:tcPr>
            <w:tcW w:w="777" w:type="dxa"/>
            <w:gridSpan w:val="2"/>
            <w:vAlign w:val="bottom"/>
          </w:tcPr>
          <w:p w14:paraId="0CB2D981" w14:textId="1A1313BD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08 </w:t>
            </w:r>
          </w:p>
        </w:tc>
        <w:tc>
          <w:tcPr>
            <w:tcW w:w="1417" w:type="dxa"/>
            <w:gridSpan w:val="2"/>
            <w:vAlign w:val="bottom"/>
          </w:tcPr>
          <w:p w14:paraId="19A97B72" w14:textId="65B8445C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3.95-4.22</w:t>
            </w:r>
          </w:p>
        </w:tc>
      </w:tr>
      <w:tr w:rsidR="00E27E15" w:rsidRPr="00A5776C" w14:paraId="1651DAFF" w14:textId="15F18395" w:rsidTr="00E27E15">
        <w:tc>
          <w:tcPr>
            <w:tcW w:w="3399" w:type="dxa"/>
            <w:vAlign w:val="center"/>
          </w:tcPr>
          <w:p w14:paraId="20EFDFE2" w14:textId="016553EE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nternational </w:t>
            </w:r>
            <w:proofErr w:type="spellStart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normalised</w:t>
            </w:r>
            <w:proofErr w:type="spellEnd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atio decreased</w:t>
            </w:r>
          </w:p>
        </w:tc>
        <w:tc>
          <w:tcPr>
            <w:tcW w:w="1000" w:type="dxa"/>
            <w:vAlign w:val="center"/>
          </w:tcPr>
          <w:p w14:paraId="2D6CA177" w14:textId="52DCC78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778" w:type="dxa"/>
            <w:vAlign w:val="center"/>
          </w:tcPr>
          <w:p w14:paraId="3B7B2D32" w14:textId="3D3B0CB7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.95</w:t>
            </w:r>
          </w:p>
        </w:tc>
        <w:tc>
          <w:tcPr>
            <w:tcW w:w="1417" w:type="dxa"/>
            <w:vAlign w:val="center"/>
          </w:tcPr>
          <w:p w14:paraId="7F819E44" w14:textId="583C1DBB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4.35-11.08</w:t>
            </w:r>
          </w:p>
        </w:tc>
        <w:tc>
          <w:tcPr>
            <w:tcW w:w="777" w:type="dxa"/>
            <w:gridSpan w:val="2"/>
            <w:vAlign w:val="bottom"/>
          </w:tcPr>
          <w:p w14:paraId="2AA1A55E" w14:textId="68E8F9B9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94 </w:t>
            </w:r>
          </w:p>
        </w:tc>
        <w:tc>
          <w:tcPr>
            <w:tcW w:w="1417" w:type="dxa"/>
            <w:gridSpan w:val="2"/>
            <w:vAlign w:val="bottom"/>
          </w:tcPr>
          <w:p w14:paraId="6D51A353" w14:textId="6923724F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4.35-11.07</w:t>
            </w:r>
          </w:p>
        </w:tc>
      </w:tr>
      <w:tr w:rsidR="00E27E15" w:rsidRPr="00A5776C" w14:paraId="69949B99" w14:textId="6FF389D5" w:rsidTr="00E27E15">
        <w:tc>
          <w:tcPr>
            <w:tcW w:w="3399" w:type="dxa"/>
            <w:vAlign w:val="center"/>
          </w:tcPr>
          <w:p w14:paraId="5D4B25ED" w14:textId="27517AE6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bdominal pain upper</w:t>
            </w:r>
          </w:p>
        </w:tc>
        <w:tc>
          <w:tcPr>
            <w:tcW w:w="1000" w:type="dxa"/>
            <w:vAlign w:val="center"/>
          </w:tcPr>
          <w:p w14:paraId="26FAE544" w14:textId="7ADF51A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892</w:t>
            </w:r>
          </w:p>
        </w:tc>
        <w:tc>
          <w:tcPr>
            <w:tcW w:w="778" w:type="dxa"/>
            <w:vAlign w:val="center"/>
          </w:tcPr>
          <w:p w14:paraId="023A3853" w14:textId="2B4BC24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.65</w:t>
            </w:r>
          </w:p>
        </w:tc>
        <w:tc>
          <w:tcPr>
            <w:tcW w:w="1417" w:type="dxa"/>
            <w:vAlign w:val="center"/>
          </w:tcPr>
          <w:p w14:paraId="0E8F7ABB" w14:textId="54EBBECF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4.35-4.98</w:t>
            </w:r>
          </w:p>
        </w:tc>
        <w:tc>
          <w:tcPr>
            <w:tcW w:w="777" w:type="dxa"/>
            <w:gridSpan w:val="2"/>
            <w:vAlign w:val="bottom"/>
          </w:tcPr>
          <w:p w14:paraId="316422B7" w14:textId="4CC113A9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2 </w:t>
            </w:r>
          </w:p>
        </w:tc>
        <w:tc>
          <w:tcPr>
            <w:tcW w:w="1417" w:type="dxa"/>
            <w:gridSpan w:val="2"/>
            <w:vAlign w:val="bottom"/>
          </w:tcPr>
          <w:p w14:paraId="6CFB92C2" w14:textId="0FE52854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4.24-4.83</w:t>
            </w:r>
          </w:p>
        </w:tc>
      </w:tr>
      <w:tr w:rsidR="00E27E15" w:rsidRPr="00A5776C" w14:paraId="16180687" w14:textId="0A3A095A" w:rsidTr="00E27E15">
        <w:tc>
          <w:tcPr>
            <w:tcW w:w="3399" w:type="dxa"/>
            <w:vAlign w:val="center"/>
          </w:tcPr>
          <w:p w14:paraId="0522239D" w14:textId="7BE48E30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sputum abnormal</w:t>
            </w:r>
          </w:p>
        </w:tc>
        <w:tc>
          <w:tcPr>
            <w:tcW w:w="1000" w:type="dxa"/>
            <w:vAlign w:val="center"/>
          </w:tcPr>
          <w:p w14:paraId="09BCE826" w14:textId="644C0B5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8" w:type="dxa"/>
            <w:vAlign w:val="center"/>
          </w:tcPr>
          <w:p w14:paraId="2F22B06E" w14:textId="53310D5E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9.75</w:t>
            </w:r>
          </w:p>
        </w:tc>
        <w:tc>
          <w:tcPr>
            <w:tcW w:w="1417" w:type="dxa"/>
            <w:vAlign w:val="center"/>
          </w:tcPr>
          <w:p w14:paraId="60D72F65" w14:textId="7AC95C05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4.33-21.96</w:t>
            </w:r>
          </w:p>
        </w:tc>
        <w:tc>
          <w:tcPr>
            <w:tcW w:w="777" w:type="dxa"/>
            <w:gridSpan w:val="2"/>
            <w:vAlign w:val="bottom"/>
          </w:tcPr>
          <w:p w14:paraId="3A4221D0" w14:textId="261C11FD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75 </w:t>
            </w:r>
          </w:p>
        </w:tc>
        <w:tc>
          <w:tcPr>
            <w:tcW w:w="1417" w:type="dxa"/>
            <w:gridSpan w:val="2"/>
            <w:vAlign w:val="bottom"/>
          </w:tcPr>
          <w:p w14:paraId="6F857252" w14:textId="6548DA02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4.33-21.95</w:t>
            </w:r>
          </w:p>
        </w:tc>
      </w:tr>
      <w:tr w:rsidR="00E27E15" w:rsidRPr="00A5776C" w14:paraId="1B173CCD" w14:textId="6D7FAF91" w:rsidTr="00E27E15">
        <w:tc>
          <w:tcPr>
            <w:tcW w:w="3399" w:type="dxa"/>
            <w:vAlign w:val="center"/>
          </w:tcPr>
          <w:p w14:paraId="32BF13FA" w14:textId="0A2FBB78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neumothorax</w:t>
            </w:r>
          </w:p>
        </w:tc>
        <w:tc>
          <w:tcPr>
            <w:tcW w:w="1000" w:type="dxa"/>
            <w:vAlign w:val="center"/>
          </w:tcPr>
          <w:p w14:paraId="676E3ABB" w14:textId="545C181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778" w:type="dxa"/>
            <w:vAlign w:val="center"/>
          </w:tcPr>
          <w:p w14:paraId="0ACFFAC5" w14:textId="3A84606A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.36</w:t>
            </w:r>
          </w:p>
        </w:tc>
        <w:tc>
          <w:tcPr>
            <w:tcW w:w="1417" w:type="dxa"/>
            <w:vAlign w:val="center"/>
          </w:tcPr>
          <w:p w14:paraId="67D3FB15" w14:textId="2FB100A2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4.27-6.73</w:t>
            </w:r>
          </w:p>
        </w:tc>
        <w:tc>
          <w:tcPr>
            <w:tcW w:w="777" w:type="dxa"/>
            <w:gridSpan w:val="2"/>
            <w:vAlign w:val="bottom"/>
          </w:tcPr>
          <w:p w14:paraId="4A543237" w14:textId="1DEAD75A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35 </w:t>
            </w:r>
          </w:p>
        </w:tc>
        <w:tc>
          <w:tcPr>
            <w:tcW w:w="1417" w:type="dxa"/>
            <w:gridSpan w:val="2"/>
            <w:vAlign w:val="bottom"/>
          </w:tcPr>
          <w:p w14:paraId="567F5093" w14:textId="36E0611C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4.27-6.71</w:t>
            </w:r>
          </w:p>
        </w:tc>
      </w:tr>
      <w:tr w:rsidR="00E27E15" w:rsidRPr="00A5776C" w14:paraId="0A3ECB69" w14:textId="6D42FDD4" w:rsidTr="00E27E15">
        <w:tc>
          <w:tcPr>
            <w:tcW w:w="3399" w:type="dxa"/>
            <w:vAlign w:val="center"/>
          </w:tcPr>
          <w:p w14:paraId="65844FA0" w14:textId="64379560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chronic respiratory failure</w:t>
            </w:r>
          </w:p>
        </w:tc>
        <w:tc>
          <w:tcPr>
            <w:tcW w:w="1000" w:type="dxa"/>
            <w:vAlign w:val="center"/>
          </w:tcPr>
          <w:p w14:paraId="1FEF8E16" w14:textId="6C15247C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78" w:type="dxa"/>
            <w:vAlign w:val="center"/>
          </w:tcPr>
          <w:p w14:paraId="442A971E" w14:textId="4F61EA2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8.40</w:t>
            </w:r>
          </w:p>
        </w:tc>
        <w:tc>
          <w:tcPr>
            <w:tcW w:w="1417" w:type="dxa"/>
            <w:vAlign w:val="center"/>
          </w:tcPr>
          <w:p w14:paraId="30F42B6C" w14:textId="1612BDDE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4.16-16.94</w:t>
            </w:r>
          </w:p>
        </w:tc>
        <w:tc>
          <w:tcPr>
            <w:tcW w:w="777" w:type="dxa"/>
            <w:gridSpan w:val="2"/>
            <w:vAlign w:val="bottom"/>
          </w:tcPr>
          <w:p w14:paraId="223299B0" w14:textId="55545343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39 </w:t>
            </w:r>
          </w:p>
        </w:tc>
        <w:tc>
          <w:tcPr>
            <w:tcW w:w="1417" w:type="dxa"/>
            <w:gridSpan w:val="2"/>
            <w:vAlign w:val="bottom"/>
          </w:tcPr>
          <w:p w14:paraId="3E109378" w14:textId="58FA359A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4.16-16.93</w:t>
            </w:r>
          </w:p>
        </w:tc>
      </w:tr>
      <w:tr w:rsidR="00E27E15" w:rsidRPr="00A5776C" w14:paraId="12B422CE" w14:textId="1CF63A56" w:rsidTr="00E27E15">
        <w:tc>
          <w:tcPr>
            <w:tcW w:w="3399" w:type="dxa"/>
            <w:vAlign w:val="center"/>
          </w:tcPr>
          <w:p w14:paraId="260E1FC9" w14:textId="436A7936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clubbing</w:t>
            </w:r>
          </w:p>
        </w:tc>
        <w:tc>
          <w:tcPr>
            <w:tcW w:w="1000" w:type="dxa"/>
            <w:vAlign w:val="center"/>
          </w:tcPr>
          <w:p w14:paraId="06E6350B" w14:textId="0225AC1A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78" w:type="dxa"/>
            <w:vAlign w:val="center"/>
          </w:tcPr>
          <w:p w14:paraId="488DA45D" w14:textId="1AE94F8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1.07</w:t>
            </w:r>
          </w:p>
        </w:tc>
        <w:tc>
          <w:tcPr>
            <w:tcW w:w="1417" w:type="dxa"/>
            <w:vAlign w:val="center"/>
          </w:tcPr>
          <w:p w14:paraId="7CE7548E" w14:textId="7D7D5BA5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4.09-29.97</w:t>
            </w:r>
          </w:p>
        </w:tc>
        <w:tc>
          <w:tcPr>
            <w:tcW w:w="777" w:type="dxa"/>
            <w:gridSpan w:val="2"/>
            <w:vAlign w:val="bottom"/>
          </w:tcPr>
          <w:p w14:paraId="51A3C472" w14:textId="1F0B1AB1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07 </w:t>
            </w:r>
          </w:p>
        </w:tc>
        <w:tc>
          <w:tcPr>
            <w:tcW w:w="1417" w:type="dxa"/>
            <w:gridSpan w:val="2"/>
            <w:vAlign w:val="bottom"/>
          </w:tcPr>
          <w:p w14:paraId="2D28C39E" w14:textId="11E74B43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4.09-29.96</w:t>
            </w:r>
          </w:p>
        </w:tc>
      </w:tr>
      <w:tr w:rsidR="00E27E15" w:rsidRPr="00A5776C" w14:paraId="18828FB6" w14:textId="0FE55E17" w:rsidTr="00E27E15">
        <w:tc>
          <w:tcPr>
            <w:tcW w:w="3399" w:type="dxa"/>
            <w:vAlign w:val="center"/>
          </w:tcPr>
          <w:p w14:paraId="23A80710" w14:textId="66B8F7B0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intentional product use issue</w:t>
            </w:r>
          </w:p>
        </w:tc>
        <w:tc>
          <w:tcPr>
            <w:tcW w:w="1000" w:type="dxa"/>
            <w:vAlign w:val="center"/>
          </w:tcPr>
          <w:p w14:paraId="0023BC92" w14:textId="7A48091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16</w:t>
            </w:r>
          </w:p>
        </w:tc>
        <w:tc>
          <w:tcPr>
            <w:tcW w:w="778" w:type="dxa"/>
            <w:vAlign w:val="center"/>
          </w:tcPr>
          <w:p w14:paraId="7605D2A6" w14:textId="21332AF1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.38</w:t>
            </w:r>
          </w:p>
        </w:tc>
        <w:tc>
          <w:tcPr>
            <w:tcW w:w="1417" w:type="dxa"/>
            <w:vAlign w:val="center"/>
          </w:tcPr>
          <w:p w14:paraId="586F318D" w14:textId="0749A16F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3.98-4.83</w:t>
            </w:r>
          </w:p>
        </w:tc>
        <w:tc>
          <w:tcPr>
            <w:tcW w:w="777" w:type="dxa"/>
            <w:gridSpan w:val="2"/>
            <w:vAlign w:val="bottom"/>
          </w:tcPr>
          <w:p w14:paraId="3CCCD134" w14:textId="080BBA9E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3 </w:t>
            </w:r>
          </w:p>
        </w:tc>
        <w:tc>
          <w:tcPr>
            <w:tcW w:w="1417" w:type="dxa"/>
            <w:gridSpan w:val="2"/>
            <w:vAlign w:val="bottom"/>
          </w:tcPr>
          <w:p w14:paraId="6D575C17" w14:textId="713EF58B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3.93-4.76</w:t>
            </w:r>
          </w:p>
        </w:tc>
      </w:tr>
      <w:tr w:rsidR="00E27E15" w:rsidRPr="00A5776C" w14:paraId="65F1EF56" w14:textId="4B74BFFD" w:rsidTr="00E27E15">
        <w:tc>
          <w:tcPr>
            <w:tcW w:w="3399" w:type="dxa"/>
            <w:vAlign w:val="center"/>
          </w:tcPr>
          <w:p w14:paraId="63CFE818" w14:textId="61030A6E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increased viscosity of bronchial secretion</w:t>
            </w:r>
          </w:p>
        </w:tc>
        <w:tc>
          <w:tcPr>
            <w:tcW w:w="1000" w:type="dxa"/>
            <w:vAlign w:val="center"/>
          </w:tcPr>
          <w:p w14:paraId="3A07DCA7" w14:textId="389147D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78" w:type="dxa"/>
            <w:vAlign w:val="center"/>
          </w:tcPr>
          <w:p w14:paraId="5AA8B6C7" w14:textId="4E57FD4B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0.22</w:t>
            </w:r>
          </w:p>
        </w:tc>
        <w:tc>
          <w:tcPr>
            <w:tcW w:w="1417" w:type="dxa"/>
            <w:vAlign w:val="center"/>
          </w:tcPr>
          <w:p w14:paraId="1578CE68" w14:textId="047F643E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3.78-27.65</w:t>
            </w:r>
          </w:p>
        </w:tc>
        <w:tc>
          <w:tcPr>
            <w:tcW w:w="777" w:type="dxa"/>
            <w:gridSpan w:val="2"/>
            <w:vAlign w:val="bottom"/>
          </w:tcPr>
          <w:p w14:paraId="569324A7" w14:textId="4502E95C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22 </w:t>
            </w:r>
          </w:p>
        </w:tc>
        <w:tc>
          <w:tcPr>
            <w:tcW w:w="1417" w:type="dxa"/>
            <w:gridSpan w:val="2"/>
            <w:vAlign w:val="bottom"/>
          </w:tcPr>
          <w:p w14:paraId="58F61A76" w14:textId="175EDC25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3.78-27.64</w:t>
            </w:r>
          </w:p>
        </w:tc>
      </w:tr>
      <w:tr w:rsidR="00E27E15" w:rsidRPr="00A5776C" w14:paraId="2A0FBE5C" w14:textId="7461FAA1" w:rsidTr="00E27E15">
        <w:tc>
          <w:tcPr>
            <w:tcW w:w="3399" w:type="dxa"/>
            <w:vAlign w:val="center"/>
          </w:tcPr>
          <w:p w14:paraId="0D7799D3" w14:textId="4CB40297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no adverse event</w:t>
            </w:r>
          </w:p>
        </w:tc>
        <w:tc>
          <w:tcPr>
            <w:tcW w:w="1000" w:type="dxa"/>
            <w:vAlign w:val="center"/>
          </w:tcPr>
          <w:p w14:paraId="4054F67D" w14:textId="387DF28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816</w:t>
            </w:r>
          </w:p>
        </w:tc>
        <w:tc>
          <w:tcPr>
            <w:tcW w:w="778" w:type="dxa"/>
            <w:vAlign w:val="center"/>
          </w:tcPr>
          <w:p w14:paraId="1680F427" w14:textId="581767B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78</w:t>
            </w:r>
          </w:p>
        </w:tc>
        <w:tc>
          <w:tcPr>
            <w:tcW w:w="1417" w:type="dxa"/>
            <w:vAlign w:val="center"/>
          </w:tcPr>
          <w:p w14:paraId="6C232E5E" w14:textId="654D0A8B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3.53-4.06</w:t>
            </w:r>
          </w:p>
        </w:tc>
        <w:tc>
          <w:tcPr>
            <w:tcW w:w="777" w:type="dxa"/>
            <w:gridSpan w:val="2"/>
            <w:vAlign w:val="bottom"/>
          </w:tcPr>
          <w:p w14:paraId="1CB6C0D0" w14:textId="1BBF3D79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9 </w:t>
            </w:r>
          </w:p>
        </w:tc>
        <w:tc>
          <w:tcPr>
            <w:tcW w:w="1417" w:type="dxa"/>
            <w:gridSpan w:val="2"/>
            <w:vAlign w:val="bottom"/>
          </w:tcPr>
          <w:p w14:paraId="6DD8E38D" w14:textId="2D303AA7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3.45-3.95</w:t>
            </w:r>
          </w:p>
        </w:tc>
      </w:tr>
      <w:tr w:rsidR="00E27E15" w:rsidRPr="00A5776C" w14:paraId="08A570CA" w14:textId="349E9C2C" w:rsidTr="00E27E15">
        <w:tc>
          <w:tcPr>
            <w:tcW w:w="3399" w:type="dxa"/>
            <w:vAlign w:val="center"/>
          </w:tcPr>
          <w:p w14:paraId="39069E3F" w14:textId="30D43286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oral discharge</w:t>
            </w:r>
          </w:p>
        </w:tc>
        <w:tc>
          <w:tcPr>
            <w:tcW w:w="1000" w:type="dxa"/>
            <w:vAlign w:val="center"/>
          </w:tcPr>
          <w:p w14:paraId="4DF1B406" w14:textId="52CDDC57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14:paraId="4C941B8D" w14:textId="0795250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1.04</w:t>
            </w:r>
          </w:p>
        </w:tc>
        <w:tc>
          <w:tcPr>
            <w:tcW w:w="1417" w:type="dxa"/>
            <w:vAlign w:val="center"/>
          </w:tcPr>
          <w:p w14:paraId="68F1D41A" w14:textId="57FFCE48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3.49-34.86</w:t>
            </w:r>
          </w:p>
        </w:tc>
        <w:tc>
          <w:tcPr>
            <w:tcW w:w="777" w:type="dxa"/>
            <w:gridSpan w:val="2"/>
            <w:vAlign w:val="bottom"/>
          </w:tcPr>
          <w:p w14:paraId="2062C828" w14:textId="12A616A3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04 </w:t>
            </w:r>
          </w:p>
        </w:tc>
        <w:tc>
          <w:tcPr>
            <w:tcW w:w="1417" w:type="dxa"/>
            <w:gridSpan w:val="2"/>
            <w:vAlign w:val="bottom"/>
          </w:tcPr>
          <w:p w14:paraId="43DA18E1" w14:textId="2E46EFE3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3.49-34.85</w:t>
            </w:r>
          </w:p>
        </w:tc>
      </w:tr>
      <w:tr w:rsidR="00E27E15" w:rsidRPr="00A5776C" w14:paraId="60C8A165" w14:textId="20F941DD" w:rsidTr="00E27E15">
        <w:tc>
          <w:tcPr>
            <w:tcW w:w="3399" w:type="dxa"/>
            <w:vAlign w:val="center"/>
          </w:tcPr>
          <w:p w14:paraId="4DE4A915" w14:textId="57A30616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oxygen therapy</w:t>
            </w:r>
          </w:p>
        </w:tc>
        <w:tc>
          <w:tcPr>
            <w:tcW w:w="1000" w:type="dxa"/>
            <w:vAlign w:val="center"/>
          </w:tcPr>
          <w:p w14:paraId="58377134" w14:textId="3E8AD165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78" w:type="dxa"/>
            <w:vAlign w:val="center"/>
          </w:tcPr>
          <w:p w14:paraId="61FECB47" w14:textId="58D9C5B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.28</w:t>
            </w:r>
          </w:p>
        </w:tc>
        <w:tc>
          <w:tcPr>
            <w:tcW w:w="1417" w:type="dxa"/>
            <w:vAlign w:val="center"/>
          </w:tcPr>
          <w:p w14:paraId="06C95882" w14:textId="1B00D0C4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3.36-11.75</w:t>
            </w:r>
          </w:p>
        </w:tc>
        <w:tc>
          <w:tcPr>
            <w:tcW w:w="777" w:type="dxa"/>
            <w:gridSpan w:val="2"/>
            <w:vAlign w:val="bottom"/>
          </w:tcPr>
          <w:p w14:paraId="75553469" w14:textId="08BF303A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28 </w:t>
            </w:r>
          </w:p>
        </w:tc>
        <w:tc>
          <w:tcPr>
            <w:tcW w:w="1417" w:type="dxa"/>
            <w:gridSpan w:val="2"/>
            <w:vAlign w:val="bottom"/>
          </w:tcPr>
          <w:p w14:paraId="156071C3" w14:textId="726D9B6C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3.36-11.74</w:t>
            </w:r>
          </w:p>
        </w:tc>
      </w:tr>
      <w:tr w:rsidR="00E27E15" w:rsidRPr="00A5776C" w14:paraId="5F78C601" w14:textId="2FF8FB57" w:rsidTr="00E27E15">
        <w:tc>
          <w:tcPr>
            <w:tcW w:w="3399" w:type="dxa"/>
            <w:vAlign w:val="center"/>
          </w:tcPr>
          <w:p w14:paraId="0BE48646" w14:textId="242D57CE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cough</w:t>
            </w:r>
          </w:p>
        </w:tc>
        <w:tc>
          <w:tcPr>
            <w:tcW w:w="1000" w:type="dxa"/>
            <w:vAlign w:val="center"/>
          </w:tcPr>
          <w:p w14:paraId="58FFD217" w14:textId="6E8FD6B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883</w:t>
            </w:r>
          </w:p>
        </w:tc>
        <w:tc>
          <w:tcPr>
            <w:tcW w:w="778" w:type="dxa"/>
            <w:vAlign w:val="center"/>
          </w:tcPr>
          <w:p w14:paraId="692BB211" w14:textId="317FAF05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49</w:t>
            </w:r>
          </w:p>
        </w:tc>
        <w:tc>
          <w:tcPr>
            <w:tcW w:w="1417" w:type="dxa"/>
            <w:vAlign w:val="center"/>
          </w:tcPr>
          <w:p w14:paraId="4C5B1DBA" w14:textId="38933940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3.27-3.74</w:t>
            </w:r>
          </w:p>
        </w:tc>
        <w:tc>
          <w:tcPr>
            <w:tcW w:w="777" w:type="dxa"/>
            <w:gridSpan w:val="2"/>
            <w:vAlign w:val="bottom"/>
          </w:tcPr>
          <w:p w14:paraId="5E904375" w14:textId="29A9DFB6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40 </w:t>
            </w:r>
          </w:p>
        </w:tc>
        <w:tc>
          <w:tcPr>
            <w:tcW w:w="1417" w:type="dxa"/>
            <w:gridSpan w:val="2"/>
            <w:vAlign w:val="bottom"/>
          </w:tcPr>
          <w:p w14:paraId="7DCF069A" w14:textId="71F074C5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3.19-3.63</w:t>
            </w:r>
          </w:p>
        </w:tc>
      </w:tr>
      <w:tr w:rsidR="00E27E15" w:rsidRPr="00A5776C" w14:paraId="409F7BF1" w14:textId="0A3D4586" w:rsidTr="00E27E15">
        <w:tc>
          <w:tcPr>
            <w:tcW w:w="3399" w:type="dxa"/>
            <w:vAlign w:val="center"/>
          </w:tcPr>
          <w:p w14:paraId="375100C9" w14:textId="7A8E3D31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eructation</w:t>
            </w:r>
          </w:p>
        </w:tc>
        <w:tc>
          <w:tcPr>
            <w:tcW w:w="1000" w:type="dxa"/>
            <w:vAlign w:val="center"/>
          </w:tcPr>
          <w:p w14:paraId="3997F27E" w14:textId="1F2D588B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778" w:type="dxa"/>
            <w:vAlign w:val="center"/>
          </w:tcPr>
          <w:p w14:paraId="153E8C97" w14:textId="7582BC0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.20</w:t>
            </w:r>
          </w:p>
        </w:tc>
        <w:tc>
          <w:tcPr>
            <w:tcW w:w="1417" w:type="dxa"/>
            <w:vAlign w:val="center"/>
          </w:tcPr>
          <w:p w14:paraId="1BA434E8" w14:textId="691A8400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3.26-5.41</w:t>
            </w:r>
          </w:p>
        </w:tc>
        <w:tc>
          <w:tcPr>
            <w:tcW w:w="777" w:type="dxa"/>
            <w:gridSpan w:val="2"/>
            <w:vAlign w:val="bottom"/>
          </w:tcPr>
          <w:p w14:paraId="058E56AA" w14:textId="74F81D42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19 </w:t>
            </w:r>
          </w:p>
        </w:tc>
        <w:tc>
          <w:tcPr>
            <w:tcW w:w="1417" w:type="dxa"/>
            <w:gridSpan w:val="2"/>
            <w:vAlign w:val="bottom"/>
          </w:tcPr>
          <w:p w14:paraId="6BA0D7A8" w14:textId="30BC9132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3.26-5.4</w:t>
            </w:r>
          </w:p>
        </w:tc>
      </w:tr>
      <w:tr w:rsidR="00E27E15" w:rsidRPr="00A5776C" w14:paraId="43371BD9" w14:textId="147E27CB" w:rsidTr="00E27E15">
        <w:tc>
          <w:tcPr>
            <w:tcW w:w="3399" w:type="dxa"/>
            <w:vAlign w:val="center"/>
          </w:tcPr>
          <w:p w14:paraId="4162B1A1" w14:textId="3DCE8C51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enile discharge</w:t>
            </w:r>
          </w:p>
        </w:tc>
        <w:tc>
          <w:tcPr>
            <w:tcW w:w="1000" w:type="dxa"/>
            <w:vAlign w:val="center"/>
          </w:tcPr>
          <w:p w14:paraId="0245489B" w14:textId="29AA7E2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14:paraId="36FF10FD" w14:textId="1C97950E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0.25</w:t>
            </w:r>
          </w:p>
        </w:tc>
        <w:tc>
          <w:tcPr>
            <w:tcW w:w="1417" w:type="dxa"/>
            <w:vAlign w:val="center"/>
          </w:tcPr>
          <w:p w14:paraId="723B99F8" w14:textId="719D7CDD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3.25-32.33</w:t>
            </w:r>
          </w:p>
        </w:tc>
        <w:tc>
          <w:tcPr>
            <w:tcW w:w="777" w:type="dxa"/>
            <w:gridSpan w:val="2"/>
            <w:vAlign w:val="bottom"/>
          </w:tcPr>
          <w:p w14:paraId="738EAAB0" w14:textId="6D876C81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25 </w:t>
            </w:r>
          </w:p>
        </w:tc>
        <w:tc>
          <w:tcPr>
            <w:tcW w:w="1417" w:type="dxa"/>
            <w:gridSpan w:val="2"/>
            <w:vAlign w:val="bottom"/>
          </w:tcPr>
          <w:p w14:paraId="46C94F9E" w14:textId="4D1AE6BB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3.25-32.32</w:t>
            </w:r>
          </w:p>
        </w:tc>
      </w:tr>
      <w:tr w:rsidR="00E27E15" w:rsidRPr="00A5776C" w14:paraId="5A3DD3B1" w14:textId="34003512" w:rsidTr="00E27E15">
        <w:tc>
          <w:tcPr>
            <w:tcW w:w="3399" w:type="dxa"/>
            <w:vAlign w:val="center"/>
          </w:tcPr>
          <w:p w14:paraId="34341BB0" w14:textId="37E9E1A8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lung disorder</w:t>
            </w:r>
          </w:p>
        </w:tc>
        <w:tc>
          <w:tcPr>
            <w:tcW w:w="1000" w:type="dxa"/>
            <w:vAlign w:val="center"/>
          </w:tcPr>
          <w:p w14:paraId="4E171032" w14:textId="0CB7483C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71</w:t>
            </w:r>
          </w:p>
        </w:tc>
        <w:tc>
          <w:tcPr>
            <w:tcW w:w="778" w:type="dxa"/>
            <w:vAlign w:val="center"/>
          </w:tcPr>
          <w:p w14:paraId="65D51F29" w14:textId="0BEE69E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73</w:t>
            </w:r>
          </w:p>
        </w:tc>
        <w:tc>
          <w:tcPr>
            <w:tcW w:w="1417" w:type="dxa"/>
            <w:vAlign w:val="center"/>
          </w:tcPr>
          <w:p w14:paraId="3C194F4C" w14:textId="516CC4CF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3.2-4.34</w:t>
            </w:r>
          </w:p>
        </w:tc>
        <w:tc>
          <w:tcPr>
            <w:tcW w:w="777" w:type="dxa"/>
            <w:gridSpan w:val="2"/>
            <w:vAlign w:val="bottom"/>
          </w:tcPr>
          <w:p w14:paraId="3203E390" w14:textId="7F5A70B1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1 </w:t>
            </w:r>
          </w:p>
        </w:tc>
        <w:tc>
          <w:tcPr>
            <w:tcW w:w="1417" w:type="dxa"/>
            <w:gridSpan w:val="2"/>
            <w:vAlign w:val="bottom"/>
          </w:tcPr>
          <w:p w14:paraId="0700B0C2" w14:textId="1C127D49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3.19-4.31</w:t>
            </w:r>
          </w:p>
        </w:tc>
      </w:tr>
      <w:tr w:rsidR="00E27E15" w:rsidRPr="00A5776C" w14:paraId="616E3510" w14:textId="4089C550" w:rsidTr="00E27E15">
        <w:tc>
          <w:tcPr>
            <w:tcW w:w="3399" w:type="dxa"/>
            <w:vAlign w:val="center"/>
          </w:tcPr>
          <w:p w14:paraId="10EF18FA" w14:textId="2282C8E5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pain</w:t>
            </w:r>
          </w:p>
        </w:tc>
        <w:tc>
          <w:tcPr>
            <w:tcW w:w="1000" w:type="dxa"/>
            <w:vAlign w:val="center"/>
          </w:tcPr>
          <w:p w14:paraId="3F9DE2F9" w14:textId="6E5AEF0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78" w:type="dxa"/>
            <w:vAlign w:val="center"/>
          </w:tcPr>
          <w:p w14:paraId="27192E1E" w14:textId="4166A90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.15</w:t>
            </w:r>
          </w:p>
        </w:tc>
        <w:tc>
          <w:tcPr>
            <w:tcW w:w="1417" w:type="dxa"/>
            <w:vAlign w:val="center"/>
          </w:tcPr>
          <w:p w14:paraId="0C0B0F91" w14:textId="77823227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3.14-8.44</w:t>
            </w:r>
          </w:p>
        </w:tc>
        <w:tc>
          <w:tcPr>
            <w:tcW w:w="777" w:type="dxa"/>
            <w:gridSpan w:val="2"/>
            <w:vAlign w:val="bottom"/>
          </w:tcPr>
          <w:p w14:paraId="1F60D8E9" w14:textId="4BA242CA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5 </w:t>
            </w:r>
          </w:p>
        </w:tc>
        <w:tc>
          <w:tcPr>
            <w:tcW w:w="1417" w:type="dxa"/>
            <w:gridSpan w:val="2"/>
            <w:vAlign w:val="bottom"/>
          </w:tcPr>
          <w:p w14:paraId="006368CE" w14:textId="0C5D1BD6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3.14-8.44</w:t>
            </w:r>
          </w:p>
        </w:tc>
      </w:tr>
      <w:tr w:rsidR="00E27E15" w:rsidRPr="00A5776C" w14:paraId="64216110" w14:textId="00B8590B" w:rsidTr="00E27E15">
        <w:tc>
          <w:tcPr>
            <w:tcW w:w="3399" w:type="dxa"/>
            <w:vAlign w:val="center"/>
          </w:tcPr>
          <w:p w14:paraId="5BF69F85" w14:textId="0E61AB06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catarrh</w:t>
            </w:r>
          </w:p>
        </w:tc>
        <w:tc>
          <w:tcPr>
            <w:tcW w:w="1000" w:type="dxa"/>
            <w:vAlign w:val="center"/>
          </w:tcPr>
          <w:p w14:paraId="1F52A30F" w14:textId="318FBE9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78" w:type="dxa"/>
            <w:vAlign w:val="center"/>
          </w:tcPr>
          <w:p w14:paraId="404645F3" w14:textId="7B2FF6AF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7.54</w:t>
            </w:r>
          </w:p>
        </w:tc>
        <w:tc>
          <w:tcPr>
            <w:tcW w:w="1417" w:type="dxa"/>
            <w:vAlign w:val="center"/>
          </w:tcPr>
          <w:p w14:paraId="62F64A66" w14:textId="7B1ED69C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3.11-18.3</w:t>
            </w:r>
          </w:p>
        </w:tc>
        <w:tc>
          <w:tcPr>
            <w:tcW w:w="777" w:type="dxa"/>
            <w:gridSpan w:val="2"/>
            <w:vAlign w:val="bottom"/>
          </w:tcPr>
          <w:p w14:paraId="1D912411" w14:textId="2AE92F67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54 </w:t>
            </w:r>
          </w:p>
        </w:tc>
        <w:tc>
          <w:tcPr>
            <w:tcW w:w="1417" w:type="dxa"/>
            <w:gridSpan w:val="2"/>
            <w:vAlign w:val="bottom"/>
          </w:tcPr>
          <w:p w14:paraId="3B3CA2EF" w14:textId="6B018AB3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3.11-18.29</w:t>
            </w:r>
          </w:p>
        </w:tc>
      </w:tr>
      <w:tr w:rsidR="00E27E15" w:rsidRPr="00A5776C" w14:paraId="20513F34" w14:textId="20438BEC" w:rsidTr="00E27E15">
        <w:tc>
          <w:tcPr>
            <w:tcW w:w="3399" w:type="dxa"/>
            <w:vAlign w:val="center"/>
          </w:tcPr>
          <w:p w14:paraId="6F958830" w14:textId="53EAB0A3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neumonia</w:t>
            </w:r>
          </w:p>
        </w:tc>
        <w:tc>
          <w:tcPr>
            <w:tcW w:w="1000" w:type="dxa"/>
            <w:vAlign w:val="center"/>
          </w:tcPr>
          <w:p w14:paraId="5696906C" w14:textId="728FC72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896</w:t>
            </w:r>
          </w:p>
        </w:tc>
        <w:tc>
          <w:tcPr>
            <w:tcW w:w="778" w:type="dxa"/>
            <w:vAlign w:val="center"/>
          </w:tcPr>
          <w:p w14:paraId="692F6A28" w14:textId="3626F5D5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26</w:t>
            </w:r>
          </w:p>
        </w:tc>
        <w:tc>
          <w:tcPr>
            <w:tcW w:w="1417" w:type="dxa"/>
            <w:vAlign w:val="center"/>
          </w:tcPr>
          <w:p w14:paraId="5B086216" w14:textId="744706CF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3.05-3.49</w:t>
            </w:r>
          </w:p>
        </w:tc>
        <w:tc>
          <w:tcPr>
            <w:tcW w:w="777" w:type="dxa"/>
            <w:gridSpan w:val="2"/>
            <w:vAlign w:val="bottom"/>
          </w:tcPr>
          <w:p w14:paraId="6BA7D2DC" w14:textId="4ECC4B19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18 </w:t>
            </w:r>
          </w:p>
        </w:tc>
        <w:tc>
          <w:tcPr>
            <w:tcW w:w="1417" w:type="dxa"/>
            <w:gridSpan w:val="2"/>
            <w:vAlign w:val="bottom"/>
          </w:tcPr>
          <w:p w14:paraId="5A5B9468" w14:textId="3532EA71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98-3.39</w:t>
            </w:r>
          </w:p>
        </w:tc>
      </w:tr>
      <w:tr w:rsidR="00E27E15" w:rsidRPr="00A5776C" w14:paraId="73F33758" w14:textId="0659320D" w:rsidTr="00E27E15">
        <w:tc>
          <w:tcPr>
            <w:tcW w:w="3399" w:type="dxa"/>
            <w:vAlign w:val="center"/>
          </w:tcPr>
          <w:p w14:paraId="67F27C57" w14:textId="6D87448A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diarrhoea</w:t>
            </w:r>
            <w:proofErr w:type="spellEnd"/>
          </w:p>
        </w:tc>
        <w:tc>
          <w:tcPr>
            <w:tcW w:w="1000" w:type="dxa"/>
            <w:vAlign w:val="center"/>
          </w:tcPr>
          <w:p w14:paraId="5C98F643" w14:textId="10D704C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865</w:t>
            </w:r>
          </w:p>
        </w:tc>
        <w:tc>
          <w:tcPr>
            <w:tcW w:w="778" w:type="dxa"/>
            <w:vAlign w:val="center"/>
          </w:tcPr>
          <w:p w14:paraId="732C4E50" w14:textId="02EFB0B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11</w:t>
            </w:r>
          </w:p>
        </w:tc>
        <w:tc>
          <w:tcPr>
            <w:tcW w:w="1417" w:type="dxa"/>
            <w:vAlign w:val="center"/>
          </w:tcPr>
          <w:p w14:paraId="05C55B70" w14:textId="37C1EB79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96-3.26</w:t>
            </w:r>
          </w:p>
        </w:tc>
        <w:tc>
          <w:tcPr>
            <w:tcW w:w="777" w:type="dxa"/>
            <w:gridSpan w:val="2"/>
            <w:vAlign w:val="bottom"/>
          </w:tcPr>
          <w:p w14:paraId="7F517B46" w14:textId="0E69DF44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5 </w:t>
            </w:r>
          </w:p>
        </w:tc>
        <w:tc>
          <w:tcPr>
            <w:tcW w:w="1417" w:type="dxa"/>
            <w:gridSpan w:val="2"/>
            <w:vAlign w:val="bottom"/>
          </w:tcPr>
          <w:p w14:paraId="26E1CF27" w14:textId="7D58BCCD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82-3.08</w:t>
            </w:r>
          </w:p>
        </w:tc>
      </w:tr>
      <w:tr w:rsidR="00E27E15" w:rsidRPr="00A5776C" w14:paraId="0F918B1F" w14:textId="3FD4C803" w:rsidTr="00E27E15">
        <w:tc>
          <w:tcPr>
            <w:tcW w:w="3399" w:type="dxa"/>
            <w:vAlign w:val="center"/>
          </w:tcPr>
          <w:p w14:paraId="549F222E" w14:textId="795D4E7A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taste disorder</w:t>
            </w:r>
          </w:p>
        </w:tc>
        <w:tc>
          <w:tcPr>
            <w:tcW w:w="1000" w:type="dxa"/>
            <w:vAlign w:val="center"/>
          </w:tcPr>
          <w:p w14:paraId="77EF183F" w14:textId="23DED40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778" w:type="dxa"/>
            <w:vAlign w:val="center"/>
          </w:tcPr>
          <w:p w14:paraId="2A822B6A" w14:textId="3AF0509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68</w:t>
            </w:r>
          </w:p>
        </w:tc>
        <w:tc>
          <w:tcPr>
            <w:tcW w:w="1417" w:type="dxa"/>
            <w:vAlign w:val="center"/>
          </w:tcPr>
          <w:p w14:paraId="5EC8452B" w14:textId="55A5B353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88-4.71</w:t>
            </w:r>
          </w:p>
        </w:tc>
        <w:tc>
          <w:tcPr>
            <w:tcW w:w="777" w:type="dxa"/>
            <w:gridSpan w:val="2"/>
            <w:vAlign w:val="bottom"/>
          </w:tcPr>
          <w:p w14:paraId="44125D49" w14:textId="0EA6FDBC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7 </w:t>
            </w:r>
          </w:p>
        </w:tc>
        <w:tc>
          <w:tcPr>
            <w:tcW w:w="1417" w:type="dxa"/>
            <w:gridSpan w:val="2"/>
            <w:vAlign w:val="bottom"/>
          </w:tcPr>
          <w:p w14:paraId="6109E172" w14:textId="504FF6D0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87-4.7</w:t>
            </w:r>
          </w:p>
        </w:tc>
      </w:tr>
      <w:tr w:rsidR="00E27E15" w:rsidRPr="00A5776C" w14:paraId="74A69B3D" w14:textId="531AC1C2" w:rsidTr="00E27E15">
        <w:tc>
          <w:tcPr>
            <w:tcW w:w="3399" w:type="dxa"/>
            <w:vAlign w:val="center"/>
          </w:tcPr>
          <w:p w14:paraId="5D92D051" w14:textId="0B989157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rash</w:t>
            </w:r>
          </w:p>
        </w:tc>
        <w:tc>
          <w:tcPr>
            <w:tcW w:w="1000" w:type="dxa"/>
            <w:vAlign w:val="center"/>
          </w:tcPr>
          <w:p w14:paraId="644EAC22" w14:textId="36780D6B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236</w:t>
            </w:r>
          </w:p>
        </w:tc>
        <w:tc>
          <w:tcPr>
            <w:tcW w:w="778" w:type="dxa"/>
            <w:vAlign w:val="center"/>
          </w:tcPr>
          <w:p w14:paraId="392E8618" w14:textId="4666209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03</w:t>
            </w:r>
          </w:p>
        </w:tc>
        <w:tc>
          <w:tcPr>
            <w:tcW w:w="1417" w:type="dxa"/>
            <w:vAlign w:val="center"/>
          </w:tcPr>
          <w:p w14:paraId="48DB1638" w14:textId="552B5570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87-3.21</w:t>
            </w:r>
          </w:p>
        </w:tc>
        <w:tc>
          <w:tcPr>
            <w:tcW w:w="777" w:type="dxa"/>
            <w:gridSpan w:val="2"/>
            <w:vAlign w:val="bottom"/>
          </w:tcPr>
          <w:p w14:paraId="17F03179" w14:textId="3760DA75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3 </w:t>
            </w:r>
          </w:p>
        </w:tc>
        <w:tc>
          <w:tcPr>
            <w:tcW w:w="1417" w:type="dxa"/>
            <w:gridSpan w:val="2"/>
            <w:vAlign w:val="bottom"/>
          </w:tcPr>
          <w:p w14:paraId="4488062B" w14:textId="26BC6A99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78-3.1</w:t>
            </w:r>
          </w:p>
        </w:tc>
      </w:tr>
      <w:tr w:rsidR="00E27E15" w:rsidRPr="00A5776C" w14:paraId="0DC488C8" w14:textId="31617F88" w:rsidTr="00E27E15">
        <w:tc>
          <w:tcPr>
            <w:tcW w:w="3399" w:type="dxa"/>
            <w:vAlign w:val="center"/>
          </w:tcPr>
          <w:p w14:paraId="369E5A6A" w14:textId="770C632F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dysgeusia</w:t>
            </w:r>
          </w:p>
        </w:tc>
        <w:tc>
          <w:tcPr>
            <w:tcW w:w="1000" w:type="dxa"/>
            <w:vAlign w:val="center"/>
          </w:tcPr>
          <w:p w14:paraId="73FF53AB" w14:textId="36A7A0A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09</w:t>
            </w:r>
          </w:p>
        </w:tc>
        <w:tc>
          <w:tcPr>
            <w:tcW w:w="778" w:type="dxa"/>
            <w:vAlign w:val="center"/>
          </w:tcPr>
          <w:p w14:paraId="2539CC0C" w14:textId="66C95AA1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24</w:t>
            </w:r>
          </w:p>
        </w:tc>
        <w:tc>
          <w:tcPr>
            <w:tcW w:w="1417" w:type="dxa"/>
            <w:vAlign w:val="center"/>
          </w:tcPr>
          <w:p w14:paraId="3555A4D4" w14:textId="2213CB17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82-3.71</w:t>
            </w:r>
          </w:p>
        </w:tc>
        <w:tc>
          <w:tcPr>
            <w:tcW w:w="777" w:type="dxa"/>
            <w:gridSpan w:val="2"/>
            <w:vAlign w:val="bottom"/>
          </w:tcPr>
          <w:p w14:paraId="31A122E5" w14:textId="19A98715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22 </w:t>
            </w:r>
          </w:p>
        </w:tc>
        <w:tc>
          <w:tcPr>
            <w:tcW w:w="1417" w:type="dxa"/>
            <w:gridSpan w:val="2"/>
            <w:vAlign w:val="bottom"/>
          </w:tcPr>
          <w:p w14:paraId="04664B11" w14:textId="25522BAD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81-3.69</w:t>
            </w:r>
          </w:p>
        </w:tc>
      </w:tr>
      <w:tr w:rsidR="00E27E15" w:rsidRPr="00A5776C" w14:paraId="37500DC0" w14:textId="635A89AA" w:rsidTr="00E27E15">
        <w:tc>
          <w:tcPr>
            <w:tcW w:w="3399" w:type="dxa"/>
            <w:vAlign w:val="center"/>
          </w:tcPr>
          <w:p w14:paraId="47C00F1D" w14:textId="31460533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fatigue</w:t>
            </w:r>
          </w:p>
        </w:tc>
        <w:tc>
          <w:tcPr>
            <w:tcW w:w="1000" w:type="dxa"/>
            <w:vAlign w:val="center"/>
          </w:tcPr>
          <w:p w14:paraId="2E1096B1" w14:textId="57CB1E41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148</w:t>
            </w:r>
          </w:p>
        </w:tc>
        <w:tc>
          <w:tcPr>
            <w:tcW w:w="778" w:type="dxa"/>
            <w:vAlign w:val="center"/>
          </w:tcPr>
          <w:p w14:paraId="4D71BEE5" w14:textId="6339704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88</w:t>
            </w:r>
          </w:p>
        </w:tc>
        <w:tc>
          <w:tcPr>
            <w:tcW w:w="1417" w:type="dxa"/>
            <w:vAlign w:val="center"/>
          </w:tcPr>
          <w:p w14:paraId="1FB532AE" w14:textId="2998498D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76-3.02</w:t>
            </w:r>
          </w:p>
        </w:tc>
        <w:tc>
          <w:tcPr>
            <w:tcW w:w="777" w:type="dxa"/>
            <w:gridSpan w:val="2"/>
            <w:vAlign w:val="bottom"/>
          </w:tcPr>
          <w:p w14:paraId="05660EBD" w14:textId="17AFFC89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72 </w:t>
            </w:r>
          </w:p>
        </w:tc>
        <w:tc>
          <w:tcPr>
            <w:tcW w:w="1417" w:type="dxa"/>
            <w:gridSpan w:val="2"/>
            <w:vAlign w:val="bottom"/>
          </w:tcPr>
          <w:p w14:paraId="23602B55" w14:textId="5C62593F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61-2.83</w:t>
            </w:r>
          </w:p>
        </w:tc>
      </w:tr>
      <w:tr w:rsidR="00E27E15" w:rsidRPr="00A5776C" w14:paraId="5C211A02" w14:textId="3B6B16EC" w:rsidTr="00E27E15">
        <w:tc>
          <w:tcPr>
            <w:tcW w:w="3399" w:type="dxa"/>
            <w:vAlign w:val="center"/>
          </w:tcPr>
          <w:p w14:paraId="152C5538" w14:textId="66424A92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feeding disorder</w:t>
            </w:r>
          </w:p>
        </w:tc>
        <w:tc>
          <w:tcPr>
            <w:tcW w:w="1000" w:type="dxa"/>
            <w:vAlign w:val="center"/>
          </w:tcPr>
          <w:p w14:paraId="60CE1058" w14:textId="2654798F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778" w:type="dxa"/>
            <w:vAlign w:val="center"/>
          </w:tcPr>
          <w:p w14:paraId="5C55F95A" w14:textId="0A3F3D0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47</w:t>
            </w:r>
          </w:p>
        </w:tc>
        <w:tc>
          <w:tcPr>
            <w:tcW w:w="1417" w:type="dxa"/>
            <w:vAlign w:val="center"/>
          </w:tcPr>
          <w:p w14:paraId="694BD56C" w14:textId="0DBB4786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73-4.41</w:t>
            </w:r>
          </w:p>
        </w:tc>
        <w:tc>
          <w:tcPr>
            <w:tcW w:w="777" w:type="dxa"/>
            <w:gridSpan w:val="2"/>
            <w:vAlign w:val="bottom"/>
          </w:tcPr>
          <w:p w14:paraId="1D47875F" w14:textId="5577C752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46 </w:t>
            </w:r>
          </w:p>
        </w:tc>
        <w:tc>
          <w:tcPr>
            <w:tcW w:w="1417" w:type="dxa"/>
            <w:gridSpan w:val="2"/>
            <w:vAlign w:val="bottom"/>
          </w:tcPr>
          <w:p w14:paraId="165B3AAC" w14:textId="4406B814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72-4.4</w:t>
            </w:r>
          </w:p>
        </w:tc>
      </w:tr>
      <w:tr w:rsidR="00E27E15" w:rsidRPr="00A5776C" w14:paraId="074AEAD9" w14:textId="44E69148" w:rsidTr="00E27E15">
        <w:tc>
          <w:tcPr>
            <w:tcW w:w="3399" w:type="dxa"/>
            <w:vAlign w:val="center"/>
          </w:tcPr>
          <w:p w14:paraId="7CEF980A" w14:textId="1833A31A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ulmonary hypertension</w:t>
            </w:r>
          </w:p>
        </w:tc>
        <w:tc>
          <w:tcPr>
            <w:tcW w:w="1000" w:type="dxa"/>
            <w:vAlign w:val="center"/>
          </w:tcPr>
          <w:p w14:paraId="0EA8A542" w14:textId="11C8238A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778" w:type="dxa"/>
            <w:vAlign w:val="center"/>
          </w:tcPr>
          <w:p w14:paraId="76D87E8F" w14:textId="7433400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42</w:t>
            </w:r>
          </w:p>
        </w:tc>
        <w:tc>
          <w:tcPr>
            <w:tcW w:w="1417" w:type="dxa"/>
            <w:vAlign w:val="center"/>
          </w:tcPr>
          <w:p w14:paraId="6A7C2CE2" w14:textId="59E762C5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7-4.32</w:t>
            </w:r>
          </w:p>
        </w:tc>
        <w:tc>
          <w:tcPr>
            <w:tcW w:w="777" w:type="dxa"/>
            <w:gridSpan w:val="2"/>
            <w:vAlign w:val="bottom"/>
          </w:tcPr>
          <w:p w14:paraId="38D2BA89" w14:textId="6F266D6D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41 </w:t>
            </w:r>
          </w:p>
        </w:tc>
        <w:tc>
          <w:tcPr>
            <w:tcW w:w="1417" w:type="dxa"/>
            <w:gridSpan w:val="2"/>
            <w:vAlign w:val="bottom"/>
          </w:tcPr>
          <w:p w14:paraId="5C6044DB" w14:textId="50D0AA36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7-4.31</w:t>
            </w:r>
          </w:p>
        </w:tc>
      </w:tr>
      <w:tr w:rsidR="00E27E15" w:rsidRPr="00A5776C" w14:paraId="67A3C068" w14:textId="743E6D42" w:rsidTr="00E27E15">
        <w:tc>
          <w:tcPr>
            <w:tcW w:w="3399" w:type="dxa"/>
            <w:vAlign w:val="center"/>
          </w:tcPr>
          <w:p w14:paraId="60202879" w14:textId="1004CAAE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chromaturia</w:t>
            </w:r>
          </w:p>
        </w:tc>
        <w:tc>
          <w:tcPr>
            <w:tcW w:w="1000" w:type="dxa"/>
            <w:vAlign w:val="center"/>
          </w:tcPr>
          <w:p w14:paraId="4CBD9926" w14:textId="46082EA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778" w:type="dxa"/>
            <w:vAlign w:val="center"/>
          </w:tcPr>
          <w:p w14:paraId="20A935ED" w14:textId="5689DEEC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34</w:t>
            </w:r>
          </w:p>
        </w:tc>
        <w:tc>
          <w:tcPr>
            <w:tcW w:w="1417" w:type="dxa"/>
            <w:vAlign w:val="center"/>
          </w:tcPr>
          <w:p w14:paraId="168686E3" w14:textId="4BB7DB6B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63-4.23</w:t>
            </w:r>
          </w:p>
        </w:tc>
        <w:tc>
          <w:tcPr>
            <w:tcW w:w="777" w:type="dxa"/>
            <w:gridSpan w:val="2"/>
            <w:vAlign w:val="bottom"/>
          </w:tcPr>
          <w:p w14:paraId="41F17860" w14:textId="3040EA3B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33 </w:t>
            </w:r>
          </w:p>
        </w:tc>
        <w:tc>
          <w:tcPr>
            <w:tcW w:w="1417" w:type="dxa"/>
            <w:gridSpan w:val="2"/>
            <w:vAlign w:val="bottom"/>
          </w:tcPr>
          <w:p w14:paraId="19F265CE" w14:textId="701EB660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63-4.22</w:t>
            </w:r>
          </w:p>
        </w:tc>
      </w:tr>
      <w:tr w:rsidR="00E27E15" w:rsidRPr="00A5776C" w14:paraId="73C31442" w14:textId="033847D0" w:rsidTr="00E27E15">
        <w:tc>
          <w:tcPr>
            <w:tcW w:w="3399" w:type="dxa"/>
            <w:vAlign w:val="center"/>
          </w:tcPr>
          <w:p w14:paraId="10194534" w14:textId="22E02B76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blood bilirubin decreased</w:t>
            </w:r>
          </w:p>
        </w:tc>
        <w:tc>
          <w:tcPr>
            <w:tcW w:w="1000" w:type="dxa"/>
            <w:vAlign w:val="center"/>
          </w:tcPr>
          <w:p w14:paraId="34809330" w14:textId="42F2045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78" w:type="dxa"/>
            <w:vAlign w:val="center"/>
          </w:tcPr>
          <w:p w14:paraId="439B743A" w14:textId="63B4718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7.05</w:t>
            </w:r>
          </w:p>
        </w:tc>
        <w:tc>
          <w:tcPr>
            <w:tcW w:w="1417" w:type="dxa"/>
            <w:vAlign w:val="center"/>
          </w:tcPr>
          <w:p w14:paraId="3DC69C1A" w14:textId="53F9DC41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62-18.97</w:t>
            </w:r>
          </w:p>
        </w:tc>
        <w:tc>
          <w:tcPr>
            <w:tcW w:w="777" w:type="dxa"/>
            <w:gridSpan w:val="2"/>
            <w:vAlign w:val="bottom"/>
          </w:tcPr>
          <w:p w14:paraId="075F72C8" w14:textId="4566A82F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05 </w:t>
            </w:r>
          </w:p>
        </w:tc>
        <w:tc>
          <w:tcPr>
            <w:tcW w:w="1417" w:type="dxa"/>
            <w:gridSpan w:val="2"/>
            <w:vAlign w:val="bottom"/>
          </w:tcPr>
          <w:p w14:paraId="21279DFA" w14:textId="65477C21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62-18.97</w:t>
            </w:r>
          </w:p>
        </w:tc>
      </w:tr>
      <w:tr w:rsidR="00E27E15" w:rsidRPr="00A5776C" w14:paraId="151FE53A" w14:textId="07E44822" w:rsidTr="00E27E15">
        <w:tc>
          <w:tcPr>
            <w:tcW w:w="3399" w:type="dxa"/>
            <w:vAlign w:val="center"/>
          </w:tcPr>
          <w:p w14:paraId="1DED0B42" w14:textId="0CF014D4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flatulence</w:t>
            </w:r>
          </w:p>
        </w:tc>
        <w:tc>
          <w:tcPr>
            <w:tcW w:w="1000" w:type="dxa"/>
            <w:vAlign w:val="center"/>
          </w:tcPr>
          <w:p w14:paraId="29D5B061" w14:textId="599CA73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45</w:t>
            </w:r>
          </w:p>
        </w:tc>
        <w:tc>
          <w:tcPr>
            <w:tcW w:w="778" w:type="dxa"/>
            <w:vAlign w:val="center"/>
          </w:tcPr>
          <w:p w14:paraId="05DC4512" w14:textId="26D8A9F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99</w:t>
            </w:r>
          </w:p>
        </w:tc>
        <w:tc>
          <w:tcPr>
            <w:tcW w:w="1417" w:type="dxa"/>
            <w:vAlign w:val="center"/>
          </w:tcPr>
          <w:p w14:paraId="6E52701E" w14:textId="56C15189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54-3.52</w:t>
            </w:r>
          </w:p>
        </w:tc>
        <w:tc>
          <w:tcPr>
            <w:tcW w:w="777" w:type="dxa"/>
            <w:gridSpan w:val="2"/>
            <w:vAlign w:val="bottom"/>
          </w:tcPr>
          <w:p w14:paraId="6BA43205" w14:textId="0E4EE93F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8 </w:t>
            </w:r>
          </w:p>
        </w:tc>
        <w:tc>
          <w:tcPr>
            <w:tcW w:w="1417" w:type="dxa"/>
            <w:gridSpan w:val="2"/>
            <w:vAlign w:val="bottom"/>
          </w:tcPr>
          <w:p w14:paraId="5BAFEF55" w14:textId="0271F68D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53-3.51</w:t>
            </w:r>
          </w:p>
        </w:tc>
      </w:tr>
      <w:tr w:rsidR="00E27E15" w:rsidRPr="00A5776C" w14:paraId="3DE42BC1" w14:textId="077D6573" w:rsidTr="00E27E15">
        <w:tc>
          <w:tcPr>
            <w:tcW w:w="3399" w:type="dxa"/>
            <w:vAlign w:val="center"/>
          </w:tcPr>
          <w:p w14:paraId="03A99BD8" w14:textId="715BBD03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dyspnoea</w:t>
            </w:r>
            <w:proofErr w:type="spellEnd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exertional</w:t>
            </w:r>
          </w:p>
        </w:tc>
        <w:tc>
          <w:tcPr>
            <w:tcW w:w="1000" w:type="dxa"/>
            <w:vAlign w:val="center"/>
          </w:tcPr>
          <w:p w14:paraId="1CCC62AC" w14:textId="69C7B24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778" w:type="dxa"/>
            <w:vAlign w:val="center"/>
          </w:tcPr>
          <w:p w14:paraId="67F2129C" w14:textId="0BD0DBF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07</w:t>
            </w:r>
          </w:p>
        </w:tc>
        <w:tc>
          <w:tcPr>
            <w:tcW w:w="1417" w:type="dxa"/>
            <w:vAlign w:val="center"/>
          </w:tcPr>
          <w:p w14:paraId="4CC0D85E" w14:textId="338D2253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51-3.76</w:t>
            </w:r>
          </w:p>
        </w:tc>
        <w:tc>
          <w:tcPr>
            <w:tcW w:w="777" w:type="dxa"/>
            <w:gridSpan w:val="2"/>
            <w:vAlign w:val="bottom"/>
          </w:tcPr>
          <w:p w14:paraId="1D3964FE" w14:textId="0456C505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06 </w:t>
            </w:r>
          </w:p>
        </w:tc>
        <w:tc>
          <w:tcPr>
            <w:tcW w:w="1417" w:type="dxa"/>
            <w:gridSpan w:val="2"/>
            <w:vAlign w:val="bottom"/>
          </w:tcPr>
          <w:p w14:paraId="70A9B0E2" w14:textId="690C3CA9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5-3.74</w:t>
            </w:r>
          </w:p>
        </w:tc>
      </w:tr>
      <w:tr w:rsidR="00E27E15" w:rsidRPr="00A5776C" w14:paraId="3FC9C33C" w14:textId="38F3D293" w:rsidTr="00E27E15">
        <w:tc>
          <w:tcPr>
            <w:tcW w:w="3399" w:type="dxa"/>
            <w:vAlign w:val="center"/>
          </w:tcPr>
          <w:p w14:paraId="756F6FE4" w14:textId="676F1E8A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lung infection</w:t>
            </w:r>
          </w:p>
        </w:tc>
        <w:tc>
          <w:tcPr>
            <w:tcW w:w="1000" w:type="dxa"/>
            <w:vAlign w:val="center"/>
          </w:tcPr>
          <w:p w14:paraId="4F24636E" w14:textId="2D0E808B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778" w:type="dxa"/>
            <w:vAlign w:val="center"/>
          </w:tcPr>
          <w:p w14:paraId="4207587D" w14:textId="42B8D1DE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22</w:t>
            </w:r>
          </w:p>
        </w:tc>
        <w:tc>
          <w:tcPr>
            <w:tcW w:w="1417" w:type="dxa"/>
            <w:vAlign w:val="center"/>
          </w:tcPr>
          <w:p w14:paraId="2EDA91F9" w14:textId="3AB84043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46-4.21</w:t>
            </w:r>
          </w:p>
        </w:tc>
        <w:tc>
          <w:tcPr>
            <w:tcW w:w="777" w:type="dxa"/>
            <w:gridSpan w:val="2"/>
            <w:vAlign w:val="bottom"/>
          </w:tcPr>
          <w:p w14:paraId="121EB9C7" w14:textId="0FD10DF6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22 </w:t>
            </w:r>
          </w:p>
        </w:tc>
        <w:tc>
          <w:tcPr>
            <w:tcW w:w="1417" w:type="dxa"/>
            <w:gridSpan w:val="2"/>
            <w:vAlign w:val="bottom"/>
          </w:tcPr>
          <w:p w14:paraId="7CE230A2" w14:textId="15801D81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46-4.2</w:t>
            </w:r>
          </w:p>
        </w:tc>
      </w:tr>
      <w:tr w:rsidR="00E27E15" w:rsidRPr="00A5776C" w14:paraId="26C82704" w14:textId="0C70B1E3" w:rsidTr="00E27E15">
        <w:tc>
          <w:tcPr>
            <w:tcW w:w="3399" w:type="dxa"/>
            <w:vAlign w:val="center"/>
          </w:tcPr>
          <w:p w14:paraId="3A53BAA0" w14:textId="2CF3771D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ill-defined disorder</w:t>
            </w:r>
          </w:p>
        </w:tc>
        <w:tc>
          <w:tcPr>
            <w:tcW w:w="1000" w:type="dxa"/>
            <w:vAlign w:val="center"/>
          </w:tcPr>
          <w:p w14:paraId="392B6032" w14:textId="206623EC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32</w:t>
            </w:r>
          </w:p>
        </w:tc>
        <w:tc>
          <w:tcPr>
            <w:tcW w:w="778" w:type="dxa"/>
            <w:vAlign w:val="center"/>
          </w:tcPr>
          <w:p w14:paraId="5016305C" w14:textId="0F702C8B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89</w:t>
            </w:r>
          </w:p>
        </w:tc>
        <w:tc>
          <w:tcPr>
            <w:tcW w:w="1417" w:type="dxa"/>
            <w:vAlign w:val="center"/>
          </w:tcPr>
          <w:p w14:paraId="7E4A1D39" w14:textId="381BA1EC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44-3.44</w:t>
            </w:r>
          </w:p>
        </w:tc>
        <w:tc>
          <w:tcPr>
            <w:tcW w:w="777" w:type="dxa"/>
            <w:gridSpan w:val="2"/>
            <w:vAlign w:val="bottom"/>
          </w:tcPr>
          <w:p w14:paraId="7C5011CF" w14:textId="6211523C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417" w:type="dxa"/>
            <w:gridSpan w:val="2"/>
            <w:vAlign w:val="bottom"/>
          </w:tcPr>
          <w:p w14:paraId="5A650ED4" w14:textId="6EF89CE0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43-3.42</w:t>
            </w:r>
          </w:p>
        </w:tc>
      </w:tr>
      <w:tr w:rsidR="00E27E15" w:rsidRPr="00A5776C" w14:paraId="15EACFBC" w14:textId="71F6D226" w:rsidTr="00E27E15">
        <w:tc>
          <w:tcPr>
            <w:tcW w:w="3399" w:type="dxa"/>
            <w:vAlign w:val="center"/>
          </w:tcPr>
          <w:p w14:paraId="678D7ED2" w14:textId="132D6B5B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defaecation</w:t>
            </w:r>
            <w:proofErr w:type="spellEnd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disorder</w:t>
            </w:r>
          </w:p>
        </w:tc>
        <w:tc>
          <w:tcPr>
            <w:tcW w:w="1000" w:type="dxa"/>
            <w:vAlign w:val="center"/>
          </w:tcPr>
          <w:p w14:paraId="3A472B3C" w14:textId="097CDCE5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78" w:type="dxa"/>
            <w:vAlign w:val="center"/>
          </w:tcPr>
          <w:p w14:paraId="57527AAE" w14:textId="4269D2F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.44</w:t>
            </w:r>
          </w:p>
        </w:tc>
        <w:tc>
          <w:tcPr>
            <w:tcW w:w="1417" w:type="dxa"/>
            <w:vAlign w:val="center"/>
          </w:tcPr>
          <w:p w14:paraId="123955E8" w14:textId="33B8DB99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39-17.32</w:t>
            </w:r>
          </w:p>
        </w:tc>
        <w:tc>
          <w:tcPr>
            <w:tcW w:w="777" w:type="dxa"/>
            <w:gridSpan w:val="2"/>
            <w:vAlign w:val="bottom"/>
          </w:tcPr>
          <w:p w14:paraId="3CA15FF3" w14:textId="4D8CA6A8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44 </w:t>
            </w:r>
          </w:p>
        </w:tc>
        <w:tc>
          <w:tcPr>
            <w:tcW w:w="1417" w:type="dxa"/>
            <w:gridSpan w:val="2"/>
            <w:vAlign w:val="bottom"/>
          </w:tcPr>
          <w:p w14:paraId="24E8F4AA" w14:textId="52A7345C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39-17.31</w:t>
            </w:r>
          </w:p>
        </w:tc>
      </w:tr>
      <w:tr w:rsidR="00E27E15" w:rsidRPr="00A5776C" w14:paraId="36712BF0" w14:textId="17FEF726" w:rsidTr="00E27E15">
        <w:tc>
          <w:tcPr>
            <w:tcW w:w="3399" w:type="dxa"/>
            <w:vAlign w:val="center"/>
          </w:tcPr>
          <w:p w14:paraId="6C302CB2" w14:textId="507C310A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ulmonary thrombosis</w:t>
            </w:r>
          </w:p>
        </w:tc>
        <w:tc>
          <w:tcPr>
            <w:tcW w:w="1000" w:type="dxa"/>
            <w:vAlign w:val="center"/>
          </w:tcPr>
          <w:p w14:paraId="0F2F9ADC" w14:textId="1632ED9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778" w:type="dxa"/>
            <w:vAlign w:val="center"/>
          </w:tcPr>
          <w:p w14:paraId="30549681" w14:textId="059618C7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30</w:t>
            </w:r>
          </w:p>
        </w:tc>
        <w:tc>
          <w:tcPr>
            <w:tcW w:w="1417" w:type="dxa"/>
            <w:vAlign w:val="center"/>
          </w:tcPr>
          <w:p w14:paraId="381EAFA0" w14:textId="3DADAA9E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38-4.59</w:t>
            </w:r>
          </w:p>
        </w:tc>
        <w:tc>
          <w:tcPr>
            <w:tcW w:w="777" w:type="dxa"/>
            <w:gridSpan w:val="2"/>
            <w:vAlign w:val="bottom"/>
          </w:tcPr>
          <w:p w14:paraId="0C446206" w14:textId="27E25339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30 </w:t>
            </w:r>
          </w:p>
        </w:tc>
        <w:tc>
          <w:tcPr>
            <w:tcW w:w="1417" w:type="dxa"/>
            <w:gridSpan w:val="2"/>
            <w:vAlign w:val="bottom"/>
          </w:tcPr>
          <w:p w14:paraId="2B5C3B08" w14:textId="73909857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38-4.58</w:t>
            </w:r>
          </w:p>
        </w:tc>
      </w:tr>
      <w:tr w:rsidR="00E27E15" w:rsidRPr="00A5776C" w14:paraId="27C843D2" w14:textId="0C516DAA" w:rsidTr="00E27E15">
        <w:tc>
          <w:tcPr>
            <w:tcW w:w="3399" w:type="dxa"/>
            <w:vAlign w:val="center"/>
          </w:tcPr>
          <w:p w14:paraId="2EAF7306" w14:textId="47722233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gastric infection</w:t>
            </w:r>
          </w:p>
        </w:tc>
        <w:tc>
          <w:tcPr>
            <w:tcW w:w="1000" w:type="dxa"/>
            <w:vAlign w:val="center"/>
          </w:tcPr>
          <w:p w14:paraId="1BDC890B" w14:textId="3AD1C71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78" w:type="dxa"/>
            <w:vAlign w:val="center"/>
          </w:tcPr>
          <w:p w14:paraId="768238FE" w14:textId="2570BA0E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.00</w:t>
            </w:r>
          </w:p>
        </w:tc>
        <w:tc>
          <w:tcPr>
            <w:tcW w:w="1417" w:type="dxa"/>
            <w:vAlign w:val="center"/>
          </w:tcPr>
          <w:p w14:paraId="7CD16BD8" w14:textId="5EF6672C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36-6.78</w:t>
            </w:r>
          </w:p>
        </w:tc>
        <w:tc>
          <w:tcPr>
            <w:tcW w:w="777" w:type="dxa"/>
            <w:gridSpan w:val="2"/>
            <w:vAlign w:val="bottom"/>
          </w:tcPr>
          <w:p w14:paraId="09233C2D" w14:textId="309F8388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1417" w:type="dxa"/>
            <w:gridSpan w:val="2"/>
            <w:vAlign w:val="bottom"/>
          </w:tcPr>
          <w:p w14:paraId="2AE8B860" w14:textId="0D314987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36-6.77</w:t>
            </w:r>
          </w:p>
        </w:tc>
      </w:tr>
      <w:tr w:rsidR="00E27E15" w:rsidRPr="00A5776C" w14:paraId="79BA6E13" w14:textId="3CF5F565" w:rsidTr="00E27E15">
        <w:tc>
          <w:tcPr>
            <w:tcW w:w="3399" w:type="dxa"/>
            <w:vAlign w:val="center"/>
          </w:tcPr>
          <w:p w14:paraId="48DE8EFA" w14:textId="0096E901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faeces</w:t>
            </w:r>
            <w:proofErr w:type="spellEnd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oft</w:t>
            </w:r>
          </w:p>
        </w:tc>
        <w:tc>
          <w:tcPr>
            <w:tcW w:w="1000" w:type="dxa"/>
            <w:vAlign w:val="center"/>
          </w:tcPr>
          <w:p w14:paraId="1D1FF5CC" w14:textId="1CCFCC9F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778" w:type="dxa"/>
            <w:vAlign w:val="center"/>
          </w:tcPr>
          <w:p w14:paraId="6E2558F1" w14:textId="32CD2D77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58</w:t>
            </w:r>
          </w:p>
        </w:tc>
        <w:tc>
          <w:tcPr>
            <w:tcW w:w="1417" w:type="dxa"/>
            <w:vAlign w:val="center"/>
          </w:tcPr>
          <w:p w14:paraId="29D1FA7B" w14:textId="2A4FF09D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35-5.44</w:t>
            </w:r>
          </w:p>
        </w:tc>
        <w:tc>
          <w:tcPr>
            <w:tcW w:w="777" w:type="dxa"/>
            <w:gridSpan w:val="2"/>
            <w:vAlign w:val="bottom"/>
          </w:tcPr>
          <w:p w14:paraId="77830DEE" w14:textId="7285B95E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7 </w:t>
            </w:r>
          </w:p>
        </w:tc>
        <w:tc>
          <w:tcPr>
            <w:tcW w:w="1417" w:type="dxa"/>
            <w:gridSpan w:val="2"/>
            <w:vAlign w:val="bottom"/>
          </w:tcPr>
          <w:p w14:paraId="42D3F836" w14:textId="36DE86B4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35-5.44</w:t>
            </w:r>
          </w:p>
        </w:tc>
      </w:tr>
      <w:tr w:rsidR="00E27E15" w:rsidRPr="00A5776C" w14:paraId="4442670D" w14:textId="58E60542" w:rsidTr="00E27E15">
        <w:tc>
          <w:tcPr>
            <w:tcW w:w="3399" w:type="dxa"/>
            <w:vAlign w:val="center"/>
          </w:tcPr>
          <w:p w14:paraId="001DD09C" w14:textId="3875831C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acute respiratory failure</w:t>
            </w:r>
          </w:p>
        </w:tc>
        <w:tc>
          <w:tcPr>
            <w:tcW w:w="1000" w:type="dxa"/>
            <w:vAlign w:val="center"/>
          </w:tcPr>
          <w:p w14:paraId="12D88DF9" w14:textId="6AE9AEA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778" w:type="dxa"/>
            <w:vAlign w:val="center"/>
          </w:tcPr>
          <w:p w14:paraId="18CB3DC3" w14:textId="3096DF0E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08</w:t>
            </w:r>
          </w:p>
        </w:tc>
        <w:tc>
          <w:tcPr>
            <w:tcW w:w="1417" w:type="dxa"/>
            <w:vAlign w:val="center"/>
          </w:tcPr>
          <w:p w14:paraId="480D1B71" w14:textId="28C14842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34-4.06</w:t>
            </w:r>
          </w:p>
        </w:tc>
        <w:tc>
          <w:tcPr>
            <w:tcW w:w="777" w:type="dxa"/>
            <w:gridSpan w:val="2"/>
            <w:vAlign w:val="bottom"/>
          </w:tcPr>
          <w:p w14:paraId="39E29387" w14:textId="0F253780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07 </w:t>
            </w:r>
          </w:p>
        </w:tc>
        <w:tc>
          <w:tcPr>
            <w:tcW w:w="1417" w:type="dxa"/>
            <w:gridSpan w:val="2"/>
            <w:vAlign w:val="bottom"/>
          </w:tcPr>
          <w:p w14:paraId="0B64A66C" w14:textId="11E265E2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33-4.05</w:t>
            </w:r>
          </w:p>
        </w:tc>
      </w:tr>
      <w:tr w:rsidR="00E27E15" w:rsidRPr="00A5776C" w14:paraId="26DA1661" w14:textId="2F5130DC" w:rsidTr="00E27E15">
        <w:tc>
          <w:tcPr>
            <w:tcW w:w="3399" w:type="dxa"/>
            <w:vAlign w:val="center"/>
          </w:tcPr>
          <w:p w14:paraId="427842BA" w14:textId="0F33A869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dyspnoea</w:t>
            </w:r>
            <w:proofErr w:type="spellEnd"/>
          </w:p>
        </w:tc>
        <w:tc>
          <w:tcPr>
            <w:tcW w:w="1000" w:type="dxa"/>
            <w:vAlign w:val="center"/>
          </w:tcPr>
          <w:p w14:paraId="1AA4ADB8" w14:textId="21DD192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267</w:t>
            </w:r>
          </w:p>
        </w:tc>
        <w:tc>
          <w:tcPr>
            <w:tcW w:w="778" w:type="dxa"/>
            <w:vAlign w:val="center"/>
          </w:tcPr>
          <w:p w14:paraId="3AA91EA5" w14:textId="2662FA2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46</w:t>
            </w:r>
          </w:p>
        </w:tc>
        <w:tc>
          <w:tcPr>
            <w:tcW w:w="1417" w:type="dxa"/>
            <w:vAlign w:val="center"/>
          </w:tcPr>
          <w:p w14:paraId="05097FA1" w14:textId="3A21AEB9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33-2.61</w:t>
            </w:r>
          </w:p>
        </w:tc>
        <w:tc>
          <w:tcPr>
            <w:tcW w:w="777" w:type="dxa"/>
            <w:gridSpan w:val="2"/>
            <w:vAlign w:val="bottom"/>
          </w:tcPr>
          <w:p w14:paraId="5871F53D" w14:textId="21CECFCA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9 </w:t>
            </w:r>
          </w:p>
        </w:tc>
        <w:tc>
          <w:tcPr>
            <w:tcW w:w="1417" w:type="dxa"/>
            <w:gridSpan w:val="2"/>
            <w:vAlign w:val="bottom"/>
          </w:tcPr>
          <w:p w14:paraId="58CC4787" w14:textId="356B554F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26-2.52</w:t>
            </w:r>
          </w:p>
        </w:tc>
      </w:tr>
      <w:tr w:rsidR="00E27E15" w:rsidRPr="00A5776C" w14:paraId="12971F71" w14:textId="2FE0FD8E" w:rsidTr="00E27E15">
        <w:tc>
          <w:tcPr>
            <w:tcW w:w="3399" w:type="dxa"/>
            <w:vAlign w:val="center"/>
          </w:tcPr>
          <w:p w14:paraId="17994C53" w14:textId="4BD07DEA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dizziness</w:t>
            </w:r>
          </w:p>
        </w:tc>
        <w:tc>
          <w:tcPr>
            <w:tcW w:w="1000" w:type="dxa"/>
            <w:vAlign w:val="center"/>
          </w:tcPr>
          <w:p w14:paraId="6F11D1C2" w14:textId="3A1BA04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182</w:t>
            </w:r>
          </w:p>
        </w:tc>
        <w:tc>
          <w:tcPr>
            <w:tcW w:w="778" w:type="dxa"/>
            <w:vAlign w:val="center"/>
          </w:tcPr>
          <w:p w14:paraId="19A8F5DE" w14:textId="35C9D13A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47</w:t>
            </w:r>
          </w:p>
        </w:tc>
        <w:tc>
          <w:tcPr>
            <w:tcW w:w="1417" w:type="dxa"/>
            <w:vAlign w:val="center"/>
          </w:tcPr>
          <w:p w14:paraId="01ECF8D4" w14:textId="50B9B7B9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33-2.61</w:t>
            </w:r>
          </w:p>
        </w:tc>
        <w:tc>
          <w:tcPr>
            <w:tcW w:w="777" w:type="dxa"/>
            <w:gridSpan w:val="2"/>
            <w:vAlign w:val="bottom"/>
          </w:tcPr>
          <w:p w14:paraId="7B1292D0" w14:textId="16064B42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0 </w:t>
            </w:r>
          </w:p>
        </w:tc>
        <w:tc>
          <w:tcPr>
            <w:tcW w:w="1417" w:type="dxa"/>
            <w:gridSpan w:val="2"/>
            <w:vAlign w:val="bottom"/>
          </w:tcPr>
          <w:p w14:paraId="656BFF8F" w14:textId="71B4991A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27-2.53</w:t>
            </w:r>
          </w:p>
        </w:tc>
      </w:tr>
      <w:tr w:rsidR="00E27E15" w:rsidRPr="00A5776C" w14:paraId="039516A4" w14:textId="7B37FC05" w:rsidTr="00E27E15">
        <w:tc>
          <w:tcPr>
            <w:tcW w:w="3399" w:type="dxa"/>
            <w:vAlign w:val="center"/>
          </w:tcPr>
          <w:p w14:paraId="4A9DEF6B" w14:textId="187B5593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bronchiectasis</w:t>
            </w:r>
          </w:p>
        </w:tc>
        <w:tc>
          <w:tcPr>
            <w:tcW w:w="1000" w:type="dxa"/>
            <w:vAlign w:val="center"/>
          </w:tcPr>
          <w:p w14:paraId="27F6ACA5" w14:textId="50E1725A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78" w:type="dxa"/>
            <w:vAlign w:val="center"/>
          </w:tcPr>
          <w:p w14:paraId="3D4A0870" w14:textId="7E80333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61</w:t>
            </w:r>
          </w:p>
        </w:tc>
        <w:tc>
          <w:tcPr>
            <w:tcW w:w="1417" w:type="dxa"/>
            <w:vAlign w:val="center"/>
          </w:tcPr>
          <w:p w14:paraId="5C328A00" w14:textId="068C6865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32-5.61</w:t>
            </w:r>
          </w:p>
        </w:tc>
        <w:tc>
          <w:tcPr>
            <w:tcW w:w="777" w:type="dxa"/>
            <w:gridSpan w:val="2"/>
            <w:vAlign w:val="bottom"/>
          </w:tcPr>
          <w:p w14:paraId="19E50F9F" w14:textId="0A81D269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1 </w:t>
            </w:r>
          </w:p>
        </w:tc>
        <w:tc>
          <w:tcPr>
            <w:tcW w:w="1417" w:type="dxa"/>
            <w:gridSpan w:val="2"/>
            <w:vAlign w:val="bottom"/>
          </w:tcPr>
          <w:p w14:paraId="2DCC3B50" w14:textId="38627FBE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32-5.6</w:t>
            </w:r>
          </w:p>
        </w:tc>
      </w:tr>
      <w:tr w:rsidR="00E27E15" w:rsidRPr="00A5776C" w14:paraId="661A82D1" w14:textId="0F0C2A55" w:rsidTr="00E27E15">
        <w:tc>
          <w:tcPr>
            <w:tcW w:w="3399" w:type="dxa"/>
            <w:vAlign w:val="center"/>
          </w:tcPr>
          <w:p w14:paraId="099236D2" w14:textId="4E8E9A87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epigastric discomfort</w:t>
            </w:r>
          </w:p>
        </w:tc>
        <w:tc>
          <w:tcPr>
            <w:tcW w:w="1000" w:type="dxa"/>
            <w:vAlign w:val="center"/>
          </w:tcPr>
          <w:p w14:paraId="494DD454" w14:textId="73ECD25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78" w:type="dxa"/>
            <w:vAlign w:val="center"/>
          </w:tcPr>
          <w:p w14:paraId="49D783A4" w14:textId="1FBDE57A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86</w:t>
            </w:r>
          </w:p>
        </w:tc>
        <w:tc>
          <w:tcPr>
            <w:tcW w:w="1417" w:type="dxa"/>
            <w:vAlign w:val="center"/>
          </w:tcPr>
          <w:p w14:paraId="6BE1FE58" w14:textId="7CD11415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32-6.42</w:t>
            </w:r>
          </w:p>
        </w:tc>
        <w:tc>
          <w:tcPr>
            <w:tcW w:w="777" w:type="dxa"/>
            <w:gridSpan w:val="2"/>
            <w:vAlign w:val="bottom"/>
          </w:tcPr>
          <w:p w14:paraId="57E77904" w14:textId="3171B8CC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86 </w:t>
            </w:r>
          </w:p>
        </w:tc>
        <w:tc>
          <w:tcPr>
            <w:tcW w:w="1417" w:type="dxa"/>
            <w:gridSpan w:val="2"/>
            <w:vAlign w:val="bottom"/>
          </w:tcPr>
          <w:p w14:paraId="60C0B02E" w14:textId="35CB7B42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32-6.42</w:t>
            </w:r>
          </w:p>
        </w:tc>
      </w:tr>
      <w:tr w:rsidR="00E27E15" w:rsidRPr="00A5776C" w14:paraId="3ECFBE32" w14:textId="5B33C27B" w:rsidTr="00E27E15">
        <w:tc>
          <w:tcPr>
            <w:tcW w:w="3399" w:type="dxa"/>
            <w:vAlign w:val="center"/>
          </w:tcPr>
          <w:p w14:paraId="22196924" w14:textId="4FCB1ABD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bronchial carcinoma</w:t>
            </w:r>
          </w:p>
        </w:tc>
        <w:tc>
          <w:tcPr>
            <w:tcW w:w="1000" w:type="dxa"/>
            <w:vAlign w:val="center"/>
          </w:tcPr>
          <w:p w14:paraId="43E33C0E" w14:textId="5F4F3AA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78" w:type="dxa"/>
            <w:vAlign w:val="center"/>
          </w:tcPr>
          <w:p w14:paraId="7F83C4D7" w14:textId="28095BF7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.23</w:t>
            </w:r>
          </w:p>
        </w:tc>
        <w:tc>
          <w:tcPr>
            <w:tcW w:w="1417" w:type="dxa"/>
            <w:vAlign w:val="center"/>
          </w:tcPr>
          <w:p w14:paraId="7D23718D" w14:textId="19D74BC5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32-16.75</w:t>
            </w:r>
          </w:p>
        </w:tc>
        <w:tc>
          <w:tcPr>
            <w:tcW w:w="777" w:type="dxa"/>
            <w:gridSpan w:val="2"/>
            <w:vAlign w:val="bottom"/>
          </w:tcPr>
          <w:p w14:paraId="53C81B64" w14:textId="72CB3BDA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23 </w:t>
            </w:r>
          </w:p>
        </w:tc>
        <w:tc>
          <w:tcPr>
            <w:tcW w:w="1417" w:type="dxa"/>
            <w:gridSpan w:val="2"/>
            <w:vAlign w:val="bottom"/>
          </w:tcPr>
          <w:p w14:paraId="6BB8C67E" w14:textId="5A4467A5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32-16.74</w:t>
            </w:r>
          </w:p>
        </w:tc>
      </w:tr>
      <w:tr w:rsidR="00E27E15" w:rsidRPr="00A5776C" w14:paraId="2CB6CD09" w14:textId="2AA3B980" w:rsidTr="00E27E15">
        <w:tc>
          <w:tcPr>
            <w:tcW w:w="3399" w:type="dxa"/>
            <w:vAlign w:val="center"/>
          </w:tcPr>
          <w:p w14:paraId="42C04919" w14:textId="3DCD9B81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upper-airway cough syndrome</w:t>
            </w:r>
          </w:p>
        </w:tc>
        <w:tc>
          <w:tcPr>
            <w:tcW w:w="1000" w:type="dxa"/>
            <w:vAlign w:val="center"/>
          </w:tcPr>
          <w:p w14:paraId="65C1221D" w14:textId="7D8A4F6A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778" w:type="dxa"/>
            <w:vAlign w:val="center"/>
          </w:tcPr>
          <w:p w14:paraId="3D46B12A" w14:textId="4179C2FA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38</w:t>
            </w:r>
          </w:p>
        </w:tc>
        <w:tc>
          <w:tcPr>
            <w:tcW w:w="1417" w:type="dxa"/>
            <w:vAlign w:val="center"/>
          </w:tcPr>
          <w:p w14:paraId="5C07710C" w14:textId="73A51D3A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31-4.94</w:t>
            </w:r>
          </w:p>
        </w:tc>
        <w:tc>
          <w:tcPr>
            <w:tcW w:w="777" w:type="dxa"/>
            <w:gridSpan w:val="2"/>
            <w:vAlign w:val="bottom"/>
          </w:tcPr>
          <w:p w14:paraId="2488BC91" w14:textId="79C420EA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38 </w:t>
            </w:r>
          </w:p>
        </w:tc>
        <w:tc>
          <w:tcPr>
            <w:tcW w:w="1417" w:type="dxa"/>
            <w:gridSpan w:val="2"/>
            <w:vAlign w:val="bottom"/>
          </w:tcPr>
          <w:p w14:paraId="6610225D" w14:textId="0D490886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31-4.93</w:t>
            </w:r>
          </w:p>
        </w:tc>
      </w:tr>
      <w:tr w:rsidR="00E27E15" w:rsidRPr="00A5776C" w14:paraId="76E75D2D" w14:textId="140332D6" w:rsidTr="00E27E15">
        <w:tc>
          <w:tcPr>
            <w:tcW w:w="3399" w:type="dxa"/>
            <w:vAlign w:val="center"/>
          </w:tcPr>
          <w:p w14:paraId="7BE49B3F" w14:textId="13D36B59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investigation abnormal</w:t>
            </w:r>
          </w:p>
        </w:tc>
        <w:tc>
          <w:tcPr>
            <w:tcW w:w="1000" w:type="dxa"/>
            <w:vAlign w:val="center"/>
          </w:tcPr>
          <w:p w14:paraId="0C24BCF2" w14:textId="3E15968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8" w:type="dxa"/>
            <w:vAlign w:val="center"/>
          </w:tcPr>
          <w:p w14:paraId="78714988" w14:textId="061ED71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.12</w:t>
            </w:r>
          </w:p>
        </w:tc>
        <w:tc>
          <w:tcPr>
            <w:tcW w:w="1417" w:type="dxa"/>
            <w:vAlign w:val="center"/>
          </w:tcPr>
          <w:p w14:paraId="2D1EDA66" w14:textId="00D55AF9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29-11.48</w:t>
            </w:r>
          </w:p>
        </w:tc>
        <w:tc>
          <w:tcPr>
            <w:tcW w:w="777" w:type="dxa"/>
            <w:gridSpan w:val="2"/>
            <w:vAlign w:val="bottom"/>
          </w:tcPr>
          <w:p w14:paraId="13AD356D" w14:textId="742FA19F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2 </w:t>
            </w:r>
          </w:p>
        </w:tc>
        <w:tc>
          <w:tcPr>
            <w:tcW w:w="1417" w:type="dxa"/>
            <w:gridSpan w:val="2"/>
            <w:vAlign w:val="bottom"/>
          </w:tcPr>
          <w:p w14:paraId="59C2088B" w14:textId="45D8BF84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29-11.47</w:t>
            </w:r>
          </w:p>
        </w:tc>
      </w:tr>
      <w:tr w:rsidR="00E27E15" w:rsidRPr="00A5776C" w14:paraId="74C3F2DB" w14:textId="03CE9D4F" w:rsidTr="00E27E15">
        <w:tc>
          <w:tcPr>
            <w:tcW w:w="3399" w:type="dxa"/>
            <w:vAlign w:val="center"/>
          </w:tcPr>
          <w:p w14:paraId="24EE8B99" w14:textId="30C9F3C0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hiatus hernia</w:t>
            </w:r>
          </w:p>
        </w:tc>
        <w:tc>
          <w:tcPr>
            <w:tcW w:w="1000" w:type="dxa"/>
            <w:vAlign w:val="center"/>
          </w:tcPr>
          <w:p w14:paraId="6E6E36FC" w14:textId="5D3CD78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778" w:type="dxa"/>
            <w:vAlign w:val="center"/>
          </w:tcPr>
          <w:p w14:paraId="1540498D" w14:textId="4275ACDC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26</w:t>
            </w:r>
          </w:p>
        </w:tc>
        <w:tc>
          <w:tcPr>
            <w:tcW w:w="1417" w:type="dxa"/>
            <w:vAlign w:val="center"/>
          </w:tcPr>
          <w:p w14:paraId="5E525E31" w14:textId="39D78298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29-4.64</w:t>
            </w:r>
          </w:p>
        </w:tc>
        <w:tc>
          <w:tcPr>
            <w:tcW w:w="777" w:type="dxa"/>
            <w:gridSpan w:val="2"/>
            <w:vAlign w:val="bottom"/>
          </w:tcPr>
          <w:p w14:paraId="18F471F1" w14:textId="62585143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25 </w:t>
            </w:r>
          </w:p>
        </w:tc>
        <w:tc>
          <w:tcPr>
            <w:tcW w:w="1417" w:type="dxa"/>
            <w:gridSpan w:val="2"/>
            <w:vAlign w:val="bottom"/>
          </w:tcPr>
          <w:p w14:paraId="287586E3" w14:textId="273805B1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29-4.63</w:t>
            </w:r>
          </w:p>
        </w:tc>
      </w:tr>
      <w:tr w:rsidR="00E27E15" w:rsidRPr="00A5776C" w14:paraId="4D8511DE" w14:textId="3FC48C3B" w:rsidTr="00E27E15">
        <w:tc>
          <w:tcPr>
            <w:tcW w:w="3399" w:type="dxa"/>
            <w:vAlign w:val="center"/>
          </w:tcPr>
          <w:p w14:paraId="1C48A044" w14:textId="4E98CBFD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haryngeal mass</w:t>
            </w:r>
          </w:p>
        </w:tc>
        <w:tc>
          <w:tcPr>
            <w:tcW w:w="1000" w:type="dxa"/>
            <w:vAlign w:val="center"/>
          </w:tcPr>
          <w:p w14:paraId="293908FA" w14:textId="0224C351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14:paraId="0C1A221C" w14:textId="2F1010C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7.07</w:t>
            </w:r>
          </w:p>
        </w:tc>
        <w:tc>
          <w:tcPr>
            <w:tcW w:w="1417" w:type="dxa"/>
            <w:vAlign w:val="center"/>
          </w:tcPr>
          <w:p w14:paraId="619B43FE" w14:textId="416AEECC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25-22.19</w:t>
            </w:r>
          </w:p>
        </w:tc>
        <w:tc>
          <w:tcPr>
            <w:tcW w:w="777" w:type="dxa"/>
            <w:gridSpan w:val="2"/>
            <w:vAlign w:val="bottom"/>
          </w:tcPr>
          <w:p w14:paraId="1C8C4D7A" w14:textId="713264F5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07 </w:t>
            </w:r>
          </w:p>
        </w:tc>
        <w:tc>
          <w:tcPr>
            <w:tcW w:w="1417" w:type="dxa"/>
            <w:gridSpan w:val="2"/>
            <w:vAlign w:val="bottom"/>
          </w:tcPr>
          <w:p w14:paraId="72447E22" w14:textId="2B3F2FDE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25-22.19</w:t>
            </w:r>
          </w:p>
        </w:tc>
      </w:tr>
      <w:tr w:rsidR="00E27E15" w:rsidRPr="00A5776C" w14:paraId="0E23EC1A" w14:textId="48A7E23A" w:rsidTr="00E27E15">
        <w:tc>
          <w:tcPr>
            <w:tcW w:w="3399" w:type="dxa"/>
            <w:vAlign w:val="center"/>
          </w:tcPr>
          <w:p w14:paraId="050B559B" w14:textId="56D68E70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chapped lips</w:t>
            </w:r>
          </w:p>
        </w:tc>
        <w:tc>
          <w:tcPr>
            <w:tcW w:w="1000" w:type="dxa"/>
            <w:vAlign w:val="center"/>
          </w:tcPr>
          <w:p w14:paraId="1EDFDAA0" w14:textId="57659E2A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78" w:type="dxa"/>
            <w:vAlign w:val="center"/>
          </w:tcPr>
          <w:p w14:paraId="0CD2F243" w14:textId="07207A8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79</w:t>
            </w:r>
          </w:p>
        </w:tc>
        <w:tc>
          <w:tcPr>
            <w:tcW w:w="1417" w:type="dxa"/>
            <w:vAlign w:val="center"/>
          </w:tcPr>
          <w:p w14:paraId="13A4A86B" w14:textId="4EDF9DCA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24-6.42</w:t>
            </w:r>
          </w:p>
        </w:tc>
        <w:tc>
          <w:tcPr>
            <w:tcW w:w="777" w:type="dxa"/>
            <w:gridSpan w:val="2"/>
            <w:vAlign w:val="bottom"/>
          </w:tcPr>
          <w:p w14:paraId="2EDDCD90" w14:textId="3558013E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9 </w:t>
            </w:r>
          </w:p>
        </w:tc>
        <w:tc>
          <w:tcPr>
            <w:tcW w:w="1417" w:type="dxa"/>
            <w:gridSpan w:val="2"/>
            <w:vAlign w:val="bottom"/>
          </w:tcPr>
          <w:p w14:paraId="6B9E98EB" w14:textId="321C25F3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24-6.42</w:t>
            </w:r>
          </w:p>
        </w:tc>
      </w:tr>
      <w:tr w:rsidR="00E27E15" w:rsidRPr="00A5776C" w14:paraId="1FC0D540" w14:textId="3E5D6502" w:rsidTr="00E27E15">
        <w:tc>
          <w:tcPr>
            <w:tcW w:w="3399" w:type="dxa"/>
            <w:vAlign w:val="center"/>
          </w:tcPr>
          <w:p w14:paraId="13254C4F" w14:textId="00233D40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rhinorrhoea</w:t>
            </w:r>
            <w:proofErr w:type="spellEnd"/>
          </w:p>
        </w:tc>
        <w:tc>
          <w:tcPr>
            <w:tcW w:w="1000" w:type="dxa"/>
            <w:vAlign w:val="center"/>
          </w:tcPr>
          <w:p w14:paraId="18ED2248" w14:textId="7071A3BF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63</w:t>
            </w:r>
          </w:p>
        </w:tc>
        <w:tc>
          <w:tcPr>
            <w:tcW w:w="778" w:type="dxa"/>
            <w:vAlign w:val="center"/>
          </w:tcPr>
          <w:p w14:paraId="5C48E4BE" w14:textId="28A8F9F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58</w:t>
            </w:r>
          </w:p>
        </w:tc>
        <w:tc>
          <w:tcPr>
            <w:tcW w:w="1417" w:type="dxa"/>
            <w:vAlign w:val="center"/>
          </w:tcPr>
          <w:p w14:paraId="737C3CE3" w14:textId="0A4D47EE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21-3.02</w:t>
            </w:r>
          </w:p>
        </w:tc>
        <w:tc>
          <w:tcPr>
            <w:tcW w:w="777" w:type="dxa"/>
            <w:gridSpan w:val="2"/>
            <w:vAlign w:val="bottom"/>
          </w:tcPr>
          <w:p w14:paraId="0038D7F0" w14:textId="0C347348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7 </w:t>
            </w:r>
          </w:p>
        </w:tc>
        <w:tc>
          <w:tcPr>
            <w:tcW w:w="1417" w:type="dxa"/>
            <w:gridSpan w:val="2"/>
            <w:vAlign w:val="bottom"/>
          </w:tcPr>
          <w:p w14:paraId="1FF8DE76" w14:textId="7CE8ADFF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21-3</w:t>
            </w:r>
          </w:p>
        </w:tc>
      </w:tr>
      <w:tr w:rsidR="00E27E15" w:rsidRPr="00A5776C" w14:paraId="09101CD3" w14:textId="297B1B74" w:rsidTr="00E27E15">
        <w:tc>
          <w:tcPr>
            <w:tcW w:w="3399" w:type="dxa"/>
            <w:vAlign w:val="center"/>
          </w:tcPr>
          <w:p w14:paraId="43C1C188" w14:textId="62F17C91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rash pruritic</w:t>
            </w:r>
          </w:p>
        </w:tc>
        <w:tc>
          <w:tcPr>
            <w:tcW w:w="1000" w:type="dxa"/>
            <w:vAlign w:val="center"/>
          </w:tcPr>
          <w:p w14:paraId="7B2A58FE" w14:textId="52A3DC35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19</w:t>
            </w:r>
          </w:p>
        </w:tc>
        <w:tc>
          <w:tcPr>
            <w:tcW w:w="778" w:type="dxa"/>
            <w:vAlign w:val="center"/>
          </w:tcPr>
          <w:p w14:paraId="22A4F944" w14:textId="6FC9149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64</w:t>
            </w:r>
          </w:p>
        </w:tc>
        <w:tc>
          <w:tcPr>
            <w:tcW w:w="1417" w:type="dxa"/>
            <w:vAlign w:val="center"/>
          </w:tcPr>
          <w:p w14:paraId="2DFB7C3F" w14:textId="48B93910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2-3.16</w:t>
            </w:r>
          </w:p>
        </w:tc>
        <w:tc>
          <w:tcPr>
            <w:tcW w:w="777" w:type="dxa"/>
            <w:gridSpan w:val="2"/>
            <w:vAlign w:val="bottom"/>
          </w:tcPr>
          <w:p w14:paraId="23DA4EDC" w14:textId="533736C5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3 </w:t>
            </w:r>
          </w:p>
        </w:tc>
        <w:tc>
          <w:tcPr>
            <w:tcW w:w="1417" w:type="dxa"/>
            <w:gridSpan w:val="2"/>
            <w:vAlign w:val="bottom"/>
          </w:tcPr>
          <w:p w14:paraId="72D8E8A9" w14:textId="0567FDDC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19-3.15</w:t>
            </w:r>
          </w:p>
        </w:tc>
      </w:tr>
      <w:tr w:rsidR="00E27E15" w:rsidRPr="00A5776C" w14:paraId="65BB9784" w14:textId="06628C17" w:rsidTr="00E27E15">
        <w:tc>
          <w:tcPr>
            <w:tcW w:w="3399" w:type="dxa"/>
            <w:vAlign w:val="center"/>
          </w:tcPr>
          <w:p w14:paraId="4A2E8865" w14:textId="6544A8FB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gastrointestinal disorder</w:t>
            </w:r>
          </w:p>
        </w:tc>
        <w:tc>
          <w:tcPr>
            <w:tcW w:w="1000" w:type="dxa"/>
            <w:vAlign w:val="center"/>
          </w:tcPr>
          <w:p w14:paraId="763357F1" w14:textId="7343C6FA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05</w:t>
            </w:r>
          </w:p>
        </w:tc>
        <w:tc>
          <w:tcPr>
            <w:tcW w:w="778" w:type="dxa"/>
            <w:vAlign w:val="center"/>
          </w:tcPr>
          <w:p w14:paraId="2AC19CCE" w14:textId="334E978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52</w:t>
            </w:r>
          </w:p>
        </w:tc>
        <w:tc>
          <w:tcPr>
            <w:tcW w:w="1417" w:type="dxa"/>
            <w:vAlign w:val="center"/>
          </w:tcPr>
          <w:p w14:paraId="60A9662C" w14:textId="13D42D9A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19-2.89</w:t>
            </w:r>
          </w:p>
        </w:tc>
        <w:tc>
          <w:tcPr>
            <w:tcW w:w="777" w:type="dxa"/>
            <w:gridSpan w:val="2"/>
            <w:vAlign w:val="bottom"/>
          </w:tcPr>
          <w:p w14:paraId="5DC18FEE" w14:textId="083D0474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0 </w:t>
            </w:r>
          </w:p>
        </w:tc>
        <w:tc>
          <w:tcPr>
            <w:tcW w:w="1417" w:type="dxa"/>
            <w:gridSpan w:val="2"/>
            <w:vAlign w:val="bottom"/>
          </w:tcPr>
          <w:p w14:paraId="0DA50907" w14:textId="01829BE5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18-2.87</w:t>
            </w:r>
          </w:p>
        </w:tc>
      </w:tr>
      <w:tr w:rsidR="00E27E15" w:rsidRPr="00A5776C" w14:paraId="7FEC012E" w14:textId="0F580DA4" w:rsidTr="00E27E15">
        <w:tc>
          <w:tcPr>
            <w:tcW w:w="3399" w:type="dxa"/>
            <w:vAlign w:val="center"/>
          </w:tcPr>
          <w:p w14:paraId="68B09F08" w14:textId="16139966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thermal burn</w:t>
            </w:r>
          </w:p>
        </w:tc>
        <w:tc>
          <w:tcPr>
            <w:tcW w:w="1000" w:type="dxa"/>
            <w:vAlign w:val="center"/>
          </w:tcPr>
          <w:p w14:paraId="5AD1EE51" w14:textId="0A3549FA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778" w:type="dxa"/>
            <w:vAlign w:val="center"/>
          </w:tcPr>
          <w:p w14:paraId="42B06F4B" w14:textId="0958CEE7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31</w:t>
            </w:r>
          </w:p>
        </w:tc>
        <w:tc>
          <w:tcPr>
            <w:tcW w:w="1417" w:type="dxa"/>
            <w:vAlign w:val="center"/>
          </w:tcPr>
          <w:p w14:paraId="05AA703C" w14:textId="0EFB31FB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18-5.04</w:t>
            </w:r>
          </w:p>
        </w:tc>
        <w:tc>
          <w:tcPr>
            <w:tcW w:w="777" w:type="dxa"/>
            <w:gridSpan w:val="2"/>
            <w:vAlign w:val="bottom"/>
          </w:tcPr>
          <w:p w14:paraId="76A0550E" w14:textId="27E0844C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31 </w:t>
            </w:r>
          </w:p>
        </w:tc>
        <w:tc>
          <w:tcPr>
            <w:tcW w:w="1417" w:type="dxa"/>
            <w:gridSpan w:val="2"/>
            <w:vAlign w:val="bottom"/>
          </w:tcPr>
          <w:p w14:paraId="400FF39E" w14:textId="0AA351CC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18-5.04</w:t>
            </w:r>
          </w:p>
        </w:tc>
      </w:tr>
      <w:tr w:rsidR="00E27E15" w:rsidRPr="00A5776C" w14:paraId="7028C1F4" w14:textId="3F01C03A" w:rsidTr="00E27E15">
        <w:tc>
          <w:tcPr>
            <w:tcW w:w="3399" w:type="dxa"/>
            <w:vAlign w:val="center"/>
          </w:tcPr>
          <w:p w14:paraId="1BF62EBC" w14:textId="08F0AD55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respiratory disorder</w:t>
            </w:r>
          </w:p>
        </w:tc>
        <w:tc>
          <w:tcPr>
            <w:tcW w:w="1000" w:type="dxa"/>
            <w:vAlign w:val="center"/>
          </w:tcPr>
          <w:p w14:paraId="4E6BA0DD" w14:textId="3963B7B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778" w:type="dxa"/>
            <w:vAlign w:val="center"/>
          </w:tcPr>
          <w:p w14:paraId="12070B77" w14:textId="0C99C65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74</w:t>
            </w:r>
          </w:p>
        </w:tc>
        <w:tc>
          <w:tcPr>
            <w:tcW w:w="1417" w:type="dxa"/>
            <w:vAlign w:val="center"/>
          </w:tcPr>
          <w:p w14:paraId="334F8B27" w14:textId="3AAAE2F2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17-3.45</w:t>
            </w:r>
          </w:p>
        </w:tc>
        <w:tc>
          <w:tcPr>
            <w:tcW w:w="777" w:type="dxa"/>
            <w:gridSpan w:val="2"/>
            <w:vAlign w:val="bottom"/>
          </w:tcPr>
          <w:p w14:paraId="0D9A367B" w14:textId="6B402D40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73 </w:t>
            </w:r>
          </w:p>
        </w:tc>
        <w:tc>
          <w:tcPr>
            <w:tcW w:w="1417" w:type="dxa"/>
            <w:gridSpan w:val="2"/>
            <w:vAlign w:val="bottom"/>
          </w:tcPr>
          <w:p w14:paraId="41384404" w14:textId="3685BC07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17-3.44</w:t>
            </w:r>
          </w:p>
        </w:tc>
      </w:tr>
      <w:tr w:rsidR="00E27E15" w:rsidRPr="00A5776C" w14:paraId="30FF8259" w14:textId="26962A37" w:rsidTr="00E27E15">
        <w:tc>
          <w:tcPr>
            <w:tcW w:w="3399" w:type="dxa"/>
            <w:vAlign w:val="center"/>
          </w:tcPr>
          <w:p w14:paraId="66A5B376" w14:textId="1436501A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vomiting</w:t>
            </w:r>
          </w:p>
        </w:tc>
        <w:tc>
          <w:tcPr>
            <w:tcW w:w="1000" w:type="dxa"/>
            <w:vAlign w:val="center"/>
          </w:tcPr>
          <w:p w14:paraId="7DE29F96" w14:textId="418AB9CC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976</w:t>
            </w:r>
          </w:p>
        </w:tc>
        <w:tc>
          <w:tcPr>
            <w:tcW w:w="778" w:type="dxa"/>
            <w:vAlign w:val="center"/>
          </w:tcPr>
          <w:p w14:paraId="7A114901" w14:textId="2EA55F6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30</w:t>
            </w:r>
          </w:p>
        </w:tc>
        <w:tc>
          <w:tcPr>
            <w:tcW w:w="1417" w:type="dxa"/>
            <w:vAlign w:val="center"/>
          </w:tcPr>
          <w:p w14:paraId="042AB3F6" w14:textId="1BE4C957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16-2.46</w:t>
            </w:r>
          </w:p>
        </w:tc>
        <w:tc>
          <w:tcPr>
            <w:tcW w:w="777" w:type="dxa"/>
            <w:gridSpan w:val="2"/>
            <w:vAlign w:val="bottom"/>
          </w:tcPr>
          <w:p w14:paraId="75469CEF" w14:textId="1814E1B2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5 </w:t>
            </w:r>
          </w:p>
        </w:tc>
        <w:tc>
          <w:tcPr>
            <w:tcW w:w="1417" w:type="dxa"/>
            <w:gridSpan w:val="2"/>
            <w:vAlign w:val="bottom"/>
          </w:tcPr>
          <w:p w14:paraId="69DE54DF" w14:textId="438B315F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12-2.4</w:t>
            </w:r>
          </w:p>
        </w:tc>
      </w:tr>
      <w:tr w:rsidR="00E27E15" w:rsidRPr="00A5776C" w14:paraId="34D3289A" w14:textId="116AE780" w:rsidTr="00E27E15">
        <w:tc>
          <w:tcPr>
            <w:tcW w:w="3399" w:type="dxa"/>
            <w:vAlign w:val="center"/>
          </w:tcPr>
          <w:p w14:paraId="55385E2E" w14:textId="02ABAE18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burns third degree</w:t>
            </w:r>
          </w:p>
        </w:tc>
        <w:tc>
          <w:tcPr>
            <w:tcW w:w="1000" w:type="dxa"/>
            <w:vAlign w:val="center"/>
          </w:tcPr>
          <w:p w14:paraId="6E820059" w14:textId="02069F4E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78" w:type="dxa"/>
            <w:vAlign w:val="center"/>
          </w:tcPr>
          <w:p w14:paraId="0C5436EB" w14:textId="7672CB6B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.20</w:t>
            </w:r>
          </w:p>
        </w:tc>
        <w:tc>
          <w:tcPr>
            <w:tcW w:w="1417" w:type="dxa"/>
            <w:vAlign w:val="center"/>
          </w:tcPr>
          <w:p w14:paraId="15CB8E18" w14:textId="0FBD006B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15-12.58</w:t>
            </w:r>
          </w:p>
        </w:tc>
        <w:tc>
          <w:tcPr>
            <w:tcW w:w="777" w:type="dxa"/>
            <w:gridSpan w:val="2"/>
            <w:vAlign w:val="bottom"/>
          </w:tcPr>
          <w:p w14:paraId="3D16F574" w14:textId="74231D70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20 </w:t>
            </w:r>
          </w:p>
        </w:tc>
        <w:tc>
          <w:tcPr>
            <w:tcW w:w="1417" w:type="dxa"/>
            <w:gridSpan w:val="2"/>
            <w:vAlign w:val="bottom"/>
          </w:tcPr>
          <w:p w14:paraId="4D3FCFF9" w14:textId="4DF1DCFB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15-12.57</w:t>
            </w:r>
          </w:p>
        </w:tc>
      </w:tr>
      <w:tr w:rsidR="00E27E15" w:rsidRPr="00A5776C" w14:paraId="625DA29D" w14:textId="241A5F52" w:rsidTr="00E27E15">
        <w:tc>
          <w:tcPr>
            <w:tcW w:w="3399" w:type="dxa"/>
            <w:vAlign w:val="center"/>
          </w:tcPr>
          <w:p w14:paraId="23C95E09" w14:textId="7526642C" w:rsidR="00E27E15" w:rsidRPr="00A5776C" w:rsidRDefault="00762B36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I</w:t>
            </w:r>
            <w:r w:rsidR="00E27E15"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nsomnia</w:t>
            </w:r>
          </w:p>
        </w:tc>
        <w:tc>
          <w:tcPr>
            <w:tcW w:w="1000" w:type="dxa"/>
            <w:vAlign w:val="center"/>
          </w:tcPr>
          <w:p w14:paraId="7F293AAF" w14:textId="531A1ECB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98</w:t>
            </w:r>
          </w:p>
        </w:tc>
        <w:tc>
          <w:tcPr>
            <w:tcW w:w="778" w:type="dxa"/>
            <w:vAlign w:val="center"/>
          </w:tcPr>
          <w:p w14:paraId="6BBD4D59" w14:textId="116475C1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33</w:t>
            </w:r>
          </w:p>
        </w:tc>
        <w:tc>
          <w:tcPr>
            <w:tcW w:w="1417" w:type="dxa"/>
            <w:vAlign w:val="center"/>
          </w:tcPr>
          <w:p w14:paraId="584D403F" w14:textId="1F0ADAA9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15-2.53</w:t>
            </w:r>
          </w:p>
        </w:tc>
        <w:tc>
          <w:tcPr>
            <w:tcW w:w="777" w:type="dxa"/>
            <w:gridSpan w:val="2"/>
            <w:vAlign w:val="bottom"/>
          </w:tcPr>
          <w:p w14:paraId="26A6A6E7" w14:textId="022D3F3D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0 </w:t>
            </w:r>
          </w:p>
        </w:tc>
        <w:tc>
          <w:tcPr>
            <w:tcW w:w="1417" w:type="dxa"/>
            <w:gridSpan w:val="2"/>
            <w:vAlign w:val="bottom"/>
          </w:tcPr>
          <w:p w14:paraId="22C79ACB" w14:textId="52B7705C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12-2.49</w:t>
            </w:r>
          </w:p>
        </w:tc>
      </w:tr>
      <w:tr w:rsidR="00E27E15" w:rsidRPr="00A5776C" w14:paraId="506EEFC0" w14:textId="5E8A1498" w:rsidTr="00E27E15">
        <w:tc>
          <w:tcPr>
            <w:tcW w:w="3399" w:type="dxa"/>
            <w:vAlign w:val="center"/>
          </w:tcPr>
          <w:p w14:paraId="3D3451CD" w14:textId="7C7BB063" w:rsidR="00E27E15" w:rsidRPr="00A5776C" w:rsidRDefault="00762B36" w:rsidP="00E27E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 w:rsidR="00E27E15"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ypophagia</w:t>
            </w:r>
            <w:proofErr w:type="spellEnd"/>
          </w:p>
        </w:tc>
        <w:tc>
          <w:tcPr>
            <w:tcW w:w="1000" w:type="dxa"/>
            <w:vAlign w:val="center"/>
          </w:tcPr>
          <w:p w14:paraId="1B330D7A" w14:textId="2C1C391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778" w:type="dxa"/>
            <w:vAlign w:val="center"/>
          </w:tcPr>
          <w:p w14:paraId="1098B94C" w14:textId="1477E8E1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77</w:t>
            </w:r>
          </w:p>
        </w:tc>
        <w:tc>
          <w:tcPr>
            <w:tcW w:w="1417" w:type="dxa"/>
            <w:vAlign w:val="center"/>
          </w:tcPr>
          <w:p w14:paraId="4E094005" w14:textId="24F7D915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13-3.59</w:t>
            </w:r>
          </w:p>
        </w:tc>
        <w:tc>
          <w:tcPr>
            <w:tcW w:w="777" w:type="dxa"/>
            <w:gridSpan w:val="2"/>
            <w:vAlign w:val="bottom"/>
          </w:tcPr>
          <w:p w14:paraId="53E9EE7C" w14:textId="1CDFA9DB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76 </w:t>
            </w:r>
          </w:p>
        </w:tc>
        <w:tc>
          <w:tcPr>
            <w:tcW w:w="1417" w:type="dxa"/>
            <w:gridSpan w:val="2"/>
            <w:vAlign w:val="bottom"/>
          </w:tcPr>
          <w:p w14:paraId="7244E38E" w14:textId="625E57D4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13-3.58</w:t>
            </w:r>
          </w:p>
        </w:tc>
      </w:tr>
      <w:tr w:rsidR="00E27E15" w:rsidRPr="00A5776C" w14:paraId="254FA8E3" w14:textId="57DAC4B5" w:rsidTr="00E27E15">
        <w:tc>
          <w:tcPr>
            <w:tcW w:w="3399" w:type="dxa"/>
            <w:vAlign w:val="center"/>
          </w:tcPr>
          <w:p w14:paraId="4AF07762" w14:textId="2D959D34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skin reaction</w:t>
            </w:r>
          </w:p>
        </w:tc>
        <w:tc>
          <w:tcPr>
            <w:tcW w:w="1000" w:type="dxa"/>
            <w:vAlign w:val="center"/>
          </w:tcPr>
          <w:p w14:paraId="0620D441" w14:textId="51C66AE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778" w:type="dxa"/>
            <w:vAlign w:val="center"/>
          </w:tcPr>
          <w:p w14:paraId="347B7970" w14:textId="10216D3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89</w:t>
            </w:r>
          </w:p>
        </w:tc>
        <w:tc>
          <w:tcPr>
            <w:tcW w:w="1417" w:type="dxa"/>
            <w:vAlign w:val="center"/>
          </w:tcPr>
          <w:p w14:paraId="7FEE7D86" w14:textId="3685E910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12-3.93</w:t>
            </w:r>
          </w:p>
        </w:tc>
        <w:tc>
          <w:tcPr>
            <w:tcW w:w="777" w:type="dxa"/>
            <w:gridSpan w:val="2"/>
            <w:vAlign w:val="bottom"/>
          </w:tcPr>
          <w:p w14:paraId="7B527496" w14:textId="4B83EDDC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9 </w:t>
            </w:r>
          </w:p>
        </w:tc>
        <w:tc>
          <w:tcPr>
            <w:tcW w:w="1417" w:type="dxa"/>
            <w:gridSpan w:val="2"/>
            <w:vAlign w:val="bottom"/>
          </w:tcPr>
          <w:p w14:paraId="7EB932FC" w14:textId="585C5B1F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12-3.92</w:t>
            </w:r>
          </w:p>
        </w:tc>
      </w:tr>
      <w:tr w:rsidR="00E27E15" w:rsidRPr="00A5776C" w14:paraId="7E091FF1" w14:textId="21E5E895" w:rsidTr="00E27E15">
        <w:tc>
          <w:tcPr>
            <w:tcW w:w="3399" w:type="dxa"/>
            <w:vAlign w:val="center"/>
          </w:tcPr>
          <w:p w14:paraId="7C0ED2D2" w14:textId="5FBCB020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eating disorder</w:t>
            </w:r>
          </w:p>
        </w:tc>
        <w:tc>
          <w:tcPr>
            <w:tcW w:w="1000" w:type="dxa"/>
            <w:vAlign w:val="center"/>
          </w:tcPr>
          <w:p w14:paraId="5FBAB1A2" w14:textId="43FF704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778" w:type="dxa"/>
            <w:vAlign w:val="center"/>
          </w:tcPr>
          <w:p w14:paraId="183D6AB2" w14:textId="1DE2FA5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74</w:t>
            </w:r>
          </w:p>
        </w:tc>
        <w:tc>
          <w:tcPr>
            <w:tcW w:w="1417" w:type="dxa"/>
            <w:vAlign w:val="center"/>
          </w:tcPr>
          <w:p w14:paraId="0732F626" w14:textId="34C87CA3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12-3.55</w:t>
            </w:r>
          </w:p>
        </w:tc>
        <w:tc>
          <w:tcPr>
            <w:tcW w:w="777" w:type="dxa"/>
            <w:gridSpan w:val="2"/>
            <w:vAlign w:val="bottom"/>
          </w:tcPr>
          <w:p w14:paraId="4919CE38" w14:textId="1F48DD5A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74 </w:t>
            </w:r>
          </w:p>
        </w:tc>
        <w:tc>
          <w:tcPr>
            <w:tcW w:w="1417" w:type="dxa"/>
            <w:gridSpan w:val="2"/>
            <w:vAlign w:val="bottom"/>
          </w:tcPr>
          <w:p w14:paraId="0C185980" w14:textId="6A209ECF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11-3.54</w:t>
            </w:r>
          </w:p>
        </w:tc>
      </w:tr>
      <w:tr w:rsidR="00E27E15" w:rsidRPr="00A5776C" w14:paraId="4DE1E074" w14:textId="1D2E2DE9" w:rsidTr="00E27E15">
        <w:tc>
          <w:tcPr>
            <w:tcW w:w="3399" w:type="dxa"/>
            <w:vAlign w:val="center"/>
          </w:tcPr>
          <w:p w14:paraId="3F1B6C71" w14:textId="64BDAC77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stric </w:t>
            </w:r>
            <w:proofErr w:type="spellStart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h</w:t>
            </w:r>
            <w:proofErr w:type="spellEnd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decreased</w:t>
            </w:r>
          </w:p>
        </w:tc>
        <w:tc>
          <w:tcPr>
            <w:tcW w:w="1000" w:type="dxa"/>
            <w:vAlign w:val="center"/>
          </w:tcPr>
          <w:p w14:paraId="1A1C09B0" w14:textId="3982A67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78" w:type="dxa"/>
            <w:vAlign w:val="center"/>
          </w:tcPr>
          <w:p w14:paraId="40AC6839" w14:textId="4F0FB18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.06</w:t>
            </w:r>
          </w:p>
        </w:tc>
        <w:tc>
          <w:tcPr>
            <w:tcW w:w="1417" w:type="dxa"/>
            <w:vAlign w:val="center"/>
          </w:tcPr>
          <w:p w14:paraId="312730E5" w14:textId="765BB14F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09-12.23</w:t>
            </w:r>
          </w:p>
        </w:tc>
        <w:tc>
          <w:tcPr>
            <w:tcW w:w="777" w:type="dxa"/>
            <w:gridSpan w:val="2"/>
            <w:vAlign w:val="bottom"/>
          </w:tcPr>
          <w:p w14:paraId="478B8108" w14:textId="496083A9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06 </w:t>
            </w:r>
          </w:p>
        </w:tc>
        <w:tc>
          <w:tcPr>
            <w:tcW w:w="1417" w:type="dxa"/>
            <w:gridSpan w:val="2"/>
            <w:vAlign w:val="bottom"/>
          </w:tcPr>
          <w:p w14:paraId="0FA41625" w14:textId="00795048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09-12.23</w:t>
            </w:r>
          </w:p>
        </w:tc>
      </w:tr>
      <w:tr w:rsidR="00E27E15" w:rsidRPr="00A5776C" w14:paraId="4C8EB2D7" w14:textId="24F23C65" w:rsidTr="00E27E15">
        <w:tc>
          <w:tcPr>
            <w:tcW w:w="3399" w:type="dxa"/>
            <w:vAlign w:val="center"/>
          </w:tcPr>
          <w:p w14:paraId="6D6CA618" w14:textId="5B8E4033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liver function test increased</w:t>
            </w:r>
          </w:p>
        </w:tc>
        <w:tc>
          <w:tcPr>
            <w:tcW w:w="1000" w:type="dxa"/>
            <w:vAlign w:val="center"/>
          </w:tcPr>
          <w:p w14:paraId="7C2CCC65" w14:textId="6438DAD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778" w:type="dxa"/>
            <w:vAlign w:val="center"/>
          </w:tcPr>
          <w:p w14:paraId="5DAA2B43" w14:textId="1BBFB16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63</w:t>
            </w:r>
          </w:p>
        </w:tc>
        <w:tc>
          <w:tcPr>
            <w:tcW w:w="1417" w:type="dxa"/>
            <w:vAlign w:val="center"/>
          </w:tcPr>
          <w:p w14:paraId="644A8AD2" w14:textId="52C95979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07-3.35</w:t>
            </w:r>
          </w:p>
        </w:tc>
        <w:tc>
          <w:tcPr>
            <w:tcW w:w="777" w:type="dxa"/>
            <w:gridSpan w:val="2"/>
            <w:vAlign w:val="bottom"/>
          </w:tcPr>
          <w:p w14:paraId="1ABC8032" w14:textId="16A7CC8E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3 </w:t>
            </w:r>
          </w:p>
        </w:tc>
        <w:tc>
          <w:tcPr>
            <w:tcW w:w="1417" w:type="dxa"/>
            <w:gridSpan w:val="2"/>
            <w:vAlign w:val="bottom"/>
          </w:tcPr>
          <w:p w14:paraId="7C03B5F2" w14:textId="49098EE8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07-3.34</w:t>
            </w:r>
          </w:p>
        </w:tc>
      </w:tr>
      <w:tr w:rsidR="00E27E15" w:rsidRPr="00A5776C" w14:paraId="4197A3BC" w14:textId="3567FB27" w:rsidTr="00E27E15">
        <w:tc>
          <w:tcPr>
            <w:tcW w:w="3399" w:type="dxa"/>
            <w:vAlign w:val="center"/>
          </w:tcPr>
          <w:p w14:paraId="196FB02F" w14:textId="7B41BEBD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blood sodium decreased</w:t>
            </w:r>
          </w:p>
        </w:tc>
        <w:tc>
          <w:tcPr>
            <w:tcW w:w="1000" w:type="dxa"/>
            <w:vAlign w:val="center"/>
          </w:tcPr>
          <w:p w14:paraId="6CC6B8E3" w14:textId="742FC84F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778" w:type="dxa"/>
            <w:vAlign w:val="center"/>
          </w:tcPr>
          <w:p w14:paraId="1EAFD70D" w14:textId="3E77EC3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81</w:t>
            </w:r>
          </w:p>
        </w:tc>
        <w:tc>
          <w:tcPr>
            <w:tcW w:w="1417" w:type="dxa"/>
            <w:vAlign w:val="center"/>
          </w:tcPr>
          <w:p w14:paraId="5AD9C77E" w14:textId="1DB3C5B0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05-3.83</w:t>
            </w:r>
          </w:p>
        </w:tc>
        <w:tc>
          <w:tcPr>
            <w:tcW w:w="777" w:type="dxa"/>
            <w:gridSpan w:val="2"/>
            <w:vAlign w:val="bottom"/>
          </w:tcPr>
          <w:p w14:paraId="6FC70855" w14:textId="3E5F151D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0 </w:t>
            </w:r>
          </w:p>
        </w:tc>
        <w:tc>
          <w:tcPr>
            <w:tcW w:w="1417" w:type="dxa"/>
            <w:gridSpan w:val="2"/>
            <w:vAlign w:val="bottom"/>
          </w:tcPr>
          <w:p w14:paraId="711AD2EB" w14:textId="0EBC2F54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05-3.82</w:t>
            </w:r>
          </w:p>
        </w:tc>
      </w:tr>
      <w:tr w:rsidR="00E27E15" w:rsidRPr="00A5776C" w14:paraId="6A9CF76C" w14:textId="2D1A73B7" w:rsidTr="00E27E15">
        <w:tc>
          <w:tcPr>
            <w:tcW w:w="3399" w:type="dxa"/>
            <w:vAlign w:val="center"/>
          </w:tcPr>
          <w:p w14:paraId="71712AB3" w14:textId="243F4D2D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lung neoplasm</w:t>
            </w:r>
          </w:p>
        </w:tc>
        <w:tc>
          <w:tcPr>
            <w:tcW w:w="1000" w:type="dxa"/>
            <w:vAlign w:val="center"/>
          </w:tcPr>
          <w:p w14:paraId="1D801934" w14:textId="682481F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78" w:type="dxa"/>
            <w:vAlign w:val="center"/>
          </w:tcPr>
          <w:p w14:paraId="5653A340" w14:textId="5815AF51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94</w:t>
            </w:r>
          </w:p>
        </w:tc>
        <w:tc>
          <w:tcPr>
            <w:tcW w:w="1417" w:type="dxa"/>
            <w:vAlign w:val="center"/>
          </w:tcPr>
          <w:p w14:paraId="61AAB367" w14:textId="4C5255B0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04-7.61</w:t>
            </w:r>
          </w:p>
        </w:tc>
        <w:tc>
          <w:tcPr>
            <w:tcW w:w="777" w:type="dxa"/>
            <w:gridSpan w:val="2"/>
            <w:vAlign w:val="bottom"/>
          </w:tcPr>
          <w:p w14:paraId="6CB1587F" w14:textId="60B9D5D8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94 </w:t>
            </w:r>
          </w:p>
        </w:tc>
        <w:tc>
          <w:tcPr>
            <w:tcW w:w="1417" w:type="dxa"/>
            <w:gridSpan w:val="2"/>
            <w:vAlign w:val="bottom"/>
          </w:tcPr>
          <w:p w14:paraId="6AD5EE26" w14:textId="64706EAC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04-7.61</w:t>
            </w:r>
          </w:p>
        </w:tc>
      </w:tr>
      <w:tr w:rsidR="00E27E15" w:rsidRPr="00A5776C" w14:paraId="6FFC6E5C" w14:textId="2C1E0A43" w:rsidTr="00E27E15">
        <w:tc>
          <w:tcPr>
            <w:tcW w:w="3399" w:type="dxa"/>
            <w:vAlign w:val="center"/>
          </w:tcPr>
          <w:p w14:paraId="22CCCAAB" w14:textId="0D167D17" w:rsidR="00E27E15" w:rsidRPr="00A5776C" w:rsidRDefault="00762B36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="00E27E15"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arosmia</w:t>
            </w:r>
          </w:p>
        </w:tc>
        <w:tc>
          <w:tcPr>
            <w:tcW w:w="1000" w:type="dxa"/>
            <w:vAlign w:val="center"/>
          </w:tcPr>
          <w:p w14:paraId="2587D332" w14:textId="5B9B104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78" w:type="dxa"/>
            <w:vAlign w:val="center"/>
          </w:tcPr>
          <w:p w14:paraId="66BDED2B" w14:textId="334A1C5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15</w:t>
            </w:r>
          </w:p>
        </w:tc>
        <w:tc>
          <w:tcPr>
            <w:tcW w:w="1417" w:type="dxa"/>
            <w:vAlign w:val="center"/>
          </w:tcPr>
          <w:p w14:paraId="1F4079D1" w14:textId="69210EAA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03-4.9</w:t>
            </w:r>
          </w:p>
        </w:tc>
        <w:tc>
          <w:tcPr>
            <w:tcW w:w="777" w:type="dxa"/>
            <w:gridSpan w:val="2"/>
            <w:vAlign w:val="bottom"/>
          </w:tcPr>
          <w:p w14:paraId="078E0FAF" w14:textId="544DB747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15 </w:t>
            </w:r>
          </w:p>
        </w:tc>
        <w:tc>
          <w:tcPr>
            <w:tcW w:w="1417" w:type="dxa"/>
            <w:gridSpan w:val="2"/>
            <w:vAlign w:val="bottom"/>
          </w:tcPr>
          <w:p w14:paraId="177C79E5" w14:textId="4852AF6D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03-4.89</w:t>
            </w:r>
          </w:p>
        </w:tc>
      </w:tr>
      <w:tr w:rsidR="00E27E15" w:rsidRPr="00A5776C" w14:paraId="47630E42" w14:textId="1D5CF998" w:rsidTr="00E27E15">
        <w:tc>
          <w:tcPr>
            <w:tcW w:w="3399" w:type="dxa"/>
            <w:vAlign w:val="center"/>
          </w:tcPr>
          <w:p w14:paraId="4222ABB2" w14:textId="7B29D451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liver function test decreased</w:t>
            </w:r>
          </w:p>
        </w:tc>
        <w:tc>
          <w:tcPr>
            <w:tcW w:w="1000" w:type="dxa"/>
            <w:vAlign w:val="center"/>
          </w:tcPr>
          <w:p w14:paraId="47219146" w14:textId="66CCB0C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14:paraId="6DCEFA73" w14:textId="2C8CF0C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.36</w:t>
            </w:r>
          </w:p>
        </w:tc>
        <w:tc>
          <w:tcPr>
            <w:tcW w:w="1417" w:type="dxa"/>
            <w:vAlign w:val="center"/>
          </w:tcPr>
          <w:p w14:paraId="386B0DAE" w14:textId="0F9462C3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2.03-19.92</w:t>
            </w:r>
          </w:p>
        </w:tc>
        <w:tc>
          <w:tcPr>
            <w:tcW w:w="777" w:type="dxa"/>
            <w:gridSpan w:val="2"/>
            <w:vAlign w:val="bottom"/>
          </w:tcPr>
          <w:p w14:paraId="7DF8A872" w14:textId="447D09A4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36 </w:t>
            </w:r>
          </w:p>
        </w:tc>
        <w:tc>
          <w:tcPr>
            <w:tcW w:w="1417" w:type="dxa"/>
            <w:gridSpan w:val="2"/>
            <w:vAlign w:val="bottom"/>
          </w:tcPr>
          <w:p w14:paraId="12E006ED" w14:textId="2720B480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2.03-19.92</w:t>
            </w:r>
          </w:p>
        </w:tc>
      </w:tr>
      <w:tr w:rsidR="00E27E15" w:rsidRPr="00A5776C" w14:paraId="671C5CB7" w14:textId="3776693F" w:rsidTr="00E27E15">
        <w:tc>
          <w:tcPr>
            <w:tcW w:w="3399" w:type="dxa"/>
            <w:vAlign w:val="center"/>
          </w:tcPr>
          <w:p w14:paraId="3E26C2BB" w14:textId="13970FE5" w:rsidR="00E27E15" w:rsidRPr="00A5776C" w:rsidRDefault="00762B36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  <w:r w:rsidR="00E27E15"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nosmia</w:t>
            </w:r>
          </w:p>
        </w:tc>
        <w:tc>
          <w:tcPr>
            <w:tcW w:w="1000" w:type="dxa"/>
            <w:vAlign w:val="center"/>
          </w:tcPr>
          <w:p w14:paraId="70096815" w14:textId="55A6066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778" w:type="dxa"/>
            <w:vAlign w:val="center"/>
          </w:tcPr>
          <w:p w14:paraId="33EAD9E7" w14:textId="5E23B727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93</w:t>
            </w:r>
          </w:p>
        </w:tc>
        <w:tc>
          <w:tcPr>
            <w:tcW w:w="1417" w:type="dxa"/>
            <w:vAlign w:val="center"/>
          </w:tcPr>
          <w:p w14:paraId="53B63887" w14:textId="192AF81C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99-4.31</w:t>
            </w:r>
          </w:p>
        </w:tc>
        <w:tc>
          <w:tcPr>
            <w:tcW w:w="777" w:type="dxa"/>
            <w:gridSpan w:val="2"/>
            <w:vAlign w:val="bottom"/>
          </w:tcPr>
          <w:p w14:paraId="10A36312" w14:textId="0BE7B32C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3 </w:t>
            </w:r>
          </w:p>
        </w:tc>
        <w:tc>
          <w:tcPr>
            <w:tcW w:w="1417" w:type="dxa"/>
            <w:gridSpan w:val="2"/>
            <w:vAlign w:val="bottom"/>
          </w:tcPr>
          <w:p w14:paraId="54B063BC" w14:textId="2CB96C6A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99-4.3</w:t>
            </w:r>
          </w:p>
        </w:tc>
      </w:tr>
      <w:tr w:rsidR="00E27E15" w:rsidRPr="00A5776C" w14:paraId="5FEC5D04" w14:textId="0DEF18F0" w:rsidTr="00E27E15">
        <w:tc>
          <w:tcPr>
            <w:tcW w:w="3399" w:type="dxa"/>
            <w:vAlign w:val="center"/>
          </w:tcPr>
          <w:p w14:paraId="461DB4A4" w14:textId="7035D8D6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exercise tolerance decreased</w:t>
            </w:r>
          </w:p>
        </w:tc>
        <w:tc>
          <w:tcPr>
            <w:tcW w:w="1000" w:type="dxa"/>
            <w:vAlign w:val="center"/>
          </w:tcPr>
          <w:p w14:paraId="7CA7E173" w14:textId="5D51586A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78" w:type="dxa"/>
            <w:vAlign w:val="center"/>
          </w:tcPr>
          <w:p w14:paraId="4F80EBDE" w14:textId="48FE58C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17</w:t>
            </w:r>
          </w:p>
        </w:tc>
        <w:tc>
          <w:tcPr>
            <w:tcW w:w="1417" w:type="dxa"/>
            <w:vAlign w:val="center"/>
          </w:tcPr>
          <w:p w14:paraId="1FE57D7D" w14:textId="7549C46A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97-5.11</w:t>
            </w:r>
          </w:p>
        </w:tc>
        <w:tc>
          <w:tcPr>
            <w:tcW w:w="777" w:type="dxa"/>
            <w:gridSpan w:val="2"/>
            <w:vAlign w:val="bottom"/>
          </w:tcPr>
          <w:p w14:paraId="420BF615" w14:textId="52D14340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17 </w:t>
            </w:r>
          </w:p>
        </w:tc>
        <w:tc>
          <w:tcPr>
            <w:tcW w:w="1417" w:type="dxa"/>
            <w:gridSpan w:val="2"/>
            <w:vAlign w:val="bottom"/>
          </w:tcPr>
          <w:p w14:paraId="289C6969" w14:textId="6080F725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97-5.11</w:t>
            </w:r>
          </w:p>
        </w:tc>
      </w:tr>
      <w:tr w:rsidR="00E27E15" w:rsidRPr="00A5776C" w14:paraId="62B807E8" w14:textId="138499CB" w:rsidTr="00E27E15">
        <w:tc>
          <w:tcPr>
            <w:tcW w:w="3399" w:type="dxa"/>
            <w:vAlign w:val="center"/>
          </w:tcPr>
          <w:p w14:paraId="09B9570C" w14:textId="5CCC7770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lower respiratory tract infection</w:t>
            </w:r>
          </w:p>
        </w:tc>
        <w:tc>
          <w:tcPr>
            <w:tcW w:w="1000" w:type="dxa"/>
            <w:vAlign w:val="center"/>
          </w:tcPr>
          <w:p w14:paraId="264D0CC0" w14:textId="14B9CC07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778" w:type="dxa"/>
            <w:vAlign w:val="center"/>
          </w:tcPr>
          <w:p w14:paraId="74EEEDB9" w14:textId="3F436901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38</w:t>
            </w:r>
          </w:p>
        </w:tc>
        <w:tc>
          <w:tcPr>
            <w:tcW w:w="1417" w:type="dxa"/>
            <w:vAlign w:val="center"/>
          </w:tcPr>
          <w:p w14:paraId="0D22D975" w14:textId="05D7010B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95-2.91</w:t>
            </w:r>
          </w:p>
        </w:tc>
        <w:tc>
          <w:tcPr>
            <w:tcW w:w="777" w:type="dxa"/>
            <w:gridSpan w:val="2"/>
            <w:vAlign w:val="bottom"/>
          </w:tcPr>
          <w:p w14:paraId="0CFD0BBD" w14:textId="410DC4CB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8 </w:t>
            </w:r>
          </w:p>
        </w:tc>
        <w:tc>
          <w:tcPr>
            <w:tcW w:w="1417" w:type="dxa"/>
            <w:gridSpan w:val="2"/>
            <w:vAlign w:val="bottom"/>
          </w:tcPr>
          <w:p w14:paraId="610CC082" w14:textId="4E964213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95-2.9</w:t>
            </w:r>
          </w:p>
        </w:tc>
      </w:tr>
      <w:tr w:rsidR="00E27E15" w:rsidRPr="00A5776C" w14:paraId="2D26BE61" w14:textId="41422B2B" w:rsidTr="00E27E15">
        <w:tc>
          <w:tcPr>
            <w:tcW w:w="3399" w:type="dxa"/>
            <w:vAlign w:val="center"/>
          </w:tcPr>
          <w:p w14:paraId="49143C9A" w14:textId="73D924E3" w:rsidR="00E27E15" w:rsidRPr="00A5776C" w:rsidRDefault="00762B36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="00E27E15"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neezing</w:t>
            </w:r>
          </w:p>
        </w:tc>
        <w:tc>
          <w:tcPr>
            <w:tcW w:w="1000" w:type="dxa"/>
            <w:vAlign w:val="center"/>
          </w:tcPr>
          <w:p w14:paraId="2865BA50" w14:textId="36D4E32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778" w:type="dxa"/>
            <w:vAlign w:val="center"/>
          </w:tcPr>
          <w:p w14:paraId="61A944C9" w14:textId="0B6DB70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56</w:t>
            </w:r>
          </w:p>
        </w:tc>
        <w:tc>
          <w:tcPr>
            <w:tcW w:w="1417" w:type="dxa"/>
            <w:vAlign w:val="center"/>
          </w:tcPr>
          <w:p w14:paraId="35C0B5ED" w14:textId="23039B84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95-3.36</w:t>
            </w:r>
          </w:p>
        </w:tc>
        <w:tc>
          <w:tcPr>
            <w:tcW w:w="777" w:type="dxa"/>
            <w:gridSpan w:val="2"/>
            <w:vAlign w:val="bottom"/>
          </w:tcPr>
          <w:p w14:paraId="3D1015F2" w14:textId="484371B8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5 </w:t>
            </w:r>
          </w:p>
        </w:tc>
        <w:tc>
          <w:tcPr>
            <w:tcW w:w="1417" w:type="dxa"/>
            <w:gridSpan w:val="2"/>
            <w:vAlign w:val="bottom"/>
          </w:tcPr>
          <w:p w14:paraId="227EF8B3" w14:textId="7571A180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95-3.36</w:t>
            </w:r>
          </w:p>
        </w:tc>
      </w:tr>
      <w:tr w:rsidR="00E27E15" w:rsidRPr="00A5776C" w14:paraId="0E75B853" w14:textId="7C17A9F7" w:rsidTr="00E27E15">
        <w:tc>
          <w:tcPr>
            <w:tcW w:w="3399" w:type="dxa"/>
            <w:vAlign w:val="center"/>
          </w:tcPr>
          <w:p w14:paraId="4262646F" w14:textId="22462D3B" w:rsidR="00E27E15" w:rsidRPr="00A5776C" w:rsidRDefault="00762B36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 w:rsidR="00E27E15"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ypersomnia</w:t>
            </w:r>
          </w:p>
        </w:tc>
        <w:tc>
          <w:tcPr>
            <w:tcW w:w="1000" w:type="dxa"/>
            <w:vAlign w:val="center"/>
          </w:tcPr>
          <w:p w14:paraId="53B3BDF4" w14:textId="201A913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778" w:type="dxa"/>
            <w:vAlign w:val="center"/>
          </w:tcPr>
          <w:p w14:paraId="318B2C5B" w14:textId="4D6CB941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47</w:t>
            </w:r>
          </w:p>
        </w:tc>
        <w:tc>
          <w:tcPr>
            <w:tcW w:w="1417" w:type="dxa"/>
            <w:vAlign w:val="center"/>
          </w:tcPr>
          <w:p w14:paraId="43317C6B" w14:textId="17FEE6A4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94-3.14</w:t>
            </w:r>
          </w:p>
        </w:tc>
        <w:tc>
          <w:tcPr>
            <w:tcW w:w="777" w:type="dxa"/>
            <w:gridSpan w:val="2"/>
            <w:vAlign w:val="bottom"/>
          </w:tcPr>
          <w:p w14:paraId="5C7EFB26" w14:textId="5E6E6EBE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7 </w:t>
            </w:r>
          </w:p>
        </w:tc>
        <w:tc>
          <w:tcPr>
            <w:tcW w:w="1417" w:type="dxa"/>
            <w:gridSpan w:val="2"/>
            <w:vAlign w:val="bottom"/>
          </w:tcPr>
          <w:p w14:paraId="32E058C0" w14:textId="234D9A19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94-3.14</w:t>
            </w:r>
          </w:p>
        </w:tc>
      </w:tr>
      <w:tr w:rsidR="00E27E15" w:rsidRPr="00A5776C" w14:paraId="492E0D92" w14:textId="63B98681" w:rsidTr="00E27E15">
        <w:tc>
          <w:tcPr>
            <w:tcW w:w="3399" w:type="dxa"/>
            <w:vAlign w:val="center"/>
          </w:tcPr>
          <w:p w14:paraId="552D019F" w14:textId="4DC59B3E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arteriosclerosis coronary artery</w:t>
            </w:r>
          </w:p>
        </w:tc>
        <w:tc>
          <w:tcPr>
            <w:tcW w:w="1000" w:type="dxa"/>
            <w:vAlign w:val="center"/>
          </w:tcPr>
          <w:p w14:paraId="3AA416D1" w14:textId="3641496A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78" w:type="dxa"/>
            <w:vAlign w:val="center"/>
          </w:tcPr>
          <w:p w14:paraId="440C128A" w14:textId="3925D17E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28</w:t>
            </w:r>
          </w:p>
        </w:tc>
        <w:tc>
          <w:tcPr>
            <w:tcW w:w="1417" w:type="dxa"/>
            <w:vAlign w:val="center"/>
          </w:tcPr>
          <w:p w14:paraId="1E2FFDF8" w14:textId="20B57007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94-5.55</w:t>
            </w:r>
          </w:p>
        </w:tc>
        <w:tc>
          <w:tcPr>
            <w:tcW w:w="777" w:type="dxa"/>
            <w:gridSpan w:val="2"/>
            <w:vAlign w:val="bottom"/>
          </w:tcPr>
          <w:p w14:paraId="322ED1A9" w14:textId="4D9B5321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28 </w:t>
            </w:r>
          </w:p>
        </w:tc>
        <w:tc>
          <w:tcPr>
            <w:tcW w:w="1417" w:type="dxa"/>
            <w:gridSpan w:val="2"/>
            <w:vAlign w:val="bottom"/>
          </w:tcPr>
          <w:p w14:paraId="5F69EB03" w14:textId="731D6874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94-5.55</w:t>
            </w:r>
          </w:p>
        </w:tc>
      </w:tr>
      <w:tr w:rsidR="00E27E15" w:rsidRPr="00A5776C" w14:paraId="771D7E00" w14:textId="7D69BE5C" w:rsidTr="00E27E15">
        <w:tc>
          <w:tcPr>
            <w:tcW w:w="3399" w:type="dxa"/>
            <w:vAlign w:val="center"/>
          </w:tcPr>
          <w:p w14:paraId="06CB7754" w14:textId="7563D900" w:rsidR="00E27E15" w:rsidRPr="00A5776C" w:rsidRDefault="00762B36" w:rsidP="00E27E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 w:rsidR="00E27E15"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aemoptysis</w:t>
            </w:r>
            <w:proofErr w:type="spellEnd"/>
          </w:p>
        </w:tc>
        <w:tc>
          <w:tcPr>
            <w:tcW w:w="1000" w:type="dxa"/>
            <w:vAlign w:val="center"/>
          </w:tcPr>
          <w:p w14:paraId="46AD8A76" w14:textId="01AA32F7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778" w:type="dxa"/>
            <w:vAlign w:val="center"/>
          </w:tcPr>
          <w:p w14:paraId="0AA5AC82" w14:textId="60F0ABD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41</w:t>
            </w:r>
          </w:p>
        </w:tc>
        <w:tc>
          <w:tcPr>
            <w:tcW w:w="1417" w:type="dxa"/>
            <w:vAlign w:val="center"/>
          </w:tcPr>
          <w:p w14:paraId="10D7B053" w14:textId="2EC1FE2F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87-3.11</w:t>
            </w:r>
          </w:p>
        </w:tc>
        <w:tc>
          <w:tcPr>
            <w:tcW w:w="777" w:type="dxa"/>
            <w:gridSpan w:val="2"/>
            <w:vAlign w:val="bottom"/>
          </w:tcPr>
          <w:p w14:paraId="3D94235D" w14:textId="5AD0E63D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1 </w:t>
            </w:r>
          </w:p>
        </w:tc>
        <w:tc>
          <w:tcPr>
            <w:tcW w:w="1417" w:type="dxa"/>
            <w:gridSpan w:val="2"/>
            <w:vAlign w:val="bottom"/>
          </w:tcPr>
          <w:p w14:paraId="5CB8BB51" w14:textId="4A3D0CE5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87-3.1</w:t>
            </w:r>
          </w:p>
        </w:tc>
      </w:tr>
      <w:tr w:rsidR="00E27E15" w:rsidRPr="00A5776C" w14:paraId="4C2129D5" w14:textId="35F701D8" w:rsidTr="00E27E15">
        <w:tc>
          <w:tcPr>
            <w:tcW w:w="3399" w:type="dxa"/>
            <w:vAlign w:val="center"/>
          </w:tcPr>
          <w:p w14:paraId="4177B053" w14:textId="55D9B406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respiratory failure</w:t>
            </w:r>
          </w:p>
        </w:tc>
        <w:tc>
          <w:tcPr>
            <w:tcW w:w="1000" w:type="dxa"/>
            <w:vAlign w:val="center"/>
          </w:tcPr>
          <w:p w14:paraId="27B43067" w14:textId="7971DDD5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38</w:t>
            </w:r>
          </w:p>
        </w:tc>
        <w:tc>
          <w:tcPr>
            <w:tcW w:w="778" w:type="dxa"/>
            <w:vAlign w:val="center"/>
          </w:tcPr>
          <w:p w14:paraId="46B1A780" w14:textId="5469C4A7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19</w:t>
            </w:r>
          </w:p>
        </w:tc>
        <w:tc>
          <w:tcPr>
            <w:tcW w:w="1417" w:type="dxa"/>
            <w:vAlign w:val="center"/>
          </w:tcPr>
          <w:p w14:paraId="2873A94D" w14:textId="5429BAEC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85-2.59</w:t>
            </w:r>
          </w:p>
        </w:tc>
        <w:tc>
          <w:tcPr>
            <w:tcW w:w="777" w:type="dxa"/>
            <w:gridSpan w:val="2"/>
            <w:vAlign w:val="bottom"/>
          </w:tcPr>
          <w:p w14:paraId="7832B39B" w14:textId="1B1D966B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8 </w:t>
            </w:r>
          </w:p>
        </w:tc>
        <w:tc>
          <w:tcPr>
            <w:tcW w:w="1417" w:type="dxa"/>
            <w:gridSpan w:val="2"/>
            <w:vAlign w:val="bottom"/>
          </w:tcPr>
          <w:p w14:paraId="600E9921" w14:textId="2324969E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85-2.58</w:t>
            </w:r>
          </w:p>
        </w:tc>
      </w:tr>
      <w:tr w:rsidR="00E27E15" w:rsidRPr="00A5776C" w14:paraId="566B5A07" w14:textId="2B1562C7" w:rsidTr="00E27E15">
        <w:tc>
          <w:tcPr>
            <w:tcW w:w="3399" w:type="dxa"/>
            <w:vAlign w:val="center"/>
          </w:tcPr>
          <w:p w14:paraId="2F4EB934" w14:textId="1BDC249F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aortic arteriosclerosis</w:t>
            </w:r>
          </w:p>
        </w:tc>
        <w:tc>
          <w:tcPr>
            <w:tcW w:w="1000" w:type="dxa"/>
            <w:vAlign w:val="center"/>
          </w:tcPr>
          <w:p w14:paraId="7A23DE26" w14:textId="205825C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8" w:type="dxa"/>
            <w:vAlign w:val="center"/>
          </w:tcPr>
          <w:p w14:paraId="4D0E44FA" w14:textId="6151AEFB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.11</w:t>
            </w:r>
          </w:p>
        </w:tc>
        <w:tc>
          <w:tcPr>
            <w:tcW w:w="1417" w:type="dxa"/>
            <w:vAlign w:val="center"/>
          </w:tcPr>
          <w:p w14:paraId="3778F753" w14:textId="4F91FF4B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84-9.19</w:t>
            </w:r>
          </w:p>
        </w:tc>
        <w:tc>
          <w:tcPr>
            <w:tcW w:w="777" w:type="dxa"/>
            <w:gridSpan w:val="2"/>
            <w:vAlign w:val="bottom"/>
          </w:tcPr>
          <w:p w14:paraId="36B4F016" w14:textId="59203BB2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11 </w:t>
            </w:r>
          </w:p>
        </w:tc>
        <w:tc>
          <w:tcPr>
            <w:tcW w:w="1417" w:type="dxa"/>
            <w:gridSpan w:val="2"/>
            <w:vAlign w:val="bottom"/>
          </w:tcPr>
          <w:p w14:paraId="6E7B3353" w14:textId="4DB2F4AE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84-9.19</w:t>
            </w:r>
          </w:p>
        </w:tc>
      </w:tr>
      <w:tr w:rsidR="00E27E15" w:rsidRPr="00A5776C" w14:paraId="158AD2FA" w14:textId="076CD87D" w:rsidTr="00E27E15">
        <w:tc>
          <w:tcPr>
            <w:tcW w:w="3399" w:type="dxa"/>
            <w:vAlign w:val="center"/>
          </w:tcPr>
          <w:p w14:paraId="6F6996CE" w14:textId="6775A474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hepatic enzyme increased</w:t>
            </w:r>
          </w:p>
        </w:tc>
        <w:tc>
          <w:tcPr>
            <w:tcW w:w="1000" w:type="dxa"/>
            <w:vAlign w:val="center"/>
          </w:tcPr>
          <w:p w14:paraId="40CB5BFD" w14:textId="70ACEF05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27</w:t>
            </w:r>
          </w:p>
        </w:tc>
        <w:tc>
          <w:tcPr>
            <w:tcW w:w="778" w:type="dxa"/>
            <w:vAlign w:val="center"/>
          </w:tcPr>
          <w:p w14:paraId="5494DC30" w14:textId="2F76949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16</w:t>
            </w:r>
          </w:p>
        </w:tc>
        <w:tc>
          <w:tcPr>
            <w:tcW w:w="1417" w:type="dxa"/>
            <w:vAlign w:val="center"/>
          </w:tcPr>
          <w:p w14:paraId="6DD01120" w14:textId="0C8B93BC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82-2.58</w:t>
            </w:r>
          </w:p>
        </w:tc>
        <w:tc>
          <w:tcPr>
            <w:tcW w:w="777" w:type="dxa"/>
            <w:gridSpan w:val="2"/>
            <w:vAlign w:val="bottom"/>
          </w:tcPr>
          <w:p w14:paraId="622DE3D8" w14:textId="449EF7AD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6 </w:t>
            </w:r>
          </w:p>
        </w:tc>
        <w:tc>
          <w:tcPr>
            <w:tcW w:w="1417" w:type="dxa"/>
            <w:gridSpan w:val="2"/>
            <w:vAlign w:val="bottom"/>
          </w:tcPr>
          <w:p w14:paraId="75B9E516" w14:textId="65618369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81-2.57</w:t>
            </w:r>
          </w:p>
        </w:tc>
      </w:tr>
      <w:tr w:rsidR="00E27E15" w:rsidRPr="00A5776C" w14:paraId="5771805A" w14:textId="7796673D" w:rsidTr="00E27E15">
        <w:tc>
          <w:tcPr>
            <w:tcW w:w="3399" w:type="dxa"/>
            <w:vAlign w:val="center"/>
          </w:tcPr>
          <w:p w14:paraId="09CC7DD1" w14:textId="2732D4ED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limb mass</w:t>
            </w:r>
          </w:p>
        </w:tc>
        <w:tc>
          <w:tcPr>
            <w:tcW w:w="1000" w:type="dxa"/>
            <w:vAlign w:val="center"/>
          </w:tcPr>
          <w:p w14:paraId="050368DC" w14:textId="355A7C77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78" w:type="dxa"/>
            <w:vAlign w:val="center"/>
          </w:tcPr>
          <w:p w14:paraId="6EDA80A8" w14:textId="5C5563C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60</w:t>
            </w:r>
          </w:p>
        </w:tc>
        <w:tc>
          <w:tcPr>
            <w:tcW w:w="1417" w:type="dxa"/>
            <w:vAlign w:val="center"/>
          </w:tcPr>
          <w:p w14:paraId="4F86AAD6" w14:textId="1AFEB9D4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79-7.22</w:t>
            </w:r>
          </w:p>
        </w:tc>
        <w:tc>
          <w:tcPr>
            <w:tcW w:w="777" w:type="dxa"/>
            <w:gridSpan w:val="2"/>
            <w:vAlign w:val="bottom"/>
          </w:tcPr>
          <w:p w14:paraId="7C54ACAE" w14:textId="219083C9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9 </w:t>
            </w:r>
          </w:p>
        </w:tc>
        <w:tc>
          <w:tcPr>
            <w:tcW w:w="1417" w:type="dxa"/>
            <w:gridSpan w:val="2"/>
            <w:vAlign w:val="bottom"/>
          </w:tcPr>
          <w:p w14:paraId="60037EE0" w14:textId="68FB48EE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79-7.21</w:t>
            </w:r>
          </w:p>
        </w:tc>
      </w:tr>
      <w:tr w:rsidR="00E27E15" w:rsidRPr="00A5776C" w14:paraId="6203D05D" w14:textId="012750FD" w:rsidTr="00E27E15">
        <w:tc>
          <w:tcPr>
            <w:tcW w:w="3399" w:type="dxa"/>
            <w:vAlign w:val="center"/>
          </w:tcPr>
          <w:p w14:paraId="3855E153" w14:textId="641F5951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arterial occlusive disease</w:t>
            </w:r>
          </w:p>
        </w:tc>
        <w:tc>
          <w:tcPr>
            <w:tcW w:w="1000" w:type="dxa"/>
            <w:vAlign w:val="center"/>
          </w:tcPr>
          <w:p w14:paraId="51B204D1" w14:textId="6B65BF9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78" w:type="dxa"/>
            <w:vAlign w:val="center"/>
          </w:tcPr>
          <w:p w14:paraId="356FB3B2" w14:textId="68A09A9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91</w:t>
            </w:r>
          </w:p>
        </w:tc>
        <w:tc>
          <w:tcPr>
            <w:tcW w:w="1417" w:type="dxa"/>
            <w:vAlign w:val="center"/>
          </w:tcPr>
          <w:p w14:paraId="194D917A" w14:textId="604BD729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78-4.77</w:t>
            </w:r>
          </w:p>
        </w:tc>
        <w:tc>
          <w:tcPr>
            <w:tcW w:w="777" w:type="dxa"/>
            <w:gridSpan w:val="2"/>
            <w:vAlign w:val="bottom"/>
          </w:tcPr>
          <w:p w14:paraId="4FD2B8AE" w14:textId="401C8AFD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1 </w:t>
            </w:r>
          </w:p>
        </w:tc>
        <w:tc>
          <w:tcPr>
            <w:tcW w:w="1417" w:type="dxa"/>
            <w:gridSpan w:val="2"/>
            <w:vAlign w:val="bottom"/>
          </w:tcPr>
          <w:p w14:paraId="5C5AA5D1" w14:textId="0B29C0FC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78-4.76</w:t>
            </w:r>
          </w:p>
        </w:tc>
      </w:tr>
      <w:tr w:rsidR="00E27E15" w:rsidRPr="00A5776C" w14:paraId="234A2DEA" w14:textId="1C982DB4" w:rsidTr="00E27E15">
        <w:tc>
          <w:tcPr>
            <w:tcW w:w="3399" w:type="dxa"/>
            <w:vAlign w:val="center"/>
          </w:tcPr>
          <w:p w14:paraId="475D61DE" w14:textId="21B274BC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oxygen saturation abnormal</w:t>
            </w:r>
          </w:p>
        </w:tc>
        <w:tc>
          <w:tcPr>
            <w:tcW w:w="1000" w:type="dxa"/>
            <w:vAlign w:val="center"/>
          </w:tcPr>
          <w:p w14:paraId="64805292" w14:textId="3972EB7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78" w:type="dxa"/>
            <w:vAlign w:val="center"/>
          </w:tcPr>
          <w:p w14:paraId="29EC8B79" w14:textId="5EFC3F37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56</w:t>
            </w:r>
          </w:p>
        </w:tc>
        <w:tc>
          <w:tcPr>
            <w:tcW w:w="1417" w:type="dxa"/>
            <w:vAlign w:val="center"/>
          </w:tcPr>
          <w:p w14:paraId="72AF7207" w14:textId="493D229A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77-7.15</w:t>
            </w:r>
          </w:p>
        </w:tc>
        <w:tc>
          <w:tcPr>
            <w:tcW w:w="777" w:type="dxa"/>
            <w:gridSpan w:val="2"/>
            <w:vAlign w:val="bottom"/>
          </w:tcPr>
          <w:p w14:paraId="4FB664E9" w14:textId="220CE501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6 </w:t>
            </w:r>
          </w:p>
        </w:tc>
        <w:tc>
          <w:tcPr>
            <w:tcW w:w="1417" w:type="dxa"/>
            <w:gridSpan w:val="2"/>
            <w:vAlign w:val="bottom"/>
          </w:tcPr>
          <w:p w14:paraId="151E0B1D" w14:textId="5BDD33F3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77-7.15</w:t>
            </w:r>
          </w:p>
        </w:tc>
      </w:tr>
      <w:tr w:rsidR="00E27E15" w:rsidRPr="00A5776C" w14:paraId="5EDB28BB" w14:textId="3C9D1E45" w:rsidTr="00E27E15">
        <w:tc>
          <w:tcPr>
            <w:tcW w:w="3399" w:type="dxa"/>
            <w:vAlign w:val="center"/>
          </w:tcPr>
          <w:p w14:paraId="6FD039BB" w14:textId="563510E2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appetite disorder</w:t>
            </w:r>
          </w:p>
        </w:tc>
        <w:tc>
          <w:tcPr>
            <w:tcW w:w="1000" w:type="dxa"/>
            <w:vAlign w:val="center"/>
          </w:tcPr>
          <w:p w14:paraId="22439EF7" w14:textId="08BF899A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778" w:type="dxa"/>
            <w:vAlign w:val="center"/>
          </w:tcPr>
          <w:p w14:paraId="17363017" w14:textId="3D6D744E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82</w:t>
            </w:r>
          </w:p>
        </w:tc>
        <w:tc>
          <w:tcPr>
            <w:tcW w:w="1417" w:type="dxa"/>
            <w:vAlign w:val="center"/>
          </w:tcPr>
          <w:p w14:paraId="14DFAB57" w14:textId="4C6BC81B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77-4.48</w:t>
            </w:r>
          </w:p>
        </w:tc>
        <w:tc>
          <w:tcPr>
            <w:tcW w:w="777" w:type="dxa"/>
            <w:gridSpan w:val="2"/>
            <w:vAlign w:val="bottom"/>
          </w:tcPr>
          <w:p w14:paraId="63BCD8EF" w14:textId="63BA09B7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2 </w:t>
            </w:r>
          </w:p>
        </w:tc>
        <w:tc>
          <w:tcPr>
            <w:tcW w:w="1417" w:type="dxa"/>
            <w:gridSpan w:val="2"/>
            <w:vAlign w:val="bottom"/>
          </w:tcPr>
          <w:p w14:paraId="729F0286" w14:textId="501ED827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77-4.48</w:t>
            </w:r>
          </w:p>
        </w:tc>
      </w:tr>
      <w:tr w:rsidR="00E27E15" w:rsidRPr="00A5776C" w14:paraId="6746576E" w14:textId="5930B721" w:rsidTr="00E27E15">
        <w:tc>
          <w:tcPr>
            <w:tcW w:w="3399" w:type="dxa"/>
            <w:vAlign w:val="center"/>
          </w:tcPr>
          <w:p w14:paraId="18B67AF5" w14:textId="4CD59DF8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putum </w:t>
            </w:r>
            <w:proofErr w:type="spellStart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discoloured</w:t>
            </w:r>
            <w:proofErr w:type="spellEnd"/>
          </w:p>
        </w:tc>
        <w:tc>
          <w:tcPr>
            <w:tcW w:w="1000" w:type="dxa"/>
            <w:vAlign w:val="center"/>
          </w:tcPr>
          <w:p w14:paraId="2B97C77F" w14:textId="370E7EDC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778" w:type="dxa"/>
            <w:vAlign w:val="center"/>
          </w:tcPr>
          <w:p w14:paraId="78CD1957" w14:textId="7AF012E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71</w:t>
            </w:r>
          </w:p>
        </w:tc>
        <w:tc>
          <w:tcPr>
            <w:tcW w:w="1417" w:type="dxa"/>
            <w:vAlign w:val="center"/>
          </w:tcPr>
          <w:p w14:paraId="6F52265F" w14:textId="3F499710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76-4.16</w:t>
            </w:r>
          </w:p>
        </w:tc>
        <w:tc>
          <w:tcPr>
            <w:tcW w:w="777" w:type="dxa"/>
            <w:gridSpan w:val="2"/>
            <w:vAlign w:val="bottom"/>
          </w:tcPr>
          <w:p w14:paraId="3D970FCF" w14:textId="73138DB7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71 </w:t>
            </w:r>
          </w:p>
        </w:tc>
        <w:tc>
          <w:tcPr>
            <w:tcW w:w="1417" w:type="dxa"/>
            <w:gridSpan w:val="2"/>
            <w:vAlign w:val="bottom"/>
          </w:tcPr>
          <w:p w14:paraId="3CEE4EEC" w14:textId="4A573911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76-4.16</w:t>
            </w:r>
          </w:p>
        </w:tc>
      </w:tr>
      <w:tr w:rsidR="00E27E15" w:rsidRPr="00A5776C" w14:paraId="19613659" w14:textId="1D5676B9" w:rsidTr="00E27E15">
        <w:tc>
          <w:tcPr>
            <w:tcW w:w="3399" w:type="dxa"/>
            <w:vAlign w:val="center"/>
          </w:tcPr>
          <w:p w14:paraId="109511FF" w14:textId="3A1A1434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abdominal distension</w:t>
            </w:r>
          </w:p>
        </w:tc>
        <w:tc>
          <w:tcPr>
            <w:tcW w:w="1000" w:type="dxa"/>
            <w:vAlign w:val="center"/>
          </w:tcPr>
          <w:p w14:paraId="41E020DA" w14:textId="4225945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778" w:type="dxa"/>
            <w:vAlign w:val="center"/>
          </w:tcPr>
          <w:p w14:paraId="4E593465" w14:textId="1A2C358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03</w:t>
            </w:r>
          </w:p>
        </w:tc>
        <w:tc>
          <w:tcPr>
            <w:tcW w:w="1417" w:type="dxa"/>
            <w:vAlign w:val="center"/>
          </w:tcPr>
          <w:p w14:paraId="4F3BE16E" w14:textId="5E1BEF11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75-2.35</w:t>
            </w:r>
          </w:p>
        </w:tc>
        <w:tc>
          <w:tcPr>
            <w:tcW w:w="777" w:type="dxa"/>
            <w:gridSpan w:val="2"/>
            <w:vAlign w:val="bottom"/>
          </w:tcPr>
          <w:p w14:paraId="47441187" w14:textId="50309652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2 </w:t>
            </w:r>
          </w:p>
        </w:tc>
        <w:tc>
          <w:tcPr>
            <w:tcW w:w="1417" w:type="dxa"/>
            <w:gridSpan w:val="2"/>
            <w:vAlign w:val="bottom"/>
          </w:tcPr>
          <w:p w14:paraId="19155985" w14:textId="0F352668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75-2.33</w:t>
            </w:r>
          </w:p>
        </w:tc>
      </w:tr>
      <w:tr w:rsidR="00E27E15" w:rsidRPr="00A5776C" w14:paraId="73C87F87" w14:textId="631813A3" w:rsidTr="00E27E15">
        <w:tc>
          <w:tcPr>
            <w:tcW w:w="3399" w:type="dxa"/>
            <w:vAlign w:val="center"/>
          </w:tcPr>
          <w:p w14:paraId="416EA0B1" w14:textId="1C6EB439" w:rsidR="00E27E15" w:rsidRPr="00A5776C" w:rsidRDefault="00762B36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R</w:t>
            </w:r>
            <w:r w:rsidR="00E27E15"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ales</w:t>
            </w:r>
          </w:p>
        </w:tc>
        <w:tc>
          <w:tcPr>
            <w:tcW w:w="1000" w:type="dxa"/>
            <w:vAlign w:val="center"/>
          </w:tcPr>
          <w:p w14:paraId="4C176E28" w14:textId="36B7AB7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78" w:type="dxa"/>
            <w:vAlign w:val="center"/>
          </w:tcPr>
          <w:p w14:paraId="39E9D5CA" w14:textId="7FB4B31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03</w:t>
            </w:r>
          </w:p>
        </w:tc>
        <w:tc>
          <w:tcPr>
            <w:tcW w:w="1417" w:type="dxa"/>
            <w:vAlign w:val="center"/>
          </w:tcPr>
          <w:p w14:paraId="5ABB7761" w14:textId="10053F48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75-5.23</w:t>
            </w:r>
          </w:p>
        </w:tc>
        <w:tc>
          <w:tcPr>
            <w:tcW w:w="777" w:type="dxa"/>
            <w:gridSpan w:val="2"/>
            <w:vAlign w:val="bottom"/>
          </w:tcPr>
          <w:p w14:paraId="64DFABA3" w14:textId="7303B6E8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03 </w:t>
            </w:r>
          </w:p>
        </w:tc>
        <w:tc>
          <w:tcPr>
            <w:tcW w:w="1417" w:type="dxa"/>
            <w:gridSpan w:val="2"/>
            <w:vAlign w:val="bottom"/>
          </w:tcPr>
          <w:p w14:paraId="2DB649A1" w14:textId="050F2679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75-5.22</w:t>
            </w:r>
          </w:p>
        </w:tc>
      </w:tr>
      <w:tr w:rsidR="00E27E15" w:rsidRPr="00A5776C" w14:paraId="02B39313" w14:textId="4533712A" w:rsidTr="00E27E15">
        <w:tc>
          <w:tcPr>
            <w:tcW w:w="3399" w:type="dxa"/>
            <w:vAlign w:val="center"/>
          </w:tcPr>
          <w:p w14:paraId="6DD14CC9" w14:textId="49D446EC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rash erythematous</w:t>
            </w:r>
          </w:p>
        </w:tc>
        <w:tc>
          <w:tcPr>
            <w:tcW w:w="1000" w:type="dxa"/>
            <w:vAlign w:val="center"/>
          </w:tcPr>
          <w:p w14:paraId="117BA6D8" w14:textId="3F39A50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778" w:type="dxa"/>
            <w:vAlign w:val="center"/>
          </w:tcPr>
          <w:p w14:paraId="4FBC6EA1" w14:textId="2026A38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16</w:t>
            </w:r>
          </w:p>
        </w:tc>
        <w:tc>
          <w:tcPr>
            <w:tcW w:w="1417" w:type="dxa"/>
            <w:vAlign w:val="center"/>
          </w:tcPr>
          <w:p w14:paraId="0AECFF3E" w14:textId="62280C2E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71-2.73</w:t>
            </w:r>
          </w:p>
        </w:tc>
        <w:tc>
          <w:tcPr>
            <w:tcW w:w="777" w:type="dxa"/>
            <w:gridSpan w:val="2"/>
            <w:vAlign w:val="bottom"/>
          </w:tcPr>
          <w:p w14:paraId="41089E74" w14:textId="708CCA6E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6 </w:t>
            </w:r>
          </w:p>
        </w:tc>
        <w:tc>
          <w:tcPr>
            <w:tcW w:w="1417" w:type="dxa"/>
            <w:gridSpan w:val="2"/>
            <w:vAlign w:val="bottom"/>
          </w:tcPr>
          <w:p w14:paraId="618943A1" w14:textId="31439665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71-2.73</w:t>
            </w:r>
          </w:p>
        </w:tc>
      </w:tr>
      <w:tr w:rsidR="00E27E15" w:rsidRPr="00A5776C" w14:paraId="55C67924" w14:textId="69F45C7D" w:rsidTr="00E27E15">
        <w:tc>
          <w:tcPr>
            <w:tcW w:w="3399" w:type="dxa"/>
            <w:vAlign w:val="center"/>
          </w:tcPr>
          <w:p w14:paraId="3E1DE597" w14:textId="6FB197EF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upper respiratory tract congestion</w:t>
            </w:r>
          </w:p>
        </w:tc>
        <w:tc>
          <w:tcPr>
            <w:tcW w:w="1000" w:type="dxa"/>
            <w:vAlign w:val="center"/>
          </w:tcPr>
          <w:p w14:paraId="1BFDB9B6" w14:textId="217C2115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78" w:type="dxa"/>
            <w:vAlign w:val="center"/>
          </w:tcPr>
          <w:p w14:paraId="6FCA3C27" w14:textId="43A6521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37</w:t>
            </w:r>
          </w:p>
        </w:tc>
        <w:tc>
          <w:tcPr>
            <w:tcW w:w="1417" w:type="dxa"/>
            <w:vAlign w:val="center"/>
          </w:tcPr>
          <w:p w14:paraId="3C72977C" w14:textId="77A10FF1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68-6.76</w:t>
            </w:r>
          </w:p>
        </w:tc>
        <w:tc>
          <w:tcPr>
            <w:tcW w:w="777" w:type="dxa"/>
            <w:gridSpan w:val="2"/>
            <w:vAlign w:val="bottom"/>
          </w:tcPr>
          <w:p w14:paraId="132A3881" w14:textId="643ECA61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37 </w:t>
            </w:r>
          </w:p>
        </w:tc>
        <w:tc>
          <w:tcPr>
            <w:tcW w:w="1417" w:type="dxa"/>
            <w:gridSpan w:val="2"/>
            <w:vAlign w:val="bottom"/>
          </w:tcPr>
          <w:p w14:paraId="5E8D21EB" w14:textId="08ED8181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68-6.76</w:t>
            </w:r>
          </w:p>
        </w:tc>
      </w:tr>
      <w:tr w:rsidR="00E27E15" w:rsidRPr="00A5776C" w14:paraId="3F8093DE" w14:textId="675B0D89" w:rsidTr="00E27E15">
        <w:tc>
          <w:tcPr>
            <w:tcW w:w="3399" w:type="dxa"/>
            <w:vAlign w:val="center"/>
          </w:tcPr>
          <w:p w14:paraId="3A223079" w14:textId="0B1EA19D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ainful respiration</w:t>
            </w:r>
          </w:p>
        </w:tc>
        <w:tc>
          <w:tcPr>
            <w:tcW w:w="1000" w:type="dxa"/>
            <w:vAlign w:val="center"/>
          </w:tcPr>
          <w:p w14:paraId="4CAA55FE" w14:textId="320DF6E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78" w:type="dxa"/>
            <w:vAlign w:val="center"/>
          </w:tcPr>
          <w:p w14:paraId="3DB1C86A" w14:textId="3824512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51</w:t>
            </w:r>
          </w:p>
        </w:tc>
        <w:tc>
          <w:tcPr>
            <w:tcW w:w="1417" w:type="dxa"/>
            <w:vAlign w:val="center"/>
          </w:tcPr>
          <w:p w14:paraId="68626DDC" w14:textId="4A75A947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67-7.4</w:t>
            </w:r>
          </w:p>
        </w:tc>
        <w:tc>
          <w:tcPr>
            <w:tcW w:w="777" w:type="dxa"/>
            <w:gridSpan w:val="2"/>
            <w:vAlign w:val="bottom"/>
          </w:tcPr>
          <w:p w14:paraId="231D8B95" w14:textId="57E6E525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1 </w:t>
            </w:r>
          </w:p>
        </w:tc>
        <w:tc>
          <w:tcPr>
            <w:tcW w:w="1417" w:type="dxa"/>
            <w:gridSpan w:val="2"/>
            <w:vAlign w:val="bottom"/>
          </w:tcPr>
          <w:p w14:paraId="2B232074" w14:textId="1A8DD90E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67-7.4</w:t>
            </w:r>
          </w:p>
        </w:tc>
      </w:tr>
      <w:tr w:rsidR="00E27E15" w:rsidRPr="00A5776C" w14:paraId="589DF8CC" w14:textId="7DA0DA41" w:rsidTr="00E27E15">
        <w:tc>
          <w:tcPr>
            <w:tcW w:w="3399" w:type="dxa"/>
            <w:vAlign w:val="center"/>
          </w:tcPr>
          <w:p w14:paraId="42B58317" w14:textId="312ACC31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ulmonary oedema</w:t>
            </w:r>
          </w:p>
        </w:tc>
        <w:tc>
          <w:tcPr>
            <w:tcW w:w="1000" w:type="dxa"/>
            <w:vAlign w:val="center"/>
          </w:tcPr>
          <w:p w14:paraId="4872E238" w14:textId="5CC6A2D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778" w:type="dxa"/>
            <w:vAlign w:val="center"/>
          </w:tcPr>
          <w:p w14:paraId="7A5D6884" w14:textId="5245DC5F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1417" w:type="dxa"/>
            <w:vAlign w:val="center"/>
          </w:tcPr>
          <w:p w14:paraId="6C7F788D" w14:textId="5A11B625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63-2.54</w:t>
            </w:r>
          </w:p>
        </w:tc>
        <w:tc>
          <w:tcPr>
            <w:tcW w:w="777" w:type="dxa"/>
            <w:gridSpan w:val="2"/>
            <w:vAlign w:val="bottom"/>
          </w:tcPr>
          <w:p w14:paraId="7140A8F0" w14:textId="4FF1AA96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3 </w:t>
            </w:r>
          </w:p>
        </w:tc>
        <w:tc>
          <w:tcPr>
            <w:tcW w:w="1417" w:type="dxa"/>
            <w:gridSpan w:val="2"/>
            <w:vAlign w:val="bottom"/>
          </w:tcPr>
          <w:p w14:paraId="1EE1E0D5" w14:textId="4ECCA17C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63-2.53</w:t>
            </w:r>
          </w:p>
        </w:tc>
      </w:tr>
      <w:tr w:rsidR="00E27E15" w:rsidRPr="00A5776C" w14:paraId="0AFA6E54" w14:textId="5A7B1089" w:rsidTr="00E27E15">
        <w:tc>
          <w:tcPr>
            <w:tcW w:w="3399" w:type="dxa"/>
            <w:vAlign w:val="center"/>
          </w:tcPr>
          <w:p w14:paraId="3F5E7C75" w14:textId="51E84A91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haryngeal disorder</w:t>
            </w:r>
          </w:p>
        </w:tc>
        <w:tc>
          <w:tcPr>
            <w:tcW w:w="1000" w:type="dxa"/>
            <w:vAlign w:val="center"/>
          </w:tcPr>
          <w:p w14:paraId="26D95FE2" w14:textId="4B61C32F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78" w:type="dxa"/>
            <w:vAlign w:val="center"/>
          </w:tcPr>
          <w:p w14:paraId="7C403099" w14:textId="13AB829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08</w:t>
            </w:r>
          </w:p>
        </w:tc>
        <w:tc>
          <w:tcPr>
            <w:tcW w:w="1417" w:type="dxa"/>
            <w:vAlign w:val="center"/>
          </w:tcPr>
          <w:p w14:paraId="45955312" w14:textId="41047316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6-5.93</w:t>
            </w:r>
          </w:p>
        </w:tc>
        <w:tc>
          <w:tcPr>
            <w:tcW w:w="777" w:type="dxa"/>
            <w:gridSpan w:val="2"/>
            <w:vAlign w:val="bottom"/>
          </w:tcPr>
          <w:p w14:paraId="0CA0AC30" w14:textId="052A16C9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08 </w:t>
            </w:r>
          </w:p>
        </w:tc>
        <w:tc>
          <w:tcPr>
            <w:tcW w:w="1417" w:type="dxa"/>
            <w:gridSpan w:val="2"/>
            <w:vAlign w:val="bottom"/>
          </w:tcPr>
          <w:p w14:paraId="3E364AB6" w14:textId="1B5C031E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6-5.93</w:t>
            </w:r>
          </w:p>
        </w:tc>
      </w:tr>
      <w:tr w:rsidR="00E27E15" w:rsidRPr="00A5776C" w14:paraId="0E18FAD3" w14:textId="43DCF405" w:rsidTr="00E27E15">
        <w:tc>
          <w:tcPr>
            <w:tcW w:w="3399" w:type="dxa"/>
            <w:vAlign w:val="center"/>
          </w:tcPr>
          <w:p w14:paraId="44674B88" w14:textId="5781838D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nasal crusting</w:t>
            </w:r>
          </w:p>
        </w:tc>
        <w:tc>
          <w:tcPr>
            <w:tcW w:w="1000" w:type="dxa"/>
            <w:vAlign w:val="center"/>
          </w:tcPr>
          <w:p w14:paraId="49C97107" w14:textId="0089BAF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14:paraId="50020477" w14:textId="3B520882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.95</w:t>
            </w:r>
          </w:p>
        </w:tc>
        <w:tc>
          <w:tcPr>
            <w:tcW w:w="1417" w:type="dxa"/>
            <w:vAlign w:val="center"/>
          </w:tcPr>
          <w:p w14:paraId="78722AC9" w14:textId="79186B99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58-15.47</w:t>
            </w:r>
          </w:p>
        </w:tc>
        <w:tc>
          <w:tcPr>
            <w:tcW w:w="777" w:type="dxa"/>
            <w:gridSpan w:val="2"/>
            <w:vAlign w:val="bottom"/>
          </w:tcPr>
          <w:p w14:paraId="4EE04DE4" w14:textId="3AB8CBC7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95 </w:t>
            </w:r>
          </w:p>
        </w:tc>
        <w:tc>
          <w:tcPr>
            <w:tcW w:w="1417" w:type="dxa"/>
            <w:gridSpan w:val="2"/>
            <w:vAlign w:val="bottom"/>
          </w:tcPr>
          <w:p w14:paraId="0E8A3DBC" w14:textId="33F04D0C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58-15.47</w:t>
            </w:r>
          </w:p>
        </w:tc>
      </w:tr>
      <w:tr w:rsidR="00E27E15" w:rsidRPr="00A5776C" w14:paraId="266D8848" w14:textId="686F0792" w:rsidTr="00E27E15">
        <w:tc>
          <w:tcPr>
            <w:tcW w:w="3399" w:type="dxa"/>
            <w:vAlign w:val="center"/>
          </w:tcPr>
          <w:p w14:paraId="6F5B1FB4" w14:textId="1EA0A120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excessive cerumen production</w:t>
            </w:r>
          </w:p>
        </w:tc>
        <w:tc>
          <w:tcPr>
            <w:tcW w:w="1000" w:type="dxa"/>
            <w:vAlign w:val="center"/>
          </w:tcPr>
          <w:p w14:paraId="15DC3F4B" w14:textId="3ED5735C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14:paraId="3D74E04F" w14:textId="24AD2955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.81</w:t>
            </w:r>
          </w:p>
        </w:tc>
        <w:tc>
          <w:tcPr>
            <w:tcW w:w="1417" w:type="dxa"/>
            <w:vAlign w:val="center"/>
          </w:tcPr>
          <w:p w14:paraId="47CE1C27" w14:textId="3B82D8EC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54-15.02</w:t>
            </w:r>
          </w:p>
        </w:tc>
        <w:tc>
          <w:tcPr>
            <w:tcW w:w="777" w:type="dxa"/>
            <w:gridSpan w:val="2"/>
            <w:vAlign w:val="bottom"/>
          </w:tcPr>
          <w:p w14:paraId="491ADBC2" w14:textId="5E6E51F4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80 </w:t>
            </w:r>
          </w:p>
        </w:tc>
        <w:tc>
          <w:tcPr>
            <w:tcW w:w="1417" w:type="dxa"/>
            <w:gridSpan w:val="2"/>
            <w:vAlign w:val="bottom"/>
          </w:tcPr>
          <w:p w14:paraId="068267AD" w14:textId="24C89336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54-15.02</w:t>
            </w:r>
          </w:p>
        </w:tc>
      </w:tr>
      <w:tr w:rsidR="00E27E15" w:rsidRPr="00A5776C" w14:paraId="191727C5" w14:textId="53D00015" w:rsidTr="00E27E15">
        <w:tc>
          <w:tcPr>
            <w:tcW w:w="3399" w:type="dxa"/>
            <w:vAlign w:val="center"/>
          </w:tcPr>
          <w:p w14:paraId="5311EDB9" w14:textId="0FC9776A" w:rsidR="00E27E15" w:rsidRPr="00A5776C" w:rsidRDefault="00762B36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M</w:t>
            </w:r>
            <w:r w:rsidR="00E27E15"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ass</w:t>
            </w:r>
          </w:p>
        </w:tc>
        <w:tc>
          <w:tcPr>
            <w:tcW w:w="1000" w:type="dxa"/>
            <w:vAlign w:val="center"/>
          </w:tcPr>
          <w:p w14:paraId="71D9BB8E" w14:textId="1DB7790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778" w:type="dxa"/>
            <w:vAlign w:val="center"/>
          </w:tcPr>
          <w:p w14:paraId="48FD1F43" w14:textId="12DCFCD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18</w:t>
            </w:r>
          </w:p>
        </w:tc>
        <w:tc>
          <w:tcPr>
            <w:tcW w:w="1417" w:type="dxa"/>
            <w:vAlign w:val="center"/>
          </w:tcPr>
          <w:p w14:paraId="31A51DBD" w14:textId="208E3A5C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52-3.12</w:t>
            </w:r>
          </w:p>
        </w:tc>
        <w:tc>
          <w:tcPr>
            <w:tcW w:w="777" w:type="dxa"/>
            <w:gridSpan w:val="2"/>
            <w:vAlign w:val="bottom"/>
          </w:tcPr>
          <w:p w14:paraId="2672B1AE" w14:textId="494AF47A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8 </w:t>
            </w:r>
          </w:p>
        </w:tc>
        <w:tc>
          <w:tcPr>
            <w:tcW w:w="1417" w:type="dxa"/>
            <w:gridSpan w:val="2"/>
            <w:vAlign w:val="bottom"/>
          </w:tcPr>
          <w:p w14:paraId="6DA01438" w14:textId="3DC44DE4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52-3.12</w:t>
            </w:r>
          </w:p>
        </w:tc>
      </w:tr>
      <w:tr w:rsidR="00E27E15" w:rsidRPr="00A5776C" w14:paraId="333C1DD4" w14:textId="3134AC72" w:rsidTr="00E27E15">
        <w:tc>
          <w:tcPr>
            <w:tcW w:w="3399" w:type="dxa"/>
            <w:vAlign w:val="center"/>
          </w:tcPr>
          <w:p w14:paraId="285D75F4" w14:textId="350DB3C4" w:rsidR="00E27E15" w:rsidRPr="00A5776C" w:rsidRDefault="00762B36" w:rsidP="00E27E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 w:rsidR="00E27E15"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yperaesthesia</w:t>
            </w:r>
            <w:proofErr w:type="spellEnd"/>
          </w:p>
        </w:tc>
        <w:tc>
          <w:tcPr>
            <w:tcW w:w="1000" w:type="dxa"/>
            <w:vAlign w:val="center"/>
          </w:tcPr>
          <w:p w14:paraId="2482CCC3" w14:textId="22AAB00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778" w:type="dxa"/>
            <w:vAlign w:val="center"/>
          </w:tcPr>
          <w:p w14:paraId="48F61461" w14:textId="298D9526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38</w:t>
            </w:r>
          </w:p>
        </w:tc>
        <w:tc>
          <w:tcPr>
            <w:tcW w:w="1417" w:type="dxa"/>
            <w:vAlign w:val="center"/>
          </w:tcPr>
          <w:p w14:paraId="2378A847" w14:textId="3A436D40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52-3.75</w:t>
            </w:r>
          </w:p>
        </w:tc>
        <w:tc>
          <w:tcPr>
            <w:tcW w:w="777" w:type="dxa"/>
            <w:gridSpan w:val="2"/>
            <w:vAlign w:val="bottom"/>
          </w:tcPr>
          <w:p w14:paraId="66DC79DE" w14:textId="5B91C94E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8 </w:t>
            </w:r>
          </w:p>
        </w:tc>
        <w:tc>
          <w:tcPr>
            <w:tcW w:w="1417" w:type="dxa"/>
            <w:gridSpan w:val="2"/>
            <w:vAlign w:val="bottom"/>
          </w:tcPr>
          <w:p w14:paraId="4CC84DE1" w14:textId="2EED0469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52-3.74</w:t>
            </w:r>
          </w:p>
        </w:tc>
      </w:tr>
      <w:tr w:rsidR="00E27E15" w:rsidRPr="00A5776C" w14:paraId="11A9F4A4" w14:textId="3B60A0FB" w:rsidTr="00E27E15">
        <w:tc>
          <w:tcPr>
            <w:tcW w:w="3399" w:type="dxa"/>
            <w:vAlign w:val="center"/>
          </w:tcPr>
          <w:p w14:paraId="2451223D" w14:textId="1B878EAC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chalasia</w:t>
            </w:r>
          </w:p>
        </w:tc>
        <w:tc>
          <w:tcPr>
            <w:tcW w:w="1000" w:type="dxa"/>
            <w:vAlign w:val="center"/>
          </w:tcPr>
          <w:p w14:paraId="579B37EE" w14:textId="092EBB2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14:paraId="78BD8105" w14:textId="1462371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.59</w:t>
            </w:r>
          </w:p>
        </w:tc>
        <w:tc>
          <w:tcPr>
            <w:tcW w:w="1417" w:type="dxa"/>
            <w:vAlign w:val="center"/>
          </w:tcPr>
          <w:p w14:paraId="190B9BAC" w14:textId="20BA4247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47-14.33</w:t>
            </w:r>
          </w:p>
        </w:tc>
        <w:tc>
          <w:tcPr>
            <w:tcW w:w="777" w:type="dxa"/>
            <w:gridSpan w:val="2"/>
            <w:vAlign w:val="bottom"/>
          </w:tcPr>
          <w:p w14:paraId="6D5FDCE3" w14:textId="02E49F24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9 </w:t>
            </w:r>
          </w:p>
        </w:tc>
        <w:tc>
          <w:tcPr>
            <w:tcW w:w="1417" w:type="dxa"/>
            <w:gridSpan w:val="2"/>
            <w:vAlign w:val="bottom"/>
          </w:tcPr>
          <w:p w14:paraId="050C9AC6" w14:textId="55CF0F27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47-14.33</w:t>
            </w:r>
          </w:p>
        </w:tc>
      </w:tr>
      <w:tr w:rsidR="00E27E15" w:rsidRPr="00A5776C" w14:paraId="41195822" w14:textId="4F9A4C62" w:rsidTr="00E27E15">
        <w:tc>
          <w:tcPr>
            <w:tcW w:w="3399" w:type="dxa"/>
            <w:vAlign w:val="center"/>
          </w:tcPr>
          <w:p w14:paraId="401AFAF0" w14:textId="3A7916EE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chest injury</w:t>
            </w:r>
          </w:p>
        </w:tc>
        <w:tc>
          <w:tcPr>
            <w:tcW w:w="1000" w:type="dxa"/>
            <w:vAlign w:val="center"/>
          </w:tcPr>
          <w:p w14:paraId="6619AE57" w14:textId="60CEA82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8" w:type="dxa"/>
            <w:vAlign w:val="center"/>
          </w:tcPr>
          <w:p w14:paraId="024221B1" w14:textId="05A1C2C1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22</w:t>
            </w:r>
          </w:p>
        </w:tc>
        <w:tc>
          <w:tcPr>
            <w:tcW w:w="1417" w:type="dxa"/>
            <w:vAlign w:val="center"/>
          </w:tcPr>
          <w:p w14:paraId="3E132DDC" w14:textId="61787BEE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44-7.21</w:t>
            </w:r>
          </w:p>
        </w:tc>
        <w:tc>
          <w:tcPr>
            <w:tcW w:w="777" w:type="dxa"/>
            <w:gridSpan w:val="2"/>
            <w:vAlign w:val="bottom"/>
          </w:tcPr>
          <w:p w14:paraId="00D3315C" w14:textId="17B9C77A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22 </w:t>
            </w:r>
          </w:p>
        </w:tc>
        <w:tc>
          <w:tcPr>
            <w:tcW w:w="1417" w:type="dxa"/>
            <w:gridSpan w:val="2"/>
            <w:vAlign w:val="bottom"/>
          </w:tcPr>
          <w:p w14:paraId="6D713D1E" w14:textId="0385314D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44-7.2</w:t>
            </w:r>
          </w:p>
        </w:tc>
      </w:tr>
      <w:tr w:rsidR="00E27E15" w:rsidRPr="00A5776C" w14:paraId="0F5B8B82" w14:textId="2C4288DB" w:rsidTr="00E27E15">
        <w:tc>
          <w:tcPr>
            <w:tcW w:w="3399" w:type="dxa"/>
            <w:vAlign w:val="center"/>
          </w:tcPr>
          <w:p w14:paraId="0456F5A9" w14:textId="52717603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sinus congestion</w:t>
            </w:r>
          </w:p>
        </w:tc>
        <w:tc>
          <w:tcPr>
            <w:tcW w:w="1000" w:type="dxa"/>
            <w:vAlign w:val="center"/>
          </w:tcPr>
          <w:p w14:paraId="171B0327" w14:textId="7314AF1C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778" w:type="dxa"/>
            <w:vAlign w:val="center"/>
          </w:tcPr>
          <w:p w14:paraId="0254AFD6" w14:textId="3104A1C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15</w:t>
            </w:r>
          </w:p>
        </w:tc>
        <w:tc>
          <w:tcPr>
            <w:tcW w:w="1417" w:type="dxa"/>
            <w:vAlign w:val="center"/>
          </w:tcPr>
          <w:p w14:paraId="05EA4EDB" w14:textId="6E8CC495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41-3.26</w:t>
            </w:r>
          </w:p>
        </w:tc>
        <w:tc>
          <w:tcPr>
            <w:tcW w:w="777" w:type="dxa"/>
            <w:gridSpan w:val="2"/>
            <w:vAlign w:val="bottom"/>
          </w:tcPr>
          <w:p w14:paraId="08DFDE30" w14:textId="4D264AEB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4 </w:t>
            </w:r>
          </w:p>
        </w:tc>
        <w:tc>
          <w:tcPr>
            <w:tcW w:w="1417" w:type="dxa"/>
            <w:gridSpan w:val="2"/>
            <w:vAlign w:val="bottom"/>
          </w:tcPr>
          <w:p w14:paraId="0F891533" w14:textId="27C0FA31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41-3.26</w:t>
            </w:r>
          </w:p>
        </w:tc>
      </w:tr>
      <w:tr w:rsidR="00E27E15" w:rsidRPr="00A5776C" w14:paraId="1A4B3D3D" w14:textId="18FEFEA0" w:rsidTr="00E27E15">
        <w:tc>
          <w:tcPr>
            <w:tcW w:w="3399" w:type="dxa"/>
            <w:vAlign w:val="center"/>
          </w:tcPr>
          <w:p w14:paraId="4603A7A9" w14:textId="65C92ADA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faeces</w:t>
            </w:r>
            <w:proofErr w:type="spellEnd"/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pale</w:t>
            </w:r>
          </w:p>
        </w:tc>
        <w:tc>
          <w:tcPr>
            <w:tcW w:w="1000" w:type="dxa"/>
            <w:vAlign w:val="center"/>
          </w:tcPr>
          <w:p w14:paraId="1543E280" w14:textId="7B8EBD0E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8" w:type="dxa"/>
            <w:vAlign w:val="center"/>
          </w:tcPr>
          <w:p w14:paraId="685515C0" w14:textId="5CEB20EE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12</w:t>
            </w:r>
          </w:p>
        </w:tc>
        <w:tc>
          <w:tcPr>
            <w:tcW w:w="1417" w:type="dxa"/>
            <w:vAlign w:val="center"/>
          </w:tcPr>
          <w:p w14:paraId="23304B02" w14:textId="2853B137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4-6.97</w:t>
            </w:r>
          </w:p>
        </w:tc>
        <w:tc>
          <w:tcPr>
            <w:tcW w:w="777" w:type="dxa"/>
            <w:gridSpan w:val="2"/>
            <w:vAlign w:val="bottom"/>
          </w:tcPr>
          <w:p w14:paraId="0EBA408E" w14:textId="511501AC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12 </w:t>
            </w:r>
          </w:p>
        </w:tc>
        <w:tc>
          <w:tcPr>
            <w:tcW w:w="1417" w:type="dxa"/>
            <w:gridSpan w:val="2"/>
            <w:vAlign w:val="bottom"/>
          </w:tcPr>
          <w:p w14:paraId="097B0357" w14:textId="314AEB84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4-6.97</w:t>
            </w:r>
          </w:p>
        </w:tc>
      </w:tr>
      <w:tr w:rsidR="00E27E15" w:rsidRPr="00A5776C" w14:paraId="3DD2914A" w14:textId="4F3BD175" w:rsidTr="00E27E15">
        <w:tc>
          <w:tcPr>
            <w:tcW w:w="3399" w:type="dxa"/>
            <w:vAlign w:val="center"/>
          </w:tcPr>
          <w:p w14:paraId="537902BC" w14:textId="56135347" w:rsidR="00E27E15" w:rsidRPr="00A5776C" w:rsidRDefault="00762B36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  <w:r w:rsidR="00E27E15"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mphysema</w:t>
            </w:r>
          </w:p>
        </w:tc>
        <w:tc>
          <w:tcPr>
            <w:tcW w:w="1000" w:type="dxa"/>
            <w:vAlign w:val="center"/>
          </w:tcPr>
          <w:p w14:paraId="646ABB43" w14:textId="2DF7B3E7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778" w:type="dxa"/>
            <w:vAlign w:val="center"/>
          </w:tcPr>
          <w:p w14:paraId="6D9EF8CA" w14:textId="7A68F1DF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19</w:t>
            </w:r>
          </w:p>
        </w:tc>
        <w:tc>
          <w:tcPr>
            <w:tcW w:w="1417" w:type="dxa"/>
            <w:vAlign w:val="center"/>
          </w:tcPr>
          <w:p w14:paraId="06BB5C77" w14:textId="1207E77A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38-3.49</w:t>
            </w:r>
          </w:p>
        </w:tc>
        <w:tc>
          <w:tcPr>
            <w:tcW w:w="777" w:type="dxa"/>
            <w:gridSpan w:val="2"/>
            <w:vAlign w:val="bottom"/>
          </w:tcPr>
          <w:p w14:paraId="5CD6F71A" w14:textId="2DEDF755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9 </w:t>
            </w:r>
          </w:p>
        </w:tc>
        <w:tc>
          <w:tcPr>
            <w:tcW w:w="1417" w:type="dxa"/>
            <w:gridSpan w:val="2"/>
            <w:vAlign w:val="bottom"/>
          </w:tcPr>
          <w:p w14:paraId="44DF5FD4" w14:textId="2239E5E5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38-3.48</w:t>
            </w:r>
          </w:p>
        </w:tc>
      </w:tr>
      <w:tr w:rsidR="00E27E15" w:rsidRPr="00A5776C" w14:paraId="068BB8CC" w14:textId="486C1830" w:rsidTr="00E27E15">
        <w:tc>
          <w:tcPr>
            <w:tcW w:w="3399" w:type="dxa"/>
            <w:vAlign w:val="center"/>
          </w:tcPr>
          <w:p w14:paraId="521C8C7D" w14:textId="04C48DDB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ulmonary mycosis</w:t>
            </w:r>
          </w:p>
        </w:tc>
        <w:tc>
          <w:tcPr>
            <w:tcW w:w="1000" w:type="dxa"/>
            <w:vAlign w:val="center"/>
          </w:tcPr>
          <w:p w14:paraId="2C4671A0" w14:textId="12BD7B77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14:paraId="2581D547" w14:textId="048D8F6B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.27</w:t>
            </w:r>
          </w:p>
        </w:tc>
        <w:tc>
          <w:tcPr>
            <w:tcW w:w="1417" w:type="dxa"/>
            <w:vAlign w:val="center"/>
          </w:tcPr>
          <w:p w14:paraId="00DFC995" w14:textId="6822B29D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37-13.35</w:t>
            </w:r>
          </w:p>
        </w:tc>
        <w:tc>
          <w:tcPr>
            <w:tcW w:w="777" w:type="dxa"/>
            <w:gridSpan w:val="2"/>
            <w:vAlign w:val="bottom"/>
          </w:tcPr>
          <w:p w14:paraId="244502DE" w14:textId="1D36352C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27 </w:t>
            </w:r>
          </w:p>
        </w:tc>
        <w:tc>
          <w:tcPr>
            <w:tcW w:w="1417" w:type="dxa"/>
            <w:gridSpan w:val="2"/>
            <w:vAlign w:val="bottom"/>
          </w:tcPr>
          <w:p w14:paraId="75E8D0E9" w14:textId="22354BD9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37-13.34</w:t>
            </w:r>
          </w:p>
        </w:tc>
      </w:tr>
      <w:tr w:rsidR="00E27E15" w:rsidRPr="00A5776C" w14:paraId="294004F0" w14:textId="7FA374ED" w:rsidTr="00E27E15">
        <w:tc>
          <w:tcPr>
            <w:tcW w:w="3399" w:type="dxa"/>
            <w:vAlign w:val="center"/>
          </w:tcPr>
          <w:p w14:paraId="393D274A" w14:textId="0382B20D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aortic dilatation</w:t>
            </w:r>
          </w:p>
        </w:tc>
        <w:tc>
          <w:tcPr>
            <w:tcW w:w="1000" w:type="dxa"/>
            <w:vAlign w:val="center"/>
          </w:tcPr>
          <w:p w14:paraId="7A19146A" w14:textId="0A362FD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14:paraId="2F311674" w14:textId="664860C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.12</w:t>
            </w:r>
          </w:p>
        </w:tc>
        <w:tc>
          <w:tcPr>
            <w:tcW w:w="1417" w:type="dxa"/>
            <w:vAlign w:val="center"/>
          </w:tcPr>
          <w:p w14:paraId="09372202" w14:textId="0CDF9E74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32-12.85</w:t>
            </w:r>
          </w:p>
        </w:tc>
        <w:tc>
          <w:tcPr>
            <w:tcW w:w="777" w:type="dxa"/>
            <w:gridSpan w:val="2"/>
            <w:vAlign w:val="bottom"/>
          </w:tcPr>
          <w:p w14:paraId="23204D3E" w14:textId="43A2A2CA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12 </w:t>
            </w:r>
          </w:p>
        </w:tc>
        <w:tc>
          <w:tcPr>
            <w:tcW w:w="1417" w:type="dxa"/>
            <w:gridSpan w:val="2"/>
            <w:vAlign w:val="bottom"/>
          </w:tcPr>
          <w:p w14:paraId="3CC992B9" w14:textId="71AB8C83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32-12.85</w:t>
            </w:r>
          </w:p>
        </w:tc>
      </w:tr>
      <w:tr w:rsidR="00E27E15" w:rsidRPr="00A5776C" w14:paraId="6BD5C3F9" w14:textId="1C0E88F8" w:rsidTr="00E27E15">
        <w:tc>
          <w:tcPr>
            <w:tcW w:w="3399" w:type="dxa"/>
            <w:vAlign w:val="center"/>
          </w:tcPr>
          <w:p w14:paraId="180A349F" w14:textId="47F545A2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carbon dioxide increased</w:t>
            </w:r>
          </w:p>
        </w:tc>
        <w:tc>
          <w:tcPr>
            <w:tcW w:w="1000" w:type="dxa"/>
            <w:vAlign w:val="center"/>
          </w:tcPr>
          <w:p w14:paraId="5A916B89" w14:textId="5BD61A01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78" w:type="dxa"/>
            <w:vAlign w:val="center"/>
          </w:tcPr>
          <w:p w14:paraId="17D75451" w14:textId="753FC49B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51</w:t>
            </w:r>
          </w:p>
        </w:tc>
        <w:tc>
          <w:tcPr>
            <w:tcW w:w="1417" w:type="dxa"/>
            <w:vAlign w:val="center"/>
          </w:tcPr>
          <w:p w14:paraId="3ACA7055" w14:textId="04576C52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31-9.39</w:t>
            </w:r>
          </w:p>
        </w:tc>
        <w:tc>
          <w:tcPr>
            <w:tcW w:w="777" w:type="dxa"/>
            <w:gridSpan w:val="2"/>
            <w:vAlign w:val="bottom"/>
          </w:tcPr>
          <w:p w14:paraId="03443C9B" w14:textId="514BF600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1 </w:t>
            </w:r>
          </w:p>
        </w:tc>
        <w:tc>
          <w:tcPr>
            <w:tcW w:w="1417" w:type="dxa"/>
            <w:gridSpan w:val="2"/>
            <w:vAlign w:val="bottom"/>
          </w:tcPr>
          <w:p w14:paraId="74A949B0" w14:textId="5D3A5EC5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31-9.39</w:t>
            </w:r>
          </w:p>
        </w:tc>
      </w:tr>
      <w:tr w:rsidR="00E27E15" w:rsidRPr="00A5776C" w14:paraId="270CABF7" w14:textId="1D7CDC9A" w:rsidTr="00E27E15">
        <w:tc>
          <w:tcPr>
            <w:tcW w:w="3399" w:type="dxa"/>
            <w:vAlign w:val="center"/>
          </w:tcPr>
          <w:p w14:paraId="02CC141C" w14:textId="277D3870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allergic sinusitis</w:t>
            </w:r>
          </w:p>
        </w:tc>
        <w:tc>
          <w:tcPr>
            <w:tcW w:w="1000" w:type="dxa"/>
            <w:vAlign w:val="center"/>
          </w:tcPr>
          <w:p w14:paraId="6A2C28E5" w14:textId="3FB07C7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14:paraId="3B29D846" w14:textId="64626AF7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91</w:t>
            </w:r>
          </w:p>
        </w:tc>
        <w:tc>
          <w:tcPr>
            <w:tcW w:w="1417" w:type="dxa"/>
            <w:vAlign w:val="center"/>
          </w:tcPr>
          <w:p w14:paraId="4F5AC24E" w14:textId="2FD3BA7B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25-12.2</w:t>
            </w:r>
          </w:p>
        </w:tc>
        <w:tc>
          <w:tcPr>
            <w:tcW w:w="777" w:type="dxa"/>
            <w:gridSpan w:val="2"/>
            <w:vAlign w:val="bottom"/>
          </w:tcPr>
          <w:p w14:paraId="67DD121C" w14:textId="6A2936F0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91 </w:t>
            </w:r>
          </w:p>
        </w:tc>
        <w:tc>
          <w:tcPr>
            <w:tcW w:w="1417" w:type="dxa"/>
            <w:gridSpan w:val="2"/>
            <w:vAlign w:val="bottom"/>
          </w:tcPr>
          <w:p w14:paraId="5A27B691" w14:textId="23529C09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25-12.19</w:t>
            </w:r>
          </w:p>
        </w:tc>
      </w:tr>
      <w:tr w:rsidR="00E27E15" w:rsidRPr="00A5776C" w14:paraId="5688558E" w14:textId="4093C27A" w:rsidTr="00E27E15">
        <w:tc>
          <w:tcPr>
            <w:tcW w:w="3399" w:type="dxa"/>
            <w:vAlign w:val="center"/>
          </w:tcPr>
          <w:p w14:paraId="2C2DFCDF" w14:textId="09EAD956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irregular breathing</w:t>
            </w:r>
          </w:p>
        </w:tc>
        <w:tc>
          <w:tcPr>
            <w:tcW w:w="1000" w:type="dxa"/>
            <w:vAlign w:val="center"/>
          </w:tcPr>
          <w:p w14:paraId="7B4ABE31" w14:textId="70A3D4D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14:paraId="7D6F4D11" w14:textId="3AE7675F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91</w:t>
            </w:r>
          </w:p>
        </w:tc>
        <w:tc>
          <w:tcPr>
            <w:tcW w:w="1417" w:type="dxa"/>
            <w:vAlign w:val="center"/>
          </w:tcPr>
          <w:p w14:paraId="31EC7B57" w14:textId="3B3EF510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25-12.2</w:t>
            </w:r>
          </w:p>
        </w:tc>
        <w:tc>
          <w:tcPr>
            <w:tcW w:w="777" w:type="dxa"/>
            <w:gridSpan w:val="2"/>
            <w:vAlign w:val="bottom"/>
          </w:tcPr>
          <w:p w14:paraId="58447D50" w14:textId="4A2D8654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91 </w:t>
            </w:r>
          </w:p>
        </w:tc>
        <w:tc>
          <w:tcPr>
            <w:tcW w:w="1417" w:type="dxa"/>
            <w:gridSpan w:val="2"/>
            <w:vAlign w:val="bottom"/>
          </w:tcPr>
          <w:p w14:paraId="7F988813" w14:textId="3338D166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25-12.19</w:t>
            </w:r>
          </w:p>
        </w:tc>
      </w:tr>
      <w:tr w:rsidR="00E27E15" w:rsidRPr="00A5776C" w14:paraId="0C7CE272" w14:textId="19A9453A" w:rsidTr="00E27E15">
        <w:tc>
          <w:tcPr>
            <w:tcW w:w="3399" w:type="dxa"/>
            <w:vAlign w:val="center"/>
          </w:tcPr>
          <w:p w14:paraId="47470D37" w14:textId="11A07802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sinus operation</w:t>
            </w:r>
          </w:p>
        </w:tc>
        <w:tc>
          <w:tcPr>
            <w:tcW w:w="1000" w:type="dxa"/>
            <w:vAlign w:val="center"/>
          </w:tcPr>
          <w:p w14:paraId="0BD2CEA6" w14:textId="582946B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8" w:type="dxa"/>
            <w:vAlign w:val="center"/>
          </w:tcPr>
          <w:p w14:paraId="314E7DB6" w14:textId="0A9F1598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79</w:t>
            </w:r>
          </w:p>
        </w:tc>
        <w:tc>
          <w:tcPr>
            <w:tcW w:w="1417" w:type="dxa"/>
            <w:vAlign w:val="center"/>
          </w:tcPr>
          <w:p w14:paraId="2B398CEE" w14:textId="7C67A333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25-6.24</w:t>
            </w:r>
          </w:p>
        </w:tc>
        <w:tc>
          <w:tcPr>
            <w:tcW w:w="777" w:type="dxa"/>
            <w:gridSpan w:val="2"/>
            <w:vAlign w:val="bottom"/>
          </w:tcPr>
          <w:p w14:paraId="59E049D2" w14:textId="4F8728FE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79 </w:t>
            </w:r>
          </w:p>
        </w:tc>
        <w:tc>
          <w:tcPr>
            <w:tcW w:w="1417" w:type="dxa"/>
            <w:gridSpan w:val="2"/>
            <w:vAlign w:val="bottom"/>
          </w:tcPr>
          <w:p w14:paraId="0DD19385" w14:textId="25C5FE83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25-6.24</w:t>
            </w:r>
          </w:p>
        </w:tc>
      </w:tr>
      <w:tr w:rsidR="00E27E15" w:rsidRPr="00A5776C" w14:paraId="7DEBDDE0" w14:textId="3C1519CD" w:rsidTr="00E27E15">
        <w:tc>
          <w:tcPr>
            <w:tcW w:w="3399" w:type="dxa"/>
            <w:vAlign w:val="center"/>
          </w:tcPr>
          <w:p w14:paraId="2E07EB22" w14:textId="5428AE4E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increased upper airway secretion</w:t>
            </w:r>
          </w:p>
        </w:tc>
        <w:tc>
          <w:tcPr>
            <w:tcW w:w="1000" w:type="dxa"/>
            <w:vAlign w:val="center"/>
          </w:tcPr>
          <w:p w14:paraId="00D44847" w14:textId="428B028B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78" w:type="dxa"/>
            <w:vAlign w:val="center"/>
          </w:tcPr>
          <w:p w14:paraId="6AE585DC" w14:textId="5ADC93E5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59</w:t>
            </w:r>
          </w:p>
        </w:tc>
        <w:tc>
          <w:tcPr>
            <w:tcW w:w="1417" w:type="dxa"/>
            <w:vAlign w:val="center"/>
          </w:tcPr>
          <w:p w14:paraId="024D405D" w14:textId="4FCD65A5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23-5.45</w:t>
            </w:r>
          </w:p>
        </w:tc>
        <w:tc>
          <w:tcPr>
            <w:tcW w:w="777" w:type="dxa"/>
            <w:gridSpan w:val="2"/>
            <w:vAlign w:val="bottom"/>
          </w:tcPr>
          <w:p w14:paraId="68AADCF7" w14:textId="0F3C885F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9 </w:t>
            </w:r>
          </w:p>
        </w:tc>
        <w:tc>
          <w:tcPr>
            <w:tcW w:w="1417" w:type="dxa"/>
            <w:gridSpan w:val="2"/>
            <w:vAlign w:val="bottom"/>
          </w:tcPr>
          <w:p w14:paraId="108BA810" w14:textId="37C1B3DE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23-5.45</w:t>
            </w:r>
          </w:p>
        </w:tc>
      </w:tr>
      <w:tr w:rsidR="00E27E15" w:rsidRPr="00A5776C" w14:paraId="3A13FDA4" w14:textId="58BB3871" w:rsidTr="00E27E15">
        <w:tc>
          <w:tcPr>
            <w:tcW w:w="3399" w:type="dxa"/>
            <w:vAlign w:val="center"/>
          </w:tcPr>
          <w:p w14:paraId="5CABCBAA" w14:textId="37B3CE6A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initial insomnia</w:t>
            </w:r>
          </w:p>
        </w:tc>
        <w:tc>
          <w:tcPr>
            <w:tcW w:w="1000" w:type="dxa"/>
            <w:vAlign w:val="center"/>
          </w:tcPr>
          <w:p w14:paraId="45B12B2C" w14:textId="69ED7871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78" w:type="dxa"/>
            <w:vAlign w:val="center"/>
          </w:tcPr>
          <w:p w14:paraId="38D21ED6" w14:textId="4E501F71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03</w:t>
            </w:r>
          </w:p>
        </w:tc>
        <w:tc>
          <w:tcPr>
            <w:tcW w:w="1417" w:type="dxa"/>
            <w:vAlign w:val="center"/>
          </w:tcPr>
          <w:p w14:paraId="6FF5C823" w14:textId="344189C4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22-3.37</w:t>
            </w:r>
          </w:p>
        </w:tc>
        <w:tc>
          <w:tcPr>
            <w:tcW w:w="777" w:type="dxa"/>
            <w:gridSpan w:val="2"/>
            <w:vAlign w:val="bottom"/>
          </w:tcPr>
          <w:p w14:paraId="430BE319" w14:textId="20484DCD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3 </w:t>
            </w:r>
          </w:p>
        </w:tc>
        <w:tc>
          <w:tcPr>
            <w:tcW w:w="1417" w:type="dxa"/>
            <w:gridSpan w:val="2"/>
            <w:vAlign w:val="bottom"/>
          </w:tcPr>
          <w:p w14:paraId="21711D98" w14:textId="1D1E220B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22-3.37</w:t>
            </w:r>
          </w:p>
        </w:tc>
      </w:tr>
      <w:tr w:rsidR="00E27E15" w:rsidRPr="00A5776C" w14:paraId="2A8D309B" w14:textId="0B892232" w:rsidTr="00E27E15">
        <w:tc>
          <w:tcPr>
            <w:tcW w:w="3399" w:type="dxa"/>
            <w:vAlign w:val="center"/>
          </w:tcPr>
          <w:p w14:paraId="2BF641F7" w14:textId="08027774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rostate infection</w:t>
            </w:r>
          </w:p>
        </w:tc>
        <w:tc>
          <w:tcPr>
            <w:tcW w:w="1000" w:type="dxa"/>
            <w:vAlign w:val="center"/>
          </w:tcPr>
          <w:p w14:paraId="214D5BDA" w14:textId="5632811C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14:paraId="2FC979BC" w14:textId="39C15D54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75</w:t>
            </w:r>
          </w:p>
        </w:tc>
        <w:tc>
          <w:tcPr>
            <w:tcW w:w="1417" w:type="dxa"/>
            <w:vAlign w:val="center"/>
          </w:tcPr>
          <w:p w14:paraId="5F4FFC55" w14:textId="5DEDA3BF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2-11.69</w:t>
            </w:r>
          </w:p>
        </w:tc>
        <w:tc>
          <w:tcPr>
            <w:tcW w:w="777" w:type="dxa"/>
            <w:gridSpan w:val="2"/>
            <w:vAlign w:val="bottom"/>
          </w:tcPr>
          <w:p w14:paraId="1A903D52" w14:textId="10DD682C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5 </w:t>
            </w:r>
          </w:p>
        </w:tc>
        <w:tc>
          <w:tcPr>
            <w:tcW w:w="1417" w:type="dxa"/>
            <w:gridSpan w:val="2"/>
            <w:vAlign w:val="bottom"/>
          </w:tcPr>
          <w:p w14:paraId="26F180B4" w14:textId="280CC408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2-11.69</w:t>
            </w:r>
          </w:p>
        </w:tc>
      </w:tr>
      <w:tr w:rsidR="00E27E15" w:rsidRPr="00A5776C" w14:paraId="6D397A12" w14:textId="19E33722" w:rsidTr="00E27E15">
        <w:tc>
          <w:tcPr>
            <w:tcW w:w="3399" w:type="dxa"/>
            <w:vAlign w:val="center"/>
          </w:tcPr>
          <w:p w14:paraId="058E7E88" w14:textId="61AD406E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cardiac fibrillation</w:t>
            </w:r>
          </w:p>
        </w:tc>
        <w:tc>
          <w:tcPr>
            <w:tcW w:w="1000" w:type="dxa"/>
            <w:vAlign w:val="center"/>
          </w:tcPr>
          <w:p w14:paraId="4698E12D" w14:textId="6A8FE4E3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78" w:type="dxa"/>
            <w:vAlign w:val="center"/>
          </w:tcPr>
          <w:p w14:paraId="720356E8" w14:textId="14DD16E9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09</w:t>
            </w:r>
          </w:p>
        </w:tc>
        <w:tc>
          <w:tcPr>
            <w:tcW w:w="1417" w:type="dxa"/>
            <w:vAlign w:val="center"/>
          </w:tcPr>
          <w:p w14:paraId="052A0124" w14:textId="6F3F1048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15-8.26</w:t>
            </w:r>
          </w:p>
        </w:tc>
        <w:tc>
          <w:tcPr>
            <w:tcW w:w="777" w:type="dxa"/>
            <w:gridSpan w:val="2"/>
            <w:vAlign w:val="bottom"/>
          </w:tcPr>
          <w:p w14:paraId="377A631F" w14:textId="18F22A64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09 </w:t>
            </w:r>
          </w:p>
        </w:tc>
        <w:tc>
          <w:tcPr>
            <w:tcW w:w="1417" w:type="dxa"/>
            <w:gridSpan w:val="2"/>
            <w:vAlign w:val="bottom"/>
          </w:tcPr>
          <w:p w14:paraId="3CC6E09A" w14:textId="0CC93E0D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15-8.26</w:t>
            </w:r>
          </w:p>
        </w:tc>
      </w:tr>
      <w:tr w:rsidR="00E27E15" w:rsidRPr="00A5776C" w14:paraId="78602445" w14:textId="34A35833" w:rsidTr="00E27E15">
        <w:tc>
          <w:tcPr>
            <w:tcW w:w="3399" w:type="dxa"/>
            <w:vAlign w:val="center"/>
          </w:tcPr>
          <w:p w14:paraId="510CEE43" w14:textId="4E8DAB01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nasal disorder</w:t>
            </w:r>
          </w:p>
        </w:tc>
        <w:tc>
          <w:tcPr>
            <w:tcW w:w="1000" w:type="dxa"/>
            <w:vAlign w:val="center"/>
          </w:tcPr>
          <w:p w14:paraId="781D6591" w14:textId="2D4CD0E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78" w:type="dxa"/>
            <w:vAlign w:val="center"/>
          </w:tcPr>
          <w:p w14:paraId="1ACE54BA" w14:textId="0C0ABC10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30</w:t>
            </w:r>
          </w:p>
        </w:tc>
        <w:tc>
          <w:tcPr>
            <w:tcW w:w="1417" w:type="dxa"/>
            <w:vAlign w:val="center"/>
          </w:tcPr>
          <w:p w14:paraId="78953085" w14:textId="51C0FC20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09-4.83</w:t>
            </w:r>
          </w:p>
        </w:tc>
        <w:tc>
          <w:tcPr>
            <w:tcW w:w="777" w:type="dxa"/>
            <w:gridSpan w:val="2"/>
            <w:vAlign w:val="bottom"/>
          </w:tcPr>
          <w:p w14:paraId="0E734D10" w14:textId="1D50FFF8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0 </w:t>
            </w:r>
          </w:p>
        </w:tc>
        <w:tc>
          <w:tcPr>
            <w:tcW w:w="1417" w:type="dxa"/>
            <w:gridSpan w:val="2"/>
            <w:vAlign w:val="bottom"/>
          </w:tcPr>
          <w:p w14:paraId="797B77B6" w14:textId="1F5E35B7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09-4.83</w:t>
            </w:r>
          </w:p>
        </w:tc>
      </w:tr>
      <w:tr w:rsidR="00E27E15" w:rsidRPr="00A5776C" w14:paraId="6538C547" w14:textId="10AC837F" w:rsidTr="00E27E15">
        <w:tc>
          <w:tcPr>
            <w:tcW w:w="3399" w:type="dxa"/>
            <w:vAlign w:val="center"/>
          </w:tcPr>
          <w:p w14:paraId="1B5C5385" w14:textId="2BE6268C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subcutaneous emphysema</w:t>
            </w:r>
          </w:p>
        </w:tc>
        <w:tc>
          <w:tcPr>
            <w:tcW w:w="1000" w:type="dxa"/>
            <w:vAlign w:val="center"/>
          </w:tcPr>
          <w:p w14:paraId="3FFCD0E2" w14:textId="76F5F73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14:paraId="60E65773" w14:textId="507FAE5D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30</w:t>
            </w:r>
          </w:p>
        </w:tc>
        <w:tc>
          <w:tcPr>
            <w:tcW w:w="1417" w:type="dxa"/>
            <w:vAlign w:val="center"/>
          </w:tcPr>
          <w:p w14:paraId="7FB5BF73" w14:textId="3CCB5D16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06-10.3</w:t>
            </w:r>
          </w:p>
        </w:tc>
        <w:tc>
          <w:tcPr>
            <w:tcW w:w="777" w:type="dxa"/>
            <w:gridSpan w:val="2"/>
            <w:vAlign w:val="bottom"/>
          </w:tcPr>
          <w:p w14:paraId="7A7E9576" w14:textId="47788511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30 </w:t>
            </w:r>
          </w:p>
        </w:tc>
        <w:tc>
          <w:tcPr>
            <w:tcW w:w="1417" w:type="dxa"/>
            <w:gridSpan w:val="2"/>
            <w:vAlign w:val="bottom"/>
          </w:tcPr>
          <w:p w14:paraId="453D54B6" w14:textId="7C3F81C5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06-10.3</w:t>
            </w:r>
          </w:p>
        </w:tc>
      </w:tr>
      <w:tr w:rsidR="00E27E15" w:rsidRPr="00A5776C" w14:paraId="358226AB" w14:textId="5CE79F16" w:rsidTr="00E27E15">
        <w:tc>
          <w:tcPr>
            <w:tcW w:w="3399" w:type="dxa"/>
            <w:vAlign w:val="center"/>
          </w:tcPr>
          <w:p w14:paraId="4DF526E9" w14:textId="376192E4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gallbladder operation</w:t>
            </w:r>
          </w:p>
        </w:tc>
        <w:tc>
          <w:tcPr>
            <w:tcW w:w="1000" w:type="dxa"/>
          </w:tcPr>
          <w:p w14:paraId="50E2849F" w14:textId="3E9D7A9F" w:rsidR="00E27E15" w:rsidRPr="00251153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115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778" w:type="dxa"/>
            <w:vAlign w:val="center"/>
          </w:tcPr>
          <w:p w14:paraId="1D06A8A5" w14:textId="252A216F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22</w:t>
            </w:r>
          </w:p>
        </w:tc>
        <w:tc>
          <w:tcPr>
            <w:tcW w:w="1417" w:type="dxa"/>
            <w:vAlign w:val="center"/>
          </w:tcPr>
          <w:p w14:paraId="23809676" w14:textId="15A9CC67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06-4.67</w:t>
            </w:r>
          </w:p>
        </w:tc>
        <w:tc>
          <w:tcPr>
            <w:tcW w:w="777" w:type="dxa"/>
            <w:gridSpan w:val="2"/>
            <w:vAlign w:val="bottom"/>
          </w:tcPr>
          <w:p w14:paraId="17190283" w14:textId="7595AAF3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2 </w:t>
            </w:r>
          </w:p>
        </w:tc>
        <w:tc>
          <w:tcPr>
            <w:tcW w:w="1417" w:type="dxa"/>
            <w:gridSpan w:val="2"/>
            <w:vAlign w:val="bottom"/>
          </w:tcPr>
          <w:p w14:paraId="3CCEE815" w14:textId="2B627008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06-4.67</w:t>
            </w:r>
          </w:p>
        </w:tc>
      </w:tr>
      <w:tr w:rsidR="00E27E15" w:rsidRPr="00A5776C" w14:paraId="6421C18F" w14:textId="68AA4658" w:rsidTr="00E27E15">
        <w:tc>
          <w:tcPr>
            <w:tcW w:w="3399" w:type="dxa"/>
            <w:vAlign w:val="center"/>
          </w:tcPr>
          <w:p w14:paraId="5D12481C" w14:textId="354CF9FD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prostatic operation</w:t>
            </w:r>
          </w:p>
        </w:tc>
        <w:tc>
          <w:tcPr>
            <w:tcW w:w="1000" w:type="dxa"/>
          </w:tcPr>
          <w:p w14:paraId="216539C8" w14:textId="3A760D8A" w:rsidR="00E27E15" w:rsidRPr="00251153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115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14:paraId="43667ECE" w14:textId="11ABFB67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3.27</w:t>
            </w:r>
          </w:p>
        </w:tc>
        <w:tc>
          <w:tcPr>
            <w:tcW w:w="1417" w:type="dxa"/>
            <w:vAlign w:val="center"/>
          </w:tcPr>
          <w:p w14:paraId="4E1B73CF" w14:textId="339FE605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05-10.2</w:t>
            </w:r>
          </w:p>
        </w:tc>
        <w:tc>
          <w:tcPr>
            <w:tcW w:w="777" w:type="dxa"/>
            <w:gridSpan w:val="2"/>
            <w:vAlign w:val="bottom"/>
          </w:tcPr>
          <w:p w14:paraId="0E36B746" w14:textId="09CC1AF3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27 </w:t>
            </w:r>
          </w:p>
        </w:tc>
        <w:tc>
          <w:tcPr>
            <w:tcW w:w="1417" w:type="dxa"/>
            <w:gridSpan w:val="2"/>
            <w:vAlign w:val="bottom"/>
          </w:tcPr>
          <w:p w14:paraId="67597A34" w14:textId="7A70BA58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05-10.2</w:t>
            </w:r>
          </w:p>
        </w:tc>
      </w:tr>
      <w:tr w:rsidR="00E27E15" w:rsidRPr="00A5776C" w14:paraId="7756DEF1" w14:textId="6EB20DBB" w:rsidTr="00E27E15">
        <w:trPr>
          <w:trHeight w:val="50"/>
        </w:trPr>
        <w:tc>
          <w:tcPr>
            <w:tcW w:w="3399" w:type="dxa"/>
            <w:tcBorders>
              <w:bottom w:val="single" w:sz="4" w:space="0" w:color="auto"/>
            </w:tcBorders>
            <w:vAlign w:val="center"/>
          </w:tcPr>
          <w:p w14:paraId="7E0B6F93" w14:textId="651F2B7C" w:rsidR="00E27E15" w:rsidRPr="00A5776C" w:rsidRDefault="00E27E15" w:rsidP="00E27E15">
            <w:pPr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listless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17C4586F" w14:textId="5DF23090" w:rsidR="00E27E15" w:rsidRPr="00251153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115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14:paraId="628161E1" w14:textId="498AA62B" w:rsidR="00E27E15" w:rsidRPr="00A5776C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76C">
              <w:rPr>
                <w:rFonts w:ascii="Times New Roman" w:eastAsia="等线" w:hAnsi="Times New Roman" w:cs="Times New Roman"/>
                <w:color w:val="000000"/>
                <w:szCs w:val="21"/>
              </w:rPr>
              <w:t>2.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894E07D" w14:textId="20FE4289" w:rsidR="00E27E15" w:rsidRPr="005F06D9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06D9">
              <w:rPr>
                <w:rFonts w:ascii="Times New Roman" w:eastAsia="等线" w:hAnsi="Times New Roman" w:cs="Times New Roman"/>
                <w:color w:val="000000"/>
                <w:szCs w:val="21"/>
              </w:rPr>
              <w:t>1.04-5.18</w:t>
            </w:r>
          </w:p>
        </w:tc>
        <w:tc>
          <w:tcPr>
            <w:tcW w:w="777" w:type="dxa"/>
            <w:gridSpan w:val="2"/>
            <w:tcBorders>
              <w:bottom w:val="single" w:sz="4" w:space="0" w:color="auto"/>
            </w:tcBorders>
            <w:vAlign w:val="bottom"/>
          </w:tcPr>
          <w:p w14:paraId="2274D688" w14:textId="76329AB1" w:rsidR="00E27E15" w:rsidRPr="00E27E15" w:rsidRDefault="00E27E15" w:rsidP="00E27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E1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2 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bottom"/>
          </w:tcPr>
          <w:p w14:paraId="3FC5ADE7" w14:textId="51A9C132" w:rsidR="00E27E15" w:rsidRPr="00D15BE2" w:rsidRDefault="00E27E15" w:rsidP="00E27E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15BE2">
              <w:rPr>
                <w:rFonts w:ascii="Times New Roman" w:eastAsia="等线" w:hAnsi="Times New Roman" w:cs="Times New Roman"/>
                <w:color w:val="000000"/>
                <w:szCs w:val="21"/>
              </w:rPr>
              <w:t>1.04-5.18</w:t>
            </w:r>
          </w:p>
        </w:tc>
      </w:tr>
      <w:tr w:rsidR="000F25A0" w:rsidRPr="00A5776C" w14:paraId="592D7F20" w14:textId="1DAD5135" w:rsidTr="00E27E15">
        <w:trPr>
          <w:gridAfter w:val="1"/>
          <w:wAfter w:w="141" w:type="dxa"/>
          <w:trHeight w:val="50"/>
        </w:trPr>
        <w:tc>
          <w:tcPr>
            <w:tcW w:w="723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05FD1579" w14:textId="3DF2D12A" w:rsidR="000F25A0" w:rsidRPr="00A5776C" w:rsidRDefault="000F25A0" w:rsidP="00D9045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AER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Food and Drug Administration Adverse Event Reporting System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T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preferred terms;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reporting odds ratio; 95% CI, 95% credibility interval.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1D113360" w14:textId="77777777" w:rsidR="000F25A0" w:rsidRDefault="000F25A0" w:rsidP="00D9045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</w:tbl>
    <w:tbl>
      <w:tblPr>
        <w:tblStyle w:val="a7"/>
        <w:tblpPr w:leftFromText="180" w:rightFromText="180" w:vertAnchor="page" w:horzAnchor="margin" w:tblpY="1471"/>
        <w:tblW w:w="8700" w:type="dxa"/>
        <w:tblLook w:val="04A0" w:firstRow="1" w:lastRow="0" w:firstColumn="1" w:lastColumn="0" w:noHBand="0" w:noVBand="1"/>
      </w:tblPr>
      <w:tblGrid>
        <w:gridCol w:w="2934"/>
        <w:gridCol w:w="999"/>
        <w:gridCol w:w="912"/>
        <w:gridCol w:w="1474"/>
        <w:gridCol w:w="794"/>
        <w:gridCol w:w="737"/>
        <w:gridCol w:w="850"/>
      </w:tblGrid>
      <w:tr w:rsidR="00943AAA" w:rsidRPr="00A5776C" w14:paraId="6BF1FE6C" w14:textId="77777777" w:rsidTr="00943AAA">
        <w:trPr>
          <w:gridAfter w:val="1"/>
          <w:wAfter w:w="850" w:type="dxa"/>
        </w:trPr>
        <w:tc>
          <w:tcPr>
            <w:tcW w:w="78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BF991" w14:textId="213B58E9" w:rsidR="00943AAA" w:rsidRPr="006175AF" w:rsidRDefault="00943AAA" w:rsidP="006175AF">
            <w:pPr>
              <w:jc w:val="left"/>
              <w:rPr>
                <w:rFonts w:ascii="Times New Roman" w:hAnsi="Times New Roman" w:cs="Times New Roman"/>
              </w:rPr>
            </w:pPr>
            <w:r w:rsidRPr="00D02E0D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 xml:space="preserve">Table </w:t>
            </w:r>
            <w:proofErr w:type="spellStart"/>
            <w:r w:rsidRPr="00D02E0D"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proofErr w:type="spellEnd"/>
            <w:r w:rsidRPr="00D02E0D">
              <w:rPr>
                <w:rFonts w:ascii="Times New Roman" w:hAnsi="Times New Roman" w:cs="Times New Roman"/>
                <w:sz w:val="24"/>
                <w:szCs w:val="28"/>
              </w:rPr>
              <w:t xml:space="preserve"> The signal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nintedanib</w:t>
            </w:r>
            <w:proofErr w:type="spellEnd"/>
            <w:r w:rsidRPr="00D02E0D">
              <w:rPr>
                <w:rFonts w:ascii="Times New Roman" w:hAnsi="Times New Roman" w:cs="Times New Roman"/>
                <w:sz w:val="24"/>
                <w:szCs w:val="28"/>
              </w:rPr>
              <w:t xml:space="preserve"> at the PT level in the </w:t>
            </w:r>
            <w:proofErr w:type="spellStart"/>
            <w:r w:rsidRPr="00D02E0D">
              <w:rPr>
                <w:rFonts w:ascii="Times New Roman" w:hAnsi="Times New Roman" w:cs="Times New Roman"/>
                <w:sz w:val="24"/>
                <w:szCs w:val="28"/>
              </w:rPr>
              <w:t>FAERS</w:t>
            </w:r>
            <w:proofErr w:type="spellEnd"/>
            <w:r w:rsidRPr="00D02E0D">
              <w:rPr>
                <w:rFonts w:ascii="Times New Roman" w:hAnsi="Times New Roman" w:cs="Times New Roman"/>
                <w:sz w:val="24"/>
                <w:szCs w:val="28"/>
              </w:rPr>
              <w:t xml:space="preserve"> database</w:t>
            </w:r>
          </w:p>
        </w:tc>
      </w:tr>
      <w:tr w:rsidR="00FC5908" w:rsidRPr="00A5776C" w14:paraId="5E0126EE" w14:textId="1F44B3B3" w:rsidTr="00943AAA"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F69F2" w14:textId="77777777" w:rsidR="00FC5908" w:rsidRPr="00A5776C" w:rsidRDefault="00FC5908" w:rsidP="006175AF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proofErr w:type="spellStart"/>
            <w:r w:rsidRPr="00A577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T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05C60" w14:textId="77777777" w:rsidR="00FC5908" w:rsidRPr="00A5776C" w:rsidRDefault="00FC5908" w:rsidP="006175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A577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ase Number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4D72B" w14:textId="77777777" w:rsidR="00FC5908" w:rsidRPr="00A5776C" w:rsidRDefault="00FC5908" w:rsidP="006175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proofErr w:type="spellStart"/>
            <w:r w:rsidRPr="00A577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OR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F760B" w14:textId="4364D99B" w:rsidR="00FC5908" w:rsidRPr="00A5776C" w:rsidRDefault="00FC5908" w:rsidP="006175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proofErr w:type="spellStart"/>
            <w:r w:rsidRPr="00A577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95%CI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073A4" w14:textId="578362EA" w:rsidR="00FC5908" w:rsidRPr="00A5776C" w:rsidRDefault="00FC5908" w:rsidP="006175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RR</w:t>
            </w:r>
            <w:proofErr w:type="spellEnd"/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E9C31" w14:textId="54B2EEBF" w:rsidR="00FC5908" w:rsidRDefault="00EE4A5E" w:rsidP="00EE4A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proofErr w:type="spellStart"/>
            <w:r w:rsidRPr="00A577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95%CI</w:t>
            </w:r>
            <w:proofErr w:type="spellEnd"/>
          </w:p>
        </w:tc>
      </w:tr>
      <w:tr w:rsidR="00943AAA" w:rsidRPr="00FC5908" w14:paraId="4CD44B2B" w14:textId="2AAAC630" w:rsidTr="00943AAA"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F55D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idiopathic pulmonary fibrosi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C3F91" w14:textId="7777777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FC5908">
              <w:rPr>
                <w:rFonts w:ascii="Times New Roman" w:hAnsi="Times New Roman" w:cs="Times New Roman"/>
              </w:rPr>
              <w:t>788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F7545" w14:textId="7777777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FC5908">
              <w:rPr>
                <w:rFonts w:ascii="Times New Roman" w:hAnsi="Times New Roman" w:cs="Times New Roman"/>
              </w:rPr>
              <w:t>1086.74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29880" w14:textId="4E535D4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978.1-1207.4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16ECC" w14:textId="6CAB7B3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996.38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1F6BA" w14:textId="33234F8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900.46-1102.52</w:t>
            </w:r>
          </w:p>
        </w:tc>
      </w:tr>
      <w:tr w:rsidR="00943AAA" w:rsidRPr="00FC5908" w14:paraId="1AC3B9F8" w14:textId="38E32ED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A04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oxygen saturation in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1CE7" w14:textId="7777777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FC59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BFB4" w14:textId="7777777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FC5908">
              <w:rPr>
                <w:rFonts w:ascii="Times New Roman" w:hAnsi="Times New Roman" w:cs="Times New Roman"/>
              </w:rPr>
              <w:t>151.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4AE8" w14:textId="64E42F9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8.89-257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A37D" w14:textId="09A2455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51.1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A055" w14:textId="6CAF6A6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88.81-257.29</w:t>
            </w:r>
          </w:p>
        </w:tc>
      </w:tr>
      <w:tr w:rsidR="00943AAA" w:rsidRPr="00FC5908" w14:paraId="2C5ED4CF" w14:textId="00D8EB1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247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ough de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3DCD" w14:textId="7777777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FC59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C761" w14:textId="7777777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FC5908">
              <w:rPr>
                <w:rFonts w:ascii="Times New Roman" w:hAnsi="Times New Roman" w:cs="Times New Roman"/>
              </w:rPr>
              <w:t>196.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88EA" w14:textId="212174C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6.22-447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4716" w14:textId="314B178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96.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C845" w14:textId="2091C24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86.2-446.57</w:t>
            </w:r>
          </w:p>
        </w:tc>
      </w:tr>
      <w:tr w:rsidR="00943AAA" w:rsidRPr="00A5776C" w14:paraId="6BEE6AB5" w14:textId="0472BCA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DD6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oxygen consump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3D8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681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9.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E9BD" w14:textId="7E36928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9.93-198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EEC3" w14:textId="28D1CE9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99.5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6A36" w14:textId="12D6843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9.91-198.65</w:t>
            </w:r>
          </w:p>
        </w:tc>
      </w:tr>
      <w:tr w:rsidR="00943AAA" w:rsidRPr="00A5776C" w14:paraId="6C6A1223" w14:textId="17436E6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809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ung transpla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DF6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45A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9.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36EF" w14:textId="1D7A68E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8.95-72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5BFE" w14:textId="13EE393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8.8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19DF" w14:textId="4A9C1AA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8.5-71.5</w:t>
            </w:r>
          </w:p>
        </w:tc>
      </w:tr>
      <w:tr w:rsidR="00943AAA" w:rsidRPr="00A5776C" w14:paraId="48BEB9F1" w14:textId="3FC0392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B41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aroxysmal arrhythm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951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AEA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57.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11B6" w14:textId="2B7B84F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5.95-541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532D" w14:textId="3515B0B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57.6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8A41" w14:textId="61B8957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5.95-541</w:t>
            </w:r>
          </w:p>
        </w:tc>
      </w:tr>
      <w:tr w:rsidR="00943AAA" w:rsidRPr="00A5776C" w14:paraId="2E0E291F" w14:textId="61EAB2B5" w:rsidTr="00943AAA">
        <w:trPr>
          <w:trHeight w:val="6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2F2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hronic respiratory failu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253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895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1.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D10E" w14:textId="589BB42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9.71-96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E8FE" w14:textId="1C29767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1.7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B475" w14:textId="014A298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9.66-96.12</w:t>
            </w:r>
          </w:p>
        </w:tc>
      </w:tr>
      <w:tr w:rsidR="00943AAA" w:rsidRPr="00A5776C" w14:paraId="2A90BABF" w14:textId="5ED592C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63B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oxygen consumption in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ABC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45E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2.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CEF7" w14:textId="140D21C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9.5-69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B2F8" w14:textId="7DB24AC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2.1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489E" w14:textId="152713B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9.35-69.17</w:t>
            </w:r>
          </w:p>
        </w:tc>
      </w:tr>
      <w:tr w:rsidR="00943AAA" w:rsidRPr="00A5776C" w14:paraId="69534EBD" w14:textId="7587AB3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056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forced vital capacity de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4BD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EBF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4.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53EB" w14:textId="7B6539D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1.63-9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306B" w14:textId="3BEACFA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4.2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4FD0" w14:textId="172BB21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1.61-93.1</w:t>
            </w:r>
          </w:p>
        </w:tc>
      </w:tr>
      <w:tr w:rsidR="00943AAA" w:rsidRPr="00A5776C" w14:paraId="1BB2B4B8" w14:textId="7665D6A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88A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systemic scleroderm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EF9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6E6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6.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78CE" w14:textId="6FE4903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6.75-81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3555" w14:textId="3A2D88D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6.7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64EB" w14:textId="025AF4B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6.73-81.63</w:t>
            </w:r>
          </w:p>
        </w:tc>
      </w:tr>
      <w:tr w:rsidR="00943AAA" w:rsidRPr="00A5776C" w14:paraId="1D52EC13" w14:textId="03D15C8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BFEE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faeces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sof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D7A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F19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2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C329" w14:textId="3C893E8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5.41-4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05C2" w14:textId="7FE7A95F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1.7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294B" w14:textId="766A7A4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5.26-39.99</w:t>
            </w:r>
          </w:p>
        </w:tc>
      </w:tr>
      <w:tr w:rsidR="00943AAA" w:rsidRPr="00A5776C" w14:paraId="74C8F884" w14:textId="0657E6F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4D7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ulmonary function test de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FA1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1E9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2.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BB48" w14:textId="5F6407C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4.79-43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A1FC" w14:textId="755998B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2.5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0E22" w14:textId="6DE14ED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4.7-42.92</w:t>
            </w:r>
          </w:p>
        </w:tc>
      </w:tr>
      <w:tr w:rsidR="00943AAA" w:rsidRPr="00A5776C" w14:paraId="4EF474D6" w14:textId="4EDF12F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D41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roductive cough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652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3BA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6.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3F84" w14:textId="6DE7E2B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4.21-29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9559" w14:textId="0944CAC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5.8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FEEC" w14:textId="779B90C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3.39-28.61</w:t>
            </w:r>
          </w:p>
        </w:tc>
      </w:tr>
      <w:tr w:rsidR="00943AAA" w:rsidRPr="00A5776C" w14:paraId="427A41F8" w14:textId="052B987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192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oxygen saturation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884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BBD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3.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0B78" w14:textId="07F8C16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2.91-48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A993" w14:textId="2F22DDA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3.3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33A5" w14:textId="260F404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2.87-48.63</w:t>
            </w:r>
          </w:p>
        </w:tc>
      </w:tr>
      <w:tr w:rsidR="00943AAA" w:rsidRPr="00A5776C" w14:paraId="016D7B80" w14:textId="351B2B0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B19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ung diffusion disor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E5C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2F4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7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A548" w14:textId="620A497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0.71-157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9EBD" w14:textId="679D0D9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7.0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0043" w14:textId="322186A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0.71-156.91</w:t>
            </w:r>
          </w:p>
        </w:tc>
      </w:tr>
      <w:tr w:rsidR="00943AAA" w:rsidRPr="00A5776C" w14:paraId="51C7D65A" w14:textId="67C9FE2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91E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orthopaedic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procedu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16F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F55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9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EF20" w14:textId="12881EC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0.01-76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A280" w14:textId="0F1FBBE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9.0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FDA8" w14:textId="4B36E07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0-76.08</w:t>
            </w:r>
          </w:p>
        </w:tc>
      </w:tr>
      <w:tr w:rsidR="00943AAA" w:rsidRPr="00A5776C" w14:paraId="11C60A3C" w14:textId="7E97F2C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09F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neumothora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4FA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7EE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3.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5D8E" w14:textId="1979432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9.91-28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FC68" w14:textId="4F78DA3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3.5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2AA4" w14:textId="134D6F5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9.71-28.06</w:t>
            </w:r>
          </w:p>
        </w:tc>
      </w:tr>
      <w:tr w:rsidR="00943AAA" w:rsidRPr="00A5776C" w14:paraId="0A684F1D" w14:textId="0652A7C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5B5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neumomediastinu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E82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492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0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219C" w14:textId="0FC6D48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9.03-47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247B" w14:textId="6A588AD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0.0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3ABC" w14:textId="1CB48AF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9.01-47.44</w:t>
            </w:r>
          </w:p>
        </w:tc>
      </w:tr>
      <w:tr w:rsidR="00943AAA" w:rsidRPr="00A5776C" w14:paraId="454C95AF" w14:textId="6009160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C98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ung diffusion test de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15A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A5E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2.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2B0B" w14:textId="3852AD3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8.83-97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3CCE" w14:textId="61D3DEB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2.7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4C02" w14:textId="5542CD1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8.83-97.08</w:t>
            </w:r>
          </w:p>
        </w:tc>
      </w:tr>
      <w:tr w:rsidR="00943AAA" w:rsidRPr="00A5776C" w14:paraId="1A2C7604" w14:textId="1533C26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355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sputum in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16A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ECC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9.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D41B" w14:textId="5A831F7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8.31-48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D7AB" w14:textId="181395D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9.6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469A" w14:textId="7EC3A6A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8.29-48.08</w:t>
            </w:r>
          </w:p>
        </w:tc>
      </w:tr>
      <w:tr w:rsidR="00943AAA" w:rsidRPr="00A5776C" w14:paraId="4E89747A" w14:textId="54BF89F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487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bnormal loss of weigh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4B2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F0A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3.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7223" w14:textId="33D1FC2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7.95-31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9463" w14:textId="4268ACB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3.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B01A" w14:textId="32DD3BB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7.88-31.15</w:t>
            </w:r>
          </w:p>
        </w:tc>
      </w:tr>
      <w:tr w:rsidR="00943AAA" w:rsidRPr="00A5776C" w14:paraId="2B1778D4" w14:textId="683FAF3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565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dyspnoea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exertion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48A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407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0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4E32" w14:textId="7E71972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7.61-22.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CCE0" w14:textId="44B64D6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9.6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7551" w14:textId="6C47EC3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7.25-22.3</w:t>
            </w:r>
          </w:p>
        </w:tc>
      </w:tr>
      <w:tr w:rsidR="00943AAA" w:rsidRPr="00A5776C" w14:paraId="42FECF1C" w14:textId="7A6EA84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337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arbon monoxide diffusing capacity de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E70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B0B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4.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4CC0" w14:textId="249B1F2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7.06-176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58E3" w14:textId="20C55F3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4.8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5FD4" w14:textId="1E3DB79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7.06-176.29</w:t>
            </w:r>
          </w:p>
        </w:tc>
      </w:tr>
      <w:tr w:rsidR="00943AAA" w:rsidRPr="00A5776C" w14:paraId="1B93470A" w14:textId="3AD7F10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4C6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food avers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B09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47A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9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E2F5" w14:textId="027DA49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6.83-5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8C32" w14:textId="4EE263D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9.2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748F" w14:textId="40B841D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6.82-50.79</w:t>
            </w:r>
          </w:p>
        </w:tc>
      </w:tr>
      <w:tr w:rsidR="00943AAA" w:rsidRPr="00A5776C" w14:paraId="69DBE3C7" w14:textId="4895371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FB2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diverticulitis intestin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i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2EE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9B3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9.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BA1D" w14:textId="3F9838D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6.03-96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A20E" w14:textId="5E1C5AE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9.2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30F9" w14:textId="77C3B5B7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6.03-96.31</w:t>
            </w:r>
          </w:p>
        </w:tc>
      </w:tr>
      <w:tr w:rsidR="00943AAA" w:rsidRPr="00A5776C" w14:paraId="0FA48A81" w14:textId="2E13875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2A5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diarrhoe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949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8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F21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6.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8EBB" w14:textId="44428B7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5.53-16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6EE2" w14:textId="00D78A0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1.7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E800" w14:textId="2A1F260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1.35-12.09</w:t>
            </w:r>
          </w:p>
        </w:tc>
      </w:tr>
      <w:tr w:rsidR="00943AAA" w:rsidRPr="00A5776C" w14:paraId="58E630C7" w14:textId="1B40283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256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total lung capacity de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742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E89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5.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E26B" w14:textId="6238050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4.4-45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07B9" w14:textId="67D65CD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5.5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5BCA" w14:textId="0803318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4.39-45.35</w:t>
            </w:r>
          </w:p>
        </w:tc>
      </w:tr>
      <w:tr w:rsidR="00943AAA" w:rsidRPr="00A5776C" w14:paraId="31355E08" w14:textId="23F50264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23B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arge intestinal polypectom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68F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848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5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FCBF" w14:textId="55D9561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4.1-143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ECB9" w14:textId="25B5B14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5.0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7E0A" w14:textId="7D8F4D4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4.1-143.89</w:t>
            </w:r>
          </w:p>
        </w:tc>
      </w:tr>
      <w:tr w:rsidR="00943AAA" w:rsidRPr="00A5776C" w14:paraId="13B39F76" w14:textId="2F14F29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372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ulmonary fibro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2336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CF6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6.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ED4A" w14:textId="6C51944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3.37-20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3866" w14:textId="465FB78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6.4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6418" w14:textId="7D954D3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3.28-20.26</w:t>
            </w:r>
          </w:p>
        </w:tc>
      </w:tr>
      <w:tr w:rsidR="00943AAA" w:rsidRPr="00A5776C" w14:paraId="6407B42F" w14:textId="372BD35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35C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wrong technique in device usage proces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F65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6D1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.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3298" w14:textId="08B9337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3.32-16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DB3F" w14:textId="6111A19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4.2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B782" w14:textId="63C0843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2.86-15.79</w:t>
            </w:r>
          </w:p>
        </w:tc>
      </w:tr>
      <w:tr w:rsidR="00943AAA" w:rsidRPr="00A5776C" w14:paraId="35CAC811" w14:textId="1184C17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670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ung lobectom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96B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D6A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5.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69C1" w14:textId="215C637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3.16-97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0DF2" w14:textId="7C712A5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5.7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6711" w14:textId="6B9CD2D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3.16-97.3</w:t>
            </w:r>
          </w:p>
        </w:tc>
      </w:tr>
      <w:tr w:rsidR="00943AAA" w:rsidRPr="00A5776C" w14:paraId="5D80B2D1" w14:textId="36C4CE8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152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cholelithotomy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94D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CDA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1.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64F0" w14:textId="2D7DD5D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2.98-131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4805" w14:textId="1C7261E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1.3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7C65" w14:textId="7A52AB3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2.98-131.77</w:t>
            </w:r>
          </w:p>
        </w:tc>
      </w:tr>
      <w:tr w:rsidR="00943AAA" w:rsidRPr="00A5776C" w14:paraId="34F9D312" w14:textId="7394F69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F55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ependence on oxygen therap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BB6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3BB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1.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6DCA" w14:textId="3570F09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2.76-76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DE10" w14:textId="6B230FD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1.1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19FD" w14:textId="5080820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2.76-76.02</w:t>
            </w:r>
          </w:p>
        </w:tc>
      </w:tr>
      <w:tr w:rsidR="00943AAA" w:rsidRPr="00A5776C" w14:paraId="0DC74F74" w14:textId="2EDFCBD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296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flatul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931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7DA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3966" w14:textId="198BE1D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2.42-15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CDB4" w14:textId="3B24AAE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3.7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A5AA" w14:textId="6D082C6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2.15-15.54</w:t>
            </w:r>
          </w:p>
        </w:tc>
      </w:tr>
      <w:tr w:rsidR="00943AAA" w:rsidRPr="00A5776C" w14:paraId="3D627064" w14:textId="468C566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DF8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oxygen consumption de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BF7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497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5.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74BB" w14:textId="696F683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1.97-53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18C0" w14:textId="08BCAE6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5.3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947A" w14:textId="6D9CC65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1.96-53.8</w:t>
            </w:r>
          </w:p>
        </w:tc>
      </w:tr>
      <w:tr w:rsidR="00943AAA" w:rsidRPr="00A5776C" w14:paraId="1BAC3EEF" w14:textId="7938CFF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82E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oxygen saturation de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76F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707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3.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A985" w14:textId="1021A45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1.92-15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2091" w14:textId="497B09B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3.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AADA" w14:textId="327287F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1.71-15.34</w:t>
            </w:r>
          </w:p>
        </w:tc>
      </w:tr>
      <w:tr w:rsidR="00943AAA" w:rsidRPr="00A5776C" w14:paraId="27F4446C" w14:textId="099A189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0BC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ost procedural pneumon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7B0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C22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7.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DB29" w14:textId="2411CBF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1.84-119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85F2" w14:textId="102FC39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7.6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C61F" w14:textId="6ED7191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1.84-119.68</w:t>
            </w:r>
          </w:p>
        </w:tc>
      </w:tr>
      <w:tr w:rsidR="00943AAA" w:rsidRPr="00A5776C" w14:paraId="5E2791D3" w14:textId="609683B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9CD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total lung capacity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4B3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02AC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7.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0DC8" w14:textId="6E38DED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1.84-119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8F8A" w14:textId="136E333F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7.6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6924" w14:textId="4CEBA6E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1.84-119.68</w:t>
            </w:r>
          </w:p>
        </w:tc>
      </w:tr>
      <w:tr w:rsidR="00943AAA" w:rsidRPr="00A5776C" w14:paraId="64AE49BF" w14:textId="39F63324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2CB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small cell lung canc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180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B84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0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7A86" w14:textId="028C345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1.33-35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5FFE" w14:textId="05B0B9C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0.0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B43C" w14:textId="076EFAC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1.32-35.55</w:t>
            </w:r>
          </w:p>
        </w:tc>
      </w:tr>
      <w:tr w:rsidR="00943AAA" w:rsidRPr="00A5776C" w14:paraId="1751F72D" w14:textId="7653389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004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ulmonary rese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654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257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5.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F835" w14:textId="16043C6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1.19-112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E903" w14:textId="67D2C7A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5.5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D330" w14:textId="4798999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1.19-112.78</w:t>
            </w:r>
          </w:p>
        </w:tc>
      </w:tr>
      <w:tr w:rsidR="00943AAA" w:rsidRPr="00A5776C" w14:paraId="6444673B" w14:textId="348BC16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401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neumothorax spontaneo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2B1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D37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3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77FB" w14:textId="30B036D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0.9-48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C188" w14:textId="1C412CE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3.0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C56A" w14:textId="4448E6C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0.9-48.9</w:t>
            </w:r>
          </w:p>
        </w:tc>
      </w:tr>
      <w:tr w:rsidR="00943AAA" w:rsidRPr="00A5776C" w14:paraId="3326D529" w14:textId="23AD5F6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20B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diarrhoea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i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137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D56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F4EE" w14:textId="28AD096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0.63-19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30B1" w14:textId="0B64635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4.4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E1D6" w14:textId="3BCA77F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0.6-19.63</w:t>
            </w:r>
          </w:p>
        </w:tc>
      </w:tr>
      <w:tr w:rsidR="00943AAA" w:rsidRPr="00A5776C" w14:paraId="57B484A0" w14:textId="0DB1AC6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5E3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lubb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038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3DD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8.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75F6" w14:textId="76EED1E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0.61-77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3296" w14:textId="2544277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8.7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C734" w14:textId="6168715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0.61-77.86</w:t>
            </w:r>
          </w:p>
        </w:tc>
      </w:tr>
      <w:tr w:rsidR="00943AAA" w:rsidRPr="00A5776C" w14:paraId="24107BAC" w14:textId="67FA034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C9B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astrointestinal sounds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3D6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6C4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5.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5016" w14:textId="43B437C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0.54-23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49D6" w14:textId="42AB142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5.6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E8D9" w14:textId="7ED08B5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0.53-23.2</w:t>
            </w:r>
          </w:p>
        </w:tc>
      </w:tr>
      <w:tr w:rsidR="00943AAA" w:rsidRPr="00A5776C" w14:paraId="6E4F2DA7" w14:textId="705DCB2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42A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ypersensitivity pneumonit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2AA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348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1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ADF4" w14:textId="6A9683B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0.46-42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491A" w14:textId="383071F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1.0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C753" w14:textId="217F658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0.46-42.52</w:t>
            </w:r>
          </w:p>
        </w:tc>
      </w:tr>
      <w:tr w:rsidR="00943AAA" w:rsidRPr="00A5776C" w14:paraId="4FCAA4EE" w14:textId="31B6967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5D3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lastRenderedPageBreak/>
              <w:t>decreased appetit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243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FBD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1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3BBB" w14:textId="1CBE0E0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0.33-11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44BC" w14:textId="3591A04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0.2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235C" w14:textId="2F6781F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9.58-10.92</w:t>
            </w:r>
          </w:p>
        </w:tc>
      </w:tr>
      <w:tr w:rsidR="00943AAA" w:rsidRPr="00A5776C" w14:paraId="361A39F4" w14:textId="6731541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26F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ulmonary function test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7A4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8CE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8.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44D9" w14:textId="3370372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0.33-32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04E2" w14:textId="2EBE5B1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8.2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D89D" w14:textId="30F13C2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0.32-32.37</w:t>
            </w:r>
          </w:p>
        </w:tc>
      </w:tr>
      <w:tr w:rsidR="00943AAA" w:rsidRPr="00A5776C" w14:paraId="113F057B" w14:textId="1FA6F77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163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ulmonary pai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136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C90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6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17DC" w14:textId="56EC222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0.3-26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2D5D" w14:textId="57B9945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6.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A648" w14:textId="319DFEE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0.29-26.13</w:t>
            </w:r>
          </w:p>
        </w:tc>
      </w:tr>
      <w:tr w:rsidR="00943AAA" w:rsidRPr="00A5776C" w14:paraId="1DB76DCA" w14:textId="4D4AF824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F81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haemorrhagic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diathe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F50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09D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5.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B0C9" w14:textId="494C0F4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0.16-2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D886" w14:textId="057D9C2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5.6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4AB4" w14:textId="154805F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0.14-24.03</w:t>
            </w:r>
          </w:p>
        </w:tc>
      </w:tr>
      <w:tr w:rsidR="00943AAA" w:rsidRPr="00A5776C" w14:paraId="6644541B" w14:textId="3524BC2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A17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increased viscosity of bronchial secre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5BB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87D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7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1F26" w14:textId="2DC7C10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0.1-74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C3ED" w14:textId="3EDCABB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7.3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DE35" w14:textId="07196A6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0.1-74</w:t>
            </w:r>
          </w:p>
        </w:tc>
      </w:tr>
      <w:tr w:rsidR="00943AAA" w:rsidRPr="00A5776C" w14:paraId="1E4DB6EC" w14:textId="28C67524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772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intestin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3FB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828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.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6056" w14:textId="4C1D6C2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0-21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C7A4" w14:textId="32B41E4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4.7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B068" w14:textId="75131E6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9.99-21.67</w:t>
            </w:r>
          </w:p>
        </w:tc>
      </w:tr>
      <w:tr w:rsidR="00943AAA" w:rsidRPr="00A5776C" w14:paraId="3D38F79B" w14:textId="76E466C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352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neumonia bacteri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121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29A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17AC" w14:textId="378987A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9.29-17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09EF" w14:textId="42FAC71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2.8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1C05" w14:textId="7981FF0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9.27-17.88</w:t>
            </w:r>
          </w:p>
        </w:tc>
      </w:tr>
      <w:tr w:rsidR="00943AAA" w:rsidRPr="00A5776C" w14:paraId="5B062038" w14:textId="16C4B95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D0B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haemorrhoidal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13C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EF6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3.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8B99" w14:textId="6791389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9.17-20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6178" w14:textId="29B383E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3.8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24EA" w14:textId="0B209C0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9.15-20.85</w:t>
            </w:r>
          </w:p>
        </w:tc>
      </w:tr>
      <w:tr w:rsidR="00943AAA" w:rsidRPr="00A5776C" w14:paraId="7CFA2181" w14:textId="177CEFB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E63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ronchial carcinom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14E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F51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2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D038" w14:textId="20B9888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9.11-53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A08D" w14:textId="66D845F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2.1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F6A1" w14:textId="7D0DE00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9.11-53.76</w:t>
            </w:r>
          </w:p>
        </w:tc>
      </w:tr>
      <w:tr w:rsidR="00943AAA" w:rsidRPr="00A5776C" w14:paraId="3E853A17" w14:textId="6C764C5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3B5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haemoptysi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2F0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345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.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307E" w14:textId="052A1A2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8.66-12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3CC6" w14:textId="12017AD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0.4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74E2" w14:textId="18593F1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8.6-12.79</w:t>
            </w:r>
          </w:p>
        </w:tc>
      </w:tr>
      <w:tr w:rsidR="00943AAA" w:rsidRPr="00A5776C" w14:paraId="2303E3AD" w14:textId="7C9FBC7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6D1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ortic valve calcific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7C1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BC6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6.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7AEE" w14:textId="3B1AB0B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8.5-84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BDF2" w14:textId="5DD2369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6.8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348B" w14:textId="32D5623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8.5-84.7</w:t>
            </w:r>
          </w:p>
        </w:tc>
      </w:tr>
      <w:tr w:rsidR="00943AAA" w:rsidRPr="00A5776C" w14:paraId="28C9D07F" w14:textId="1702702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39D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astric disor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2C13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D3A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F5DA" w14:textId="7A687DE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8.41-11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534F" w14:textId="6485FAD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9.5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F9E3" w14:textId="3F24C4A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8.29-11.04</w:t>
            </w:r>
          </w:p>
        </w:tc>
      </w:tr>
      <w:tr w:rsidR="00943AAA" w:rsidRPr="00A5776C" w14:paraId="67BCA633" w14:textId="3BA0524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66F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squamous cell carcinoma of lu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C88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CE3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8.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B7AD" w14:textId="0F72CA0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8.39-42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468E" w14:textId="02F4700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8.8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6AD2" w14:textId="0099D04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8.38-42.27</w:t>
            </w:r>
          </w:p>
        </w:tc>
      </w:tr>
      <w:tr w:rsidR="00943AAA" w:rsidRPr="00A5776C" w14:paraId="0A0AC8D9" w14:textId="298EC0A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F2F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weight de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613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6E5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.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01DC" w14:textId="1494948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8.34-9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3C7A" w14:textId="767AB4A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.3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6948" w14:textId="27D80CC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7.79-8.92</w:t>
            </w:r>
          </w:p>
        </w:tc>
      </w:tr>
      <w:tr w:rsidR="00943AAA" w:rsidRPr="00A5776C" w14:paraId="22265A9E" w14:textId="53B0EC3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ECF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faeces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5776C">
              <w:rPr>
                <w:rFonts w:ascii="Times New Roman" w:hAnsi="Times New Roman" w:cs="Times New Roman"/>
              </w:rPr>
              <w:t>discoloured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E98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01B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62A8" w14:textId="2142F3E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7.94-12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A212" w14:textId="5C714B0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9.9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B387" w14:textId="267032F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7.9-12.51</w:t>
            </w:r>
          </w:p>
        </w:tc>
      </w:tr>
      <w:tr w:rsidR="00943AAA" w:rsidRPr="00A5776C" w14:paraId="356CFF8B" w14:textId="768E08B3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1D3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large intestin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9B3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D3A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.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D5F4" w14:textId="349B32D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7.92-26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F07E" w14:textId="01582CB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4.3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9FE2" w14:textId="395F59C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7.92-26.06</w:t>
            </w:r>
          </w:p>
        </w:tc>
      </w:tr>
      <w:tr w:rsidR="00943AAA" w:rsidRPr="00A5776C" w14:paraId="136C86A6" w14:textId="4732677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556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subcutaneous emphysem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5AE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3D7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7.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ED3A" w14:textId="0879972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7.81-39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BDD6" w14:textId="2EB8A59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7.5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E2D8" w14:textId="1A03D9A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7.81-39.31</w:t>
            </w:r>
          </w:p>
        </w:tc>
      </w:tr>
      <w:tr w:rsidR="00943AAA" w:rsidRPr="00A5776C" w14:paraId="4A7BFE11" w14:textId="7086758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41D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ulmonary hypertens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473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44C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.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14B6" w14:textId="32885F2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7.77-12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5259" w14:textId="7CB5CA1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9.7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75A9" w14:textId="20C2DB27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7.73-12.2</w:t>
            </w:r>
          </w:p>
        </w:tc>
      </w:tr>
      <w:tr w:rsidR="00943AAA" w:rsidRPr="00A5776C" w14:paraId="36453E93" w14:textId="4349C87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B4E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secretion discharg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F7B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C90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FFCF" w14:textId="08870CE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7.72-1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76E0" w14:textId="651745E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0.3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1849" w14:textId="6E5E331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7.69-14.02</w:t>
            </w:r>
          </w:p>
        </w:tc>
      </w:tr>
      <w:tr w:rsidR="00943AAA" w:rsidRPr="00A5776C" w14:paraId="5C2448AF" w14:textId="7F5C4B9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670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haematochezi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E79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24E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.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BF35" w14:textId="6FC040D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7.69-10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0436" w14:textId="48E0F00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.8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93A3" w14:textId="2EDA137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7.59-10.33</w:t>
            </w:r>
          </w:p>
        </w:tc>
      </w:tr>
      <w:tr w:rsidR="00943AAA" w:rsidRPr="00A5776C" w14:paraId="13C515A4" w14:textId="4D4880A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3CD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taste disor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C0B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511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.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0864" w14:textId="043D899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7.64-12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DC23" w14:textId="786613B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9.6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2F20" w14:textId="7F2921C7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7.61-12.29</w:t>
            </w:r>
          </w:p>
        </w:tc>
      </w:tr>
      <w:tr w:rsidR="00943AAA" w:rsidRPr="00A5776C" w14:paraId="5207DD33" w14:textId="4428E22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EFC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epatic enzyme in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457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B09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F8C3" w14:textId="29AF7F2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7.2-9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0B35" w14:textId="7F0F2A0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.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B712" w14:textId="6801CAE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7.1-9.48</w:t>
            </w:r>
          </w:p>
        </w:tc>
      </w:tr>
      <w:tr w:rsidR="00943AAA" w:rsidRPr="00A5776C" w14:paraId="4BB931DD" w14:textId="5EB71863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CB9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2B9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A58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1BCA" w14:textId="5DBEB4C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7.01-8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011B" w14:textId="03CBFA3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0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68B4" w14:textId="27D2B4D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6.59-7.61</w:t>
            </w:r>
          </w:p>
        </w:tc>
      </w:tr>
      <w:tr w:rsidR="00943AAA" w:rsidRPr="00A5776C" w14:paraId="4D2747DC" w14:textId="02D099F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C8F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rect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C7B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0B6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0F90" w14:textId="0BF158D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6.97-1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05A5" w14:textId="434B590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.2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1A4F" w14:textId="5970BF0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6.91-9.9</w:t>
            </w:r>
          </w:p>
        </w:tc>
      </w:tr>
      <w:tr w:rsidR="00943AAA" w:rsidRPr="00A5776C" w14:paraId="6078F45C" w14:textId="3390F50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903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urinary bladder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AC1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855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.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316B" w14:textId="4E6FF6B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6.9-24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AA2A" w14:textId="3CA2AF0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2.8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1F4F" w14:textId="555C387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6.9-24.04</w:t>
            </w:r>
          </w:p>
        </w:tc>
      </w:tr>
      <w:tr w:rsidR="00943AAA" w:rsidRPr="00A5776C" w14:paraId="57022EEA" w14:textId="7ABBF1E3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344DE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epistax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AB2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BAF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F17E" w14:textId="239D443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6.88-8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6575" w14:textId="4822028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89A7" w14:textId="4DF01D47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6.76-8.78</w:t>
            </w:r>
          </w:p>
        </w:tc>
      </w:tr>
      <w:tr w:rsidR="00943AAA" w:rsidRPr="00A5776C" w14:paraId="3DB0E796" w14:textId="621C8CA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B92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interstitial lung disea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CC9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10D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6988" w14:textId="65F00F4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6.69-9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826B" w14:textId="5BC6C99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8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E8D5" w14:textId="0FA00F07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6.63-9.34</w:t>
            </w:r>
          </w:p>
        </w:tc>
      </w:tr>
      <w:tr w:rsidR="00943AAA" w:rsidRPr="00A5776C" w14:paraId="2B8E4840" w14:textId="0730263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3F7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sputum </w:t>
            </w:r>
            <w:proofErr w:type="spellStart"/>
            <w:r w:rsidRPr="00A5776C">
              <w:rPr>
                <w:rFonts w:ascii="Times New Roman" w:hAnsi="Times New Roman" w:cs="Times New Roman"/>
              </w:rPr>
              <w:t>discoloured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314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DB6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.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80AA" w14:textId="6AFD012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6.68-13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E4FB" w14:textId="743128B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9.6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03E5" w14:textId="0A6D380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6.67-13.85</w:t>
            </w:r>
          </w:p>
        </w:tc>
      </w:tr>
      <w:tr w:rsidR="00943AAA" w:rsidRPr="00A5776C" w14:paraId="01D135F0" w14:textId="48FA4D3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9BA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ortic ruptu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94A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CB3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0.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D7F1" w14:textId="27E16EC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6.58-65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262C" w14:textId="1CF47D9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0.6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4B4F" w14:textId="1B0BAFD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6.58-64.99</w:t>
            </w:r>
          </w:p>
        </w:tc>
      </w:tr>
      <w:tr w:rsidR="00943AAA" w:rsidRPr="00A5776C" w14:paraId="278DCDB7" w14:textId="0005EED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E46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bdominal pain upp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D6F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0EF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BA8D" w14:textId="0EE2613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6.52-7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7C21" w14:textId="6A82631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8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73F7" w14:textId="2A65037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6.25-7.41</w:t>
            </w:r>
          </w:p>
        </w:tc>
      </w:tr>
      <w:tr w:rsidR="00943AAA" w:rsidRPr="00A5776C" w14:paraId="713C1E19" w14:textId="45D2C93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A32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4AF1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C75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3BF6" w14:textId="55B19D9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6.49-7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2BE6" w14:textId="2721534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7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F568" w14:textId="0043204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6.22-7.37</w:t>
            </w:r>
          </w:p>
        </w:tc>
      </w:tr>
      <w:tr w:rsidR="00943AAA" w:rsidRPr="00A5776C" w14:paraId="64F18A9A" w14:textId="753C79F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958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ral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0E6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3B0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.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1D56" w14:textId="6F5DAA5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6.46-16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4302" w14:textId="4483F14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0.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A545" w14:textId="2A3A568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6.45-16.78</w:t>
            </w:r>
          </w:p>
        </w:tc>
      </w:tr>
      <w:tr w:rsidR="00943AAA" w:rsidRPr="00A5776C" w14:paraId="2DDDC1BF" w14:textId="7B71111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1ED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respiratory failu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29B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7AB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8B48" w14:textId="538FBDD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6.45-8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29F8" w14:textId="14CB222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3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AFEC" w14:textId="1B155F5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6.36-8.57</w:t>
            </w:r>
          </w:p>
        </w:tc>
      </w:tr>
      <w:tr w:rsidR="00943AAA" w:rsidRPr="00A5776C" w14:paraId="788766CD" w14:textId="1E2BCCA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8E2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sputum reten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8EB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A63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6.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A4D5" w14:textId="6F70D76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6.31-45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6E32" w14:textId="4FE92BD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6.9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B775" w14:textId="1DF86C7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6.31-45.7</w:t>
            </w:r>
          </w:p>
        </w:tc>
      </w:tr>
      <w:tr w:rsidR="00943AAA" w:rsidRPr="00A5776C" w14:paraId="60B11F6D" w14:textId="6D25B63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C33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iver function test in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728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1CA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256A" w14:textId="60C0301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6.29-9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240F" w14:textId="3F42FD5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7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CE26" w14:textId="5E6610D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6.25-9.72</w:t>
            </w:r>
          </w:p>
        </w:tc>
      </w:tr>
      <w:tr w:rsidR="00943AAA" w:rsidRPr="00A5776C" w14:paraId="1F5FB7E6" w14:textId="7E0D640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797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oxygen therap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383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F88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.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6AD9" w14:textId="2D4932E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6.26-25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E0D2" w14:textId="07FDDB9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2.5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C479" w14:textId="0CA0A20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6.26-25.27</w:t>
            </w:r>
          </w:p>
        </w:tc>
      </w:tr>
      <w:tr w:rsidR="00943AAA" w:rsidRPr="00A5776C" w14:paraId="5949095C" w14:textId="0B554514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C3B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amma-</w:t>
            </w:r>
            <w:proofErr w:type="spellStart"/>
            <w:r w:rsidRPr="00A5776C">
              <w:rPr>
                <w:rFonts w:ascii="Times New Roman" w:hAnsi="Times New Roman" w:cs="Times New Roman"/>
              </w:rPr>
              <w:t>glutamyltransferase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9F5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9DD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8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CA0E" w14:textId="12A1D4F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95-58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43959" w14:textId="30DDA8F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8.6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D20D" w14:textId="0974E0E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95-58.66</w:t>
            </w:r>
          </w:p>
        </w:tc>
      </w:tr>
      <w:tr w:rsidR="00943AAA" w:rsidRPr="00A5776C" w14:paraId="7627B424" w14:textId="1B5228F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FC3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increased tendency to brui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C19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676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72D8" w14:textId="1474239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88-12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AA8D" w14:textId="42A7CA4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.6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842C" w14:textId="63E4C92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87-12.7</w:t>
            </w:r>
          </w:p>
        </w:tc>
      </w:tr>
      <w:tr w:rsidR="00943AAA" w:rsidRPr="00A5776C" w14:paraId="4BE95400" w14:textId="010A550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CFD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hromatur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958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04B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459D" w14:textId="50C9D50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83-9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5D0B" w14:textId="3A0892C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5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3E4C" w14:textId="5B05785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81-9.73</w:t>
            </w:r>
          </w:p>
        </w:tc>
      </w:tr>
      <w:tr w:rsidR="00943AAA" w:rsidRPr="00A5776C" w14:paraId="230ADC29" w14:textId="6DFB9F0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582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gastric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5C9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85F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3963" w14:textId="6526179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8-10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7C2E" w14:textId="75F4064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8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EECC" w14:textId="7BE7858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79-10.7</w:t>
            </w:r>
          </w:p>
        </w:tc>
      </w:tr>
      <w:tr w:rsidR="00943AAA" w:rsidRPr="00A5776C" w14:paraId="756C546C" w14:textId="49A5F07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D6A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solar lentig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A2A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CBE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7AC0" w14:textId="1C91C76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79-33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D2F2" w14:textId="2DA2BDA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4.0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9FDB" w14:textId="7BF9EAD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79-33.91</w:t>
            </w:r>
          </w:p>
        </w:tc>
      </w:tr>
      <w:tr w:rsidR="00943AAA" w:rsidRPr="00A5776C" w14:paraId="6FD71577" w14:textId="058C9A7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97CE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respiration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A91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408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8570" w14:textId="391BCBD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7-12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DFF9" w14:textId="57523E9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44C1" w14:textId="3DB3753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69-12.71</w:t>
            </w:r>
          </w:p>
        </w:tc>
      </w:tr>
      <w:tr w:rsidR="00943AAA" w:rsidRPr="00A5776C" w14:paraId="215C636C" w14:textId="0470A08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776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pulmonary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B05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DD9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5668" w14:textId="7F470D5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68-13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9832" w14:textId="0937933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.6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B4DB" w14:textId="28A414C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67-13.13</w:t>
            </w:r>
          </w:p>
        </w:tc>
      </w:tr>
      <w:tr w:rsidR="00943AAA" w:rsidRPr="00A5776C" w14:paraId="34C0ECD9" w14:textId="74E636E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F4F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bdominal discomfor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3DB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6B1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75B4" w14:textId="5F662C8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65-6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5460" w14:textId="3417DB4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69B9" w14:textId="39BEA5D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46-6.59</w:t>
            </w:r>
          </w:p>
        </w:tc>
      </w:tr>
      <w:tr w:rsidR="00943AAA" w:rsidRPr="00A5776C" w14:paraId="110BA518" w14:textId="75E8AE2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11F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iver disor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992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7E9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C971" w14:textId="6D6B5BF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58-8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B251" w14:textId="1244306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6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E0719" w14:textId="61ECC06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54-8.08</w:t>
            </w:r>
          </w:p>
        </w:tc>
      </w:tr>
      <w:tr w:rsidR="00943AAA" w:rsidRPr="00A5776C" w14:paraId="6121232B" w14:textId="6A1350E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512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walking distance test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166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8A0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7.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D396" w14:textId="02B0003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47-53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0A9D" w14:textId="5D0096D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7.1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98E4" w14:textId="529E426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47-53.81</w:t>
            </w:r>
          </w:p>
        </w:tc>
      </w:tr>
      <w:tr w:rsidR="00943AAA" w:rsidRPr="00A5776C" w14:paraId="417E5881" w14:textId="1E800B7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057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haemorrhoid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355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252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0004" w14:textId="038E461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42-9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71CB" w14:textId="7AA75FE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3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B2C3" w14:textId="1C6737F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4-9.91</w:t>
            </w:r>
          </w:p>
        </w:tc>
      </w:tr>
      <w:tr w:rsidR="00943AAA" w:rsidRPr="00A5776C" w14:paraId="1F9E04D7" w14:textId="0D2DC2F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2BF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dyspnoe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D00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C88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8B50" w14:textId="5A3D538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38-6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37A1" w14:textId="02177B7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2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A605" w14:textId="3EDB264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93-5.53</w:t>
            </w:r>
          </w:p>
        </w:tc>
      </w:tr>
      <w:tr w:rsidR="00943AAA" w:rsidRPr="00A5776C" w14:paraId="03FF9D6D" w14:textId="4DF6E64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6E6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catheterisation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cardia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CF3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803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89A9" w14:textId="6FF677F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31-14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DD67" w14:textId="59E9180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.6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2C09" w14:textId="7858049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3-14.19</w:t>
            </w:r>
          </w:p>
        </w:tc>
      </w:tr>
      <w:tr w:rsidR="00943AAA" w:rsidRPr="00A5776C" w14:paraId="22CB32B7" w14:textId="331C05C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0C6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lastRenderedPageBreak/>
              <w:t>scleroderm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BE6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551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ACF3" w14:textId="1A52B3A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29-15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AC57" w14:textId="5E4C293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.9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5E3B" w14:textId="63B5521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29-15.15</w:t>
            </w:r>
          </w:p>
        </w:tc>
      </w:tr>
      <w:tr w:rsidR="00943AAA" w:rsidRPr="00A5776C" w14:paraId="3611DE2B" w14:textId="2FCCE23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574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respiratory tract conges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B6A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1FC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D97A" w14:textId="6910CF7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29-1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0265" w14:textId="2AD66EA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4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1738" w14:textId="3E1C68D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28-10.46</w:t>
            </w:r>
          </w:p>
        </w:tc>
      </w:tr>
      <w:tr w:rsidR="00943AAA" w:rsidRPr="00A5776C" w14:paraId="62656D4F" w14:textId="77FAA4D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ECA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ehydr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15D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C78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15ED" w14:textId="5380B6E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22-6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126C" w14:textId="7F5F318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8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3DD92" w14:textId="62F0054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13-6.64</w:t>
            </w:r>
          </w:p>
        </w:tc>
      </w:tr>
      <w:tr w:rsidR="00943AAA" w:rsidRPr="00A5776C" w14:paraId="0B428768" w14:textId="74A80CD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52C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multiple allergi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94E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0CC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043C" w14:textId="0DE5CAD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21-11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58BF" w14:textId="01FB67A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8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90E3" w14:textId="2D0785E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21-11.82</w:t>
            </w:r>
          </w:p>
        </w:tc>
      </w:tr>
      <w:tr w:rsidR="00943AAA" w:rsidRPr="00A5776C" w14:paraId="1C6F64C8" w14:textId="737D589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697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discoloured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vomi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B50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7DC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.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1A45" w14:textId="055E2DD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21-30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BC01" w14:textId="24C51FB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2.5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6F25" w14:textId="14A9CF1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21-30.43</w:t>
            </w:r>
          </w:p>
        </w:tc>
      </w:tr>
      <w:tr w:rsidR="00943AAA" w:rsidRPr="00A5776C" w14:paraId="577B3930" w14:textId="73A3A86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0E3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non-small cell lung canc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51B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852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.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7234" w14:textId="0BB3E5A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19-14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F57B" w14:textId="395E1DA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.7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0F3E" w14:textId="517A276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19-14.86</w:t>
            </w:r>
          </w:p>
        </w:tc>
      </w:tr>
      <w:tr w:rsidR="00943AAA" w:rsidRPr="00A5776C" w14:paraId="0D8F5489" w14:textId="13D5B4B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C78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geus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08E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0F0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D8A9" w14:textId="56B6795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13-8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7488" w14:textId="6AA4514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6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69C4" w14:textId="56458A6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11-8.68</w:t>
            </w:r>
          </w:p>
        </w:tc>
      </w:tr>
      <w:tr w:rsidR="00943AAA" w:rsidRPr="00A5776C" w14:paraId="6B5A2F4F" w14:textId="347D330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B80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astrointestinal disor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B1F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82D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1C5E" w14:textId="55294E4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12-6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06B4" w14:textId="3CCFFBA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8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A7E7" w14:textId="44DB8D4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05-6.75</w:t>
            </w:r>
          </w:p>
        </w:tc>
      </w:tr>
      <w:tr w:rsidR="00943AAA" w:rsidRPr="00A5776C" w14:paraId="39D76362" w14:textId="3A05154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D6B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iverticulit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35C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BA2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5AF7" w14:textId="27A0177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5.04-8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90EC" w14:textId="11F6C34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4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D56D" w14:textId="35C799E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5.02-8.3</w:t>
            </w:r>
          </w:p>
        </w:tc>
      </w:tr>
      <w:tr w:rsidR="00943AAA" w:rsidRPr="00A5776C" w14:paraId="4B3F2AFF" w14:textId="5DC19CE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828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lood electrolytes de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BD1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678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1.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CB7D" w14:textId="60704B0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85-28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3049" w14:textId="42ADA9A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1.7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14F7" w14:textId="4569480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85-28.3</w:t>
            </w:r>
          </w:p>
        </w:tc>
      </w:tr>
      <w:tr w:rsidR="00943AAA" w:rsidRPr="00A5776C" w14:paraId="769E5B4E" w14:textId="4FAD2E8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679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ardiac abl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7F8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05D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.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812A" w14:textId="727132E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83-21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F883" w14:textId="1B5203A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0.1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F956" w14:textId="72FE1FF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83-21.45</w:t>
            </w:r>
          </w:p>
        </w:tc>
      </w:tr>
      <w:tr w:rsidR="00943AAA" w:rsidRPr="00A5776C" w14:paraId="306AE095" w14:textId="2210419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B58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frequent bowel movement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CB2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DD2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CA90" w14:textId="2D83CB9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81-8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A72A" w14:textId="3462AF9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3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2687" w14:textId="1A1C5F1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79-8.4</w:t>
            </w:r>
          </w:p>
        </w:tc>
      </w:tr>
      <w:tr w:rsidR="00943AAA" w:rsidRPr="00A5776C" w14:paraId="7E27CCAA" w14:textId="7B1FFFB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844E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ulcer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657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C0B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574A" w14:textId="10398EB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79-11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07791" w14:textId="48F6840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5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77FC" w14:textId="4D7960B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79-11.81</w:t>
            </w:r>
          </w:p>
        </w:tc>
      </w:tr>
      <w:tr w:rsidR="00943AAA" w:rsidRPr="00A5776C" w14:paraId="10D10645" w14:textId="14E1CA4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918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aranasal sinus hypersecre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37A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817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DD71" w14:textId="41E5C2B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73-16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13C4" w14:textId="3434C4E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.8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B7F3" w14:textId="447FC7A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73-16.45</w:t>
            </w:r>
          </w:p>
        </w:tc>
      </w:tr>
      <w:tr w:rsidR="00943AAA" w:rsidRPr="00A5776C" w14:paraId="401CE430" w14:textId="5D0FC62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442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arbon dioxide in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8A1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AE1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1.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7DBF" w14:textId="03B15AB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7-27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CB5F" w14:textId="6772DE7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1.3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E76A" w14:textId="751C6CC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7-27.46</w:t>
            </w:r>
          </w:p>
        </w:tc>
      </w:tr>
      <w:tr w:rsidR="00943AAA" w:rsidRPr="00A5776C" w14:paraId="1DCB9C9F" w14:textId="3287A32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D5C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allbladder oper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68E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BE8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463B" w14:textId="72C9C5A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66-16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50CD" w14:textId="3CCE0B9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.6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DA40" w14:textId="5E86C15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66-16.17</w:t>
            </w:r>
          </w:p>
        </w:tc>
      </w:tr>
      <w:tr w:rsidR="00943AAA" w:rsidRPr="00A5776C" w14:paraId="11FDD653" w14:textId="21E37CE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329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wrong do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9DF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17C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.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11F7" w14:textId="51040D0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63-15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1C2E" w14:textId="479FAA2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.3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7CFC" w14:textId="72B45B4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63-15.17</w:t>
            </w:r>
          </w:p>
        </w:tc>
      </w:tr>
      <w:tr w:rsidR="00943AAA" w:rsidRPr="00A5776C" w14:paraId="238FED51" w14:textId="71D9A0B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D7D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ypox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201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619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612F" w14:textId="7625FFB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62-7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14CD" w14:textId="53503FA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8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9BA3" w14:textId="0C1DCA5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61-7.52</w:t>
            </w:r>
          </w:p>
        </w:tc>
      </w:tr>
      <w:tr w:rsidR="00943AAA" w:rsidRPr="00A5776C" w14:paraId="3472658D" w14:textId="43BDA77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050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intern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DE1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196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BC4A" w14:textId="5FB8D04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6-8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5958" w14:textId="48A722E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0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4AC1" w14:textId="6DE8640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59-8.08</w:t>
            </w:r>
          </w:p>
        </w:tc>
      </w:tr>
      <w:tr w:rsidR="00943AAA" w:rsidRPr="00A5776C" w14:paraId="0F69DC4C" w14:textId="27B9AA8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B13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epatic enzyme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0A8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FFE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B60D" w14:textId="3CC0C52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59-12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03F6" w14:textId="4EF25F4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6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C8EB" w14:textId="0751C35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59-12.68</w:t>
            </w:r>
          </w:p>
        </w:tc>
      </w:tr>
      <w:tr w:rsidR="00943AAA" w:rsidRPr="00A5776C" w14:paraId="570C128D" w14:textId="4FFE9FB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009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iet refus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58E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90D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0448" w14:textId="4920855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55-44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343F" w14:textId="433D96C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4.2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CA42" w14:textId="66BF00E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55-44.61</w:t>
            </w:r>
          </w:p>
        </w:tc>
      </w:tr>
      <w:tr w:rsidR="00943AAA" w:rsidRPr="00A5776C" w14:paraId="4A255E35" w14:textId="7B56337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97D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neumonia respiratory syncytial vir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080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A8F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F7D0" w14:textId="4B8A30E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55-44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8A75" w14:textId="2CCD6F4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4.2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84CA" w14:textId="4893394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55-44.61</w:t>
            </w:r>
          </w:p>
        </w:tc>
      </w:tr>
      <w:tr w:rsidR="00943AAA" w:rsidRPr="00A5776C" w14:paraId="179F5214" w14:textId="6FF3144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E52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stent placem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C40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44B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0A34" w14:textId="1A60DA3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5-11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520B" w14:textId="60322E8F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0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8191" w14:textId="5309F11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5-11.09</w:t>
            </w:r>
          </w:p>
        </w:tc>
      </w:tr>
      <w:tr w:rsidR="00943AAA" w:rsidRPr="00A5776C" w14:paraId="2D77AF23" w14:textId="2D40841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9A3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03D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531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3B00" w14:textId="4BAD740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48-5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37D4" w14:textId="0031204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2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868E" w14:textId="3F7339C7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05-4.49</w:t>
            </w:r>
          </w:p>
        </w:tc>
      </w:tr>
      <w:tr w:rsidR="00943AAA" w:rsidRPr="00A5776C" w14:paraId="474F2A7F" w14:textId="0AEEB66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938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mucos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discolouration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81C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4E7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F449" w14:textId="2074A87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48-43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722E" w14:textId="77AF449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4.0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4578" w14:textId="427C5E2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48-43.86</w:t>
            </w:r>
          </w:p>
        </w:tc>
      </w:tr>
      <w:tr w:rsidR="00943AAA" w:rsidRPr="00A5776C" w14:paraId="3D6CC5C2" w14:textId="3DEDBAF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378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3DB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53A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048D" w14:textId="220F8D0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45-5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96ED" w14:textId="19E6382F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5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CD01" w14:textId="38342C3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21-4.83</w:t>
            </w:r>
          </w:p>
        </w:tc>
      </w:tr>
      <w:tr w:rsidR="00943AAA" w:rsidRPr="00A5776C" w14:paraId="51D954F7" w14:textId="59079B7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7E2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ung carcinoma cell type unspecified recurr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FCA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4B4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3.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6869" w14:textId="097EAC0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45-43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75E2" w14:textId="30062C4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3.9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3677" w14:textId="44905EF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45-43.61</w:t>
            </w:r>
          </w:p>
        </w:tc>
      </w:tr>
      <w:tr w:rsidR="00943AAA" w:rsidRPr="00A5776C" w14:paraId="19D3218D" w14:textId="0EAD22B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56D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ung oper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E23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CC2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1.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F6675" w14:textId="302C644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45-32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6720" w14:textId="77DD8B6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1.9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6648" w14:textId="71972927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45-31.99</w:t>
            </w:r>
          </w:p>
        </w:tc>
      </w:tr>
      <w:tr w:rsidR="00943AAA" w:rsidRPr="00A5776C" w14:paraId="2F1E773C" w14:textId="46D2A5C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D96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cute respiratory failu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A46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F42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70FA" w14:textId="2576B3A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38-8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2DD8" w14:textId="09394EE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0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CA64" w14:textId="4F12A2B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37-8.26</w:t>
            </w:r>
          </w:p>
        </w:tc>
      </w:tr>
      <w:tr w:rsidR="00943AAA" w:rsidRPr="00A5776C" w14:paraId="3DB53336" w14:textId="101724E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026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retch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04F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C39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F4C9" w14:textId="53EC1FB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36-8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8BB3" w14:textId="7693AF3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8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DC87" w14:textId="18F8654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35-7.98</w:t>
            </w:r>
          </w:p>
        </w:tc>
      </w:tr>
      <w:tr w:rsidR="00943AAA" w:rsidRPr="00A5776C" w14:paraId="39BC9044" w14:textId="26EC17B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68A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astric perfor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6D7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3AE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C2F9" w14:textId="7930111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35-16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A040" w14:textId="1AB64BB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.3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6854" w14:textId="0C52FE4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35-16.17</w:t>
            </w:r>
          </w:p>
        </w:tc>
      </w:tr>
      <w:tr w:rsidR="00943AAA" w:rsidRPr="00A5776C" w14:paraId="702EA1CA" w14:textId="164A40F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527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musculoskeletal chest pai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E62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96D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C26B" w14:textId="1060952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34-9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4B54" w14:textId="5E82967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2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5DDC" w14:textId="66F1082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33-8.99</w:t>
            </w:r>
          </w:p>
        </w:tc>
      </w:tr>
      <w:tr w:rsidR="00943AAA" w:rsidRPr="00A5776C" w14:paraId="2E1AF36B" w14:textId="7E3C8CB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BF2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ung disor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8C3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EB8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3917" w14:textId="1488844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26-6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2277" w14:textId="52D288C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74B1" w14:textId="47D2F31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24-6.38</w:t>
            </w:r>
          </w:p>
        </w:tc>
      </w:tr>
      <w:tr w:rsidR="00943AAA" w:rsidRPr="00A5776C" w14:paraId="3FC85E1B" w14:textId="6AB9AD7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0E9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motion sicknes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6B9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EE5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D2C2" w14:textId="4FEE32E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26-21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0ADB" w14:textId="71D518D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9.5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E36F" w14:textId="02C4D6A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26-21.28</w:t>
            </w:r>
          </w:p>
        </w:tc>
      </w:tr>
      <w:tr w:rsidR="00943AAA" w:rsidRPr="00A5776C" w14:paraId="5A56D9B9" w14:textId="2ABF14A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16E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ulmonary thrombo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DD9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4BD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2441" w14:textId="073D0C9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23-9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CC93" w14:textId="17261FC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2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4A44" w14:textId="546AC27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23-9.13</w:t>
            </w:r>
          </w:p>
        </w:tc>
      </w:tr>
      <w:tr w:rsidR="00943AAA" w:rsidRPr="00A5776C" w14:paraId="1D6B2DDF" w14:textId="2A961FB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827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arge intestine infe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186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1DB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1.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3B90" w14:textId="74D9723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18-3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CD7E" w14:textId="2C9E204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1.2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A9FD" w14:textId="1EB24EB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18-30.06</w:t>
            </w:r>
          </w:p>
        </w:tc>
      </w:tr>
      <w:tr w:rsidR="00943AAA" w:rsidRPr="00A5776C" w14:paraId="52502DAD" w14:textId="5DC52813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885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lood urine pres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8AF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B86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B6AB" w14:textId="4F64EFA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04-7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70C7" w14:textId="4949682F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5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4095" w14:textId="3983391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.03-7.68</w:t>
            </w:r>
          </w:p>
        </w:tc>
      </w:tr>
      <w:tr w:rsidR="00943AAA" w:rsidRPr="00A5776C" w14:paraId="2A2BEB11" w14:textId="4B7D929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263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ppetite disor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973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22A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2174" w14:textId="46AF478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4.01-11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23FF" w14:textId="202EC0D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6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3587" w14:textId="7A3138E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4-11.05</w:t>
            </w:r>
          </w:p>
        </w:tc>
      </w:tr>
      <w:tr w:rsidR="00943AAA" w:rsidRPr="00A5776C" w14:paraId="160F2C88" w14:textId="3E08412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C78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respiratory tract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B7B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414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.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DB93" w14:textId="5148A28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99-39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5D82" w14:textId="3CA8FC4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2.4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5498" w14:textId="4D61268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99-39.04</w:t>
            </w:r>
          </w:p>
        </w:tc>
      </w:tr>
      <w:tr w:rsidR="00943AAA" w:rsidRPr="00A5776C" w14:paraId="1134A5B8" w14:textId="5D35419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0AE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iliary obstru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8A1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911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.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0FCC" w14:textId="5D03917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98-28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B7B0" w14:textId="39E3198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0.6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B0D9" w14:textId="230FC177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98-28.62</w:t>
            </w:r>
          </w:p>
        </w:tc>
      </w:tr>
      <w:tr w:rsidR="00943AAA" w:rsidRPr="00A5776C" w14:paraId="7738EA85" w14:textId="50E750F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41F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intestinal perfor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441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42B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DD12" w14:textId="60DCF89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93-9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CCEA" w14:textId="5856C21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9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0A25" w14:textId="2E7DC37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92-9.06</w:t>
            </w:r>
          </w:p>
        </w:tc>
      </w:tr>
      <w:tr w:rsidR="00943AAA" w:rsidRPr="00A5776C" w14:paraId="640E490D" w14:textId="0961208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F56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ysenter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C79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793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3361" w14:textId="03D1CF2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92-17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DD43" w14:textId="136167E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.2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DB3E" w14:textId="29C00F1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92-17.35</w:t>
            </w:r>
          </w:p>
        </w:tc>
      </w:tr>
      <w:tr w:rsidR="00943AAA" w:rsidRPr="00A5776C" w14:paraId="395E4E1A" w14:textId="56CCD18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5F5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hypophagi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BB3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02D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F8B9" w14:textId="7D7ECB6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79-7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A129" w14:textId="1ADB66C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1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347E" w14:textId="480F7F9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78-7.03</w:t>
            </w:r>
          </w:p>
        </w:tc>
      </w:tr>
      <w:tr w:rsidR="00943AAA" w:rsidRPr="00A5776C" w14:paraId="56E4BF8A" w14:textId="593A7B9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1BB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diverticulum intestin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i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981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BAC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9F77" w14:textId="7565BDE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78-15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6807" w14:textId="6E01B42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5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79EA" w14:textId="159E40A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78-15.19</w:t>
            </w:r>
          </w:p>
        </w:tc>
      </w:tr>
      <w:tr w:rsidR="00943AAA" w:rsidRPr="00A5776C" w14:paraId="40519330" w14:textId="2188D2B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4F9A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astrointestinal motility disor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8AC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F1F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C235" w14:textId="43E3D7E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76-11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374E" w14:textId="526A402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6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5023" w14:textId="732267F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76-11.69</w:t>
            </w:r>
          </w:p>
        </w:tc>
      </w:tr>
      <w:tr w:rsidR="00943AAA" w:rsidRPr="00A5776C" w14:paraId="35537C56" w14:textId="15542064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68F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ortic arteriosclero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6F8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672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15D8" w14:textId="1F28198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75-21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D9E9" w14:textId="512BB9F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9.0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4F5A" w14:textId="09FB0B6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75-21.87</w:t>
            </w:r>
          </w:p>
        </w:tc>
      </w:tr>
      <w:tr w:rsidR="00943AAA" w:rsidRPr="00A5776C" w14:paraId="549B8903" w14:textId="4AD0244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CE0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owel movement irregularit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B3C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3C2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3E65" w14:textId="18046A4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75-9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7258" w14:textId="1589E92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0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D046" w14:textId="7EF2445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74-9.71</w:t>
            </w:r>
          </w:p>
        </w:tc>
      </w:tr>
      <w:tr w:rsidR="00943AAA" w:rsidRPr="00A5776C" w14:paraId="02FA1965" w14:textId="3C9ED96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196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transient </w:t>
            </w:r>
            <w:proofErr w:type="spellStart"/>
            <w:r w:rsidRPr="00A5776C">
              <w:rPr>
                <w:rFonts w:ascii="Times New Roman" w:hAnsi="Times New Roman" w:cs="Times New Roman"/>
              </w:rPr>
              <w:t>ischaemic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attack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1C3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B3F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9944" w14:textId="4159FD7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74-6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A8B0" w14:textId="66C1A43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9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4BAA" w14:textId="2F33AA9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73-6.62</w:t>
            </w:r>
          </w:p>
        </w:tc>
      </w:tr>
      <w:tr w:rsidR="00943AAA" w:rsidRPr="00A5776C" w14:paraId="5BEBD6AD" w14:textId="73EE8D4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E6A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iver injur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2A0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363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1793" w14:textId="5E86BE8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7-6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1C19" w14:textId="2DC62DF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9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B270" w14:textId="6C247B0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69-6.72</w:t>
            </w:r>
          </w:p>
        </w:tc>
      </w:tr>
      <w:tr w:rsidR="00943AAA" w:rsidRPr="00A5776C" w14:paraId="25E1F62F" w14:textId="46003DD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A4C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sthen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6E4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B44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7552" w14:textId="4DAA61E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67-4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C06D" w14:textId="26DE685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8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4211" w14:textId="4E90DEB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55-4.22</w:t>
            </w:r>
          </w:p>
        </w:tc>
      </w:tr>
      <w:tr w:rsidR="00943AAA" w:rsidRPr="00A5776C" w14:paraId="3876CC04" w14:textId="52603B4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21B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lastRenderedPageBreak/>
              <w:t>lung infe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75F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9B0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907E" w14:textId="4306AD2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66-7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2502" w14:textId="3D54FAD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1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CA7E" w14:textId="26BDC3D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66-7.32</w:t>
            </w:r>
          </w:p>
        </w:tc>
      </w:tr>
      <w:tr w:rsidR="00943AAA" w:rsidRPr="00A5776C" w14:paraId="2A06546F" w14:textId="4E98359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8CE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spartate aminotransferase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060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314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9993" w14:textId="05EDCF0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62-25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8C20" w14:textId="0027D6E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9.6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B853" w14:textId="590DE38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62-25.97</w:t>
            </w:r>
          </w:p>
        </w:tc>
      </w:tr>
      <w:tr w:rsidR="00943AAA" w:rsidRPr="00A5776C" w14:paraId="32C2400A" w14:textId="5A48132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F1A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cor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pulmona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760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711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1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4516" w14:textId="3F939BE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61-35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2167" w14:textId="136C631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1.2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B88E" w14:textId="04DE40C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61-35.18</w:t>
            </w:r>
          </w:p>
        </w:tc>
      </w:tr>
      <w:tr w:rsidR="00943AAA" w:rsidRPr="00A5776C" w14:paraId="2A7137DF" w14:textId="019BDCF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8E6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astrointestinal perfor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1BC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2A1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64F5" w14:textId="0AC2D31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55-11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C6E0" w14:textId="402236E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4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4D6A" w14:textId="5D68F05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55-11.62</w:t>
            </w:r>
          </w:p>
        </w:tc>
      </w:tr>
      <w:tr w:rsidR="00943AAA" w:rsidRPr="00A5776C" w14:paraId="23E269E3" w14:textId="493EAE0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3E3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illnes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22B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4877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E666" w14:textId="73C9679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48-4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A38F" w14:textId="7BA14A6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0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4125" w14:textId="1DD9C4E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45-4.79</w:t>
            </w:r>
          </w:p>
        </w:tc>
      </w:tr>
      <w:tr w:rsidR="00943AAA" w:rsidRPr="00A5776C" w14:paraId="674A1EE1" w14:textId="791DE7A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E12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ardiac ventricular thrombo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D3F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1CF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5FAB" w14:textId="3DF4FB6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48-24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C31D" w14:textId="75B0924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9.3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E3BE" w14:textId="46629BD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48-24.95</w:t>
            </w:r>
          </w:p>
        </w:tc>
      </w:tr>
      <w:tr w:rsidR="00943AAA" w:rsidRPr="00A5776C" w14:paraId="5FD7DE35" w14:textId="4626A84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8B8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respiratory disor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D80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BAF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876C" w14:textId="5B884C3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47-6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42AE" w14:textId="11E8C2F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6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2EE5" w14:textId="5001787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46-6.17</w:t>
            </w:r>
          </w:p>
        </w:tc>
      </w:tr>
      <w:tr w:rsidR="00943AAA" w:rsidRPr="00A5776C" w14:paraId="211FE67E" w14:textId="7EFAE55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47EA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BFF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EF0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C5A4" w14:textId="4A55D7C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45-4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FAF9" w14:textId="298CBD2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7A13" w14:textId="63778CF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36-4.07</w:t>
            </w:r>
          </w:p>
        </w:tc>
      </w:tr>
      <w:tr w:rsidR="00943AAA" w:rsidRPr="00A5776C" w14:paraId="1FD5FEB9" w14:textId="49DE21D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46E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fibro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625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5E1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0C5E" w14:textId="14E5485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44-15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4998" w14:textId="17421E5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2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0C97" w14:textId="7C68368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44-15.23</w:t>
            </w:r>
          </w:p>
        </w:tc>
      </w:tr>
      <w:tr w:rsidR="00943AAA" w:rsidRPr="00A5776C" w14:paraId="404393C1" w14:textId="2123E98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C30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yspeps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648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73A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AB74" w14:textId="1ABC2B1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42-4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2AF3" w14:textId="5E92FC3F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BBDF" w14:textId="45018FF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39-4.73</w:t>
            </w:r>
          </w:p>
        </w:tc>
      </w:tr>
      <w:tr w:rsidR="00943AAA" w:rsidRPr="00A5776C" w14:paraId="35B89B87" w14:textId="18515B3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356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epatotoxicit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2FB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BA2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0327" w14:textId="35ED4BA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41-6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A87E" w14:textId="47E3D46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5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1FFA" w14:textId="67FDFC4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41-6.15</w:t>
            </w:r>
          </w:p>
        </w:tc>
      </w:tr>
      <w:tr w:rsidR="00943AAA" w:rsidRPr="00A5776C" w14:paraId="7C4A69C7" w14:textId="78EB5DA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54E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gastrooesophageal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reflux disea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C0A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192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1688" w14:textId="079FDC5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37-4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665A" w14:textId="0A58534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0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094F" w14:textId="15C43D6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35-4.92</w:t>
            </w:r>
          </w:p>
        </w:tc>
      </w:tr>
      <w:tr w:rsidR="00943AAA" w:rsidRPr="00A5776C" w14:paraId="4F9FB470" w14:textId="1696067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E46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oesophageal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ruptu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95C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287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.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6561" w14:textId="7AA12CE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35-32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EF49" w14:textId="797EA44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0.4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23A8" w14:textId="2474A42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35-32.68</w:t>
            </w:r>
          </w:p>
        </w:tc>
      </w:tr>
      <w:tr w:rsidR="00943AAA" w:rsidRPr="00A5776C" w14:paraId="106DA719" w14:textId="05FB9364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FC5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nephrotic syndrom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4C4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16B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38A9" w14:textId="50F4C40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34-9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89BB" w14:textId="0A7206F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6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0F03" w14:textId="29CA898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34-9.54</w:t>
            </w:r>
          </w:p>
        </w:tc>
      </w:tr>
      <w:tr w:rsidR="00943AAA" w:rsidRPr="00A5776C" w14:paraId="26CA445F" w14:textId="2A16BBF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2D9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pulmonary alveolar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ECF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D9C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92CA" w14:textId="0D9EB87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33-1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0269" w14:textId="53815E2F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8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85FD" w14:textId="5A0A77E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33-10.35</w:t>
            </w:r>
          </w:p>
        </w:tc>
      </w:tr>
      <w:tr w:rsidR="00943AAA" w:rsidRPr="00A5776C" w14:paraId="69E5D7D7" w14:textId="3162088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CAA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bdominal distens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2FD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871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C03E" w14:textId="32B8523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3-4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F585" w14:textId="25071CF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8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5081" w14:textId="5EA5ADE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27-4.59</w:t>
            </w:r>
          </w:p>
        </w:tc>
      </w:tr>
      <w:tr w:rsidR="00943AAA" w:rsidRPr="00A5776C" w14:paraId="545F4B6D" w14:textId="09932B73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3BD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ulmonary sep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17D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D12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84AE" w14:textId="385430B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25-23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C8B2" w14:textId="1CEF458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.6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924C" w14:textId="150E705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25-23.27</w:t>
            </w:r>
          </w:p>
        </w:tc>
      </w:tr>
      <w:tr w:rsidR="00943AAA" w:rsidRPr="00A5776C" w14:paraId="119C6173" w14:textId="27575E4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6AB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ulmonary embolis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2D6D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444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39A5" w14:textId="4AC7226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23-4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77AF" w14:textId="224A904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8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9101" w14:textId="65F843C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21-4.61</w:t>
            </w:r>
          </w:p>
        </w:tc>
      </w:tr>
      <w:tr w:rsidR="00943AAA" w:rsidRPr="00A5776C" w14:paraId="7FDBBACF" w14:textId="18CCB5D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296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epatic function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503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911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F929" w14:textId="3B937B9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23-5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9EBF" w14:textId="218CC30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06B2" w14:textId="004DB79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22-5.49</w:t>
            </w:r>
          </w:p>
        </w:tc>
      </w:tr>
      <w:tr w:rsidR="00943AAA" w:rsidRPr="00A5776C" w14:paraId="556829D8" w14:textId="31D5802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849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9C8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A53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05B7" w14:textId="2E67424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23-16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312C" w14:textId="30231DA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2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44EF" w14:textId="4087C99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23-16.09</w:t>
            </w:r>
          </w:p>
        </w:tc>
      </w:tr>
      <w:tr w:rsidR="00943AAA" w:rsidRPr="00A5776C" w14:paraId="5EF9869B" w14:textId="53DE6FF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1A8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ile duct canc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D62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94F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.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EEA5" w14:textId="6345B21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22-23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E48C" w14:textId="4E35E41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.6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738F" w14:textId="344E254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22-23.09</w:t>
            </w:r>
          </w:p>
        </w:tc>
      </w:tr>
      <w:tr w:rsidR="00943AAA" w:rsidRPr="00A5776C" w14:paraId="52636B72" w14:textId="4FAFEF1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C78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bdominal pai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F42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D2D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44F2" w14:textId="6F8FBCB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21-4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AC4B" w14:textId="047C1E5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5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43C3" w14:textId="34F951E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16-4.01</w:t>
            </w:r>
          </w:p>
        </w:tc>
      </w:tr>
      <w:tr w:rsidR="00943AAA" w:rsidRPr="00A5776C" w14:paraId="3B9B33B0" w14:textId="265853B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E91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arotid artery disea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76F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8FC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3376" w14:textId="080B4B5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21-31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06DE" w14:textId="28A4131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10.0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CFC7" w14:textId="5BC8432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21-31.24</w:t>
            </w:r>
          </w:p>
        </w:tc>
      </w:tr>
      <w:tr w:rsidR="00943AAA" w:rsidRPr="00A5776C" w14:paraId="613F9D53" w14:textId="3F7FCA8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B3E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regurgit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FA3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AEE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949D" w14:textId="5691039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2-14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0EB2" w14:textId="397C66D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7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7097" w14:textId="2CC5953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2-14.15</w:t>
            </w:r>
          </w:p>
        </w:tc>
      </w:tr>
      <w:tr w:rsidR="00943AAA" w:rsidRPr="00A5776C" w14:paraId="3F1B628B" w14:textId="47B118A3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711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ancreatic failu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37F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845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.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3C13" w14:textId="0263C6D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2-22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7466" w14:textId="7483178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8.5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FF80" w14:textId="32F9916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2-22.91</w:t>
            </w:r>
          </w:p>
        </w:tc>
      </w:tr>
      <w:tr w:rsidR="00943AAA" w:rsidRPr="00A5776C" w14:paraId="38F8FDAE" w14:textId="70F8CCF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412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amma-</w:t>
            </w:r>
            <w:proofErr w:type="spellStart"/>
            <w:r w:rsidRPr="00A5776C">
              <w:rPr>
                <w:rFonts w:ascii="Times New Roman" w:hAnsi="Times New Roman" w:cs="Times New Roman"/>
              </w:rPr>
              <w:t>glutamyltransferase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in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E95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20E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C1D0" w14:textId="15187D4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19-6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337D" w14:textId="6429AD4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6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A037" w14:textId="2B4D02E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19-6.88</w:t>
            </w:r>
          </w:p>
        </w:tc>
      </w:tr>
      <w:tr w:rsidR="00943AAA" w:rsidRPr="00A5776C" w14:paraId="1A2AD1C3" w14:textId="11FB082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C9B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eating disor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4EB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6E6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DCD5" w14:textId="3BFCBAB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19-6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A8AE" w14:textId="2DE9F2C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4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1736" w14:textId="4474240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18-6.12</w:t>
            </w:r>
          </w:p>
        </w:tc>
      </w:tr>
      <w:tr w:rsidR="00943AAA" w:rsidRPr="00A5776C" w14:paraId="60515DFC" w14:textId="3508584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E24E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BA9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9D8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1A41" w14:textId="5C39B99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16-4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190A" w14:textId="0313C90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5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21BF" w14:textId="369682B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12-4.1</w:t>
            </w:r>
          </w:p>
        </w:tc>
      </w:tr>
      <w:tr w:rsidR="00943AAA" w:rsidRPr="00A5776C" w14:paraId="48910015" w14:textId="7D8B507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861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epatic cirrho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9EE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FF5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194E" w14:textId="2E85A2E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13-6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979B" w14:textId="2913303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A1EC" w14:textId="4721C1C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13-6.48</w:t>
            </w:r>
          </w:p>
        </w:tc>
      </w:tr>
      <w:tr w:rsidR="00943AAA" w:rsidRPr="00A5776C" w14:paraId="7BBF28C4" w14:textId="1B42B9A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F95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an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BAD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CF0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4852" w14:textId="41966AF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12-15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2B69" w14:textId="602D635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9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B447" w14:textId="7514EA6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12-15.56</w:t>
            </w:r>
          </w:p>
        </w:tc>
      </w:tr>
      <w:tr w:rsidR="00943AAA" w:rsidRPr="00A5776C" w14:paraId="1F2EC341" w14:textId="5FE5FBD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EE4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colitis </w:t>
            </w:r>
            <w:proofErr w:type="spellStart"/>
            <w:r w:rsidRPr="00A5776C">
              <w:rPr>
                <w:rFonts w:ascii="Times New Roman" w:hAnsi="Times New Roman" w:cs="Times New Roman"/>
              </w:rPr>
              <w:t>ischaemi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C6A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F36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1D0D" w14:textId="5F52C0D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12-9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32A5" w14:textId="48488AF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E843" w14:textId="3E725BB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12-9.7</w:t>
            </w:r>
          </w:p>
        </w:tc>
      </w:tr>
      <w:tr w:rsidR="00943AAA" w:rsidRPr="00A5776C" w14:paraId="4368DC0D" w14:textId="1F0A14C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49E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ardiac pacemaker inser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68E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60F4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20EB" w14:textId="0D6A5BB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07-1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9B54" w14:textId="2207424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5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DABB" w14:textId="44349E7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07-10.04</w:t>
            </w:r>
          </w:p>
        </w:tc>
      </w:tr>
      <w:tr w:rsidR="00943AAA" w:rsidRPr="00A5776C" w14:paraId="7FA6A919" w14:textId="2DF0251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C65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ental oper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263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E1D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FBB8" w14:textId="64E0673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03-15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B828" w14:textId="0B875C6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7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493C" w14:textId="31B1380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03-15.1</w:t>
            </w:r>
          </w:p>
        </w:tc>
      </w:tr>
      <w:tr w:rsidR="00943AAA" w:rsidRPr="00A5776C" w14:paraId="4B867A0F" w14:textId="6822672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2AB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transaminases in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0B2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61A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545A" w14:textId="2F2FF56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03-5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F73C" w14:textId="62F028B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1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18DC" w14:textId="76BECF0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02-5.81</w:t>
            </w:r>
          </w:p>
        </w:tc>
      </w:tr>
      <w:tr w:rsidR="00943AAA" w:rsidRPr="00A5776C" w14:paraId="2B49E0C6" w14:textId="1255686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734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testicular disor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59B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AE4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.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B534" w14:textId="3A3078A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03-29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7CCE" w14:textId="3255E94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9.4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A90F" w14:textId="1119877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03-29.48</w:t>
            </w:r>
          </w:p>
        </w:tc>
      </w:tr>
      <w:tr w:rsidR="00943AAA" w:rsidRPr="00A5776C" w14:paraId="1960B11B" w14:textId="48C99CA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E20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increased viscosity of upper respiratory secre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CEB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B70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.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F661" w14:textId="46876A8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.02-29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F6F3" w14:textId="24E29CD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9.4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DA2D" w14:textId="1B6E384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.02-29.36</w:t>
            </w:r>
          </w:p>
        </w:tc>
      </w:tr>
      <w:tr w:rsidR="00943AAA" w:rsidRPr="00A5776C" w14:paraId="73CA3BEF" w14:textId="5EE0DCB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10B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ung adenocarcinom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B69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7EB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FCFE" w14:textId="3C4F422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3-13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5824" w14:textId="24A6998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6550" w14:textId="6E72763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3-13.25</w:t>
            </w:r>
          </w:p>
        </w:tc>
      </w:tr>
      <w:tr w:rsidR="00943AAA" w:rsidRPr="00A5776C" w14:paraId="505776E9" w14:textId="795EA74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3E6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nal incontin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E12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C3A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792C" w14:textId="2D22511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98-7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3380" w14:textId="265B975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7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E48D" w14:textId="382D846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97-7.71</w:t>
            </w:r>
          </w:p>
        </w:tc>
      </w:tr>
      <w:tr w:rsidR="00943AAA" w:rsidRPr="00A5776C" w14:paraId="389D0564" w14:textId="5100DC4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B87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intestin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ischaemi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7AD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DE3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136F" w14:textId="755E77D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96-1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590C" w14:textId="22C9EEA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5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53BA" w14:textId="453C4ED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96-10.25</w:t>
            </w:r>
          </w:p>
        </w:tc>
      </w:tr>
      <w:tr w:rsidR="00943AAA" w:rsidRPr="00A5776C" w14:paraId="4B12656F" w14:textId="25AEBD3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939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lood potassium de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B00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973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3263" w14:textId="7027284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95-5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EC63" w14:textId="37D439E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EA9A" w14:textId="35A93A2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95-5.72</w:t>
            </w:r>
          </w:p>
        </w:tc>
      </w:tr>
      <w:tr w:rsidR="00943AAA" w:rsidRPr="00A5776C" w14:paraId="4459223C" w14:textId="0DE0DBB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3A8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oronary artery occlus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1EE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A56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B183" w14:textId="4883167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95-8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D3AA" w14:textId="63BF361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9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665B" w14:textId="38292F9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95-8.42</w:t>
            </w:r>
          </w:p>
        </w:tc>
      </w:tr>
      <w:tr w:rsidR="00943AAA" w:rsidRPr="00A5776C" w14:paraId="177DE2E6" w14:textId="2EB85BF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32CD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right ventricular failu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142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63D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7ECE" w14:textId="0486E03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94-8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9228" w14:textId="398A763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0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FC2F" w14:textId="1F1418B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93-8.73</w:t>
            </w:r>
          </w:p>
        </w:tc>
      </w:tr>
      <w:tr w:rsidR="00943AAA" w:rsidRPr="00A5776C" w14:paraId="5A3DFE7E" w14:textId="3AB079E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474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respiratory tract infe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51B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10E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3AEB" w14:textId="4DF9B05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92-5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FF2C" w14:textId="0FE59A0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0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833D" w14:textId="6103E76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92-5.66</w:t>
            </w:r>
          </w:p>
        </w:tc>
      </w:tr>
      <w:tr w:rsidR="00943AAA" w:rsidRPr="00A5776C" w14:paraId="1C45D2D3" w14:textId="2F54795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1ADE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gastric ulcer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6A2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1F4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7FFF" w14:textId="45BAFC7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89-1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04E39" w14:textId="7653096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3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4264" w14:textId="6DD282C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89-10.01</w:t>
            </w:r>
          </w:p>
        </w:tc>
      </w:tr>
      <w:tr w:rsidR="00943AAA" w:rsidRPr="00A5776C" w14:paraId="0DDFDEC3" w14:textId="28BFE83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B4B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seasonal allerg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453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2BE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D2D3" w14:textId="76699BD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89-6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DD8A" w14:textId="6A9BE4B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3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89C7" w14:textId="3FF1383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88-6.66</w:t>
            </w:r>
          </w:p>
        </w:tc>
      </w:tr>
      <w:tr w:rsidR="00943AAA" w:rsidRPr="00A5776C" w14:paraId="5677A932" w14:textId="5E7E848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9A5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astrointestinal infe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914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7DC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E4E1" w14:textId="387151B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88-8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69C6" w14:textId="79A1504F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9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7587" w14:textId="2406309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88-8.56</w:t>
            </w:r>
          </w:p>
        </w:tc>
      </w:tr>
      <w:tr w:rsidR="00943AAA" w:rsidRPr="00A5776C" w14:paraId="73E8023D" w14:textId="043C9C4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2BBF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eruct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62D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E53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51C9" w14:textId="022589D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88-6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3C58" w14:textId="3C92EA2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2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25C8" w14:textId="1C828A1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87-6.41</w:t>
            </w:r>
          </w:p>
        </w:tc>
      </w:tr>
      <w:tr w:rsidR="00943AAA" w:rsidRPr="00A5776C" w14:paraId="0723D8A4" w14:textId="3F0D3E0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CB2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malignant neoplasm progress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88A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C8C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7166" w14:textId="53390EE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84-3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40D5" w14:textId="6B2C982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3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5A3F" w14:textId="56F9470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82-3.9</w:t>
            </w:r>
          </w:p>
        </w:tc>
      </w:tr>
      <w:tr w:rsidR="00943AAA" w:rsidRPr="00A5776C" w14:paraId="67726ECF" w14:textId="06C01C93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B3F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lastRenderedPageBreak/>
              <w:t>coronary arterial stent inser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E0E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AD0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88DE" w14:textId="6C9C468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81-8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6884" w14:textId="28D6EC4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9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E648" w14:textId="34270F9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81-8.74</w:t>
            </w:r>
          </w:p>
        </w:tc>
      </w:tr>
      <w:tr w:rsidR="00943AAA" w:rsidRPr="00A5776C" w14:paraId="3DA61D3B" w14:textId="23D3187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F9E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astrointestinal pai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F2A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B5E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588F" w14:textId="47624F9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8-7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2B69" w14:textId="583382C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5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A168" w14:textId="598D0BB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8-7.26</w:t>
            </w:r>
          </w:p>
        </w:tc>
      </w:tr>
      <w:tr w:rsidR="00943AAA" w:rsidRPr="00A5776C" w14:paraId="2A5503E5" w14:textId="4706045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423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sjogren's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136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D43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4476" w14:textId="3C81717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78-1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38F5" w14:textId="4B2C4F4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3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9870" w14:textId="13071D6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78-10.32</w:t>
            </w:r>
          </w:p>
        </w:tc>
      </w:tr>
      <w:tr w:rsidR="00943AAA" w:rsidRPr="00A5776C" w14:paraId="73C83D2C" w14:textId="2BFED80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297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ainful respir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28F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A10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033F" w14:textId="39845C4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78-16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7E33" w14:textId="7DEB1C5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7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62FB" w14:textId="12FF116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78-16.16</w:t>
            </w:r>
          </w:p>
        </w:tc>
      </w:tr>
      <w:tr w:rsidR="00943AAA" w:rsidRPr="00A5776C" w14:paraId="043DB557" w14:textId="7EE9257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A83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transpla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EB5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ADB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01CD" w14:textId="0F42E46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74-12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D16A" w14:textId="3FABB1A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7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A18B" w14:textId="5E4B0C8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74-12.13</w:t>
            </w:r>
          </w:p>
        </w:tc>
      </w:tr>
      <w:tr w:rsidR="00943AAA" w:rsidRPr="00A5776C" w14:paraId="03A5FAA7" w14:textId="76F544C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785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olit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674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32C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FA66" w14:textId="4314D6A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74-4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E96F" w14:textId="38CBA21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6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A7F2" w14:textId="002CAA2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74-4.95</w:t>
            </w:r>
          </w:p>
        </w:tc>
      </w:tr>
      <w:tr w:rsidR="00943AAA" w:rsidRPr="00A5776C" w14:paraId="16DE622C" w14:textId="3600B46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9C6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holecystectom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FD0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A93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DC53" w14:textId="5C3DF47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73-8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3672" w14:textId="77165CA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88F6" w14:textId="4C877CF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73-8.11</w:t>
            </w:r>
          </w:p>
        </w:tc>
      </w:tr>
      <w:tr w:rsidR="00943AAA" w:rsidRPr="00A5776C" w14:paraId="7C15AB2F" w14:textId="32D7272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F2A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iatus hern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9AC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A16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CA55" w14:textId="46BEAC8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73-7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02C2" w14:textId="2FEDDFD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4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B839" w14:textId="04D20CC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73-7.28</w:t>
            </w:r>
          </w:p>
        </w:tc>
      </w:tr>
      <w:tr w:rsidR="00943AAA" w:rsidRPr="00A5776C" w14:paraId="1C0CB791" w14:textId="0D7906E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1AB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covid-19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pneumon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D27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003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C6B4" w14:textId="04E753C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69-6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BB71E" w14:textId="53B02AB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1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7521" w14:textId="0941695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69-6.33</w:t>
            </w:r>
          </w:p>
        </w:tc>
      </w:tr>
      <w:tr w:rsidR="00943AAA" w:rsidRPr="00A5776C" w14:paraId="2BD6EB80" w14:textId="673C601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FBF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cerebr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CE6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3A0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E443" w14:textId="3000C2D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68-4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823B" w14:textId="2863ADD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F174" w14:textId="2D720A4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67-4.6</w:t>
            </w:r>
          </w:p>
        </w:tc>
      </w:tr>
      <w:tr w:rsidR="00943AAA" w:rsidRPr="00A5776C" w14:paraId="5D83AF06" w14:textId="13C1B13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64B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erformance status de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AAC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711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2114" w14:textId="57735C8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66-10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A5B4" w14:textId="1311A2A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3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DFDB" w14:textId="0B0185C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66-10.68</w:t>
            </w:r>
          </w:p>
        </w:tc>
      </w:tr>
      <w:tr w:rsidR="00943AAA" w:rsidRPr="00A5776C" w14:paraId="43D7B64C" w14:textId="3770899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61B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sudden death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1F2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7F5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2A70" w14:textId="5BD49FC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66-7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FD1B" w14:textId="269A5A7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4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F039" w14:textId="54754B4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66-7.59</w:t>
            </w:r>
          </w:p>
        </w:tc>
      </w:tr>
      <w:tr w:rsidR="00943AAA" w:rsidRPr="00A5776C" w14:paraId="06B32443" w14:textId="291BB0A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520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epatitis toxi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ECB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22F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634D" w14:textId="1B366B1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66-15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3C17" w14:textId="0A8DEAC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4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8030" w14:textId="32D4C60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66-15.45</w:t>
            </w:r>
          </w:p>
        </w:tc>
      </w:tr>
      <w:tr w:rsidR="00943AAA" w:rsidRPr="00A5776C" w14:paraId="28FFDDFF" w14:textId="12C6678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D30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traumatic lung injur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0E8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353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9FEE" w14:textId="5A7184B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64-15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273B" w14:textId="0175138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3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D227" w14:textId="27BE6E2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64-15.31</w:t>
            </w:r>
          </w:p>
        </w:tc>
      </w:tr>
      <w:tr w:rsidR="00943AAA" w:rsidRPr="00A5776C" w14:paraId="5703AEA2" w14:textId="7C5104C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582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near death experi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B15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6DA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A755" w14:textId="4D635B5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63-1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4CA9" w14:textId="037A510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2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FB44" w14:textId="4F93FBE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63-10.55</w:t>
            </w:r>
          </w:p>
        </w:tc>
      </w:tr>
      <w:tr w:rsidR="00943AAA" w:rsidRPr="00A5776C" w14:paraId="6D17F845" w14:textId="312449B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626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oronavirus infe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01C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D1C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14B0" w14:textId="341F745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62-7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89C4" w14:textId="068405A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3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3F3B" w14:textId="7B336F7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62-7.23</w:t>
            </w:r>
          </w:p>
        </w:tc>
      </w:tr>
      <w:tr w:rsidR="00943AAA" w:rsidRPr="00A5776C" w14:paraId="12ADD2CC" w14:textId="5ADFB264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67A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holelithia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490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8A1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C529" w14:textId="6AC43EF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62-5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6999" w14:textId="11D9201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7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9F1D" w14:textId="7F47D19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62-5.42</w:t>
            </w:r>
          </w:p>
        </w:tc>
      </w:tr>
      <w:tr w:rsidR="00943AAA" w:rsidRPr="00A5776C" w14:paraId="454A29F8" w14:textId="68A3EDE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A92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phon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731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145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0EAC" w14:textId="337F2FB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6-6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C2FC" w14:textId="51B176D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0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C27A" w14:textId="014071E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6-6.26</w:t>
            </w:r>
          </w:p>
        </w:tc>
      </w:tr>
      <w:tr w:rsidR="00943AAA" w:rsidRPr="00A5776C" w14:paraId="6998E737" w14:textId="69D6B82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E29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lood blist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957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BAD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DF08" w14:textId="5FB1FFA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6-12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2075" w14:textId="2029D68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7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B245" w14:textId="205DD7D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6-12.93</w:t>
            </w:r>
          </w:p>
        </w:tc>
      </w:tr>
      <w:tr w:rsidR="00943AAA" w:rsidRPr="00A5776C" w14:paraId="1A0C0AEE" w14:textId="4B18010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2A7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lood sodium de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9F8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9DE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14F7" w14:textId="468AD8E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52-5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2458" w14:textId="0016BAA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8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E620" w14:textId="4B2D82A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52-5.93</w:t>
            </w:r>
          </w:p>
        </w:tc>
      </w:tr>
      <w:tr w:rsidR="00943AAA" w:rsidRPr="00A5776C" w14:paraId="5757FA89" w14:textId="05453F6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007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feeding disor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8AF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958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ECB5" w14:textId="3D4A367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51-5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B537" w14:textId="03035D7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6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397D" w14:textId="2BF9630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5-5.25</w:t>
            </w:r>
          </w:p>
        </w:tc>
      </w:tr>
      <w:tr w:rsidR="00943AAA" w:rsidRPr="00A5776C" w14:paraId="21D526EE" w14:textId="46B354A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47D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iver function test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D66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ECD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B479" w14:textId="17DAFC1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5-5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3AA2" w14:textId="3324FB3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5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D8F2" w14:textId="19598B9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49-5.1</w:t>
            </w:r>
          </w:p>
        </w:tc>
      </w:tr>
      <w:tr w:rsidR="00943AAA" w:rsidRPr="00A5776C" w14:paraId="07565D2D" w14:textId="3C6697E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364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allbladder disor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160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513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D358" w14:textId="2BF4D6D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5-6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B66E" w14:textId="2CC7415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0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3B09" w14:textId="1B4CFD9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49-6.46</w:t>
            </w:r>
          </w:p>
        </w:tc>
      </w:tr>
      <w:tr w:rsidR="00943AAA" w:rsidRPr="00A5776C" w14:paraId="7461389E" w14:textId="7CE89D3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383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ardiac oper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E6D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095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42A0" w14:textId="23F5797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49-7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C80B" w14:textId="7321DF9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2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0641" w14:textId="73A96C9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49-7.12</w:t>
            </w:r>
          </w:p>
        </w:tc>
      </w:tr>
      <w:tr w:rsidR="00943AAA" w:rsidRPr="00A5776C" w14:paraId="350B0905" w14:textId="272D9E0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F18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haematemesi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595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A9F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1B28" w14:textId="6C9A595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49-5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B0BD" w14:textId="758ADCBF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5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C8D8" w14:textId="45B885F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49-5.04</w:t>
            </w:r>
          </w:p>
        </w:tc>
      </w:tr>
      <w:tr w:rsidR="00943AAA" w:rsidRPr="00A5776C" w14:paraId="2E7DA8BD" w14:textId="6469BD7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CDC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haemorrhagic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disor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E1C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556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5741" w14:textId="1CF700F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49-2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63D4" w14:textId="6B437D3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7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6482" w14:textId="52F776B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49-24.19</w:t>
            </w:r>
          </w:p>
        </w:tc>
      </w:tr>
      <w:tr w:rsidR="00943AAA" w:rsidRPr="00A5776C" w14:paraId="0F730477" w14:textId="6F9AA6B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23B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sinus oper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012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9DD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14AE" w14:textId="6BFFB3D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49-14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388A" w14:textId="17270A7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9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A6DC" w14:textId="7A91661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49-14.43</w:t>
            </w:r>
          </w:p>
        </w:tc>
      </w:tr>
      <w:tr w:rsidR="00943AAA" w:rsidRPr="00A5776C" w14:paraId="70E18285" w14:textId="433D05B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062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ypersomn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AD2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B63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0CAF" w14:textId="78BF7EC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45-4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721D" w14:textId="4FC8165F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4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FA85" w14:textId="3705D7D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45-4.75</w:t>
            </w:r>
          </w:p>
        </w:tc>
      </w:tr>
      <w:tr w:rsidR="00943AAA" w:rsidRPr="00A5776C" w14:paraId="66732FB3" w14:textId="5B0A820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2D2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upper-airway cough syndrom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800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136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C4A9" w14:textId="0E0A8C4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45-7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5F5D" w14:textId="4A0F106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2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2BD9" w14:textId="763562E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45-7.28</w:t>
            </w:r>
          </w:p>
        </w:tc>
      </w:tr>
      <w:tr w:rsidR="00943AAA" w:rsidRPr="00A5776C" w14:paraId="06C08259" w14:textId="3C3DED7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D9B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ulmonary mas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2CB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CC8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60D7" w14:textId="422D5D4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44-6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CD01" w14:textId="3EF4393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8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9D18" w14:textId="79216E3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44-6</w:t>
            </w:r>
          </w:p>
        </w:tc>
      </w:tr>
      <w:tr w:rsidR="00943AAA" w:rsidRPr="00A5776C" w14:paraId="4700B12B" w14:textId="7AB35C8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41C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ung neoplas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915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725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D12B" w14:textId="208E902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43-14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3CBC" w14:textId="3A440D5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8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E429" w14:textId="128F57C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43-14.13</w:t>
            </w:r>
          </w:p>
        </w:tc>
      </w:tr>
      <w:tr w:rsidR="00943AAA" w:rsidRPr="00A5776C" w14:paraId="696137EB" w14:textId="53CAE46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934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intestinal mas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617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D51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D36B" w14:textId="5DB8217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43-23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70B8" w14:textId="5FC0569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5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A973" w14:textId="2028497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43-23.6</w:t>
            </w:r>
          </w:p>
        </w:tc>
      </w:tr>
      <w:tr w:rsidR="00943AAA" w:rsidRPr="00A5776C" w14:paraId="691841D7" w14:textId="6CD66CA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185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enzyme level in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F05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039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6981" w14:textId="20DA33E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41-23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4A91" w14:textId="70C78B9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7.5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291F" w14:textId="4497F71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41-23.39</w:t>
            </w:r>
          </w:p>
        </w:tc>
      </w:tr>
      <w:tr w:rsidR="00943AAA" w:rsidRPr="00A5776C" w14:paraId="06FC74D7" w14:textId="157A894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B28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facial bones fractu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5C6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E5E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BC7E" w14:textId="5D20D4A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4-10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103A" w14:textId="32440A4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0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CB0D" w14:textId="14EFB79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4-10.6</w:t>
            </w:r>
          </w:p>
        </w:tc>
      </w:tr>
      <w:tr w:rsidR="00943AAA" w:rsidRPr="00A5776C" w14:paraId="2570CE64" w14:textId="68AA60E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019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covid-19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10F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704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5B97" w14:textId="013B712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38-3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A86A" w14:textId="774B5CE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4E92" w14:textId="4B626A67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36-3.1</w:t>
            </w:r>
          </w:p>
        </w:tc>
      </w:tr>
      <w:tr w:rsidR="00943AAA" w:rsidRPr="00A5776C" w14:paraId="0524C66F" w14:textId="42B4152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8AB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ysphon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B8F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FE6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7615" w14:textId="5680B2F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37-3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D41A" w14:textId="2138B1B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0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320B" w14:textId="1998CFC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36-3.9</w:t>
            </w:r>
          </w:p>
        </w:tc>
      </w:tr>
      <w:tr w:rsidR="00943AAA" w:rsidRPr="00A5776C" w14:paraId="60B64110" w14:textId="30387E4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53C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ontus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259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3C9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51AB" w14:textId="063D40D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35-3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BF8D" w14:textId="170757A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8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338E" w14:textId="1666ECE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34-3.48</w:t>
            </w:r>
          </w:p>
        </w:tc>
      </w:tr>
      <w:tr w:rsidR="00943AAA" w:rsidRPr="00A5776C" w14:paraId="5800BC08" w14:textId="2690916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EF8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gastrointestin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23C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C537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F5F6" w14:textId="7140B90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35-3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A506" w14:textId="0FB9AFA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B6FA" w14:textId="059AAF2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33-3.36</w:t>
            </w:r>
          </w:p>
        </w:tc>
      </w:tr>
      <w:tr w:rsidR="00943AAA" w:rsidRPr="00A5776C" w14:paraId="62822254" w14:textId="75A35E0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6B7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cute coronary syndrom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08B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A68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8219" w14:textId="367F40B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34-7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CDC1" w14:textId="61937BC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1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F7C8" w14:textId="1A3D900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34-7.28</w:t>
            </w:r>
          </w:p>
        </w:tc>
      </w:tr>
      <w:tr w:rsidR="00943AAA" w:rsidRPr="00A5776C" w14:paraId="0FA52A46" w14:textId="17E060D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D9B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neumonia vir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27B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351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CA38" w14:textId="7144929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34-13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85CE" w14:textId="7200FF7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6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DFE4" w14:textId="46CC47B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34-13.58</w:t>
            </w:r>
          </w:p>
        </w:tc>
      </w:tr>
      <w:tr w:rsidR="00943AAA" w:rsidRPr="00A5776C" w14:paraId="40377738" w14:textId="2E6CE1C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6B4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CD2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DC2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C586" w14:textId="1AE35F3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32-2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8657" w14:textId="2B54BD6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3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7E3C" w14:textId="25E8477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19-2.46</w:t>
            </w:r>
          </w:p>
        </w:tc>
      </w:tr>
      <w:tr w:rsidR="00943AAA" w:rsidRPr="00A5776C" w14:paraId="39482652" w14:textId="6080847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815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rterial occlusive disea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23A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7BD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779E" w14:textId="14B67D0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32-8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DA49" w14:textId="6CF34ED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4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7357" w14:textId="5B0B8AF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32-8.59</w:t>
            </w:r>
          </w:p>
        </w:tc>
      </w:tr>
      <w:tr w:rsidR="00943AAA" w:rsidRPr="00A5776C" w14:paraId="327C06A2" w14:textId="1E63AD9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DEC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umbar spinal steno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1FC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E4D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C8A6" w14:textId="275D0E7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3-16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5928" w14:textId="4D257FC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1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63A7" w14:textId="64DEBF3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3-16.47</w:t>
            </w:r>
          </w:p>
        </w:tc>
      </w:tr>
      <w:tr w:rsidR="00943AAA" w:rsidRPr="00A5776C" w14:paraId="344396AB" w14:textId="4386E9C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4A0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enterocolit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75F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5DA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A07D" w14:textId="0D08BE1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3-8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9B54" w14:textId="32A4BDB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4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C86B" w14:textId="505A24C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3-8.51</w:t>
            </w:r>
          </w:p>
        </w:tc>
      </w:tr>
      <w:tr w:rsidR="00943AAA" w:rsidRPr="00A5776C" w14:paraId="2F2E1443" w14:textId="56EC8923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FDF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5FB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F24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53A1" w14:textId="3BCA24E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28-2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060E" w14:textId="750E813F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3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DC81" w14:textId="2D42B06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19-2.53</w:t>
            </w:r>
          </w:p>
        </w:tc>
      </w:tr>
      <w:tr w:rsidR="00943AAA" w:rsidRPr="00A5776C" w14:paraId="7882F549" w14:textId="37F9241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2BA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isease complic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786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15F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5DD4" w14:textId="6CCD083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28-9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513A" w14:textId="48814C7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5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8CE5" w14:textId="72772B4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28-9.15</w:t>
            </w:r>
          </w:p>
        </w:tc>
      </w:tr>
      <w:tr w:rsidR="00943AAA" w:rsidRPr="00A5776C" w14:paraId="04E21FF7" w14:textId="79CF1C8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DBD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neumatosis intestinal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BDB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03E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6AE6" w14:textId="7277724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26-11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BE30" w14:textId="235E5CF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0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8A9D" w14:textId="60C408E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26-11.27</w:t>
            </w:r>
          </w:p>
        </w:tc>
      </w:tr>
      <w:tr w:rsidR="00943AAA" w:rsidRPr="00A5776C" w14:paraId="2102D6A8" w14:textId="5980709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091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epigastric discomfor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9B3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71C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BEDC" w14:textId="6DBD422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26-9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BB4B" w14:textId="76209E3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7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3C9B" w14:textId="5B97468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26-9.97</w:t>
            </w:r>
          </w:p>
        </w:tc>
      </w:tr>
      <w:tr w:rsidR="00943AAA" w:rsidRPr="00A5776C" w14:paraId="352F5EA0" w14:textId="665DC16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BD8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ry mouth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BD5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39A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9816" w14:textId="318EDC0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25-3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4F98" w14:textId="5C623F7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7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5880" w14:textId="5579D8D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24-3.49</w:t>
            </w:r>
          </w:p>
        </w:tc>
      </w:tr>
      <w:tr w:rsidR="00943AAA" w:rsidRPr="00A5776C" w14:paraId="428FE3E5" w14:textId="619A018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E2E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ysgeus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F23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C4A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56B7" w14:textId="6B6890B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23-3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787C" w14:textId="402A1EA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8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D935" w14:textId="3E7FF57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23-3.57</w:t>
            </w:r>
          </w:p>
        </w:tc>
      </w:tr>
      <w:tr w:rsidR="00943AAA" w:rsidRPr="00A5776C" w14:paraId="22909C49" w14:textId="024EAA7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A08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ost procedural infe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612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675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61B3" w14:textId="68F80B6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23-7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FBDA" w14:textId="2AE61B9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1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389F" w14:textId="4DF79AE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23-7.71</w:t>
            </w:r>
          </w:p>
        </w:tc>
      </w:tr>
      <w:tr w:rsidR="00943AAA" w:rsidRPr="00A5776C" w14:paraId="1ACB5440" w14:textId="0DA1EC8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57F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emphysem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791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B3A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B754" w14:textId="1A5AAF0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22-6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EB0E" w14:textId="58BD81E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9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D8F2" w14:textId="2EFEB297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22-6.91</w:t>
            </w:r>
          </w:p>
        </w:tc>
      </w:tr>
      <w:tr w:rsidR="00943AAA" w:rsidRPr="00A5776C" w14:paraId="4FE2DD2D" w14:textId="0D618BB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DEC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olectom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AB9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B38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A0A1" w14:textId="25B502E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21-9.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F384" w14:textId="792CE25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6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B01D" w14:textId="7C160B7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21-9.78</w:t>
            </w:r>
          </w:p>
        </w:tc>
      </w:tr>
      <w:tr w:rsidR="00943AAA" w:rsidRPr="00A5776C" w14:paraId="744DC604" w14:textId="2A26311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F97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lastRenderedPageBreak/>
              <w:t>diverticular perfor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163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D02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A350" w14:textId="61B0EBD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21-15.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EA4F" w14:textId="49F40DA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F547" w14:textId="74C1DDE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21-15.77</w:t>
            </w:r>
          </w:p>
        </w:tc>
      </w:tr>
      <w:tr w:rsidR="00943AAA" w:rsidRPr="00A5776C" w14:paraId="70806E9E" w14:textId="08B25CB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882E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ronchit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28F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BCC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2714" w14:textId="35CA64A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2-3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2AD9" w14:textId="32BBB43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7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B91C" w14:textId="4C6B618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19-3.55</w:t>
            </w:r>
          </w:p>
        </w:tc>
      </w:tr>
      <w:tr w:rsidR="00943AAA" w:rsidRPr="00A5776C" w14:paraId="1766C09B" w14:textId="73BC339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8E8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alculus blad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611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374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8869" w14:textId="3E1D9C1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2-21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0F24" w14:textId="65FDEDA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8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58EA" w14:textId="4E8A4EB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2-21.35</w:t>
            </w:r>
          </w:p>
        </w:tc>
      </w:tr>
      <w:tr w:rsidR="00943AAA" w:rsidRPr="00A5776C" w14:paraId="1CC9B961" w14:textId="25A3C4E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BCC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rug intolera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AFD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1ED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5114" w14:textId="727F7AD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17-3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5097" w14:textId="5992548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5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A43D" w14:textId="2AF9A86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16-3.09</w:t>
            </w:r>
          </w:p>
        </w:tc>
      </w:tr>
      <w:tr w:rsidR="00943AAA" w:rsidRPr="00A5776C" w14:paraId="79695619" w14:textId="10DD69F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6FE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eart valve incompet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4E4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032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FE50" w14:textId="49A8B61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15-12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0D8B" w14:textId="5DC11EA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1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E0BC" w14:textId="46BF4C6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15-12.46</w:t>
            </w:r>
          </w:p>
        </w:tc>
      </w:tr>
      <w:tr w:rsidR="00943AAA" w:rsidRPr="00A5776C" w14:paraId="4E1D5C1E" w14:textId="0FB54D43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FDA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eneral physical health deterior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0A8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61A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C70A" w14:textId="28B885C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13-3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AB24" w14:textId="54C29AB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C953" w14:textId="33E3712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12-3.17</w:t>
            </w:r>
          </w:p>
        </w:tc>
      </w:tr>
      <w:tr w:rsidR="00943AAA" w:rsidRPr="00A5776C" w14:paraId="2E28005C" w14:textId="777541A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D52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trioventricular block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DC0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245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57B2" w14:textId="4658495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13-6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835E1" w14:textId="48B5CCA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8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8EF7" w14:textId="3778953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13-6.96</w:t>
            </w:r>
          </w:p>
        </w:tc>
      </w:tr>
      <w:tr w:rsidR="00943AAA" w:rsidRPr="00A5776C" w14:paraId="3305FCE3" w14:textId="74CD77C3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9A9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urine </w:t>
            </w:r>
            <w:proofErr w:type="spellStart"/>
            <w:r w:rsidRPr="00A5776C">
              <w:rPr>
                <w:rFonts w:ascii="Times New Roman" w:hAnsi="Times New Roman" w:cs="Times New Roman"/>
              </w:rPr>
              <w:t>odour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A20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382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6C64" w14:textId="4F36B2E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12-7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F697" w14:textId="0178CD4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0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7279" w14:textId="2800899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12-7.84</w:t>
            </w:r>
          </w:p>
        </w:tc>
      </w:tr>
      <w:tr w:rsidR="00943AAA" w:rsidRPr="00A5776C" w14:paraId="7A5CC61E" w14:textId="6CCC3E8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57E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spir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E3D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D90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2D51" w14:textId="08D2CC0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12-6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6579" w14:textId="1268EA6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7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D88C" w14:textId="37AA307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12-6.57</w:t>
            </w:r>
          </w:p>
        </w:tc>
      </w:tr>
      <w:tr w:rsidR="00943AAA" w:rsidRPr="00A5776C" w14:paraId="11AE76A7" w14:textId="608B577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742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holecystit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840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29E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8A10" w14:textId="58D958D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12-6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3BD1" w14:textId="5DF431D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7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2E26" w14:textId="1711B58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11-6.57</w:t>
            </w:r>
          </w:p>
        </w:tc>
      </w:tr>
      <w:tr w:rsidR="00943AAA" w:rsidRPr="00A5776C" w14:paraId="21ADEB38" w14:textId="3AFF5C8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A13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azines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657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5FC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E4BA" w14:textId="3ABC2CD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1-15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9D73" w14:textId="7C2865E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6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1A2F" w14:textId="1D6C9D6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1-15.03</w:t>
            </w:r>
          </w:p>
        </w:tc>
      </w:tr>
      <w:tr w:rsidR="00943AAA" w:rsidRPr="00A5776C" w14:paraId="6D2F7BB7" w14:textId="738F672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7DC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eye oper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7BE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599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C08F" w14:textId="315581A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1-9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0B75" w14:textId="34D9FC7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4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E49D" w14:textId="6AE06C0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1-9.28</w:t>
            </w:r>
          </w:p>
        </w:tc>
      </w:tr>
      <w:tr w:rsidR="00943AAA" w:rsidRPr="00A5776C" w14:paraId="510CEEF2" w14:textId="48D04EF3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111E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faeces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pa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8CA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E96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2535" w14:textId="4A4A23F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09-14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52F2" w14:textId="29B7989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5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9A0A" w14:textId="3E9E794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09-14.91</w:t>
            </w:r>
          </w:p>
        </w:tc>
      </w:tr>
      <w:tr w:rsidR="00943AAA" w:rsidRPr="00A5776C" w14:paraId="70BBD91F" w14:textId="732F62B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9C5E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lood magnesium de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B5E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9DE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CD8E" w14:textId="2F8B0C9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08-7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BF96" w14:textId="036551D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8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4A9C" w14:textId="609E8B8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07-7.18</w:t>
            </w:r>
          </w:p>
        </w:tc>
      </w:tr>
      <w:tr w:rsidR="00943AAA" w:rsidRPr="00A5776C" w14:paraId="1E93F256" w14:textId="663D3DE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6F5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rhinorrhoe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8C1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2376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83AD" w14:textId="37DF6A3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07-3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627B" w14:textId="61006F8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6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A5A8" w14:textId="3D5C915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07-3.37</w:t>
            </w:r>
          </w:p>
        </w:tc>
      </w:tr>
      <w:tr w:rsidR="00943AAA" w:rsidRPr="00A5776C" w14:paraId="3A0967EC" w14:textId="2D4901D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851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respiratory rate de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9D0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730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AAF5" w14:textId="5FA2823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05-11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3851" w14:textId="68C4700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9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467B" w14:textId="2341814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05-11.91</w:t>
            </w:r>
          </w:p>
        </w:tc>
      </w:tr>
      <w:tr w:rsidR="00943AAA" w:rsidRPr="00A5776C" w14:paraId="0DCFCC1C" w14:textId="5814D16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A32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epatit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B20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086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C22B" w14:textId="1002C41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05-4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C89C" w14:textId="5309B2E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0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F5ED" w14:textId="2308D76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04-4.48</w:t>
            </w:r>
          </w:p>
        </w:tc>
      </w:tr>
      <w:tr w:rsidR="00943AAA" w:rsidRPr="00A5776C" w14:paraId="32DC40CA" w14:textId="399148D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13E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oesophageal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6F6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53B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2523" w14:textId="197A031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03-19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6AE9" w14:textId="362107E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3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F503" w14:textId="253D8CF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03-19.68</w:t>
            </w:r>
          </w:p>
        </w:tc>
      </w:tr>
      <w:tr w:rsidR="00943AAA" w:rsidRPr="00A5776C" w14:paraId="00DD9EC5" w14:textId="4DFB419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5E8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sinus headach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008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AC9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CDE3" w14:textId="51116AC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02-8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868EA" w14:textId="2C392DC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2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2A79" w14:textId="4556098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02-8.92</w:t>
            </w:r>
          </w:p>
        </w:tc>
      </w:tr>
      <w:tr w:rsidR="00943AAA" w:rsidRPr="00A5776C" w14:paraId="46AFFEF5" w14:textId="4FDD32C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A32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538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56F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F642" w14:textId="0DCB619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02-2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021E" w14:textId="289D93E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3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FFCA" w14:textId="10B7FDB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-2.71</w:t>
            </w:r>
          </w:p>
        </w:tc>
      </w:tr>
      <w:tr w:rsidR="00943AAA" w:rsidRPr="00A5776C" w14:paraId="0D0943EE" w14:textId="25EEE01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D07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ronchial disor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992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8BC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8C95" w14:textId="166A2E3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.01-19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1AAE" w14:textId="40405E6F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2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C2ED" w14:textId="7D8D63D7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.01-19.44</w:t>
            </w:r>
          </w:p>
        </w:tc>
      </w:tr>
      <w:tr w:rsidR="00943AAA" w:rsidRPr="00A5776C" w14:paraId="4161289A" w14:textId="48FAEAB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B63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lood pressure in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0AA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D57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897BC" w14:textId="6123D38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-2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E3E8" w14:textId="0073ADC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3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6366" w14:textId="343C33C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99-2.82</w:t>
            </w:r>
          </w:p>
        </w:tc>
      </w:tr>
      <w:tr w:rsidR="00943AAA" w:rsidRPr="00A5776C" w14:paraId="1DA5706F" w14:textId="3F4E1AD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764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roctalg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90C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51E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C1F1" w14:textId="71524DB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2-8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3A60" w14:textId="70DE82E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962F" w14:textId="049C33B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2-8.82</w:t>
            </w:r>
          </w:p>
        </w:tc>
      </w:tr>
      <w:tr w:rsidR="00943AAA" w:rsidRPr="00A5776C" w14:paraId="3CDF7088" w14:textId="17B3534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1A0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metastases to central nervous syste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783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7224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175A" w14:textId="572B40F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99-5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ABB0" w14:textId="234FFEE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2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B7B5" w14:textId="7777B63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99-5.31</w:t>
            </w:r>
          </w:p>
        </w:tc>
      </w:tr>
      <w:tr w:rsidR="00943AAA" w:rsidRPr="00A5776C" w14:paraId="31D954A5" w14:textId="38CD8574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D2F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haemoglobin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4B7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BFC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8A23" w14:textId="1537616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99-7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2294" w14:textId="4EF2D16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8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7FCB" w14:textId="4696163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99-7.37</w:t>
            </w:r>
          </w:p>
        </w:tc>
      </w:tr>
      <w:tr w:rsidR="00943AAA" w:rsidRPr="00A5776C" w14:paraId="35DCA5AA" w14:textId="7F84619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FF5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lood alkaline phosphatase in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0F7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088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D067" w14:textId="1AD6B5B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98-4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EEAF" w14:textId="5457AB4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1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C032" w14:textId="06DE819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98-4.87</w:t>
            </w:r>
          </w:p>
        </w:tc>
      </w:tr>
      <w:tr w:rsidR="00943AAA" w:rsidRPr="00A5776C" w14:paraId="30829820" w14:textId="1C56F0E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286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ern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A3E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D74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D0E2A" w14:textId="1DFBB73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98-4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3F84" w14:textId="4252238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0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338B" w14:textId="211F2AC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98-4.75</w:t>
            </w:r>
          </w:p>
        </w:tc>
      </w:tr>
      <w:tr w:rsidR="00943AAA" w:rsidRPr="00A5776C" w14:paraId="778724A9" w14:textId="751A37B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D02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hest discomfor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46E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A9C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C2E7" w14:textId="22F6DE9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97-3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1E1D" w14:textId="642A958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4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F1C7" w14:textId="43B88D0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96-3.04</w:t>
            </w:r>
          </w:p>
        </w:tc>
      </w:tr>
      <w:tr w:rsidR="00943AAA" w:rsidRPr="00A5776C" w14:paraId="2C421190" w14:textId="62C0280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575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ystit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667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D67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A15E" w14:textId="0595B77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96-4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8305" w14:textId="50B6B2C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8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3C84" w14:textId="1A0707A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96-4.05</w:t>
            </w:r>
          </w:p>
        </w:tc>
      </w:tr>
      <w:tr w:rsidR="00943AAA" w:rsidRPr="00A5776C" w14:paraId="6D0F68F5" w14:textId="5C97337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845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urine abnormalit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202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6AE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3D76" w14:textId="6C5FBEB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96-9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BE25" w14:textId="0BF4931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3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7B09" w14:textId="1ABC8D4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96-9.73</w:t>
            </w:r>
          </w:p>
        </w:tc>
      </w:tr>
      <w:tr w:rsidR="00943AAA" w:rsidRPr="00A5776C" w14:paraId="41BBFB2F" w14:textId="143FDCC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5ED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1DD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BD9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4902" w14:textId="246A210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94-8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B4EF" w14:textId="40BBD8A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0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0706" w14:textId="4E846B7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94-8.55</w:t>
            </w:r>
          </w:p>
        </w:tc>
      </w:tr>
      <w:tr w:rsidR="00943AAA" w:rsidRPr="00A5776C" w14:paraId="78596EAF" w14:textId="0F4862A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030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neutropenic sep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06C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E03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F18C" w14:textId="2EDAF4C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93-7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6CB6" w14:textId="0173962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7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47E6" w14:textId="491C183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93-7.16</w:t>
            </w:r>
          </w:p>
        </w:tc>
      </w:tr>
      <w:tr w:rsidR="00943AAA" w:rsidRPr="00A5776C" w14:paraId="0ADAB3EF" w14:textId="775F301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376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neumonia pseudomon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E9D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0BD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0110" w14:textId="2C9A79E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93-18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8114" w14:textId="4A54FA7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6.0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1E5A" w14:textId="55DAABB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93-18.69</w:t>
            </w:r>
          </w:p>
        </w:tc>
      </w:tr>
      <w:tr w:rsidR="00943AAA" w:rsidRPr="00A5776C" w14:paraId="5C42F8D6" w14:textId="3A2A327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9F3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ry throa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783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CC3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890C" w14:textId="774FE48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9-5.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4402" w14:textId="391970F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3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F6C4" w14:textId="40FB216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9-5.91</w:t>
            </w:r>
          </w:p>
        </w:tc>
      </w:tr>
      <w:tr w:rsidR="00943AAA" w:rsidRPr="00A5776C" w14:paraId="1E6AB1B7" w14:textId="4E0ACC1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0A2E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neurys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316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C43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475C" w14:textId="3216F83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89-8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36D1" w14:textId="200F687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9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772F" w14:textId="7D3CC7D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89-8.34</w:t>
            </w:r>
          </w:p>
        </w:tc>
      </w:tr>
      <w:tr w:rsidR="00943AAA" w:rsidRPr="00A5776C" w14:paraId="15FF0ACF" w14:textId="509CFDF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7F6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haematuri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E4D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BB5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D645" w14:textId="5712163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88-3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CA7E" w14:textId="0A280BB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6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0044" w14:textId="1FCBDDD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88-3.64</w:t>
            </w:r>
          </w:p>
        </w:tc>
      </w:tr>
      <w:tr w:rsidR="00943AAA" w:rsidRPr="00A5776C" w14:paraId="5FE42041" w14:textId="60BEFD2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622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olon canc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E39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FD4E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3D12" w14:textId="3091FA6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86-4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C57C" w14:textId="3D56BEA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9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BF52" w14:textId="6B09A33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86-4.58</w:t>
            </w:r>
          </w:p>
        </w:tc>
      </w:tr>
      <w:tr w:rsidR="00943AAA" w:rsidRPr="00A5776C" w14:paraId="1958FB0C" w14:textId="5015689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415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erebrovascular accid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9DB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548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4BA2" w14:textId="34829E2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85-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4D1B" w14:textId="43DBFB1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1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F405" w14:textId="6BC784B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84-2.58</w:t>
            </w:r>
          </w:p>
        </w:tc>
      </w:tr>
      <w:tr w:rsidR="00943AAA" w:rsidRPr="00A5776C" w14:paraId="74A76AC1" w14:textId="75F3402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C6F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sinus disor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AFC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01B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B726" w14:textId="497985B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85-4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EA2C" w14:textId="693C313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8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0370" w14:textId="603A632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85-4.35</w:t>
            </w:r>
          </w:p>
        </w:tc>
      </w:tr>
      <w:tr w:rsidR="00943AAA" w:rsidRPr="00A5776C" w14:paraId="48B9CC88" w14:textId="05C0A44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66F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lomerulonephritis rapidly progressiv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37D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4E0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6134" w14:textId="7E7AC22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85-17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D3DE" w14:textId="4539DE7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7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E671" w14:textId="3AF9A0F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85-17.92</w:t>
            </w:r>
          </w:p>
        </w:tc>
      </w:tr>
      <w:tr w:rsidR="00943AAA" w:rsidRPr="00A5776C" w14:paraId="6662B2E0" w14:textId="5BBA69E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520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arge intestine perfor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A69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9BF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39A3" w14:textId="7824BC8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85-7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FE4E" w14:textId="5818EF0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59A7" w14:textId="15A0CB2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85-7.41</w:t>
            </w:r>
          </w:p>
        </w:tc>
      </w:tr>
      <w:tr w:rsidR="00943AAA" w:rsidRPr="00A5776C" w14:paraId="702C7A8A" w14:textId="1F422A1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329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lood pressure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7DF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F55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2CFA" w14:textId="3858ADA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85-4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3DE5" w14:textId="4F977B7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8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A18E" w14:textId="549E12B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85-4.26</w:t>
            </w:r>
          </w:p>
        </w:tc>
      </w:tr>
      <w:tr w:rsidR="00943AAA" w:rsidRPr="00A5776C" w14:paraId="1E92F6E6" w14:textId="3E80AA9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062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melae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EAE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71D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26DC" w14:textId="3A03517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85-4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87C9" w14:textId="0167A75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7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3851" w14:textId="4F420E17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85-4.11</w:t>
            </w:r>
          </w:p>
        </w:tc>
      </w:tr>
      <w:tr w:rsidR="00943AAA" w:rsidRPr="00A5776C" w14:paraId="3F974E02" w14:textId="7AA96BB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96F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lood bilirubin in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718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FBD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6E78" w14:textId="68B4F68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84-4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E0DD" w14:textId="008AC5A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7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3C94" w14:textId="342366F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84-4.24</w:t>
            </w:r>
          </w:p>
        </w:tc>
      </w:tr>
      <w:tr w:rsidR="00943AAA" w:rsidRPr="00A5776C" w14:paraId="39E34E85" w14:textId="54FBCA9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86C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ardiac failure congestiv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86C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A8D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8E03" w14:textId="1BE3079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83-2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2C243" w14:textId="66CCD7A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3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C280" w14:textId="4D32E18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83-2.97</w:t>
            </w:r>
          </w:p>
        </w:tc>
      </w:tr>
      <w:tr w:rsidR="00943AAA" w:rsidRPr="00A5776C" w14:paraId="2981BA75" w14:textId="316A7DB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176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nasopharyngit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01D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881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E022" w14:textId="4EBB7A2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83-2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4E26" w14:textId="5B7B0EE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DD4B" w14:textId="3404092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82-2.53</w:t>
            </w:r>
          </w:p>
        </w:tc>
      </w:tr>
      <w:tr w:rsidR="00943AAA" w:rsidRPr="00A5776C" w14:paraId="0AC530FD" w14:textId="018A78F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EC3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bdominal pain low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339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B1E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AB2A" w14:textId="19B688B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83-4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2A78" w14:textId="1AF7999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7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52BB" w14:textId="19DF438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83-4.14</w:t>
            </w:r>
          </w:p>
        </w:tc>
      </w:tr>
      <w:tr w:rsidR="00943AAA" w:rsidRPr="00A5776C" w14:paraId="6F6B76C1" w14:textId="56258FD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02E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muscle spasm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F2B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3DE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FA26" w14:textId="74D088D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83-2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49DD" w14:textId="27CC48B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5ACF" w14:textId="252F6F2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82-2.52</w:t>
            </w:r>
          </w:p>
        </w:tc>
      </w:tr>
      <w:tr w:rsidR="00943AAA" w:rsidRPr="00A5776C" w14:paraId="0D594A9D" w14:textId="4704B56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B14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bdominal rigidit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425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EBD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3D59" w14:textId="6D22B22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83-13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64CA" w14:textId="630E6EE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8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1F96" w14:textId="27C74F4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83-13.04</w:t>
            </w:r>
          </w:p>
        </w:tc>
      </w:tr>
      <w:tr w:rsidR="00943AAA" w:rsidRPr="00A5776C" w14:paraId="366898E1" w14:textId="4B5B6CB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297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lastRenderedPageBreak/>
              <w:t>renal pai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E8E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35D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5563" w14:textId="3BEC935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82-5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9539" w14:textId="3BC2106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2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D324" w14:textId="243A490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82-5.65</w:t>
            </w:r>
          </w:p>
        </w:tc>
      </w:tr>
      <w:tr w:rsidR="00943AAA" w:rsidRPr="00A5776C" w14:paraId="2D9B7D6B" w14:textId="1661C3D4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BC3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erebral infar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5B7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758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0766" w14:textId="22F8624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82-3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ACFE" w14:textId="1EFD046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6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54E3" w14:textId="6B0FE49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82-3.92</w:t>
            </w:r>
          </w:p>
        </w:tc>
      </w:tr>
      <w:tr w:rsidR="00943AAA" w:rsidRPr="00A5776C" w14:paraId="123E0131" w14:textId="519F5D2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2FF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computerised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tomogram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C6A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513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DFB21" w14:textId="4F5011B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82-17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11C1" w14:textId="6B9DF4D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6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C4EE" w14:textId="5BC128E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82-17.6</w:t>
            </w:r>
          </w:p>
        </w:tc>
      </w:tr>
      <w:tr w:rsidR="00943AAA" w:rsidRPr="00A5776C" w14:paraId="13D6E254" w14:textId="3CC3C7A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73D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ortic aneurys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E98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8AC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FC37" w14:textId="7663056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79-5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907E" w14:textId="25C6189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1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7922" w14:textId="1C4C159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79-5.55</w:t>
            </w:r>
          </w:p>
        </w:tc>
      </w:tr>
      <w:tr w:rsidR="00943AAA" w:rsidRPr="00A5776C" w14:paraId="102A257A" w14:textId="5B66E5E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7EF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ardiac failu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AA6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7DF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688F" w14:textId="7E16CCC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79-2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FFE8" w14:textId="3BAA663F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36AD" w14:textId="2DE5279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78-2.88</w:t>
            </w:r>
          </w:p>
        </w:tc>
      </w:tr>
      <w:tr w:rsidR="00943AAA" w:rsidRPr="00A5776C" w14:paraId="2355052C" w14:textId="3231373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63A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bdominal tendernes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EF8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1E6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82EC" w14:textId="6B9C0BB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77-8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721A" w14:textId="13214F5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9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B41D" w14:textId="4B2D58C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77-8.82</w:t>
            </w:r>
          </w:p>
        </w:tc>
      </w:tr>
      <w:tr w:rsidR="00943AAA" w:rsidRPr="00A5776C" w14:paraId="328A95ED" w14:textId="4C4D776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258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faeces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har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7CE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104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E270" w14:textId="3B1DAD8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76-1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D0AE" w14:textId="7FEE596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2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87F5" w14:textId="25B37A4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76-10.19</w:t>
            </w:r>
          </w:p>
        </w:tc>
      </w:tr>
      <w:tr w:rsidR="00943AAA" w:rsidRPr="00A5776C" w14:paraId="13A0E1AB" w14:textId="30CBA96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827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A8C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D82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EFD2" w14:textId="595880A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75-2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0B0E" w14:textId="75E8D49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1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C7BC" w14:textId="7165A65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74-2.73</w:t>
            </w:r>
          </w:p>
        </w:tc>
      </w:tr>
      <w:tr w:rsidR="00943AAA" w:rsidRPr="00A5776C" w14:paraId="12A556E0" w14:textId="6DB13FA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1ED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jaundi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B6A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213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9D1D" w14:textId="7857ACD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74-4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42B7" w14:textId="00301DE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6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BB85" w14:textId="63AA4CB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74-4.02</w:t>
            </w:r>
          </w:p>
        </w:tc>
      </w:tr>
      <w:tr w:rsidR="00943AAA" w:rsidRPr="00A5776C" w14:paraId="42D17F27" w14:textId="38FAB7E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948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intestinal obstru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185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DA6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C975" w14:textId="45B7989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74-3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378B" w14:textId="50F76B8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5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09EA" w14:textId="174CDF1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74-3.64</w:t>
            </w:r>
          </w:p>
        </w:tc>
      </w:tr>
      <w:tr w:rsidR="00943AAA" w:rsidRPr="00A5776C" w14:paraId="551C712B" w14:textId="697F062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C2B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ung neoplasm maligna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35F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D07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5F79" w14:textId="4E5098B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74-2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556F" w14:textId="3EE3E5C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2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3169" w14:textId="7B1674E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73-2.87</w:t>
            </w:r>
          </w:p>
        </w:tc>
      </w:tr>
      <w:tr w:rsidR="00943AAA" w:rsidRPr="00A5776C" w14:paraId="3307147B" w14:textId="7FFD580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636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iverticulu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25A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838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E396" w14:textId="551FE9A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74-6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B4C6" w14:textId="47F2776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4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821A" w14:textId="27909B9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74-6.96</w:t>
            </w:r>
          </w:p>
        </w:tc>
      </w:tr>
      <w:tr w:rsidR="00943AAA" w:rsidRPr="00A5776C" w14:paraId="0968C72D" w14:textId="47B6ECB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729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norectal discomfor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2F1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B1E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440F" w14:textId="7DBB542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73-1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DC93" w14:textId="3BDAA2A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1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4CEB" w14:textId="71ACB9B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73-10.04</w:t>
            </w:r>
          </w:p>
        </w:tc>
      </w:tr>
      <w:tr w:rsidR="00943AAA" w:rsidRPr="00A5776C" w14:paraId="557C669B" w14:textId="46CAAE8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BFA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uodenal ulc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F76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4D6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AB6C" w14:textId="5828D70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72-6.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5421" w14:textId="4D9E8F0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4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7FF6" w14:textId="0A5D18C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72-6.91</w:t>
            </w:r>
          </w:p>
        </w:tc>
      </w:tr>
      <w:tr w:rsidR="00943AAA" w:rsidRPr="00A5776C" w14:paraId="179B42E8" w14:textId="1714DC4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226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7D1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A86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86F4" w14:textId="35D5C50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72-3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FFD4" w14:textId="56E2A9E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714F" w14:textId="308CD487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72-3.08</w:t>
            </w:r>
          </w:p>
        </w:tc>
      </w:tr>
      <w:tr w:rsidR="00943AAA" w:rsidRPr="00A5776C" w14:paraId="71F4BCB9" w14:textId="408B966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7E6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oesophageal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ulc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BB4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FFB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F6CE" w14:textId="2EE04AD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69-9.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292F" w14:textId="509D0E5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0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AC50" w14:textId="25C1FC0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69-9.78</w:t>
            </w:r>
          </w:p>
        </w:tc>
      </w:tr>
      <w:tr w:rsidR="00943AAA" w:rsidRPr="00A5776C" w14:paraId="5AE8274D" w14:textId="6EDD554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FE7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nephrolithia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0AF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993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0FBA" w14:textId="66BB818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69-3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1B54" w14:textId="343CBA8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3574" w14:textId="1DEEB99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69-3.24</w:t>
            </w:r>
          </w:p>
        </w:tc>
      </w:tr>
      <w:tr w:rsidR="00943AAA" w:rsidRPr="00A5776C" w14:paraId="4783A071" w14:textId="6DF56BE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A13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B36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FF4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979F" w14:textId="3C29318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68-2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6B27" w14:textId="18CCEED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1857" w14:textId="6A51B06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68-2.64</w:t>
            </w:r>
          </w:p>
        </w:tc>
      </w:tr>
      <w:tr w:rsidR="00943AAA" w:rsidRPr="00A5776C" w14:paraId="4EA0B42A" w14:textId="5867AE0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F0D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neumonit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F6C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944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1D8D" w14:textId="73E2DB0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68-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59F5" w14:textId="08F281A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5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1617" w14:textId="5AE9A9F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68-3.79</w:t>
            </w:r>
          </w:p>
        </w:tc>
      </w:tr>
      <w:tr w:rsidR="00943AAA" w:rsidRPr="00A5776C" w14:paraId="4909BDD3" w14:textId="45383823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96E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raynaud's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phenomen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3DF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C26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1679" w14:textId="5889F6D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67-8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F6DF" w14:textId="5A63855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7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7102" w14:textId="5129A82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67-8.29</w:t>
            </w:r>
          </w:p>
        </w:tc>
      </w:tr>
      <w:tr w:rsidR="00943AAA" w:rsidRPr="00A5776C" w14:paraId="0A854725" w14:textId="42D2087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4285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eripheral artery thrombo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44A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82D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D584" w14:textId="29C64E1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66-16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E724" w14:textId="36FFD0A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5.1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3DB7" w14:textId="4624574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67-16.11</w:t>
            </w:r>
          </w:p>
        </w:tc>
      </w:tr>
      <w:tr w:rsidR="00943AAA" w:rsidRPr="00A5776C" w14:paraId="7196CC6E" w14:textId="1AF83F9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FB9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post procedur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46B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D44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2E77" w14:textId="3590541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65-5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4513" w14:textId="0EF51D7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9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60D7" w14:textId="7B341AD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65-5.39</w:t>
            </w:r>
          </w:p>
        </w:tc>
      </w:tr>
      <w:tr w:rsidR="00943AAA" w:rsidRPr="00A5776C" w14:paraId="2EF54675" w14:textId="300C01E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92B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exercise tolerance de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7E8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959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F967" w14:textId="1CD88DD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63-7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A574" w14:textId="6C77526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4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E70A" w14:textId="18F6E68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63-7.2</w:t>
            </w:r>
          </w:p>
        </w:tc>
      </w:tr>
      <w:tr w:rsidR="00943AAA" w:rsidRPr="00A5776C" w14:paraId="50469146" w14:textId="5EF9489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BEE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oesophageal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steno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CFC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B97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0E14" w14:textId="461E522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63-11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9C990" w14:textId="38A1889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3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C085" w14:textId="52F7827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63-11.61</w:t>
            </w:r>
          </w:p>
        </w:tc>
      </w:tr>
      <w:tr w:rsidR="00943AAA" w:rsidRPr="00A5776C" w14:paraId="6E1CB525" w14:textId="138064D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FCD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astric ulc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098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E4D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34E1" w14:textId="7D2822E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6-4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4480" w14:textId="2802123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5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551E" w14:textId="7C5507D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6-4.14</w:t>
            </w:r>
          </w:p>
        </w:tc>
      </w:tr>
      <w:tr w:rsidR="00943AAA" w:rsidRPr="00A5776C" w14:paraId="5854D3A7" w14:textId="049029C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33B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feeling col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F2D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8D9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2315" w14:textId="59E8A1D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6-3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BEEF" w14:textId="7281065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4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94E1" w14:textId="651B940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6-3.68</w:t>
            </w:r>
          </w:p>
        </w:tc>
      </w:tr>
      <w:tr w:rsidR="00943AAA" w:rsidRPr="00A5776C" w14:paraId="66416946" w14:textId="6A1F508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9F0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epatic failu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EF4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CD9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D0CF" w14:textId="3A81213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6-3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7EB3" w14:textId="5ADD335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3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491A" w14:textId="6E0BD72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6-3.55</w:t>
            </w:r>
          </w:p>
        </w:tc>
      </w:tr>
      <w:tr w:rsidR="00943AAA" w:rsidRPr="00A5776C" w14:paraId="63CDDC5B" w14:textId="2B9B4B6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90D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ancer pai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B12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D00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9894" w14:textId="0EF2DA1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59-11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4A65" w14:textId="730659B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2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89E7" w14:textId="57497C2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59-11.31</w:t>
            </w:r>
          </w:p>
        </w:tc>
      </w:tr>
      <w:tr w:rsidR="00943AAA" w:rsidRPr="00A5776C" w14:paraId="3B0A7F0C" w14:textId="7FBF5AC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7CD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ip fractu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AED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FBE6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4E08" w14:textId="24D3F43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58-3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44A1" w14:textId="55AC3FD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3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5C49" w14:textId="392D02F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58-3.4</w:t>
            </w:r>
          </w:p>
        </w:tc>
      </w:tr>
      <w:tr w:rsidR="00943AAA" w:rsidRPr="00A5776C" w14:paraId="2D4716E1" w14:textId="2DE0596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CFC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femoral neck fractu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6FD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934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9384" w14:textId="7294EAD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58-7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FEAD" w14:textId="4C19A88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5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7CA6" w14:textId="0ED6AD6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58-7.83</w:t>
            </w:r>
          </w:p>
        </w:tc>
      </w:tr>
      <w:tr w:rsidR="00943AAA" w:rsidRPr="00A5776C" w14:paraId="0C885A71" w14:textId="56619BC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7C0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vomiting projecti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B43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969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E492" w14:textId="41B15D8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57-11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7F38" w14:textId="0F62BD8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1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342E" w14:textId="5CC7C1D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57-11.2</w:t>
            </w:r>
          </w:p>
        </w:tc>
      </w:tr>
      <w:tr w:rsidR="00943AAA" w:rsidRPr="00A5776C" w14:paraId="603A27EF" w14:textId="0515BCB4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656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increased appetit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539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A74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D7DD" w14:textId="74509B5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57-4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EBF0" w14:textId="5A0CA06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FFC3" w14:textId="7664BC2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57-4.32</w:t>
            </w:r>
          </w:p>
        </w:tc>
      </w:tr>
      <w:tr w:rsidR="00943AAA" w:rsidRPr="00A5776C" w14:paraId="73695865" w14:textId="2B04A26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DC2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wheez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C12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CDD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798F" w14:textId="61D72FB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56-2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5598" w14:textId="3172858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E71E" w14:textId="119437C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56-2.86</w:t>
            </w:r>
          </w:p>
        </w:tc>
      </w:tr>
      <w:tr w:rsidR="00943AAA" w:rsidRPr="00A5776C" w14:paraId="6CC84491" w14:textId="54CA5A9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130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lanine aminotransferase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C29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0CE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9890" w14:textId="2E47CFB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55-15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B151" w14:textId="117889E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8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33E3" w14:textId="7E2DC6D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55-15</w:t>
            </w:r>
          </w:p>
        </w:tc>
      </w:tr>
      <w:tr w:rsidR="00943AAA" w:rsidRPr="00A5776C" w14:paraId="50262BE3" w14:textId="598D6DE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6E3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A0B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BF4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2FF4" w14:textId="2A4DD70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55-2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6979" w14:textId="584EDC7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C44A" w14:textId="3D32A46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55-2.76</w:t>
            </w:r>
          </w:p>
        </w:tc>
      </w:tr>
      <w:tr w:rsidR="00943AAA" w:rsidRPr="00A5776C" w14:paraId="049355F0" w14:textId="2E7CFE4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70B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ericardial effus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00B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077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FC0F" w14:textId="36E310A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55-3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A764" w14:textId="646CF65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4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013A" w14:textId="5ADA3CD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55-3.81</w:t>
            </w:r>
          </w:p>
        </w:tc>
      </w:tr>
      <w:tr w:rsidR="00943AAA" w:rsidRPr="00A5776C" w14:paraId="5B05E636" w14:textId="421FC53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8AE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cute myocardial infar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0BB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947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A3F9" w14:textId="5AFC7FB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53-3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30AA" w14:textId="4332F5B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C331" w14:textId="015DD9A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53-3.59</w:t>
            </w:r>
          </w:p>
        </w:tc>
      </w:tr>
      <w:tr w:rsidR="00943AAA" w:rsidRPr="00A5776C" w14:paraId="1EEBE658" w14:textId="7196246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9A9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ulseless electrical activit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0E5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BD2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8A5C" w14:textId="2B950D3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52-7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DBAA" w14:textId="150866D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3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BD46" w14:textId="0872CC2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52-7.55</w:t>
            </w:r>
          </w:p>
        </w:tc>
      </w:tr>
      <w:tr w:rsidR="00943AAA" w:rsidRPr="00A5776C" w14:paraId="088300EA" w14:textId="3F69DF2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92C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respiratory sympto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1A8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DAB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ED10" w14:textId="2CA31E0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51-10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29F9" w14:textId="7E5DE9E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0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A1E6" w14:textId="370FE09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51-10.77</w:t>
            </w:r>
          </w:p>
        </w:tc>
      </w:tr>
      <w:tr w:rsidR="00943AAA" w:rsidRPr="00A5776C" w14:paraId="2FF92903" w14:textId="0929E06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C11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ronchitis chroni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408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C12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D8E7" w14:textId="07A5358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5-14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2C053" w14:textId="73E3D5D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6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AB54" w14:textId="772905E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5-14.5</w:t>
            </w:r>
          </w:p>
        </w:tc>
      </w:tr>
      <w:tr w:rsidR="00943AAA" w:rsidRPr="00A5776C" w14:paraId="57C821FF" w14:textId="3D6670E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316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ischaemic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strok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2A0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918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F3D4" w14:textId="4D81E86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5-3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F06C" w14:textId="068F10C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3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5C3D" w14:textId="7BD4FBE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5-3.78</w:t>
            </w:r>
          </w:p>
        </w:tc>
      </w:tr>
      <w:tr w:rsidR="00943AAA" w:rsidRPr="00A5776C" w14:paraId="22AABB67" w14:textId="1B6A5AB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076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eart rate irregula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FD7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B28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6E8F" w14:textId="2EC084B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5-3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407D" w14:textId="3983E91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4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EE0E" w14:textId="34D0F71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5-3.88</w:t>
            </w:r>
          </w:p>
        </w:tc>
      </w:tr>
      <w:tr w:rsidR="00943AAA" w:rsidRPr="00A5776C" w14:paraId="3555501A" w14:textId="2287652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168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vocal cord disor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87D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4FE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E9B9" w14:textId="4829F16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5-14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1668" w14:textId="149179F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6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643C" w14:textId="4FA3A79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5-14.47</w:t>
            </w:r>
          </w:p>
        </w:tc>
      </w:tr>
      <w:tr w:rsidR="00943AAA" w:rsidRPr="00A5776C" w14:paraId="4573F3B2" w14:textId="4AAF396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C86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seudomembranous colit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251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B30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C09E" w14:textId="0E746B3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48-14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6163" w14:textId="2C018A9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6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C617" w14:textId="5460FFD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48-14.34</w:t>
            </w:r>
          </w:p>
        </w:tc>
      </w:tr>
      <w:tr w:rsidR="00943AAA" w:rsidRPr="00A5776C" w14:paraId="0F079693" w14:textId="4CCE42B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E09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retinal artery occlus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9E8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9E4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EAD4" w14:textId="21C0E19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48-1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831C" w14:textId="522EBF1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9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1318" w14:textId="284450A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48-10.57</w:t>
            </w:r>
          </w:p>
        </w:tc>
      </w:tr>
      <w:tr w:rsidR="00943AAA" w:rsidRPr="00A5776C" w14:paraId="79AE7D8C" w14:textId="65604FA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513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lood pressure fluctu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176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C0F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F20B" w14:textId="27ADD87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47-3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7020" w14:textId="66658EF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3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25B1" w14:textId="5FD6ACD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47-3.81</w:t>
            </w:r>
          </w:p>
        </w:tc>
      </w:tr>
      <w:tr w:rsidR="00943AAA" w:rsidRPr="00A5776C" w14:paraId="3DE800AF" w14:textId="50FBD79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62D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myocardial necrosis marker in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8DA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2F0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168E" w14:textId="0F24B1C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47-14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4A0F" w14:textId="612ADA7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5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58A0" w14:textId="49B1D1A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47-14.21</w:t>
            </w:r>
          </w:p>
        </w:tc>
      </w:tr>
      <w:tr w:rsidR="00943AAA" w:rsidRPr="00A5776C" w14:paraId="56EEBD98" w14:textId="1E76E8B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0E3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internation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normalised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ratio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441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82A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CEAE" w14:textId="2FC2B54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47-8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C1C6" w14:textId="440B282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5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62BE" w14:textId="45C5D9A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47-8.51</w:t>
            </w:r>
          </w:p>
        </w:tc>
      </w:tr>
      <w:tr w:rsidR="00943AAA" w:rsidRPr="00A5776C" w14:paraId="0124F7B1" w14:textId="5F97E2D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430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malnutri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BF4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E3E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F2D6" w14:textId="14CB880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47-5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B943" w14:textId="7B10006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9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7D49" w14:textId="523C970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47-5.88</w:t>
            </w:r>
          </w:p>
        </w:tc>
      </w:tr>
      <w:tr w:rsidR="00943AAA" w:rsidRPr="00A5776C" w14:paraId="73898846" w14:textId="5F04420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E53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lastRenderedPageBreak/>
              <w:t>skin lacer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B62D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AA5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767E" w14:textId="6E5949A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47-5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AF58" w14:textId="2FEBB3D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8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88BF" w14:textId="797B48A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47-5.43</w:t>
            </w:r>
          </w:p>
        </w:tc>
      </w:tr>
      <w:tr w:rsidR="00943AAA" w:rsidRPr="00A5776C" w14:paraId="764D2E57" w14:textId="1598DEA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E64E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electrolyte imbala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285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2C2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F976" w14:textId="2C560ED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45-5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F22A" w14:textId="005F7C9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8424" w14:textId="099E14D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45-5.03</w:t>
            </w:r>
          </w:p>
        </w:tc>
      </w:tr>
      <w:tr w:rsidR="00943AAA" w:rsidRPr="00A5776C" w14:paraId="79957D3E" w14:textId="3011252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ADD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roctit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58F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938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EC05" w14:textId="1BA3437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45-14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5715" w14:textId="6A3BE19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4AD7" w14:textId="1092598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45-14.01</w:t>
            </w:r>
          </w:p>
        </w:tc>
      </w:tr>
      <w:tr w:rsidR="00943AAA" w:rsidRPr="00A5776C" w14:paraId="7AF83D64" w14:textId="17A5EA8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B1B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lood test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1BB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D0F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78A1" w14:textId="207B6D4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45-4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927A" w14:textId="1649EF7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4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2CE1" w14:textId="5981F06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45-4.12</w:t>
            </w:r>
          </w:p>
        </w:tc>
      </w:tr>
      <w:tr w:rsidR="00943AAA" w:rsidRPr="00A5776C" w14:paraId="606F1F8E" w14:textId="6120A1A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14D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ulmonary oedem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A0E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2F0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5A30" w14:textId="38763C0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44-2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CF2F" w14:textId="2D74846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95C7" w14:textId="68EF8CA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44-2.95</w:t>
            </w:r>
          </w:p>
        </w:tc>
      </w:tr>
      <w:tr w:rsidR="00943AAA" w:rsidRPr="00A5776C" w14:paraId="7FA09A84" w14:textId="180CD4C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709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lood iron de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265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E1B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1AA8" w14:textId="4CDE239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44-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5069" w14:textId="6A07DA3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6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95D5" w14:textId="48F3030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44-4.99</w:t>
            </w:r>
          </w:p>
        </w:tc>
      </w:tr>
      <w:tr w:rsidR="00943AAA" w:rsidRPr="00A5776C" w14:paraId="2E43898C" w14:textId="51BFE76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BA0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tension headach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A28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4A5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E7DE" w14:textId="2286C23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44-8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0E70" w14:textId="4A4AC99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4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C1F2" w14:textId="2DC938F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44-8.35</w:t>
            </w:r>
          </w:p>
        </w:tc>
      </w:tr>
      <w:tr w:rsidR="00943AAA" w:rsidRPr="00A5776C" w14:paraId="3B4C7CBB" w14:textId="72A6451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95C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rug-induced liver injur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C06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DF4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894B" w14:textId="585C50D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44-2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E394" w14:textId="32258C3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7DF0" w14:textId="1B9BC98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44-2.97</w:t>
            </w:r>
          </w:p>
        </w:tc>
      </w:tr>
      <w:tr w:rsidR="00943AAA" w:rsidRPr="00A5776C" w14:paraId="7BE76212" w14:textId="20AD4053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F53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ardiac valve disea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0C4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F79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0E62" w14:textId="09CF9F5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44-7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A50B" w14:textId="6581D1D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656D" w14:textId="4290144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44-7.13</w:t>
            </w:r>
          </w:p>
        </w:tc>
      </w:tr>
      <w:tr w:rsidR="00943AAA" w:rsidRPr="00A5776C" w14:paraId="3984A02E" w14:textId="7F04E60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4CE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astroenteritis vir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A68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C7C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158D" w14:textId="69F165D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41-4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B084" w14:textId="405BB1C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3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90A8" w14:textId="2C67549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41-4.02</w:t>
            </w:r>
          </w:p>
        </w:tc>
      </w:tr>
      <w:tr w:rsidR="00943AAA" w:rsidRPr="00A5776C" w14:paraId="524152BA" w14:textId="1C8C7AB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D19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ou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4F4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D37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8947" w14:textId="56FC83C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41-3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2FF9" w14:textId="18BFA0C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7CF1" w14:textId="132417E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41-3.88</w:t>
            </w:r>
          </w:p>
        </w:tc>
      </w:tr>
      <w:tr w:rsidR="00943AAA" w:rsidRPr="00A5776C" w14:paraId="7C37449F" w14:textId="6F04FC9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794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urinary trac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164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681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896D" w14:textId="21765B3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4-9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0359" w14:textId="0A88578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7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A50C5" w14:textId="6AB652A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4-9.98</w:t>
            </w:r>
          </w:p>
        </w:tc>
      </w:tr>
      <w:tr w:rsidR="00943AAA" w:rsidRPr="00A5776C" w14:paraId="59B9F062" w14:textId="7CD9666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790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ecreased activit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DA2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58A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6306" w14:textId="4BCD581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9-4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8FAE" w14:textId="2B91957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5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C9F9" w14:textId="6F8DF16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9-4.55</w:t>
            </w:r>
          </w:p>
        </w:tc>
      </w:tr>
      <w:tr w:rsidR="00943AAA" w:rsidRPr="00A5776C" w14:paraId="4C8F17DF" w14:textId="59632AC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D3A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nasal drynes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087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595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C9C7" w14:textId="2066104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9-6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9E1A" w14:textId="0B204A3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9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D00A" w14:textId="3372548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9-6.11</w:t>
            </w:r>
          </w:p>
        </w:tc>
      </w:tr>
      <w:tr w:rsidR="00943AAA" w:rsidRPr="00A5776C" w14:paraId="6F83B7BA" w14:textId="2BD2FA1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AA5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duodenal ulcer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ADC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E9B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873F" w14:textId="02AA8D1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9-9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4D57" w14:textId="70CB816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BBEB" w14:textId="4422B38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9-9.88</w:t>
            </w:r>
          </w:p>
        </w:tc>
      </w:tr>
      <w:tr w:rsidR="00943AAA" w:rsidRPr="00A5776C" w14:paraId="7C5263B1" w14:textId="2423059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527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defaecation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urgenc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1DF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167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EAF7" w14:textId="2F97B84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8-6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B264" w14:textId="4A306EC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0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DFFA" w14:textId="024D7FF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8-6.87</w:t>
            </w:r>
          </w:p>
        </w:tc>
      </w:tr>
      <w:tr w:rsidR="00943AAA" w:rsidRPr="00A5776C" w14:paraId="7B8E22FF" w14:textId="468F5D6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821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ortal vein thrombo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E7A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48F9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735B" w14:textId="18BFD33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8-9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676A" w14:textId="3F17068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6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FB55" w14:textId="7232ABE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8-9.83</w:t>
            </w:r>
          </w:p>
        </w:tc>
      </w:tr>
      <w:tr w:rsidR="00943AAA" w:rsidRPr="00A5776C" w14:paraId="3736A6FB" w14:textId="44FCA73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9A8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ip and/or oral cavity canc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291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5C9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71F5" w14:textId="63CFD1B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8-13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95D4" w14:textId="716296B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2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0A27" w14:textId="1CF984D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8-13.34</w:t>
            </w:r>
          </w:p>
        </w:tc>
      </w:tr>
      <w:tr w:rsidR="00943AAA" w:rsidRPr="00A5776C" w14:paraId="1DEB815B" w14:textId="689A48D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B12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rib fractu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8B2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0F8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BEFD" w14:textId="175E026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8-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A1D0" w14:textId="6E3D390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2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55AC" w14:textId="2B6A782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8-3.8</w:t>
            </w:r>
          </w:p>
        </w:tc>
      </w:tr>
      <w:tr w:rsidR="00943AAA" w:rsidRPr="00A5776C" w14:paraId="7BB9AC3B" w14:textId="6F885AB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3CE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muscle strai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304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DCD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4E92" w14:textId="5D4D4AE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8-5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F36E" w14:textId="3DC2C60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7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C16E" w14:textId="2E8FA17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8-5.52</w:t>
            </w:r>
          </w:p>
        </w:tc>
      </w:tr>
      <w:tr w:rsidR="00943AAA" w:rsidRPr="00A5776C" w14:paraId="6D8D8815" w14:textId="73C26F5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5B8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lower gastrointestin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384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FD6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1B13" w14:textId="3299781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7-5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8185" w14:textId="74348CD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6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BA19" w14:textId="5733434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7-5.09</w:t>
            </w:r>
          </w:p>
        </w:tc>
      </w:tr>
      <w:tr w:rsidR="00943AAA" w:rsidRPr="00A5776C" w14:paraId="246F1BF6" w14:textId="1F8E01D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736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ulc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43D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E67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A4F7" w14:textId="51D0CA2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5-4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73BF" w14:textId="1F0C86E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3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3847" w14:textId="64A7DE57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5-4.02</w:t>
            </w:r>
          </w:p>
        </w:tc>
      </w:tr>
      <w:tr w:rsidR="00943AAA" w:rsidRPr="00A5776C" w14:paraId="01C62328" w14:textId="257DD01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815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dysur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995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2A9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E575" w14:textId="7A55B31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5-2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83FB" w14:textId="3E9F06A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C317" w14:textId="1709A59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5-2.96</w:t>
            </w:r>
          </w:p>
        </w:tc>
      </w:tr>
      <w:tr w:rsidR="00943AAA" w:rsidRPr="00A5776C" w14:paraId="5FC65CD2" w14:textId="59DD472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696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epatic fibro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A2C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A1E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E1F3" w14:textId="2CB5185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4-9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141D" w14:textId="75CE44B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5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C8C3" w14:textId="68237B7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4-9.57</w:t>
            </w:r>
          </w:p>
        </w:tc>
      </w:tr>
      <w:tr w:rsidR="00943AAA" w:rsidRPr="00A5776C" w14:paraId="49C23A47" w14:textId="27C5A4A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DEA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arge intestinal obstru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5CF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828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FB84" w14:textId="5377586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3-12.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DBE2" w14:textId="052F5F2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1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5CE7" w14:textId="3444284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3-12.9</w:t>
            </w:r>
          </w:p>
        </w:tc>
      </w:tr>
      <w:tr w:rsidR="00943AAA" w:rsidRPr="00A5776C" w14:paraId="5FF1EBAD" w14:textId="13DAF9A4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931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lostridium difficile infe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459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F40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0318" w14:textId="064C5E6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3-3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72ED" w14:textId="0562FF7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1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B562" w14:textId="35C9C71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3-3.55</w:t>
            </w:r>
          </w:p>
        </w:tc>
      </w:tr>
      <w:tr w:rsidR="00943AAA" w:rsidRPr="00A5776C" w14:paraId="73F46492" w14:textId="06E6624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362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volvul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062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140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64A7" w14:textId="3D612EA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3-12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0406" w14:textId="41EF41F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1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B999" w14:textId="18E6B58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3-12.88</w:t>
            </w:r>
          </w:p>
        </w:tc>
      </w:tr>
      <w:tr w:rsidR="00943AAA" w:rsidRPr="00A5776C" w14:paraId="0587A789" w14:textId="0060F5D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21C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t>haemothorax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FEE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74D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C1FC" w14:textId="36DEB89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3-9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C4DF" w14:textId="12C24A0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5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984A" w14:textId="65CE305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3-9.46</w:t>
            </w:r>
          </w:p>
        </w:tc>
      </w:tr>
      <w:tr w:rsidR="00943AAA" w:rsidRPr="00A5776C" w14:paraId="50166556" w14:textId="44B6134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E47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impaired heal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D3A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E9F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6E0A" w14:textId="70A75CA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3-3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5039" w14:textId="429E588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1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0641" w14:textId="32224E7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3-3.43</w:t>
            </w:r>
          </w:p>
        </w:tc>
      </w:tr>
      <w:tr w:rsidR="00943AAA" w:rsidRPr="00A5776C" w14:paraId="3FFDCA90" w14:textId="136FB59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6AC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white blood cell disor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72F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492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0117" w14:textId="20301A0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2-9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9C9B" w14:textId="4FB68A5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5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603B" w14:textId="69289CD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2-9.39</w:t>
            </w:r>
          </w:p>
        </w:tc>
      </w:tr>
      <w:tr w:rsidR="00943AAA" w:rsidRPr="00A5776C" w14:paraId="07BC016E" w14:textId="6099882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D18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F78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388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6803" w14:textId="50F7898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2-3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142F" w14:textId="28E6AD1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1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4BE0" w14:textId="5615E91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2-3.51</w:t>
            </w:r>
          </w:p>
        </w:tc>
      </w:tr>
      <w:tr w:rsidR="00943AAA" w:rsidRPr="00A5776C" w14:paraId="284B95B4" w14:textId="4253D42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8ED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ung opacit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723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BD5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8048" w14:textId="685FC82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3-12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F1F1" w14:textId="3489F6C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4.0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894F" w14:textId="219C741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3-12.53</w:t>
            </w:r>
          </w:p>
        </w:tc>
      </w:tr>
      <w:tr w:rsidR="00943AAA" w:rsidRPr="00A5776C" w14:paraId="42A69036" w14:textId="7A434FB2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DB2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renal function test abnorm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586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4CE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04C5" w14:textId="00DEE7B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9-7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E504" w14:textId="2BCD4AC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1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621E" w14:textId="0A1E9AE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9-7.48</w:t>
            </w:r>
          </w:p>
        </w:tc>
      </w:tr>
      <w:tr w:rsidR="00943AAA" w:rsidRPr="00A5776C" w14:paraId="58D3DA2D" w14:textId="7DA1D583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459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oral candidia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101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12B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2609" w14:textId="3407D7A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9-4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1783" w14:textId="7DBB3C6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4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00C5" w14:textId="5329761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9-4.77</w:t>
            </w:r>
          </w:p>
        </w:tc>
      </w:tr>
      <w:tr w:rsidR="00943AAA" w:rsidRPr="00A5776C" w14:paraId="0FEFE0B7" w14:textId="56EF71F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C52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ack injur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CDC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05E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B0F5" w14:textId="367F601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8-5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5229" w14:textId="1309933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5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CA62" w14:textId="78A553CE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8-5.12</w:t>
            </w:r>
          </w:p>
        </w:tc>
      </w:tr>
      <w:tr w:rsidR="00943AAA" w:rsidRPr="00A5776C" w14:paraId="761594DB" w14:textId="5C04D26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883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small intestin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DD7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653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A530" w14:textId="4EF23E5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8-12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1F74" w14:textId="71615D4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9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0AEB" w14:textId="798D102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8-12.35</w:t>
            </w:r>
          </w:p>
        </w:tc>
      </w:tr>
      <w:tr w:rsidR="00943AAA" w:rsidRPr="00A5776C" w14:paraId="186C3A99" w14:textId="35F4AE1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8F1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food poison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572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097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7224" w14:textId="4465D7A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8-7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C877" w14:textId="3F4349E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0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7916" w14:textId="33B18DFF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8-7.39</w:t>
            </w:r>
          </w:p>
        </w:tc>
      </w:tr>
      <w:tr w:rsidR="00943AAA" w:rsidRPr="00A5776C" w14:paraId="76B2EE75" w14:textId="53D9FFB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D05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cute lung injur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058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F1E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F22C" w14:textId="08B912F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8-12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7838" w14:textId="1376DAE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9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9DDD" w14:textId="3DA143C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8-12.33</w:t>
            </w:r>
          </w:p>
        </w:tc>
      </w:tr>
      <w:tr w:rsidR="00943AAA" w:rsidRPr="00A5776C" w14:paraId="1F40039F" w14:textId="703C22B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F0D8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rocedural complic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6F8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63F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7B69" w14:textId="1EA92F6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7-7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109C" w14:textId="51B82A9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0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C06F" w14:textId="6EB228D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7-7.37</w:t>
            </w:r>
          </w:p>
        </w:tc>
      </w:tr>
      <w:tr w:rsidR="00943AAA" w:rsidRPr="00A5776C" w14:paraId="21211700" w14:textId="33E23DF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B82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ung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EF1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F1F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6106" w14:textId="5AE912E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7-4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FF0B" w14:textId="2147449E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4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E5D4" w14:textId="43D4DFF9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7-4.69</w:t>
            </w:r>
          </w:p>
        </w:tc>
      </w:tr>
      <w:tr w:rsidR="00943AAA" w:rsidRPr="00A5776C" w14:paraId="5B498A85" w14:textId="24D0B93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11D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yano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8A2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99B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ED42" w14:textId="02FD8E6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6-4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D1A6" w14:textId="46201FB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3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BD49" w14:textId="58A12BA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6-4.37</w:t>
            </w:r>
          </w:p>
        </w:tc>
      </w:tr>
      <w:tr w:rsidR="00943AAA" w:rsidRPr="00A5776C" w14:paraId="1714AFDC" w14:textId="2B9083D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F984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rhinovirus infe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17B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B9D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47F3" w14:textId="0E2CF55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6-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07FF" w14:textId="596E744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3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C5B7" w14:textId="3A14512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6-9</w:t>
            </w:r>
          </w:p>
        </w:tc>
      </w:tr>
      <w:tr w:rsidR="00943AAA" w:rsidRPr="00A5776C" w14:paraId="37FDC427" w14:textId="5193EBE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45E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respiratory rate in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13C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360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77DE" w14:textId="7C7573F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6-6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6ADE" w14:textId="7D704AE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8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B2E6" w14:textId="38791FF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6-6.25</w:t>
            </w:r>
          </w:p>
        </w:tc>
      </w:tr>
      <w:tr w:rsidR="00943AAA" w:rsidRPr="00A5776C" w14:paraId="55E9D0E1" w14:textId="3EB1E63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EF9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retinal tea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9BD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907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6398" w14:textId="35537C1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6-12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938F" w14:textId="57F61160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9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A7F6" w14:textId="19CB99A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6-12.16</w:t>
            </w:r>
          </w:p>
        </w:tc>
      </w:tr>
      <w:tr w:rsidR="00943AAA" w:rsidRPr="00A5776C" w14:paraId="07494611" w14:textId="17B0711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325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tooth infe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DF7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D59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B0E9" w14:textId="06B2EE7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5-4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B72E" w14:textId="1605762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3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6330" w14:textId="32D15BA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5-4.33</w:t>
            </w:r>
          </w:p>
        </w:tc>
      </w:tr>
      <w:tr w:rsidR="00943AAA" w:rsidRPr="00A5776C" w14:paraId="6D8690CF" w14:textId="2F1A19B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B24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hlebit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E95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D53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8470" w14:textId="56B1489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5-8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6DEB" w14:textId="6A928DAF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3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E6FD" w14:textId="24B4F46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5-8.89</w:t>
            </w:r>
          </w:p>
        </w:tc>
      </w:tr>
      <w:tr w:rsidR="00943AAA" w:rsidRPr="00A5776C" w14:paraId="4879EA87" w14:textId="6EFF396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372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ead discomfor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D66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69C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3696" w14:textId="10A452F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5-3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E7EB" w14:textId="1352526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CE74" w14:textId="4D11B14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5-3.43</w:t>
            </w:r>
          </w:p>
        </w:tc>
      </w:tr>
      <w:tr w:rsidR="00943AAA" w:rsidRPr="00A5776C" w14:paraId="75984503" w14:textId="3A820E3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13D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small intestinal obstru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D31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68C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65B3" w14:textId="02E7421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5-4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06D26" w14:textId="583045D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4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E253" w14:textId="3ACA7C5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5-4.99</w:t>
            </w:r>
          </w:p>
        </w:tc>
      </w:tr>
      <w:tr w:rsidR="00943AAA" w:rsidRPr="00A5776C" w14:paraId="508B194E" w14:textId="14BF4B6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67D1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abnorm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faece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B42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7C4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A5C6" w14:textId="6F4627AA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4-5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86F3" w14:textId="4EF3E55A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5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035E" w14:textId="0510A1A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4-5.45</w:t>
            </w:r>
          </w:p>
        </w:tc>
      </w:tr>
      <w:tr w:rsidR="00943AAA" w:rsidRPr="00A5776C" w14:paraId="13179E09" w14:textId="3336E92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96F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yellow ski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213F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403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092C" w14:textId="703500C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3-7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D2DA" w14:textId="7DB299E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9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DD0D" w14:textId="6A17005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3-7.13</w:t>
            </w:r>
          </w:p>
        </w:tc>
      </w:tr>
      <w:tr w:rsidR="00943AAA" w:rsidRPr="00A5776C" w14:paraId="2E0A8AFB" w14:textId="627C320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728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sinus conges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3B7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6A2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C0BA" w14:textId="169591E5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3-4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4F9A" w14:textId="47C6A4C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3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55D7" w14:textId="0F745CE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3-4.55</w:t>
            </w:r>
          </w:p>
        </w:tc>
      </w:tr>
      <w:tr w:rsidR="00943AAA" w:rsidRPr="00A5776C" w14:paraId="19569EEE" w14:textId="5C21F963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965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foreign body in throa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D18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3C8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A16B" w14:textId="4CAD9A8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2-8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5D50" w14:textId="2AAB73BB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2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3477" w14:textId="7E1BC65A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2-8.57</w:t>
            </w:r>
          </w:p>
        </w:tc>
      </w:tr>
      <w:tr w:rsidR="00943AAA" w:rsidRPr="00A5776C" w14:paraId="6E2F539C" w14:textId="450E897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D44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proofErr w:type="spellStart"/>
            <w:r w:rsidRPr="00A5776C">
              <w:rPr>
                <w:rFonts w:ascii="Times New Roman" w:hAnsi="Times New Roman" w:cs="Times New Roman"/>
              </w:rPr>
              <w:lastRenderedPageBreak/>
              <w:t>prostatomegaly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43A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C07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DB7D" w14:textId="20F7B9A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18-8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3C3B" w14:textId="0E838AD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1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FBC3" w14:textId="0A9567C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18-8.42</w:t>
            </w:r>
          </w:p>
        </w:tc>
      </w:tr>
      <w:tr w:rsidR="00943AAA" w:rsidRPr="00A5776C" w14:paraId="1DD05CD0" w14:textId="42135E0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800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metastases to mening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9BC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ECF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D178" w14:textId="4995A0A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18-11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A74E" w14:textId="67719BD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6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10FF" w14:textId="20BA10B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18-11.38</w:t>
            </w:r>
          </w:p>
        </w:tc>
      </w:tr>
      <w:tr w:rsidR="00943AAA" w:rsidRPr="00A5776C" w14:paraId="129EDB5A" w14:textId="293AEF2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6C9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peripheral arterial occlusive disea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565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28B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DDA2" w14:textId="3F0C162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16-8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7D2D" w14:textId="0C74631F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1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5E0B8" w14:textId="1D20C9E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16-8.3</w:t>
            </w:r>
          </w:p>
        </w:tc>
      </w:tr>
      <w:tr w:rsidR="00943AAA" w:rsidRPr="00A5776C" w14:paraId="40521802" w14:textId="77BAD11A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C16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olonoscop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08C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8B2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BD8A" w14:textId="32A56848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15-11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52B1" w14:textId="680B51D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5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BF9D" w14:textId="0DEF437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15-11.13</w:t>
            </w:r>
          </w:p>
        </w:tc>
      </w:tr>
      <w:tr w:rsidR="00943AAA" w:rsidRPr="00A5776C" w14:paraId="712CC061" w14:textId="4C67DCE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D80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eye contus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01D9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5D3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9ACB" w14:textId="6AF8D17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15-11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28FA" w14:textId="154F53B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5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4EDA" w14:textId="2EFC192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15-11.1</w:t>
            </w:r>
          </w:p>
        </w:tc>
      </w:tr>
      <w:tr w:rsidR="00943AAA" w:rsidRPr="00A5776C" w14:paraId="2C08FD72" w14:textId="52E7DF3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46F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lood potassium increa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6A2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BCF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6FE6" w14:textId="27A36D8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15-3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982F" w14:textId="1F4B463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B2B3" w14:textId="185EB13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15-3.74</w:t>
            </w:r>
          </w:p>
        </w:tc>
      </w:tr>
      <w:tr w:rsidR="00943AAA" w:rsidRPr="00A5776C" w14:paraId="73080A6D" w14:textId="52B355D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C4FE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peripher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ischaemi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488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071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98A1" w14:textId="1FB46A79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15-8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36D4" w14:textId="25D137F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0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1622" w14:textId="03C2152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15-8.16</w:t>
            </w:r>
          </w:p>
        </w:tc>
      </w:tr>
      <w:tr w:rsidR="00943AAA" w:rsidRPr="00A5776C" w14:paraId="2FED9934" w14:textId="498DDCB5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E64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oncuss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A37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8B49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550C" w14:textId="376D5CC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14-5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8BEC" w14:textId="665D0154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5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FB18" w14:textId="47B14DA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14-5.67</w:t>
            </w:r>
          </w:p>
        </w:tc>
      </w:tr>
      <w:tr w:rsidR="00943AAA" w:rsidRPr="00A5776C" w14:paraId="04FA100F" w14:textId="0AA5C4C7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29C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intra-abdomin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482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D4F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B911" w14:textId="1CFBD55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14-11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7BC5" w14:textId="1908E45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5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BFD7" w14:textId="77FD087C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14-11.03</w:t>
            </w:r>
          </w:p>
        </w:tc>
      </w:tr>
      <w:tr w:rsidR="00943AAA" w:rsidRPr="00A5776C" w14:paraId="43C373CD" w14:textId="441E61C3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BA9D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astric infe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BE2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A81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6BB9" w14:textId="7F2B2471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12-8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6B3B" w14:textId="052D660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5AB1" w14:textId="413B70D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12-8</w:t>
            </w:r>
          </w:p>
        </w:tc>
      </w:tr>
      <w:tr w:rsidR="00943AAA" w:rsidRPr="00A5776C" w14:paraId="38B5C463" w14:textId="023924E0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503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wound dehisc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5362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AFE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91A2" w14:textId="74AA28F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1-10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9D5D" w14:textId="39AFF4C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4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606B" w14:textId="2063A778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1-10.65</w:t>
            </w:r>
          </w:p>
        </w:tc>
      </w:tr>
      <w:tr w:rsidR="00943AAA" w:rsidRPr="00A5776C" w14:paraId="046FFC87" w14:textId="24A7C7CF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EE5F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ip surger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7547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D23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CB37" w14:textId="594539D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09-6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CAE7" w14:textId="2E4D84A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6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1FFF" w14:textId="2A1C5A2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09-6.32</w:t>
            </w:r>
          </w:p>
        </w:tc>
      </w:tr>
      <w:tr w:rsidR="00943AAA" w:rsidRPr="00A5776C" w14:paraId="137976C5" w14:textId="1A3D64A3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7D37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tooth extra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8D56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D45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CF80" w14:textId="7A9B253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09-4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2191" w14:textId="6EE5D94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1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8360" w14:textId="1CBB161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09-4.35</w:t>
            </w:r>
          </w:p>
        </w:tc>
      </w:tr>
      <w:tr w:rsidR="00943AAA" w:rsidRPr="00A5776C" w14:paraId="7E9186FE" w14:textId="059EE2A1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14CC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ardiomegal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968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5AC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E0BC" w14:textId="69586D2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09-4.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4E9C" w14:textId="02CD2288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2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EB6B" w14:textId="504AF8E6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09-4.78</w:t>
            </w:r>
          </w:p>
        </w:tc>
      </w:tr>
      <w:tr w:rsidR="00943AAA" w:rsidRPr="00A5776C" w14:paraId="3CD918CB" w14:textId="431C32C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B3B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ile duct st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32B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7C4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90AD" w14:textId="208DF004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08-10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115F" w14:textId="12B275A1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3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AE87" w14:textId="673B5E27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08-10.41</w:t>
            </w:r>
          </w:p>
        </w:tc>
      </w:tr>
      <w:tr w:rsidR="00943AAA" w:rsidRPr="00A5776C" w14:paraId="46C7B481" w14:textId="3F95328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EED2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ingival bleed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EEA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E94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8776" w14:textId="533EE76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07-3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5E5C" w14:textId="63575A22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5BCE" w14:textId="6B97ECC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07-3.97</w:t>
            </w:r>
          </w:p>
        </w:tc>
      </w:tr>
      <w:tr w:rsidR="00943AAA" w:rsidRPr="00A5776C" w14:paraId="2F373501" w14:textId="438EC3D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A4D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retroperitone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75C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B9B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8A30" w14:textId="37D4BD5E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07-1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16F3" w14:textId="2929C77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3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701D" w14:textId="3E62D29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07-10.33</w:t>
            </w:r>
          </w:p>
        </w:tc>
      </w:tr>
      <w:tr w:rsidR="00943AAA" w:rsidRPr="00A5776C" w14:paraId="52F0228D" w14:textId="2D65F449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413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erebral thrombo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399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22D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E15C" w14:textId="59F8EB3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07-10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49EF" w14:textId="42D6A08F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3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4FA3" w14:textId="7035343B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07-10.31</w:t>
            </w:r>
          </w:p>
        </w:tc>
      </w:tr>
      <w:tr w:rsidR="00943AAA" w:rsidRPr="00A5776C" w14:paraId="56C6B118" w14:textId="6C51061D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6C1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cholangit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90C8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22D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932A" w14:textId="03E76B4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07-6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770C" w14:textId="3EDA76D9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5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87EF" w14:textId="4421ABA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07-6.17</w:t>
            </w:r>
          </w:p>
        </w:tc>
      </w:tr>
      <w:tr w:rsidR="00943AAA" w:rsidRPr="00A5776C" w14:paraId="35AD9311" w14:textId="5ABFD05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C63B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breast mas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771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576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9370" w14:textId="5908DF8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06-6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1B49" w14:textId="5E0E480F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5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5E78" w14:textId="5AC3E995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06-6.11</w:t>
            </w:r>
          </w:p>
        </w:tc>
      </w:tr>
      <w:tr w:rsidR="00943AAA" w:rsidRPr="00A5776C" w14:paraId="105EB542" w14:textId="553CD24C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BAF5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glomerulonephrit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234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C95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DBD0" w14:textId="58297323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05-1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8B09" w14:textId="64EF507F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2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8A00" w14:textId="28E4DBE3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05-10.17</w:t>
            </w:r>
          </w:p>
        </w:tc>
      </w:tr>
      <w:tr w:rsidR="00943AAA" w:rsidRPr="00A5776C" w14:paraId="3FBCB378" w14:textId="0E26D40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686A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blood loss </w:t>
            </w:r>
            <w:proofErr w:type="spellStart"/>
            <w:r w:rsidRPr="00A5776C">
              <w:rPr>
                <w:rFonts w:ascii="Times New Roman" w:hAnsi="Times New Roman" w:cs="Times New Roman"/>
              </w:rPr>
              <w:t>anaemi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704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BEA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510F" w14:textId="41FBC222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04-1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6300" w14:textId="4BF00B4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2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DD74" w14:textId="6ED45660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04-10.07</w:t>
            </w:r>
          </w:p>
        </w:tc>
      </w:tr>
      <w:tr w:rsidR="00943AAA" w:rsidRPr="00A5776C" w14:paraId="2ADEE0B2" w14:textId="16B95FB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CC79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appendicectom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1B8A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7851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8695" w14:textId="0713D256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04-1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BCB9" w14:textId="52EE69C7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2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C322" w14:textId="6302829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04-10.06</w:t>
            </w:r>
          </w:p>
        </w:tc>
      </w:tr>
      <w:tr w:rsidR="00943AAA" w:rsidRPr="00A5776C" w14:paraId="75D7F3AF" w14:textId="2C3CC84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DE30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epatic pai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A2E4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DB4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BD9C" w14:textId="1EDBBE4F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02-7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0322" w14:textId="1F5CEB3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7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B007" w14:textId="72586292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02-7.28</w:t>
            </w:r>
          </w:p>
        </w:tc>
      </w:tr>
      <w:tr w:rsidR="00943AAA" w:rsidRPr="00A5776C" w14:paraId="15827947" w14:textId="5759BAA8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739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helicobacter infe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3ACE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A750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5D90" w14:textId="541068ED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02-5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2B51" w14:textId="4AB82A05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4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AF20" w14:textId="43CA7014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02-5.89</w:t>
            </w:r>
          </w:p>
        </w:tc>
      </w:tr>
      <w:tr w:rsidR="00943AAA" w:rsidRPr="00A5776C" w14:paraId="3D0502C1" w14:textId="39FD2E46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4AC5" w14:textId="13F077BC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immobi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475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1A3D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5CE5" w14:textId="6087AADB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01-7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82A7" w14:textId="1630CC86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7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107E" w14:textId="483A7E9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01-7.22</w:t>
            </w:r>
          </w:p>
        </w:tc>
      </w:tr>
      <w:tr w:rsidR="00943AAA" w:rsidRPr="00A5776C" w14:paraId="3BB44DFB" w14:textId="2EB67C2E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87E6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 xml:space="preserve">international </w:t>
            </w:r>
            <w:proofErr w:type="spellStart"/>
            <w:r w:rsidRPr="00A5776C">
              <w:rPr>
                <w:rFonts w:ascii="Times New Roman" w:hAnsi="Times New Roman" w:cs="Times New Roman"/>
              </w:rPr>
              <w:t>normalised</w:t>
            </w:r>
            <w:proofErr w:type="spellEnd"/>
            <w:r w:rsidRPr="00A5776C">
              <w:rPr>
                <w:rFonts w:ascii="Times New Roman" w:hAnsi="Times New Roman" w:cs="Times New Roman"/>
              </w:rPr>
              <w:t xml:space="preserve"> ratio fluctu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379B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FFDC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90DD" w14:textId="0E23D0D0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01-9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1E03" w14:textId="6922E7D3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1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B25A" w14:textId="07183497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01-9.77</w:t>
            </w:r>
          </w:p>
        </w:tc>
      </w:tr>
      <w:tr w:rsidR="00943AAA" w:rsidRPr="00A5776C" w14:paraId="17B65940" w14:textId="46B4DEAB" w:rsidTr="00943AAA"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5773" w14:textId="77777777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lung cancer metastati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9245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4373" w14:textId="77777777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 w:rsidRPr="00A5776C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5935" w14:textId="37AFA557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.01-9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3C91" w14:textId="7B247DDD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3.1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13E6" w14:textId="46A63961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.01-9.73</w:t>
            </w:r>
          </w:p>
        </w:tc>
      </w:tr>
      <w:tr w:rsidR="00943AAA" w:rsidRPr="00A5776C" w14:paraId="64356CF5" w14:textId="5A3B26DC" w:rsidTr="00943AAA"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AF940" w14:textId="4BBFD358" w:rsidR="00943AAA" w:rsidRPr="00A5776C" w:rsidRDefault="00943AAA" w:rsidP="00943AAA">
            <w:pPr>
              <w:rPr>
                <w:rFonts w:ascii="Times New Roman" w:hAnsi="Times New Roman" w:cs="Times New Roman"/>
              </w:rPr>
            </w:pPr>
            <w:r w:rsidRPr="001F7502">
              <w:rPr>
                <w:rFonts w:ascii="Times New Roman" w:hAnsi="Times New Roman" w:cs="Times New Roman" w:hint="eastAsia"/>
              </w:rPr>
              <w:t>heart rate abnorma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8EE1C" w14:textId="6283BA2D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36431" w14:textId="0CF71C10" w:rsidR="00943AAA" w:rsidRPr="00A5776C" w:rsidRDefault="00943AAA" w:rsidP="00943A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7723C" w14:textId="4B10B52C" w:rsidR="00943AAA" w:rsidRPr="00A66D30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D30">
              <w:rPr>
                <w:rFonts w:ascii="Times New Roman" w:eastAsia="等线" w:hAnsi="Times New Roman" w:cs="Times New Roman"/>
                <w:color w:val="000000"/>
                <w:szCs w:val="21"/>
              </w:rPr>
              <w:t>1-5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637BE" w14:textId="41FD7CEC" w:rsidR="00943AAA" w:rsidRPr="00FC5908" w:rsidRDefault="00943AAA" w:rsidP="00943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08">
              <w:rPr>
                <w:rFonts w:ascii="Times New Roman" w:eastAsia="等线" w:hAnsi="Times New Roman" w:cs="Times New Roman"/>
                <w:color w:val="000000"/>
                <w:szCs w:val="21"/>
              </w:rPr>
              <w:t>2.4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EAAA1" w14:textId="71F424BD" w:rsidR="00943AAA" w:rsidRPr="00943AAA" w:rsidRDefault="00943AAA" w:rsidP="00943AA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3AAA">
              <w:rPr>
                <w:rFonts w:ascii="Times New Roman" w:eastAsia="等线" w:hAnsi="Times New Roman" w:cs="Times New Roman"/>
                <w:color w:val="000000"/>
                <w:szCs w:val="21"/>
              </w:rPr>
              <w:t>1-5.79</w:t>
            </w:r>
          </w:p>
        </w:tc>
      </w:tr>
    </w:tbl>
    <w:p w14:paraId="63D5BD14" w14:textId="544470D5" w:rsidR="00C47684" w:rsidRPr="00A5776C" w:rsidRDefault="00601B30" w:rsidP="008A336F">
      <w:pPr>
        <w:jc w:val="left"/>
        <w:rPr>
          <w:rFonts w:ascii="Times New Roman" w:eastAsia="等线" w:hAnsi="Times New Roman" w:cs="Times New Roman"/>
          <w:color w:val="000000"/>
          <w:szCs w:val="21"/>
        </w:rPr>
      </w:pPr>
      <w:proofErr w:type="spellStart"/>
      <w:r>
        <w:rPr>
          <w:rFonts w:ascii="Times New Roman" w:eastAsia="等线" w:hAnsi="Times New Roman" w:cs="Times New Roman"/>
          <w:color w:val="000000"/>
          <w:szCs w:val="21"/>
        </w:rPr>
        <w:t>FAERS</w:t>
      </w:r>
      <w:proofErr w:type="spellEnd"/>
      <w:r>
        <w:rPr>
          <w:rFonts w:ascii="Times New Roman" w:eastAsia="等线" w:hAnsi="Times New Roman" w:cs="Times New Roman"/>
          <w:color w:val="000000"/>
          <w:szCs w:val="21"/>
        </w:rPr>
        <w:t xml:space="preserve">, Food and Drug </w:t>
      </w:r>
      <w:r w:rsidR="0043161D">
        <w:rPr>
          <w:rFonts w:ascii="Times New Roman" w:eastAsia="等线" w:hAnsi="Times New Roman" w:cs="Times New Roman"/>
          <w:color w:val="000000"/>
          <w:szCs w:val="21"/>
        </w:rPr>
        <w:t xml:space="preserve">Administration Adverse Event Reporting System; </w:t>
      </w:r>
      <w:proofErr w:type="spellStart"/>
      <w:r w:rsidR="00C47684">
        <w:rPr>
          <w:rFonts w:ascii="Times New Roman" w:eastAsia="等线" w:hAnsi="Times New Roman" w:cs="Times New Roman"/>
          <w:color w:val="000000"/>
          <w:szCs w:val="21"/>
        </w:rPr>
        <w:t>PTs</w:t>
      </w:r>
      <w:proofErr w:type="spellEnd"/>
      <w:r w:rsidR="00C47684">
        <w:rPr>
          <w:rFonts w:ascii="Times New Roman" w:eastAsia="等线" w:hAnsi="Times New Roman" w:cs="Times New Roman"/>
          <w:color w:val="000000"/>
          <w:szCs w:val="21"/>
        </w:rPr>
        <w:t xml:space="preserve">, preferred terms; </w:t>
      </w:r>
      <w:proofErr w:type="spellStart"/>
      <w:r w:rsidR="00C47684">
        <w:rPr>
          <w:rFonts w:ascii="Times New Roman" w:eastAsia="等线" w:hAnsi="Times New Roman" w:cs="Times New Roman" w:hint="eastAsia"/>
          <w:color w:val="000000"/>
          <w:szCs w:val="21"/>
        </w:rPr>
        <w:t>R</w:t>
      </w:r>
      <w:r w:rsidR="00C47684">
        <w:rPr>
          <w:rFonts w:ascii="Times New Roman" w:eastAsia="等线" w:hAnsi="Times New Roman" w:cs="Times New Roman"/>
          <w:color w:val="000000"/>
          <w:szCs w:val="21"/>
        </w:rPr>
        <w:t>OR</w:t>
      </w:r>
      <w:proofErr w:type="spellEnd"/>
      <w:r w:rsidR="00C47684">
        <w:rPr>
          <w:rFonts w:ascii="Times New Roman" w:eastAsia="等线" w:hAnsi="Times New Roman" w:cs="Times New Roman"/>
          <w:color w:val="000000"/>
          <w:szCs w:val="21"/>
        </w:rPr>
        <w:t>, reporting odds ratio; 95% CI, 95% credibility interval.</w:t>
      </w:r>
    </w:p>
    <w:p w14:paraId="64FE1599" w14:textId="77777777" w:rsidR="007A2F2D" w:rsidRPr="00C47684" w:rsidRDefault="007A2F2D" w:rsidP="00AB2F9B">
      <w:pPr>
        <w:rPr>
          <w:rFonts w:ascii="Times New Roman" w:hAnsi="Times New Roman" w:cs="Times New Roman"/>
        </w:rPr>
      </w:pPr>
    </w:p>
    <w:p w14:paraId="31D65DBA" w14:textId="77777777" w:rsidR="00D648C2" w:rsidRPr="00A5776C" w:rsidRDefault="00D648C2">
      <w:pPr>
        <w:rPr>
          <w:rFonts w:ascii="Times New Roman" w:hAnsi="Times New Roman" w:cs="Times New Roman"/>
        </w:rPr>
      </w:pPr>
    </w:p>
    <w:p w14:paraId="1FD44120" w14:textId="77777777" w:rsidR="00AB2F9B" w:rsidRPr="00943AAA" w:rsidRDefault="00AB2F9B">
      <w:pPr>
        <w:rPr>
          <w:rFonts w:ascii="Times New Roman" w:hAnsi="Times New Roman" w:cs="Times New Roman"/>
        </w:rPr>
      </w:pPr>
    </w:p>
    <w:sectPr w:rsidR="00AB2F9B" w:rsidRPr="00943AAA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843F6" w14:textId="77777777" w:rsidR="003479C5" w:rsidRDefault="003479C5" w:rsidP="00AB2F9B">
      <w:r>
        <w:separator/>
      </w:r>
    </w:p>
  </w:endnote>
  <w:endnote w:type="continuationSeparator" w:id="0">
    <w:p w14:paraId="5EC3D6BE" w14:textId="77777777" w:rsidR="003479C5" w:rsidRDefault="003479C5" w:rsidP="00AB2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21C51" w14:textId="77777777" w:rsidR="003479C5" w:rsidRDefault="003479C5" w:rsidP="00AB2F9B">
      <w:r>
        <w:separator/>
      </w:r>
    </w:p>
  </w:footnote>
  <w:footnote w:type="continuationSeparator" w:id="0">
    <w:p w14:paraId="742CD6D2" w14:textId="77777777" w:rsidR="003479C5" w:rsidRDefault="003479C5" w:rsidP="00AB2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8C2"/>
    <w:rsid w:val="000F25A0"/>
    <w:rsid w:val="00153406"/>
    <w:rsid w:val="001D335F"/>
    <w:rsid w:val="001F7502"/>
    <w:rsid w:val="00251153"/>
    <w:rsid w:val="002B0023"/>
    <w:rsid w:val="003479C5"/>
    <w:rsid w:val="003947DD"/>
    <w:rsid w:val="003A7950"/>
    <w:rsid w:val="003E526C"/>
    <w:rsid w:val="0043161D"/>
    <w:rsid w:val="004740CF"/>
    <w:rsid w:val="004A04CA"/>
    <w:rsid w:val="00500D1C"/>
    <w:rsid w:val="00555E36"/>
    <w:rsid w:val="005B1AE7"/>
    <w:rsid w:val="005B6F56"/>
    <w:rsid w:val="005F06D9"/>
    <w:rsid w:val="00601B30"/>
    <w:rsid w:val="006175AF"/>
    <w:rsid w:val="007468BE"/>
    <w:rsid w:val="00762B36"/>
    <w:rsid w:val="007A2F2D"/>
    <w:rsid w:val="00806EBC"/>
    <w:rsid w:val="008A336F"/>
    <w:rsid w:val="008C4EFF"/>
    <w:rsid w:val="00943AAA"/>
    <w:rsid w:val="009E2BF6"/>
    <w:rsid w:val="009E7BAF"/>
    <w:rsid w:val="00A04FD4"/>
    <w:rsid w:val="00A5776C"/>
    <w:rsid w:val="00A66D30"/>
    <w:rsid w:val="00AB0BF1"/>
    <w:rsid w:val="00AB2F9B"/>
    <w:rsid w:val="00B700D8"/>
    <w:rsid w:val="00BB556F"/>
    <w:rsid w:val="00BC22AA"/>
    <w:rsid w:val="00C10719"/>
    <w:rsid w:val="00C408BE"/>
    <w:rsid w:val="00C47684"/>
    <w:rsid w:val="00C75E1F"/>
    <w:rsid w:val="00C8657A"/>
    <w:rsid w:val="00CD2CD0"/>
    <w:rsid w:val="00D02E0D"/>
    <w:rsid w:val="00D05021"/>
    <w:rsid w:val="00D15BE2"/>
    <w:rsid w:val="00D274BE"/>
    <w:rsid w:val="00D648C2"/>
    <w:rsid w:val="00D90450"/>
    <w:rsid w:val="00DC2440"/>
    <w:rsid w:val="00DC29F6"/>
    <w:rsid w:val="00E27E15"/>
    <w:rsid w:val="00E301AB"/>
    <w:rsid w:val="00E610F7"/>
    <w:rsid w:val="00EE4A5E"/>
    <w:rsid w:val="00F16216"/>
    <w:rsid w:val="00F20FE9"/>
    <w:rsid w:val="00F50129"/>
    <w:rsid w:val="00FC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7A8279"/>
  <w15:chartTrackingRefBased/>
  <w15:docId w15:val="{9CF23C2F-F03E-4451-AD4F-E88EDD0D5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5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2F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2F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2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2F9B"/>
    <w:rPr>
      <w:sz w:val="18"/>
      <w:szCs w:val="18"/>
    </w:rPr>
  </w:style>
  <w:style w:type="table" w:styleId="a7">
    <w:name w:val="Table Grid"/>
    <w:basedOn w:val="a1"/>
    <w:uiPriority w:val="39"/>
    <w:rsid w:val="00AB2F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AB2F9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AB2F9B"/>
    <w:rPr>
      <w:color w:val="954F72"/>
      <w:u w:val="single"/>
    </w:rPr>
  </w:style>
  <w:style w:type="paragraph" w:customStyle="1" w:styleId="msonormal0">
    <w:name w:val="msonormal"/>
    <w:basedOn w:val="a"/>
    <w:rsid w:val="00AB2F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AB2F9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13</Pages>
  <Words>4800</Words>
  <Characters>27366</Characters>
  <Application>Microsoft Office Word</Application>
  <DocSecurity>0</DocSecurity>
  <Lines>228</Lines>
  <Paragraphs>64</Paragraphs>
  <ScaleCrop>false</ScaleCrop>
  <Company/>
  <LinksUpToDate>false</LinksUpToDate>
  <CharactersWithSpaces>3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霖 何</dc:creator>
  <cp:keywords/>
  <dc:description/>
  <cp:lastModifiedBy>孟霖 何</cp:lastModifiedBy>
  <cp:revision>8</cp:revision>
  <dcterms:created xsi:type="dcterms:W3CDTF">2023-09-20T06:07:00Z</dcterms:created>
  <dcterms:modified xsi:type="dcterms:W3CDTF">2023-10-06T11:16:00Z</dcterms:modified>
</cp:coreProperties>
</file>